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74DBB" w14:textId="2D939478" w:rsidR="00F26B39" w:rsidRDefault="00F26B39" w:rsidP="00F26B39">
      <w:pPr>
        <w:tabs>
          <w:tab w:val="left" w:pos="1607"/>
        </w:tabs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  <w:sz w:val="18"/>
          <w:szCs w:val="18"/>
        </w:rPr>
        <w:t>Supplemental Table S1</w:t>
      </w:r>
      <w:r w:rsidRPr="002E196B">
        <w:rPr>
          <w:rFonts w:ascii="Aptos" w:hAnsi="Aptos"/>
          <w:b/>
          <w:bCs/>
          <w:sz w:val="18"/>
          <w:szCs w:val="18"/>
        </w:rPr>
        <w:t xml:space="preserve">. </w:t>
      </w:r>
      <w:r w:rsidRPr="002E196B">
        <w:rPr>
          <w:rFonts w:ascii="Aptos" w:hAnsi="Aptos"/>
          <w:sz w:val="18"/>
          <w:szCs w:val="18"/>
        </w:rPr>
        <w:t xml:space="preserve">Linear regression model for </w:t>
      </w:r>
      <w:r w:rsidRPr="00F26B39">
        <w:rPr>
          <w:rFonts w:ascii="Aptos" w:hAnsi="Aptos"/>
          <w:sz w:val="18"/>
          <w:szCs w:val="18"/>
        </w:rPr>
        <w:t>anxiety severity (HADS-A) at T1 (9</w:t>
      </w:r>
      <w:r w:rsidRPr="002E196B">
        <w:rPr>
          <w:rFonts w:ascii="Aptos" w:hAnsi="Aptos"/>
          <w:sz w:val="18"/>
          <w:szCs w:val="18"/>
        </w:rPr>
        <w:t xml:space="preserve"> months post-hospital discharge).</w:t>
      </w:r>
    </w:p>
    <w:p w14:paraId="49CDDB05" w14:textId="77777777" w:rsidR="00F26B39" w:rsidRDefault="00F26B39" w:rsidP="00F26B39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425"/>
        <w:gridCol w:w="4483"/>
        <w:gridCol w:w="1510"/>
        <w:gridCol w:w="1175"/>
        <w:gridCol w:w="1306"/>
        <w:gridCol w:w="1510"/>
        <w:gridCol w:w="1521"/>
        <w:gridCol w:w="1748"/>
      </w:tblGrid>
      <w:tr w:rsidR="00F26B39" w:rsidRPr="002E196B" w14:paraId="27740262" w14:textId="77777777" w:rsidTr="00F96C26">
        <w:tc>
          <w:tcPr>
            <w:tcW w:w="100" w:type="pct"/>
            <w:tcBorders>
              <w:top w:val="single" w:sz="4" w:space="0" w:color="auto"/>
            </w:tcBorders>
          </w:tcPr>
          <w:p w14:paraId="795831B8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4778570E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</w:tcPr>
          <w:p w14:paraId="6EB08D9F" w14:textId="77777777" w:rsidR="00F26B39" w:rsidRPr="00CF2266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Variables in the equation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</w:tcBorders>
          </w:tcPr>
          <w:p w14:paraId="06360F4A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</w:tcPr>
          <w:p w14:paraId="62F54D8B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</w:tcPr>
          <w:p w14:paraId="77ACA828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BBFE7E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95% CI for B</w:t>
            </w:r>
            <w:r>
              <w:rPr>
                <w:rFonts w:ascii="Aptos" w:hAnsi="Aptos"/>
                <w:b/>
                <w:bCs/>
                <w:sz w:val="18"/>
                <w:szCs w:val="18"/>
              </w:rPr>
              <w:t>eta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081EFA46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p</w:t>
            </w: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-value</w:t>
            </w:r>
          </w:p>
        </w:tc>
      </w:tr>
      <w:tr w:rsidR="00F26B39" w:rsidRPr="002E196B" w14:paraId="2FF1A519" w14:textId="77777777" w:rsidTr="00F96C26">
        <w:tc>
          <w:tcPr>
            <w:tcW w:w="100" w:type="pct"/>
            <w:tcBorders>
              <w:bottom w:val="single" w:sz="4" w:space="0" w:color="auto"/>
            </w:tcBorders>
          </w:tcPr>
          <w:p w14:paraId="288C30DC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253B37CC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/>
            <w:tcBorders>
              <w:bottom w:val="single" w:sz="4" w:space="0" w:color="auto"/>
            </w:tcBorders>
          </w:tcPr>
          <w:p w14:paraId="6BD858B6" w14:textId="77777777" w:rsidR="00F26B39" w:rsidRPr="002E196B" w:rsidRDefault="00F26B39" w:rsidP="00F96C26">
            <w:pPr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</w:tcPr>
          <w:p w14:paraId="65D02285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</w:tcPr>
          <w:p w14:paraId="7CC93170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</w:tcPr>
          <w:p w14:paraId="4D7A8FD2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71EC481F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1097CF7E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2AFFBC90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</w:tr>
      <w:tr w:rsidR="00F26B39" w:rsidRPr="002E196B" w14:paraId="3CB881D6" w14:textId="77777777" w:rsidTr="00F96C26">
        <w:tc>
          <w:tcPr>
            <w:tcW w:w="1858" w:type="pct"/>
            <w:gridSpan w:val="3"/>
            <w:shd w:val="clear" w:color="auto" w:fill="FFE9F5"/>
          </w:tcPr>
          <w:p w14:paraId="6457802E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1</w:t>
            </w:r>
          </w:p>
        </w:tc>
        <w:tc>
          <w:tcPr>
            <w:tcW w:w="541" w:type="pct"/>
            <w:shd w:val="clear" w:color="auto" w:fill="FFE9F5"/>
          </w:tcPr>
          <w:p w14:paraId="0BDD4539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E9F5"/>
          </w:tcPr>
          <w:p w14:paraId="42B54D62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E9F5"/>
          </w:tcPr>
          <w:p w14:paraId="406692DA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E9F5"/>
          </w:tcPr>
          <w:p w14:paraId="3A1C7E67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E9F5"/>
          </w:tcPr>
          <w:p w14:paraId="7229FAA6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E9F5"/>
          </w:tcPr>
          <w:p w14:paraId="4F81AC36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F26B39" w:rsidRPr="002E196B" w14:paraId="47798031" w14:textId="77777777" w:rsidTr="00F96C26">
        <w:tc>
          <w:tcPr>
            <w:tcW w:w="100" w:type="pct"/>
          </w:tcPr>
          <w:p w14:paraId="0D59D001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498D60FF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4FCEFE0A" w14:textId="77777777" w:rsidR="00F26B39" w:rsidRPr="002E196B" w:rsidRDefault="00F26B39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52F49295" w14:textId="77777777" w:rsidR="00F26B39" w:rsidRPr="002E196B" w:rsidRDefault="00F26B39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0BA84CE0" w14:textId="77777777" w:rsidR="00F26B39" w:rsidRPr="002E196B" w:rsidRDefault="00F26B39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5299F2AF" w14:textId="77777777" w:rsidR="00F26B39" w:rsidRPr="002E196B" w:rsidRDefault="00F26B39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76FFFE16" w14:textId="77777777" w:rsidR="00F26B39" w:rsidRPr="002E196B" w:rsidRDefault="00F26B39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55C37C04" w14:textId="77777777" w:rsidR="00F26B39" w:rsidRPr="002E196B" w:rsidRDefault="00F26B39" w:rsidP="00F96C26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093CDDAD" w14:textId="77777777" w:rsidTr="00F96C26">
        <w:tc>
          <w:tcPr>
            <w:tcW w:w="100" w:type="pct"/>
          </w:tcPr>
          <w:p w14:paraId="1B37B05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275D47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D64128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4326805B" w14:textId="5715C5A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34</w:t>
            </w:r>
          </w:p>
        </w:tc>
        <w:tc>
          <w:tcPr>
            <w:tcW w:w="421" w:type="pct"/>
          </w:tcPr>
          <w:p w14:paraId="37170451" w14:textId="794C1D2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4</w:t>
            </w:r>
          </w:p>
        </w:tc>
        <w:tc>
          <w:tcPr>
            <w:tcW w:w="468" w:type="pct"/>
          </w:tcPr>
          <w:p w14:paraId="090D686D" w14:textId="7806AB8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15</w:t>
            </w:r>
          </w:p>
        </w:tc>
        <w:tc>
          <w:tcPr>
            <w:tcW w:w="541" w:type="pct"/>
          </w:tcPr>
          <w:p w14:paraId="626BDEA2" w14:textId="32EEE50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1</w:t>
            </w:r>
          </w:p>
        </w:tc>
        <w:tc>
          <w:tcPr>
            <w:tcW w:w="545" w:type="pct"/>
          </w:tcPr>
          <w:p w14:paraId="5F48E02A" w14:textId="11D63EE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4</w:t>
            </w:r>
          </w:p>
        </w:tc>
        <w:tc>
          <w:tcPr>
            <w:tcW w:w="626" w:type="pct"/>
          </w:tcPr>
          <w:p w14:paraId="09CC9A01" w14:textId="6337DE3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60</w:t>
            </w:r>
          </w:p>
        </w:tc>
      </w:tr>
      <w:tr w:rsidR="006C622C" w:rsidRPr="002E196B" w14:paraId="51846767" w14:textId="77777777" w:rsidTr="00F96C26">
        <w:tc>
          <w:tcPr>
            <w:tcW w:w="100" w:type="pct"/>
          </w:tcPr>
          <w:p w14:paraId="7F10E9FF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6EDC5A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AC4BF2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58E553EA" w14:textId="7154A39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515</w:t>
            </w:r>
          </w:p>
        </w:tc>
        <w:tc>
          <w:tcPr>
            <w:tcW w:w="421" w:type="pct"/>
          </w:tcPr>
          <w:p w14:paraId="70D12CAB" w14:textId="5714E03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73</w:t>
            </w:r>
          </w:p>
        </w:tc>
        <w:tc>
          <w:tcPr>
            <w:tcW w:w="468" w:type="pct"/>
          </w:tcPr>
          <w:p w14:paraId="23AB9535" w14:textId="56EADB0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69</w:t>
            </w:r>
          </w:p>
        </w:tc>
        <w:tc>
          <w:tcPr>
            <w:tcW w:w="541" w:type="pct"/>
          </w:tcPr>
          <w:p w14:paraId="0887DA1D" w14:textId="0AE159B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82</w:t>
            </w:r>
          </w:p>
        </w:tc>
        <w:tc>
          <w:tcPr>
            <w:tcW w:w="545" w:type="pct"/>
          </w:tcPr>
          <w:p w14:paraId="5EC7456D" w14:textId="023C520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2.849</w:t>
            </w:r>
          </w:p>
        </w:tc>
        <w:tc>
          <w:tcPr>
            <w:tcW w:w="626" w:type="pct"/>
          </w:tcPr>
          <w:p w14:paraId="1DBF5DF6" w14:textId="5F226F2A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6</w:t>
            </w:r>
          </w:p>
        </w:tc>
      </w:tr>
      <w:tr w:rsidR="006C622C" w:rsidRPr="002E196B" w14:paraId="530B6461" w14:textId="77777777" w:rsidTr="00F96C26">
        <w:tc>
          <w:tcPr>
            <w:tcW w:w="100" w:type="pct"/>
          </w:tcPr>
          <w:p w14:paraId="5F7FCDB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5046DA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5F07185" w14:textId="77777777" w:rsidR="006C622C" w:rsidRPr="00E6513A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043FD5D5" w14:textId="470F7BB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361</w:t>
            </w:r>
          </w:p>
        </w:tc>
        <w:tc>
          <w:tcPr>
            <w:tcW w:w="421" w:type="pct"/>
          </w:tcPr>
          <w:p w14:paraId="1FFB100B" w14:textId="3809398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98</w:t>
            </w:r>
          </w:p>
        </w:tc>
        <w:tc>
          <w:tcPr>
            <w:tcW w:w="468" w:type="pct"/>
          </w:tcPr>
          <w:p w14:paraId="7DA32A4B" w14:textId="54F1A08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34</w:t>
            </w:r>
          </w:p>
        </w:tc>
        <w:tc>
          <w:tcPr>
            <w:tcW w:w="541" w:type="pct"/>
          </w:tcPr>
          <w:p w14:paraId="779A7734" w14:textId="54A9224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942</w:t>
            </w:r>
          </w:p>
        </w:tc>
        <w:tc>
          <w:tcPr>
            <w:tcW w:w="545" w:type="pct"/>
          </w:tcPr>
          <w:p w14:paraId="7BDBFEBF" w14:textId="7793FA1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221</w:t>
            </w:r>
          </w:p>
        </w:tc>
        <w:tc>
          <w:tcPr>
            <w:tcW w:w="626" w:type="pct"/>
          </w:tcPr>
          <w:p w14:paraId="41C8E524" w14:textId="02ED51F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52</w:t>
            </w:r>
          </w:p>
        </w:tc>
      </w:tr>
      <w:tr w:rsidR="006C622C" w:rsidRPr="002E196B" w14:paraId="5C8ACF17" w14:textId="77777777" w:rsidTr="00F96C26">
        <w:tc>
          <w:tcPr>
            <w:tcW w:w="100" w:type="pct"/>
          </w:tcPr>
          <w:p w14:paraId="7716AFF5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C69383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B9EC40A" w14:textId="642D26D1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04D38B9A" w14:textId="656D567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66</w:t>
            </w:r>
          </w:p>
        </w:tc>
        <w:tc>
          <w:tcPr>
            <w:tcW w:w="421" w:type="pct"/>
          </w:tcPr>
          <w:p w14:paraId="429F4FDD" w14:textId="2E9A7A0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06</w:t>
            </w:r>
          </w:p>
        </w:tc>
        <w:tc>
          <w:tcPr>
            <w:tcW w:w="468" w:type="pct"/>
          </w:tcPr>
          <w:p w14:paraId="74C79E9C" w14:textId="77495AB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68</w:t>
            </w:r>
          </w:p>
        </w:tc>
        <w:tc>
          <w:tcPr>
            <w:tcW w:w="541" w:type="pct"/>
          </w:tcPr>
          <w:p w14:paraId="291CB1E5" w14:textId="542A842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56</w:t>
            </w:r>
          </w:p>
        </w:tc>
        <w:tc>
          <w:tcPr>
            <w:tcW w:w="545" w:type="pct"/>
          </w:tcPr>
          <w:p w14:paraId="4CE17555" w14:textId="7E1C023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976</w:t>
            </w:r>
          </w:p>
        </w:tc>
        <w:tc>
          <w:tcPr>
            <w:tcW w:w="626" w:type="pct"/>
          </w:tcPr>
          <w:p w14:paraId="005F213D" w14:textId="2A8B6355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</w:t>
            </w:r>
            <w:r w:rsidR="006C622C" w:rsidRPr="00481084">
              <w:rPr>
                <w:rFonts w:ascii="Aptos" w:hAnsi="Aptos"/>
                <w:b/>
                <w:bCs/>
                <w:sz w:val="18"/>
                <w:szCs w:val="18"/>
              </w:rPr>
              <w:t>0.00</w:t>
            </w: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1</w:t>
            </w:r>
          </w:p>
        </w:tc>
      </w:tr>
      <w:tr w:rsidR="006C622C" w:rsidRPr="002E196B" w14:paraId="4565E929" w14:textId="77777777" w:rsidTr="00F96C26">
        <w:tc>
          <w:tcPr>
            <w:tcW w:w="100" w:type="pct"/>
          </w:tcPr>
          <w:p w14:paraId="54378C75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2144A5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F7472F4" w14:textId="4FA05BC4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SL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016AA6A1" w14:textId="411C297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00</w:t>
            </w:r>
          </w:p>
        </w:tc>
        <w:tc>
          <w:tcPr>
            <w:tcW w:w="421" w:type="pct"/>
          </w:tcPr>
          <w:p w14:paraId="73871380" w14:textId="706F2E6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43</w:t>
            </w:r>
          </w:p>
        </w:tc>
        <w:tc>
          <w:tcPr>
            <w:tcW w:w="468" w:type="pct"/>
          </w:tcPr>
          <w:p w14:paraId="20040B5E" w14:textId="745397B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87</w:t>
            </w:r>
          </w:p>
        </w:tc>
        <w:tc>
          <w:tcPr>
            <w:tcW w:w="541" w:type="pct"/>
          </w:tcPr>
          <w:p w14:paraId="5634C986" w14:textId="45EFCB7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85</w:t>
            </w:r>
          </w:p>
        </w:tc>
        <w:tc>
          <w:tcPr>
            <w:tcW w:w="545" w:type="pct"/>
          </w:tcPr>
          <w:p w14:paraId="4223F23F" w14:textId="1B5CECB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5</w:t>
            </w:r>
          </w:p>
        </w:tc>
        <w:tc>
          <w:tcPr>
            <w:tcW w:w="626" w:type="pct"/>
          </w:tcPr>
          <w:p w14:paraId="7811292F" w14:textId="56F3196D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1</w:t>
            </w:r>
          </w:p>
        </w:tc>
      </w:tr>
      <w:tr w:rsidR="00F26B39" w:rsidRPr="002E196B" w14:paraId="23B61D3B" w14:textId="77777777" w:rsidTr="00F96C26">
        <w:tc>
          <w:tcPr>
            <w:tcW w:w="100" w:type="pct"/>
          </w:tcPr>
          <w:p w14:paraId="71AE91C0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11A5402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7A15A1DF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2AEFDD5A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4F0B8A8E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08CF40A8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11F0230F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447DA880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1246B0C8" w14:textId="77777777" w:rsidTr="00F96C26">
        <w:tc>
          <w:tcPr>
            <w:tcW w:w="100" w:type="pct"/>
          </w:tcPr>
          <w:p w14:paraId="1C8C150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50FC16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87A682E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5AFB5A31" w14:textId="687F721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199</w:t>
            </w:r>
          </w:p>
        </w:tc>
        <w:tc>
          <w:tcPr>
            <w:tcW w:w="421" w:type="pct"/>
          </w:tcPr>
          <w:p w14:paraId="77BFED74" w14:textId="7C49D3B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33</w:t>
            </w:r>
          </w:p>
        </w:tc>
        <w:tc>
          <w:tcPr>
            <w:tcW w:w="468" w:type="pct"/>
          </w:tcPr>
          <w:p w14:paraId="19056B50" w14:textId="374D20F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8</w:t>
            </w:r>
          </w:p>
        </w:tc>
        <w:tc>
          <w:tcPr>
            <w:tcW w:w="541" w:type="pct"/>
          </w:tcPr>
          <w:p w14:paraId="7FF28C63" w14:textId="24F6E18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2.255</w:t>
            </w:r>
          </w:p>
        </w:tc>
        <w:tc>
          <w:tcPr>
            <w:tcW w:w="545" w:type="pct"/>
          </w:tcPr>
          <w:p w14:paraId="1700B83D" w14:textId="2E36AF3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43</w:t>
            </w:r>
          </w:p>
        </w:tc>
        <w:tc>
          <w:tcPr>
            <w:tcW w:w="626" w:type="pct"/>
          </w:tcPr>
          <w:p w14:paraId="11A8C2D2" w14:textId="02EBB8A8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6</w:t>
            </w:r>
          </w:p>
        </w:tc>
      </w:tr>
      <w:tr w:rsidR="006C622C" w:rsidRPr="002E196B" w14:paraId="75D27021" w14:textId="77777777" w:rsidTr="00F96C26">
        <w:tc>
          <w:tcPr>
            <w:tcW w:w="100" w:type="pct"/>
          </w:tcPr>
          <w:p w14:paraId="3CF8AED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B5935B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86DA63D" w14:textId="2DE51F76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418F2AF5" w14:textId="2817ADF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08</w:t>
            </w:r>
          </w:p>
        </w:tc>
        <w:tc>
          <w:tcPr>
            <w:tcW w:w="421" w:type="pct"/>
          </w:tcPr>
          <w:p w14:paraId="2C6FC6B5" w14:textId="2F78D72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52</w:t>
            </w:r>
          </w:p>
        </w:tc>
        <w:tc>
          <w:tcPr>
            <w:tcW w:w="468" w:type="pct"/>
          </w:tcPr>
          <w:p w14:paraId="5726CF17" w14:textId="49E2295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5</w:t>
            </w:r>
          </w:p>
        </w:tc>
        <w:tc>
          <w:tcPr>
            <w:tcW w:w="541" w:type="pct"/>
          </w:tcPr>
          <w:p w14:paraId="06E38E2F" w14:textId="0459B1D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95</w:t>
            </w:r>
          </w:p>
        </w:tc>
        <w:tc>
          <w:tcPr>
            <w:tcW w:w="545" w:type="pct"/>
          </w:tcPr>
          <w:p w14:paraId="62D258F8" w14:textId="00089C3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11</w:t>
            </w:r>
          </w:p>
        </w:tc>
        <w:tc>
          <w:tcPr>
            <w:tcW w:w="626" w:type="pct"/>
          </w:tcPr>
          <w:p w14:paraId="3AAC0F44" w14:textId="655E91C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80</w:t>
            </w:r>
          </w:p>
        </w:tc>
      </w:tr>
      <w:tr w:rsidR="006C622C" w:rsidRPr="002E196B" w14:paraId="1421638D" w14:textId="77777777" w:rsidTr="00F96C26">
        <w:tc>
          <w:tcPr>
            <w:tcW w:w="100" w:type="pct"/>
          </w:tcPr>
          <w:p w14:paraId="2524865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541B3A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49612E4" w14:textId="4A86267C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4C5F8D05" w14:textId="780C1D7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0</w:t>
            </w:r>
          </w:p>
        </w:tc>
        <w:tc>
          <w:tcPr>
            <w:tcW w:w="421" w:type="pct"/>
          </w:tcPr>
          <w:p w14:paraId="08B1CAA4" w14:textId="03D279D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15</w:t>
            </w:r>
          </w:p>
        </w:tc>
        <w:tc>
          <w:tcPr>
            <w:tcW w:w="468" w:type="pct"/>
          </w:tcPr>
          <w:p w14:paraId="27B7B68B" w14:textId="3C98849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71</w:t>
            </w:r>
          </w:p>
        </w:tc>
        <w:tc>
          <w:tcPr>
            <w:tcW w:w="541" w:type="pct"/>
          </w:tcPr>
          <w:p w14:paraId="4DE2B87B" w14:textId="4222A49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48</w:t>
            </w:r>
          </w:p>
        </w:tc>
        <w:tc>
          <w:tcPr>
            <w:tcW w:w="545" w:type="pct"/>
          </w:tcPr>
          <w:p w14:paraId="0DCC1330" w14:textId="4611F12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309</w:t>
            </w:r>
          </w:p>
        </w:tc>
        <w:tc>
          <w:tcPr>
            <w:tcW w:w="626" w:type="pct"/>
          </w:tcPr>
          <w:p w14:paraId="6908DD5F" w14:textId="395C4D8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88</w:t>
            </w:r>
          </w:p>
        </w:tc>
      </w:tr>
      <w:tr w:rsidR="006C622C" w:rsidRPr="002E196B" w14:paraId="0C7A6229" w14:textId="77777777" w:rsidTr="00F96C26">
        <w:tc>
          <w:tcPr>
            <w:tcW w:w="100" w:type="pct"/>
          </w:tcPr>
          <w:p w14:paraId="5FF4CA2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CFB066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531F3B6" w14:textId="75A4C839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785F79D6" w14:textId="2516823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0</w:t>
            </w:r>
          </w:p>
        </w:tc>
        <w:tc>
          <w:tcPr>
            <w:tcW w:w="421" w:type="pct"/>
          </w:tcPr>
          <w:p w14:paraId="01D1F617" w14:textId="6B8E59D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8</w:t>
            </w:r>
          </w:p>
        </w:tc>
        <w:tc>
          <w:tcPr>
            <w:tcW w:w="468" w:type="pct"/>
          </w:tcPr>
          <w:p w14:paraId="6EDA80D5" w14:textId="4F19491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4</w:t>
            </w:r>
          </w:p>
        </w:tc>
        <w:tc>
          <w:tcPr>
            <w:tcW w:w="541" w:type="pct"/>
          </w:tcPr>
          <w:p w14:paraId="4F8D593A" w14:textId="1817172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45</w:t>
            </w:r>
          </w:p>
        </w:tc>
        <w:tc>
          <w:tcPr>
            <w:tcW w:w="545" w:type="pct"/>
          </w:tcPr>
          <w:p w14:paraId="7CA4DB8F" w14:textId="48DF4A4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64</w:t>
            </w:r>
          </w:p>
        </w:tc>
        <w:tc>
          <w:tcPr>
            <w:tcW w:w="626" w:type="pct"/>
          </w:tcPr>
          <w:p w14:paraId="5B8806D1" w14:textId="3931078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27</w:t>
            </w:r>
          </w:p>
        </w:tc>
      </w:tr>
      <w:tr w:rsidR="00F26B39" w:rsidRPr="002E196B" w14:paraId="7F4DBA2F" w14:textId="77777777" w:rsidTr="00F96C26">
        <w:tc>
          <w:tcPr>
            <w:tcW w:w="1858" w:type="pct"/>
            <w:gridSpan w:val="3"/>
            <w:shd w:val="clear" w:color="auto" w:fill="F8EEFF"/>
          </w:tcPr>
          <w:p w14:paraId="4E147764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2</w:t>
            </w:r>
          </w:p>
        </w:tc>
        <w:tc>
          <w:tcPr>
            <w:tcW w:w="541" w:type="pct"/>
            <w:shd w:val="clear" w:color="auto" w:fill="F8EEFF"/>
          </w:tcPr>
          <w:p w14:paraId="02350F86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8EEFF"/>
          </w:tcPr>
          <w:p w14:paraId="48A13323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8EEFF"/>
          </w:tcPr>
          <w:p w14:paraId="6B33AD0A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8EEFF"/>
          </w:tcPr>
          <w:p w14:paraId="38825BF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8EEFF"/>
          </w:tcPr>
          <w:p w14:paraId="7C0F960E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8EEFF"/>
          </w:tcPr>
          <w:p w14:paraId="7CFC8A2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26B39" w:rsidRPr="002E196B" w14:paraId="351B50D6" w14:textId="77777777" w:rsidTr="00F96C26">
        <w:tc>
          <w:tcPr>
            <w:tcW w:w="100" w:type="pct"/>
          </w:tcPr>
          <w:p w14:paraId="63EC952F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6240C83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3000A84D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244559FB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1399BB04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0BA85136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53404667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63D9C9B0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060513CA" w14:textId="77777777" w:rsidTr="00F96C26">
        <w:tc>
          <w:tcPr>
            <w:tcW w:w="100" w:type="pct"/>
          </w:tcPr>
          <w:p w14:paraId="73F8EAC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F5471C5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59D6E81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13A51FD6" w14:textId="1658F75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34</w:t>
            </w:r>
          </w:p>
        </w:tc>
        <w:tc>
          <w:tcPr>
            <w:tcW w:w="421" w:type="pct"/>
          </w:tcPr>
          <w:p w14:paraId="40C30778" w14:textId="6E16944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4</w:t>
            </w:r>
          </w:p>
        </w:tc>
        <w:tc>
          <w:tcPr>
            <w:tcW w:w="468" w:type="pct"/>
          </w:tcPr>
          <w:p w14:paraId="15025F50" w14:textId="734384C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16</w:t>
            </w:r>
          </w:p>
        </w:tc>
        <w:tc>
          <w:tcPr>
            <w:tcW w:w="541" w:type="pct"/>
          </w:tcPr>
          <w:p w14:paraId="170F35F0" w14:textId="004941B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1</w:t>
            </w:r>
          </w:p>
        </w:tc>
        <w:tc>
          <w:tcPr>
            <w:tcW w:w="545" w:type="pct"/>
          </w:tcPr>
          <w:p w14:paraId="3D9502AB" w14:textId="156B2D0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3</w:t>
            </w:r>
          </w:p>
        </w:tc>
        <w:tc>
          <w:tcPr>
            <w:tcW w:w="626" w:type="pct"/>
          </w:tcPr>
          <w:p w14:paraId="189422BB" w14:textId="4BAC133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54</w:t>
            </w:r>
          </w:p>
        </w:tc>
      </w:tr>
      <w:tr w:rsidR="006C622C" w:rsidRPr="002E196B" w14:paraId="6C252354" w14:textId="77777777" w:rsidTr="00F96C26">
        <w:tc>
          <w:tcPr>
            <w:tcW w:w="100" w:type="pct"/>
          </w:tcPr>
          <w:p w14:paraId="0BD4D42C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EDC60C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77935AA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300C9B57" w14:textId="2369A50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516</w:t>
            </w:r>
          </w:p>
        </w:tc>
        <w:tc>
          <w:tcPr>
            <w:tcW w:w="421" w:type="pct"/>
          </w:tcPr>
          <w:p w14:paraId="6EB0379D" w14:textId="26ED32F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69</w:t>
            </w:r>
          </w:p>
        </w:tc>
        <w:tc>
          <w:tcPr>
            <w:tcW w:w="468" w:type="pct"/>
          </w:tcPr>
          <w:p w14:paraId="79526829" w14:textId="74C83E3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70</w:t>
            </w:r>
          </w:p>
        </w:tc>
        <w:tc>
          <w:tcPr>
            <w:tcW w:w="541" w:type="pct"/>
          </w:tcPr>
          <w:p w14:paraId="6972DCE9" w14:textId="4108793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89</w:t>
            </w:r>
          </w:p>
        </w:tc>
        <w:tc>
          <w:tcPr>
            <w:tcW w:w="545" w:type="pct"/>
          </w:tcPr>
          <w:p w14:paraId="7691C5C3" w14:textId="7D1ED85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2.843</w:t>
            </w:r>
          </w:p>
        </w:tc>
        <w:tc>
          <w:tcPr>
            <w:tcW w:w="626" w:type="pct"/>
          </w:tcPr>
          <w:p w14:paraId="515CB1FD" w14:textId="235F807E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6</w:t>
            </w:r>
          </w:p>
        </w:tc>
      </w:tr>
      <w:tr w:rsidR="006C622C" w:rsidRPr="002E196B" w14:paraId="7804D9B6" w14:textId="77777777" w:rsidTr="00F96C26">
        <w:tc>
          <w:tcPr>
            <w:tcW w:w="100" w:type="pct"/>
          </w:tcPr>
          <w:p w14:paraId="67C9475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FC308A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8300160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14B1B2BE" w14:textId="21D11C7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349</w:t>
            </w:r>
          </w:p>
        </w:tc>
        <w:tc>
          <w:tcPr>
            <w:tcW w:w="421" w:type="pct"/>
          </w:tcPr>
          <w:p w14:paraId="0022E7F6" w14:textId="6E3CFD8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90</w:t>
            </w:r>
          </w:p>
        </w:tc>
        <w:tc>
          <w:tcPr>
            <w:tcW w:w="468" w:type="pct"/>
          </w:tcPr>
          <w:p w14:paraId="5629800A" w14:textId="34D631A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33</w:t>
            </w:r>
          </w:p>
        </w:tc>
        <w:tc>
          <w:tcPr>
            <w:tcW w:w="541" w:type="pct"/>
          </w:tcPr>
          <w:p w14:paraId="1121D7E7" w14:textId="183AB96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916</w:t>
            </w:r>
          </w:p>
        </w:tc>
        <w:tc>
          <w:tcPr>
            <w:tcW w:w="545" w:type="pct"/>
          </w:tcPr>
          <w:p w14:paraId="5A6479BB" w14:textId="1FE70B3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217</w:t>
            </w:r>
          </w:p>
        </w:tc>
        <w:tc>
          <w:tcPr>
            <w:tcW w:w="626" w:type="pct"/>
          </w:tcPr>
          <w:p w14:paraId="5B9ED958" w14:textId="7DA7222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59</w:t>
            </w:r>
          </w:p>
        </w:tc>
      </w:tr>
      <w:tr w:rsidR="006C622C" w:rsidRPr="002E196B" w14:paraId="0B41EE8C" w14:textId="77777777" w:rsidTr="00F96C26">
        <w:tc>
          <w:tcPr>
            <w:tcW w:w="100" w:type="pct"/>
          </w:tcPr>
          <w:p w14:paraId="6D2105A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6E32FF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4B4BFAB" w14:textId="3DC96466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5529FD41" w14:textId="0FD67A8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65</w:t>
            </w:r>
          </w:p>
        </w:tc>
        <w:tc>
          <w:tcPr>
            <w:tcW w:w="421" w:type="pct"/>
          </w:tcPr>
          <w:p w14:paraId="46E58373" w14:textId="32275BC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05</w:t>
            </w:r>
          </w:p>
        </w:tc>
        <w:tc>
          <w:tcPr>
            <w:tcW w:w="468" w:type="pct"/>
          </w:tcPr>
          <w:p w14:paraId="6DF0AEA3" w14:textId="2AF950E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67</w:t>
            </w:r>
          </w:p>
        </w:tc>
        <w:tc>
          <w:tcPr>
            <w:tcW w:w="541" w:type="pct"/>
          </w:tcPr>
          <w:p w14:paraId="45689794" w14:textId="39A1F68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56</w:t>
            </w:r>
          </w:p>
        </w:tc>
        <w:tc>
          <w:tcPr>
            <w:tcW w:w="545" w:type="pct"/>
          </w:tcPr>
          <w:p w14:paraId="588BE60D" w14:textId="157A700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973</w:t>
            </w:r>
          </w:p>
        </w:tc>
        <w:tc>
          <w:tcPr>
            <w:tcW w:w="626" w:type="pct"/>
          </w:tcPr>
          <w:p w14:paraId="0A056009" w14:textId="059F6945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20AEB740" w14:textId="77777777" w:rsidTr="00F96C26">
        <w:tc>
          <w:tcPr>
            <w:tcW w:w="100" w:type="pct"/>
          </w:tcPr>
          <w:p w14:paraId="7B6929F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C7B5F3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4009845" w14:textId="64085281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55DE805B" w14:textId="2FE17E1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01</w:t>
            </w:r>
          </w:p>
        </w:tc>
        <w:tc>
          <w:tcPr>
            <w:tcW w:w="421" w:type="pct"/>
          </w:tcPr>
          <w:p w14:paraId="53EF1579" w14:textId="78AE9D7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42</w:t>
            </w:r>
          </w:p>
        </w:tc>
        <w:tc>
          <w:tcPr>
            <w:tcW w:w="468" w:type="pct"/>
          </w:tcPr>
          <w:p w14:paraId="1617AACF" w14:textId="5DDB635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88</w:t>
            </w:r>
          </w:p>
        </w:tc>
        <w:tc>
          <w:tcPr>
            <w:tcW w:w="541" w:type="pct"/>
          </w:tcPr>
          <w:p w14:paraId="25009799" w14:textId="447E4E7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85</w:t>
            </w:r>
          </w:p>
        </w:tc>
        <w:tc>
          <w:tcPr>
            <w:tcW w:w="545" w:type="pct"/>
          </w:tcPr>
          <w:p w14:paraId="22C49E9A" w14:textId="3C958AA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7</w:t>
            </w:r>
          </w:p>
        </w:tc>
        <w:tc>
          <w:tcPr>
            <w:tcW w:w="626" w:type="pct"/>
          </w:tcPr>
          <w:p w14:paraId="6C054180" w14:textId="4FF58E9F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19</w:t>
            </w:r>
          </w:p>
        </w:tc>
      </w:tr>
      <w:tr w:rsidR="00F26B39" w:rsidRPr="002E196B" w14:paraId="3228162C" w14:textId="77777777" w:rsidTr="00F96C26">
        <w:tc>
          <w:tcPr>
            <w:tcW w:w="100" w:type="pct"/>
          </w:tcPr>
          <w:p w14:paraId="69B8CD84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71B134CA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3643228B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4890FD65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7D55EFCB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64DD325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14E1D7C1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371EC2E8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7E2B9263" w14:textId="77777777" w:rsidTr="00F96C26">
        <w:tc>
          <w:tcPr>
            <w:tcW w:w="100" w:type="pct"/>
          </w:tcPr>
          <w:p w14:paraId="46E7724C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8189F0F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39AC6F0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03CE996B" w14:textId="53EBDE1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185</w:t>
            </w:r>
          </w:p>
        </w:tc>
        <w:tc>
          <w:tcPr>
            <w:tcW w:w="421" w:type="pct"/>
          </w:tcPr>
          <w:p w14:paraId="27E04223" w14:textId="1AB4F75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22</w:t>
            </w:r>
          </w:p>
        </w:tc>
        <w:tc>
          <w:tcPr>
            <w:tcW w:w="468" w:type="pct"/>
          </w:tcPr>
          <w:p w14:paraId="61560F41" w14:textId="2B80D72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6</w:t>
            </w:r>
          </w:p>
        </w:tc>
        <w:tc>
          <w:tcPr>
            <w:tcW w:w="541" w:type="pct"/>
          </w:tcPr>
          <w:p w14:paraId="3D9428F3" w14:textId="08CA251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2.219</w:t>
            </w:r>
          </w:p>
        </w:tc>
        <w:tc>
          <w:tcPr>
            <w:tcW w:w="545" w:type="pct"/>
          </w:tcPr>
          <w:p w14:paraId="77F3C12C" w14:textId="4DFDD93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1</w:t>
            </w:r>
          </w:p>
        </w:tc>
        <w:tc>
          <w:tcPr>
            <w:tcW w:w="626" w:type="pct"/>
          </w:tcPr>
          <w:p w14:paraId="5D46BF73" w14:textId="1E830878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5</w:t>
            </w:r>
          </w:p>
        </w:tc>
      </w:tr>
      <w:tr w:rsidR="006C622C" w:rsidRPr="002E196B" w14:paraId="35946C9F" w14:textId="77777777" w:rsidTr="00F96C26">
        <w:tc>
          <w:tcPr>
            <w:tcW w:w="100" w:type="pct"/>
          </w:tcPr>
          <w:p w14:paraId="689BEA9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083317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40D8C2F" w14:textId="1F2E2479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16C79469" w14:textId="23E8B63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8</w:t>
            </w:r>
          </w:p>
        </w:tc>
        <w:tc>
          <w:tcPr>
            <w:tcW w:w="421" w:type="pct"/>
          </w:tcPr>
          <w:p w14:paraId="01952F81" w14:textId="31A4296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01</w:t>
            </w:r>
          </w:p>
        </w:tc>
        <w:tc>
          <w:tcPr>
            <w:tcW w:w="468" w:type="pct"/>
          </w:tcPr>
          <w:p w14:paraId="534C138C" w14:textId="01D5868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78</w:t>
            </w:r>
          </w:p>
        </w:tc>
        <w:tc>
          <w:tcPr>
            <w:tcW w:w="541" w:type="pct"/>
          </w:tcPr>
          <w:p w14:paraId="2896B7BB" w14:textId="7796934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12</w:t>
            </w:r>
          </w:p>
        </w:tc>
        <w:tc>
          <w:tcPr>
            <w:tcW w:w="545" w:type="pct"/>
          </w:tcPr>
          <w:p w14:paraId="39134605" w14:textId="669DDBE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89</w:t>
            </w:r>
          </w:p>
        </w:tc>
        <w:tc>
          <w:tcPr>
            <w:tcW w:w="626" w:type="pct"/>
          </w:tcPr>
          <w:p w14:paraId="3371F36D" w14:textId="5109D8C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385</w:t>
            </w:r>
          </w:p>
        </w:tc>
      </w:tr>
      <w:tr w:rsidR="006C622C" w:rsidRPr="002E196B" w14:paraId="162DA2F9" w14:textId="77777777" w:rsidTr="00F96C26">
        <w:tc>
          <w:tcPr>
            <w:tcW w:w="100" w:type="pct"/>
          </w:tcPr>
          <w:p w14:paraId="1A17E94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25E0B2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CDE013B" w14:textId="44E7F43F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3BE1DACC" w14:textId="01CD218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1</w:t>
            </w:r>
          </w:p>
        </w:tc>
        <w:tc>
          <w:tcPr>
            <w:tcW w:w="421" w:type="pct"/>
          </w:tcPr>
          <w:p w14:paraId="62939DF2" w14:textId="358D1C5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6</w:t>
            </w:r>
          </w:p>
        </w:tc>
        <w:tc>
          <w:tcPr>
            <w:tcW w:w="468" w:type="pct"/>
          </w:tcPr>
          <w:p w14:paraId="541F44F3" w14:textId="018490E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9</w:t>
            </w:r>
          </w:p>
        </w:tc>
        <w:tc>
          <w:tcPr>
            <w:tcW w:w="541" w:type="pct"/>
          </w:tcPr>
          <w:p w14:paraId="4EA4F7AB" w14:textId="55B76B8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40</w:t>
            </w:r>
          </w:p>
        </w:tc>
        <w:tc>
          <w:tcPr>
            <w:tcW w:w="545" w:type="pct"/>
          </w:tcPr>
          <w:p w14:paraId="29BE2959" w14:textId="78A4AE5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62</w:t>
            </w:r>
          </w:p>
        </w:tc>
        <w:tc>
          <w:tcPr>
            <w:tcW w:w="626" w:type="pct"/>
          </w:tcPr>
          <w:p w14:paraId="7F450715" w14:textId="60C17A4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66</w:t>
            </w:r>
          </w:p>
        </w:tc>
      </w:tr>
      <w:tr w:rsidR="00F26B39" w:rsidRPr="002E196B" w14:paraId="3ED18171" w14:textId="77777777" w:rsidTr="00F96C26">
        <w:tc>
          <w:tcPr>
            <w:tcW w:w="1858" w:type="pct"/>
            <w:gridSpan w:val="3"/>
            <w:shd w:val="clear" w:color="auto" w:fill="E2EBFF"/>
          </w:tcPr>
          <w:p w14:paraId="6FD1E520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3</w:t>
            </w:r>
          </w:p>
        </w:tc>
        <w:tc>
          <w:tcPr>
            <w:tcW w:w="541" w:type="pct"/>
            <w:shd w:val="clear" w:color="auto" w:fill="E2EBFF"/>
          </w:tcPr>
          <w:p w14:paraId="624FDF14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E2EBFF"/>
          </w:tcPr>
          <w:p w14:paraId="2D2DF62E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E2EBFF"/>
          </w:tcPr>
          <w:p w14:paraId="574A1C79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E2EBFF"/>
          </w:tcPr>
          <w:p w14:paraId="51333F06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E2EBFF"/>
          </w:tcPr>
          <w:p w14:paraId="3605A6B1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E2EBFF"/>
          </w:tcPr>
          <w:p w14:paraId="11D8A228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26B39" w:rsidRPr="002E196B" w14:paraId="0A58F15D" w14:textId="77777777" w:rsidTr="00F96C26">
        <w:tc>
          <w:tcPr>
            <w:tcW w:w="100" w:type="pct"/>
          </w:tcPr>
          <w:p w14:paraId="065FACA3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F6EA1DD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72445B0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4365CB4D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33353133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1AAD3E68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033FDD33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44159098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75C9B25B" w14:textId="77777777" w:rsidTr="00F96C26">
        <w:tc>
          <w:tcPr>
            <w:tcW w:w="100" w:type="pct"/>
          </w:tcPr>
          <w:p w14:paraId="1130349C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15F048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53CE624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7C55B0AB" w14:textId="4C6FD59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35</w:t>
            </w:r>
          </w:p>
        </w:tc>
        <w:tc>
          <w:tcPr>
            <w:tcW w:w="421" w:type="pct"/>
          </w:tcPr>
          <w:p w14:paraId="7E67814C" w14:textId="7962247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3</w:t>
            </w:r>
          </w:p>
        </w:tc>
        <w:tc>
          <w:tcPr>
            <w:tcW w:w="468" w:type="pct"/>
          </w:tcPr>
          <w:p w14:paraId="63D83BDD" w14:textId="451D2FC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20</w:t>
            </w:r>
          </w:p>
        </w:tc>
        <w:tc>
          <w:tcPr>
            <w:tcW w:w="541" w:type="pct"/>
          </w:tcPr>
          <w:p w14:paraId="797D85D7" w14:textId="0BBE198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2</w:t>
            </w:r>
          </w:p>
        </w:tc>
        <w:tc>
          <w:tcPr>
            <w:tcW w:w="545" w:type="pct"/>
          </w:tcPr>
          <w:p w14:paraId="5F849346" w14:textId="16E6AAD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1</w:t>
            </w:r>
          </w:p>
        </w:tc>
        <w:tc>
          <w:tcPr>
            <w:tcW w:w="626" w:type="pct"/>
          </w:tcPr>
          <w:p w14:paraId="7C12BC2B" w14:textId="2A34963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36</w:t>
            </w:r>
          </w:p>
        </w:tc>
      </w:tr>
      <w:tr w:rsidR="006C622C" w:rsidRPr="002E196B" w14:paraId="70A3FF18" w14:textId="77777777" w:rsidTr="00F96C26">
        <w:tc>
          <w:tcPr>
            <w:tcW w:w="100" w:type="pct"/>
          </w:tcPr>
          <w:p w14:paraId="55CC4D4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9BCD51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C478D59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60067FCC" w14:textId="3E73272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432</w:t>
            </w:r>
          </w:p>
        </w:tc>
        <w:tc>
          <w:tcPr>
            <w:tcW w:w="421" w:type="pct"/>
          </w:tcPr>
          <w:p w14:paraId="7461A7AC" w14:textId="62B1C9F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38</w:t>
            </w:r>
          </w:p>
        </w:tc>
        <w:tc>
          <w:tcPr>
            <w:tcW w:w="468" w:type="pct"/>
          </w:tcPr>
          <w:p w14:paraId="616A6745" w14:textId="599E483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60</w:t>
            </w:r>
          </w:p>
        </w:tc>
        <w:tc>
          <w:tcPr>
            <w:tcW w:w="541" w:type="pct"/>
          </w:tcPr>
          <w:p w14:paraId="4A08B096" w14:textId="28467D3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67</w:t>
            </w:r>
          </w:p>
        </w:tc>
        <w:tc>
          <w:tcPr>
            <w:tcW w:w="545" w:type="pct"/>
          </w:tcPr>
          <w:p w14:paraId="4A6B4142" w14:textId="333E892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2.697</w:t>
            </w:r>
          </w:p>
        </w:tc>
        <w:tc>
          <w:tcPr>
            <w:tcW w:w="626" w:type="pct"/>
          </w:tcPr>
          <w:p w14:paraId="0FB367DB" w14:textId="011FDB9C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7</w:t>
            </w:r>
          </w:p>
        </w:tc>
      </w:tr>
      <w:tr w:rsidR="006C622C" w:rsidRPr="002E196B" w14:paraId="49255477" w14:textId="77777777" w:rsidTr="00F96C26">
        <w:tc>
          <w:tcPr>
            <w:tcW w:w="100" w:type="pct"/>
          </w:tcPr>
          <w:p w14:paraId="5E7E20F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7C2CD0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740CC66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0BEE681C" w14:textId="3E38A59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348</w:t>
            </w:r>
          </w:p>
        </w:tc>
        <w:tc>
          <w:tcPr>
            <w:tcW w:w="421" w:type="pct"/>
          </w:tcPr>
          <w:p w14:paraId="541CA1CF" w14:textId="1E36963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87</w:t>
            </w:r>
          </w:p>
        </w:tc>
        <w:tc>
          <w:tcPr>
            <w:tcW w:w="468" w:type="pct"/>
          </w:tcPr>
          <w:p w14:paraId="69785F68" w14:textId="2F2D659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33</w:t>
            </w:r>
          </w:p>
        </w:tc>
        <w:tc>
          <w:tcPr>
            <w:tcW w:w="541" w:type="pct"/>
          </w:tcPr>
          <w:p w14:paraId="49F1177C" w14:textId="7B9E3E3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908</w:t>
            </w:r>
          </w:p>
        </w:tc>
        <w:tc>
          <w:tcPr>
            <w:tcW w:w="545" w:type="pct"/>
          </w:tcPr>
          <w:p w14:paraId="411ECFCE" w14:textId="00C6D72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213</w:t>
            </w:r>
          </w:p>
        </w:tc>
        <w:tc>
          <w:tcPr>
            <w:tcW w:w="626" w:type="pct"/>
          </w:tcPr>
          <w:p w14:paraId="5616F0EB" w14:textId="6739763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60</w:t>
            </w:r>
          </w:p>
        </w:tc>
      </w:tr>
      <w:tr w:rsidR="006C622C" w:rsidRPr="002E196B" w14:paraId="666DA690" w14:textId="77777777" w:rsidTr="00F96C26">
        <w:tc>
          <w:tcPr>
            <w:tcW w:w="100" w:type="pct"/>
          </w:tcPr>
          <w:p w14:paraId="3826450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F33EC2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5F835C3" w14:textId="785278D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4E337B9D" w14:textId="2278336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54</w:t>
            </w:r>
          </w:p>
        </w:tc>
        <w:tc>
          <w:tcPr>
            <w:tcW w:w="421" w:type="pct"/>
          </w:tcPr>
          <w:p w14:paraId="281A26F4" w14:textId="7858060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02</w:t>
            </w:r>
          </w:p>
        </w:tc>
        <w:tc>
          <w:tcPr>
            <w:tcW w:w="468" w:type="pct"/>
          </w:tcPr>
          <w:p w14:paraId="0E552E38" w14:textId="63EC02B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60</w:t>
            </w:r>
          </w:p>
        </w:tc>
        <w:tc>
          <w:tcPr>
            <w:tcW w:w="541" w:type="pct"/>
          </w:tcPr>
          <w:p w14:paraId="74DACA12" w14:textId="703063D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52</w:t>
            </w:r>
          </w:p>
        </w:tc>
        <w:tc>
          <w:tcPr>
            <w:tcW w:w="545" w:type="pct"/>
          </w:tcPr>
          <w:p w14:paraId="0887096E" w14:textId="0B74297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957</w:t>
            </w:r>
          </w:p>
        </w:tc>
        <w:tc>
          <w:tcPr>
            <w:tcW w:w="626" w:type="pct"/>
          </w:tcPr>
          <w:p w14:paraId="3F818239" w14:textId="50EF8A8E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06AE69EB" w14:textId="77777777" w:rsidTr="00F96C26">
        <w:tc>
          <w:tcPr>
            <w:tcW w:w="100" w:type="pct"/>
          </w:tcPr>
          <w:p w14:paraId="179BC4B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DD5A71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8783A09" w14:textId="67AFB28B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5757177A" w14:textId="048FE59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98</w:t>
            </w:r>
          </w:p>
        </w:tc>
        <w:tc>
          <w:tcPr>
            <w:tcW w:w="421" w:type="pct"/>
          </w:tcPr>
          <w:p w14:paraId="432C839A" w14:textId="1F66C8F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42</w:t>
            </w:r>
          </w:p>
        </w:tc>
        <w:tc>
          <w:tcPr>
            <w:tcW w:w="468" w:type="pct"/>
          </w:tcPr>
          <w:p w14:paraId="1DC19472" w14:textId="45387BA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84</w:t>
            </w:r>
          </w:p>
        </w:tc>
        <w:tc>
          <w:tcPr>
            <w:tcW w:w="541" w:type="pct"/>
          </w:tcPr>
          <w:p w14:paraId="2668A9AA" w14:textId="22ED38C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81</w:t>
            </w:r>
          </w:p>
        </w:tc>
        <w:tc>
          <w:tcPr>
            <w:tcW w:w="545" w:type="pct"/>
          </w:tcPr>
          <w:p w14:paraId="1841A6D7" w14:textId="01A92BB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5</w:t>
            </w:r>
          </w:p>
        </w:tc>
        <w:tc>
          <w:tcPr>
            <w:tcW w:w="626" w:type="pct"/>
          </w:tcPr>
          <w:p w14:paraId="29AA55E8" w14:textId="51FF3FD5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1</w:t>
            </w:r>
          </w:p>
        </w:tc>
      </w:tr>
      <w:tr w:rsidR="00F26B39" w:rsidRPr="002E196B" w14:paraId="5BF6877C" w14:textId="77777777" w:rsidTr="00F96C26">
        <w:tc>
          <w:tcPr>
            <w:tcW w:w="100" w:type="pct"/>
          </w:tcPr>
          <w:p w14:paraId="6C221E88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73FA3027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601645F9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51873A65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4BD825D5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3E3040D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5C3501A6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788D3350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1603A2F2" w14:textId="77777777" w:rsidTr="00F96C26">
        <w:tc>
          <w:tcPr>
            <w:tcW w:w="100" w:type="pct"/>
          </w:tcPr>
          <w:p w14:paraId="1BB890F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29E234F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7BD3D6D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11EA737D" w14:textId="6990753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193</w:t>
            </w:r>
          </w:p>
        </w:tc>
        <w:tc>
          <w:tcPr>
            <w:tcW w:w="421" w:type="pct"/>
          </w:tcPr>
          <w:p w14:paraId="6A5D43AC" w14:textId="65EEDC2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19</w:t>
            </w:r>
          </w:p>
        </w:tc>
        <w:tc>
          <w:tcPr>
            <w:tcW w:w="468" w:type="pct"/>
          </w:tcPr>
          <w:p w14:paraId="16F9FF58" w14:textId="177FF3E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7</w:t>
            </w:r>
          </w:p>
        </w:tc>
        <w:tc>
          <w:tcPr>
            <w:tcW w:w="541" w:type="pct"/>
          </w:tcPr>
          <w:p w14:paraId="0FC58EFD" w14:textId="22BD69F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2.222</w:t>
            </w:r>
          </w:p>
        </w:tc>
        <w:tc>
          <w:tcPr>
            <w:tcW w:w="545" w:type="pct"/>
          </w:tcPr>
          <w:p w14:paraId="290B4658" w14:textId="579722A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63</w:t>
            </w:r>
          </w:p>
        </w:tc>
        <w:tc>
          <w:tcPr>
            <w:tcW w:w="626" w:type="pct"/>
          </w:tcPr>
          <w:p w14:paraId="30966DEB" w14:textId="5C18B55C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4</w:t>
            </w:r>
          </w:p>
        </w:tc>
      </w:tr>
      <w:tr w:rsidR="006C622C" w:rsidRPr="002E196B" w14:paraId="26EC926A" w14:textId="77777777" w:rsidTr="00F96C26">
        <w:tc>
          <w:tcPr>
            <w:tcW w:w="100" w:type="pct"/>
          </w:tcPr>
          <w:p w14:paraId="248ED7D6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6FAEFE1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3D15AFD" w14:textId="64896146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019C63FF" w14:textId="3AF264B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14</w:t>
            </w:r>
          </w:p>
        </w:tc>
        <w:tc>
          <w:tcPr>
            <w:tcW w:w="421" w:type="pct"/>
          </w:tcPr>
          <w:p w14:paraId="67B4D712" w14:textId="000E6F3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2</w:t>
            </w:r>
          </w:p>
        </w:tc>
        <w:tc>
          <w:tcPr>
            <w:tcW w:w="468" w:type="pct"/>
          </w:tcPr>
          <w:p w14:paraId="1FABB88A" w14:textId="44CE37D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01</w:t>
            </w:r>
          </w:p>
        </w:tc>
        <w:tc>
          <w:tcPr>
            <w:tcW w:w="541" w:type="pct"/>
          </w:tcPr>
          <w:p w14:paraId="19D353C3" w14:textId="36406A2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48</w:t>
            </w:r>
          </w:p>
        </w:tc>
        <w:tc>
          <w:tcPr>
            <w:tcW w:w="545" w:type="pct"/>
          </w:tcPr>
          <w:p w14:paraId="5B411A35" w14:textId="6034383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76</w:t>
            </w:r>
          </w:p>
        </w:tc>
        <w:tc>
          <w:tcPr>
            <w:tcW w:w="626" w:type="pct"/>
          </w:tcPr>
          <w:p w14:paraId="6B975033" w14:textId="4E5EB4E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65</w:t>
            </w:r>
          </w:p>
        </w:tc>
      </w:tr>
      <w:tr w:rsidR="00F26B39" w:rsidRPr="002E196B" w14:paraId="5045C38C" w14:textId="77777777" w:rsidTr="00F96C26">
        <w:tc>
          <w:tcPr>
            <w:tcW w:w="1858" w:type="pct"/>
            <w:gridSpan w:val="3"/>
            <w:shd w:val="clear" w:color="auto" w:fill="DFF5FF"/>
          </w:tcPr>
          <w:p w14:paraId="5CB9B6E9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4</w:t>
            </w:r>
          </w:p>
        </w:tc>
        <w:tc>
          <w:tcPr>
            <w:tcW w:w="541" w:type="pct"/>
            <w:shd w:val="clear" w:color="auto" w:fill="DFF5FF"/>
          </w:tcPr>
          <w:p w14:paraId="5BAAF0A5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FF5FF"/>
          </w:tcPr>
          <w:p w14:paraId="47DEC847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FF5FF"/>
          </w:tcPr>
          <w:p w14:paraId="48B61991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FF5FF"/>
          </w:tcPr>
          <w:p w14:paraId="0CFFBE59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FF5FF"/>
          </w:tcPr>
          <w:p w14:paraId="4A361AA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FF5FF"/>
          </w:tcPr>
          <w:p w14:paraId="18AA171F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26B39" w:rsidRPr="002E196B" w14:paraId="27FF2384" w14:textId="77777777" w:rsidTr="00F96C26">
        <w:tc>
          <w:tcPr>
            <w:tcW w:w="100" w:type="pct"/>
          </w:tcPr>
          <w:p w14:paraId="1F6BB00C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14D7C34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14A28114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393E99D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31A157BD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15AFC27B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12C4B3D7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1F33F9B4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3E2AD5D0" w14:textId="77777777" w:rsidTr="00F96C26">
        <w:tc>
          <w:tcPr>
            <w:tcW w:w="100" w:type="pct"/>
          </w:tcPr>
          <w:p w14:paraId="0202507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DD623C6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B273967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7AD1E00F" w14:textId="517DE82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31</w:t>
            </w:r>
          </w:p>
        </w:tc>
        <w:tc>
          <w:tcPr>
            <w:tcW w:w="421" w:type="pct"/>
          </w:tcPr>
          <w:p w14:paraId="608D8FC4" w14:textId="663FCA4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1</w:t>
            </w:r>
          </w:p>
        </w:tc>
        <w:tc>
          <w:tcPr>
            <w:tcW w:w="468" w:type="pct"/>
          </w:tcPr>
          <w:p w14:paraId="31D136D5" w14:textId="383FE2C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06</w:t>
            </w:r>
          </w:p>
        </w:tc>
        <w:tc>
          <w:tcPr>
            <w:tcW w:w="541" w:type="pct"/>
          </w:tcPr>
          <w:p w14:paraId="4231610C" w14:textId="05EBD61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74</w:t>
            </w:r>
          </w:p>
        </w:tc>
        <w:tc>
          <w:tcPr>
            <w:tcW w:w="545" w:type="pct"/>
          </w:tcPr>
          <w:p w14:paraId="7B64D0C3" w14:textId="43811C7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1</w:t>
            </w:r>
          </w:p>
        </w:tc>
        <w:tc>
          <w:tcPr>
            <w:tcW w:w="626" w:type="pct"/>
          </w:tcPr>
          <w:p w14:paraId="65A9CD03" w14:textId="4B2E524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49</w:t>
            </w:r>
          </w:p>
        </w:tc>
      </w:tr>
      <w:tr w:rsidR="006C622C" w:rsidRPr="002E196B" w14:paraId="5C4B5BBC" w14:textId="77777777" w:rsidTr="00F96C26">
        <w:tc>
          <w:tcPr>
            <w:tcW w:w="100" w:type="pct"/>
          </w:tcPr>
          <w:p w14:paraId="0C5971B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E6C5B8F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E01743B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18D5023B" w14:textId="4B17657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432</w:t>
            </w:r>
          </w:p>
        </w:tc>
        <w:tc>
          <w:tcPr>
            <w:tcW w:w="421" w:type="pct"/>
          </w:tcPr>
          <w:p w14:paraId="3EC36295" w14:textId="5B9BF00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36</w:t>
            </w:r>
          </w:p>
        </w:tc>
        <w:tc>
          <w:tcPr>
            <w:tcW w:w="468" w:type="pct"/>
          </w:tcPr>
          <w:p w14:paraId="68A9BD1A" w14:textId="0855058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60</w:t>
            </w:r>
          </w:p>
        </w:tc>
        <w:tc>
          <w:tcPr>
            <w:tcW w:w="541" w:type="pct"/>
          </w:tcPr>
          <w:p w14:paraId="52C87984" w14:textId="40C2E2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72</w:t>
            </w:r>
          </w:p>
        </w:tc>
        <w:tc>
          <w:tcPr>
            <w:tcW w:w="545" w:type="pct"/>
          </w:tcPr>
          <w:p w14:paraId="6FEAAC72" w14:textId="0F76CCD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2.692</w:t>
            </w:r>
          </w:p>
        </w:tc>
        <w:tc>
          <w:tcPr>
            <w:tcW w:w="626" w:type="pct"/>
          </w:tcPr>
          <w:p w14:paraId="18E6760C" w14:textId="5B9C42BE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6</w:t>
            </w:r>
          </w:p>
        </w:tc>
      </w:tr>
      <w:tr w:rsidR="006C622C" w:rsidRPr="002E196B" w14:paraId="29112D97" w14:textId="77777777" w:rsidTr="00F96C26">
        <w:tc>
          <w:tcPr>
            <w:tcW w:w="100" w:type="pct"/>
          </w:tcPr>
          <w:p w14:paraId="520B300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23EA2F6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7FE7B1B" w14:textId="2EA3BE1F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48C57614" w14:textId="14B9648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52</w:t>
            </w:r>
          </w:p>
        </w:tc>
        <w:tc>
          <w:tcPr>
            <w:tcW w:w="421" w:type="pct"/>
          </w:tcPr>
          <w:p w14:paraId="5A4FAABD" w14:textId="2752E31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01</w:t>
            </w:r>
          </w:p>
        </w:tc>
        <w:tc>
          <w:tcPr>
            <w:tcW w:w="468" w:type="pct"/>
          </w:tcPr>
          <w:p w14:paraId="3D560DD2" w14:textId="31DEC4D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58</w:t>
            </w:r>
          </w:p>
        </w:tc>
        <w:tc>
          <w:tcPr>
            <w:tcW w:w="541" w:type="pct"/>
          </w:tcPr>
          <w:p w14:paraId="295D001E" w14:textId="4A3263F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51</w:t>
            </w:r>
          </w:p>
        </w:tc>
        <w:tc>
          <w:tcPr>
            <w:tcW w:w="545" w:type="pct"/>
          </w:tcPr>
          <w:p w14:paraId="6FDA35AB" w14:textId="0A32D2B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953</w:t>
            </w:r>
          </w:p>
        </w:tc>
        <w:tc>
          <w:tcPr>
            <w:tcW w:w="626" w:type="pct"/>
          </w:tcPr>
          <w:p w14:paraId="2149D8DC" w14:textId="6181283A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3B1ECA61" w14:textId="77777777" w:rsidTr="00F96C26">
        <w:tc>
          <w:tcPr>
            <w:tcW w:w="100" w:type="pct"/>
          </w:tcPr>
          <w:p w14:paraId="130EC02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7EDE71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CC7382B" w14:textId="22B1C18B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41C2A928" w14:textId="38CD4AA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98</w:t>
            </w:r>
          </w:p>
        </w:tc>
        <w:tc>
          <w:tcPr>
            <w:tcW w:w="421" w:type="pct"/>
          </w:tcPr>
          <w:p w14:paraId="63E02DB5" w14:textId="36B5223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42</w:t>
            </w:r>
          </w:p>
        </w:tc>
        <w:tc>
          <w:tcPr>
            <w:tcW w:w="468" w:type="pct"/>
          </w:tcPr>
          <w:p w14:paraId="2A467237" w14:textId="5DEF3B8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84</w:t>
            </w:r>
          </w:p>
        </w:tc>
        <w:tc>
          <w:tcPr>
            <w:tcW w:w="541" w:type="pct"/>
          </w:tcPr>
          <w:p w14:paraId="6B986C50" w14:textId="3DCB7AD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81</w:t>
            </w:r>
          </w:p>
        </w:tc>
        <w:tc>
          <w:tcPr>
            <w:tcW w:w="545" w:type="pct"/>
          </w:tcPr>
          <w:p w14:paraId="51802C14" w14:textId="4233766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6</w:t>
            </w:r>
          </w:p>
        </w:tc>
        <w:tc>
          <w:tcPr>
            <w:tcW w:w="626" w:type="pct"/>
          </w:tcPr>
          <w:p w14:paraId="3D27CE36" w14:textId="4B52E68C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0</w:t>
            </w:r>
          </w:p>
        </w:tc>
      </w:tr>
      <w:tr w:rsidR="00F26B39" w:rsidRPr="002E196B" w14:paraId="0ED14246" w14:textId="77777777" w:rsidTr="00F96C26">
        <w:tc>
          <w:tcPr>
            <w:tcW w:w="100" w:type="pct"/>
          </w:tcPr>
          <w:p w14:paraId="2746C022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6045AA79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6BA9C0CA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6A56079B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016EB9D4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0FDB9871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7673D0C9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541D9B07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1CD0E2F6" w14:textId="77777777" w:rsidTr="00F96C26">
        <w:tc>
          <w:tcPr>
            <w:tcW w:w="100" w:type="pct"/>
          </w:tcPr>
          <w:p w14:paraId="0CE82C0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1EDF60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103B963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66EC052C" w14:textId="254A95D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188</w:t>
            </w:r>
          </w:p>
        </w:tc>
        <w:tc>
          <w:tcPr>
            <w:tcW w:w="421" w:type="pct"/>
          </w:tcPr>
          <w:p w14:paraId="078F4CA5" w14:textId="39623C8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17</w:t>
            </w:r>
          </w:p>
        </w:tc>
        <w:tc>
          <w:tcPr>
            <w:tcW w:w="468" w:type="pct"/>
          </w:tcPr>
          <w:p w14:paraId="1F7BF963" w14:textId="08B808F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7</w:t>
            </w:r>
          </w:p>
        </w:tc>
        <w:tc>
          <w:tcPr>
            <w:tcW w:w="541" w:type="pct"/>
          </w:tcPr>
          <w:p w14:paraId="721AFB37" w14:textId="173BC47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2.213</w:t>
            </w:r>
          </w:p>
        </w:tc>
        <w:tc>
          <w:tcPr>
            <w:tcW w:w="545" w:type="pct"/>
          </w:tcPr>
          <w:p w14:paraId="10246C49" w14:textId="6AEDDF6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63</w:t>
            </w:r>
          </w:p>
        </w:tc>
        <w:tc>
          <w:tcPr>
            <w:tcW w:w="626" w:type="pct"/>
          </w:tcPr>
          <w:p w14:paraId="605AF75F" w14:textId="42A147A4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3</w:t>
            </w:r>
          </w:p>
        </w:tc>
      </w:tr>
      <w:tr w:rsidR="006C622C" w:rsidRPr="002E196B" w14:paraId="04944B33" w14:textId="77777777" w:rsidTr="00F96C26">
        <w:tc>
          <w:tcPr>
            <w:tcW w:w="100" w:type="pct"/>
          </w:tcPr>
          <w:p w14:paraId="149FBCF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F2192D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60B4202" w14:textId="69916974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08F022E4" w14:textId="40463FE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18</w:t>
            </w:r>
          </w:p>
        </w:tc>
        <w:tc>
          <w:tcPr>
            <w:tcW w:w="421" w:type="pct"/>
          </w:tcPr>
          <w:p w14:paraId="7F774856" w14:textId="620EA59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1</w:t>
            </w:r>
          </w:p>
        </w:tc>
        <w:tc>
          <w:tcPr>
            <w:tcW w:w="468" w:type="pct"/>
          </w:tcPr>
          <w:p w14:paraId="1E1EFE56" w14:textId="66F434F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04</w:t>
            </w:r>
          </w:p>
        </w:tc>
        <w:tc>
          <w:tcPr>
            <w:tcW w:w="541" w:type="pct"/>
          </w:tcPr>
          <w:p w14:paraId="260FDCB8" w14:textId="41A041F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42</w:t>
            </w:r>
          </w:p>
        </w:tc>
        <w:tc>
          <w:tcPr>
            <w:tcW w:w="545" w:type="pct"/>
          </w:tcPr>
          <w:p w14:paraId="49935084" w14:textId="3C0F8BF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78</w:t>
            </w:r>
          </w:p>
        </w:tc>
        <w:tc>
          <w:tcPr>
            <w:tcW w:w="626" w:type="pct"/>
          </w:tcPr>
          <w:p w14:paraId="3384B158" w14:textId="3B78E6B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48</w:t>
            </w:r>
          </w:p>
        </w:tc>
      </w:tr>
      <w:tr w:rsidR="00F26B39" w:rsidRPr="002E196B" w14:paraId="7DECB94F" w14:textId="77777777" w:rsidTr="00F96C26">
        <w:tc>
          <w:tcPr>
            <w:tcW w:w="1858" w:type="pct"/>
            <w:gridSpan w:val="3"/>
            <w:shd w:val="clear" w:color="auto" w:fill="DDFFE9"/>
          </w:tcPr>
          <w:p w14:paraId="481588EB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5</w:t>
            </w:r>
          </w:p>
        </w:tc>
        <w:tc>
          <w:tcPr>
            <w:tcW w:w="541" w:type="pct"/>
            <w:shd w:val="clear" w:color="auto" w:fill="DDFFE9"/>
          </w:tcPr>
          <w:p w14:paraId="7D326B58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DFFE9"/>
          </w:tcPr>
          <w:p w14:paraId="124D1638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DFFE9"/>
          </w:tcPr>
          <w:p w14:paraId="325A1093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DFFE9"/>
          </w:tcPr>
          <w:p w14:paraId="443AB404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DFFE9"/>
          </w:tcPr>
          <w:p w14:paraId="1B18C46A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DFFE9"/>
          </w:tcPr>
          <w:p w14:paraId="2033CA83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26B39" w:rsidRPr="002E196B" w14:paraId="4B4A407D" w14:textId="77777777" w:rsidTr="00F96C26">
        <w:tc>
          <w:tcPr>
            <w:tcW w:w="100" w:type="pct"/>
          </w:tcPr>
          <w:p w14:paraId="7D8E14F7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4EC73EF1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4CC67D17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75B9B784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70C22CD3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643E8DD1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4ED36BCF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1FDBB8B8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5607C844" w14:textId="77777777" w:rsidTr="00F96C26">
        <w:tc>
          <w:tcPr>
            <w:tcW w:w="100" w:type="pct"/>
          </w:tcPr>
          <w:p w14:paraId="7A98C67C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2038366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BD4BFBC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5BCC8DC6" w14:textId="2C912F2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418</w:t>
            </w:r>
          </w:p>
        </w:tc>
        <w:tc>
          <w:tcPr>
            <w:tcW w:w="421" w:type="pct"/>
          </w:tcPr>
          <w:p w14:paraId="5167D625" w14:textId="58CB334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39</w:t>
            </w:r>
          </w:p>
        </w:tc>
        <w:tc>
          <w:tcPr>
            <w:tcW w:w="468" w:type="pct"/>
          </w:tcPr>
          <w:p w14:paraId="178F34E4" w14:textId="067BF10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59</w:t>
            </w:r>
          </w:p>
        </w:tc>
        <w:tc>
          <w:tcPr>
            <w:tcW w:w="541" w:type="pct"/>
          </w:tcPr>
          <w:p w14:paraId="6BECD46F" w14:textId="5BDA948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52</w:t>
            </w:r>
          </w:p>
        </w:tc>
        <w:tc>
          <w:tcPr>
            <w:tcW w:w="545" w:type="pct"/>
          </w:tcPr>
          <w:p w14:paraId="779E9CB5" w14:textId="6B7FCF1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2.685</w:t>
            </w:r>
          </w:p>
        </w:tc>
        <w:tc>
          <w:tcPr>
            <w:tcW w:w="626" w:type="pct"/>
          </w:tcPr>
          <w:p w14:paraId="1AEECBA9" w14:textId="2139527F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9</w:t>
            </w:r>
          </w:p>
        </w:tc>
      </w:tr>
      <w:tr w:rsidR="006C622C" w:rsidRPr="002E196B" w14:paraId="527940A6" w14:textId="77777777" w:rsidTr="00F96C26">
        <w:tc>
          <w:tcPr>
            <w:tcW w:w="100" w:type="pct"/>
          </w:tcPr>
          <w:p w14:paraId="039AC98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432C87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B415773" w14:textId="77E79F24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64C47E90" w14:textId="2F1E863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78</w:t>
            </w:r>
          </w:p>
        </w:tc>
        <w:tc>
          <w:tcPr>
            <w:tcW w:w="421" w:type="pct"/>
          </w:tcPr>
          <w:p w14:paraId="61384575" w14:textId="410FA8A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00</w:t>
            </w:r>
          </w:p>
        </w:tc>
        <w:tc>
          <w:tcPr>
            <w:tcW w:w="468" w:type="pct"/>
          </w:tcPr>
          <w:p w14:paraId="46CD8FF7" w14:textId="10C6AD4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77</w:t>
            </w:r>
          </w:p>
        </w:tc>
        <w:tc>
          <w:tcPr>
            <w:tcW w:w="541" w:type="pct"/>
          </w:tcPr>
          <w:p w14:paraId="5718D73D" w14:textId="30F2014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79</w:t>
            </w:r>
          </w:p>
        </w:tc>
        <w:tc>
          <w:tcPr>
            <w:tcW w:w="545" w:type="pct"/>
          </w:tcPr>
          <w:p w14:paraId="6F061733" w14:textId="4F2849D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977</w:t>
            </w:r>
          </w:p>
        </w:tc>
        <w:tc>
          <w:tcPr>
            <w:tcW w:w="626" w:type="pct"/>
          </w:tcPr>
          <w:p w14:paraId="57B4E9C6" w14:textId="66ED951D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2FBA092C" w14:textId="77777777" w:rsidTr="00F96C26">
        <w:tc>
          <w:tcPr>
            <w:tcW w:w="100" w:type="pct"/>
          </w:tcPr>
          <w:p w14:paraId="10B1F37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5D65AA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B5F74A7" w14:textId="6BC8BF4B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780B2446" w14:textId="7194A5D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76</w:t>
            </w:r>
          </w:p>
        </w:tc>
        <w:tc>
          <w:tcPr>
            <w:tcW w:w="421" w:type="pct"/>
          </w:tcPr>
          <w:p w14:paraId="5E7B8A10" w14:textId="6EA9FDA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9</w:t>
            </w:r>
          </w:p>
        </w:tc>
        <w:tc>
          <w:tcPr>
            <w:tcW w:w="468" w:type="pct"/>
          </w:tcPr>
          <w:p w14:paraId="446C72BC" w14:textId="0A75728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43</w:t>
            </w:r>
          </w:p>
        </w:tc>
        <w:tc>
          <w:tcPr>
            <w:tcW w:w="541" w:type="pct"/>
          </w:tcPr>
          <w:p w14:paraId="0F7A77DB" w14:textId="56B82E3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4</w:t>
            </w:r>
          </w:p>
        </w:tc>
        <w:tc>
          <w:tcPr>
            <w:tcW w:w="545" w:type="pct"/>
          </w:tcPr>
          <w:p w14:paraId="6854D310" w14:textId="72D1C72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01</w:t>
            </w:r>
          </w:p>
        </w:tc>
        <w:tc>
          <w:tcPr>
            <w:tcW w:w="626" w:type="pct"/>
          </w:tcPr>
          <w:p w14:paraId="19320A18" w14:textId="74D1EE7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53</w:t>
            </w:r>
          </w:p>
        </w:tc>
      </w:tr>
      <w:tr w:rsidR="00F26B39" w:rsidRPr="002E196B" w14:paraId="40594821" w14:textId="77777777" w:rsidTr="00F96C26">
        <w:tc>
          <w:tcPr>
            <w:tcW w:w="100" w:type="pct"/>
          </w:tcPr>
          <w:p w14:paraId="0EFE9748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7FE64C5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556CBB92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4764C05B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7F34479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13AC22B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4DBD51E6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72FBC8F5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6980A6EB" w14:textId="77777777" w:rsidTr="00F96C26">
        <w:tc>
          <w:tcPr>
            <w:tcW w:w="100" w:type="pct"/>
          </w:tcPr>
          <w:p w14:paraId="3C30EDD5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C20E80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5726B13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21828E86" w14:textId="0FF2EFA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204</w:t>
            </w:r>
          </w:p>
        </w:tc>
        <w:tc>
          <w:tcPr>
            <w:tcW w:w="421" w:type="pct"/>
          </w:tcPr>
          <w:p w14:paraId="28A25D42" w14:textId="75E0B1B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20</w:t>
            </w:r>
          </w:p>
        </w:tc>
        <w:tc>
          <w:tcPr>
            <w:tcW w:w="468" w:type="pct"/>
          </w:tcPr>
          <w:p w14:paraId="77E077C0" w14:textId="480E570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9</w:t>
            </w:r>
          </w:p>
        </w:tc>
        <w:tc>
          <w:tcPr>
            <w:tcW w:w="541" w:type="pct"/>
          </w:tcPr>
          <w:p w14:paraId="795F0B97" w14:textId="692C8AB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2.234</w:t>
            </w:r>
          </w:p>
        </w:tc>
        <w:tc>
          <w:tcPr>
            <w:tcW w:w="545" w:type="pct"/>
          </w:tcPr>
          <w:p w14:paraId="4E4C9006" w14:textId="6CD2880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74</w:t>
            </w:r>
          </w:p>
        </w:tc>
        <w:tc>
          <w:tcPr>
            <w:tcW w:w="626" w:type="pct"/>
          </w:tcPr>
          <w:p w14:paraId="6A3E0CDF" w14:textId="63B8CCC1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2</w:t>
            </w:r>
          </w:p>
        </w:tc>
      </w:tr>
      <w:tr w:rsidR="006C622C" w:rsidRPr="002E196B" w14:paraId="79C35BBF" w14:textId="77777777" w:rsidTr="00F96C26">
        <w:tc>
          <w:tcPr>
            <w:tcW w:w="100" w:type="pct"/>
          </w:tcPr>
          <w:p w14:paraId="07907265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B814B2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A2E1048" w14:textId="60F1C0AA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14337B91" w14:textId="4393F71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27</w:t>
            </w:r>
          </w:p>
        </w:tc>
        <w:tc>
          <w:tcPr>
            <w:tcW w:w="421" w:type="pct"/>
          </w:tcPr>
          <w:p w14:paraId="16182240" w14:textId="1E7ABAD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1</w:t>
            </w:r>
          </w:p>
        </w:tc>
        <w:tc>
          <w:tcPr>
            <w:tcW w:w="468" w:type="pct"/>
          </w:tcPr>
          <w:p w14:paraId="36E6AA0C" w14:textId="655EBE9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12</w:t>
            </w:r>
          </w:p>
        </w:tc>
        <w:tc>
          <w:tcPr>
            <w:tcW w:w="541" w:type="pct"/>
          </w:tcPr>
          <w:p w14:paraId="4A165C0F" w14:textId="7EC39E8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33</w:t>
            </w:r>
          </w:p>
        </w:tc>
        <w:tc>
          <w:tcPr>
            <w:tcW w:w="545" w:type="pct"/>
          </w:tcPr>
          <w:p w14:paraId="56D69326" w14:textId="31A630F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88</w:t>
            </w:r>
          </w:p>
        </w:tc>
        <w:tc>
          <w:tcPr>
            <w:tcW w:w="626" w:type="pct"/>
          </w:tcPr>
          <w:p w14:paraId="00D801A2" w14:textId="4FB1079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19</w:t>
            </w:r>
          </w:p>
        </w:tc>
      </w:tr>
      <w:tr w:rsidR="00F26B39" w:rsidRPr="002E196B" w14:paraId="3D31DAC6" w14:textId="77777777" w:rsidTr="00F96C26">
        <w:tc>
          <w:tcPr>
            <w:tcW w:w="1858" w:type="pct"/>
            <w:gridSpan w:val="3"/>
            <w:shd w:val="clear" w:color="auto" w:fill="FDFFD2"/>
          </w:tcPr>
          <w:p w14:paraId="56A39B8F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6</w:t>
            </w:r>
          </w:p>
        </w:tc>
        <w:tc>
          <w:tcPr>
            <w:tcW w:w="541" w:type="pct"/>
            <w:shd w:val="clear" w:color="auto" w:fill="FDFFD2"/>
          </w:tcPr>
          <w:p w14:paraId="5D9394FD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DFFD2"/>
          </w:tcPr>
          <w:p w14:paraId="01C7982A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DFFD2"/>
          </w:tcPr>
          <w:p w14:paraId="61252619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DFFD2"/>
          </w:tcPr>
          <w:p w14:paraId="693378AE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DFFD2"/>
          </w:tcPr>
          <w:p w14:paraId="76A995C2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DFFD2"/>
          </w:tcPr>
          <w:p w14:paraId="62E3188E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26B39" w:rsidRPr="002E196B" w14:paraId="5C719774" w14:textId="77777777" w:rsidTr="00F96C26">
        <w:tc>
          <w:tcPr>
            <w:tcW w:w="100" w:type="pct"/>
          </w:tcPr>
          <w:p w14:paraId="3CA2B9F1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49C42E7D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06384662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37F0D054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2C74FF3B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1F7056A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33B9CEF7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7A45A255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151BEE8F" w14:textId="77777777" w:rsidTr="00F96C26">
        <w:tc>
          <w:tcPr>
            <w:tcW w:w="100" w:type="pct"/>
          </w:tcPr>
          <w:p w14:paraId="0CCC31A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099BED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53A2805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531E4EB0" w14:textId="7BEC45F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255</w:t>
            </w:r>
          </w:p>
        </w:tc>
        <w:tc>
          <w:tcPr>
            <w:tcW w:w="421" w:type="pct"/>
          </w:tcPr>
          <w:p w14:paraId="4CBD8DFA" w14:textId="324527A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35</w:t>
            </w:r>
          </w:p>
        </w:tc>
        <w:tc>
          <w:tcPr>
            <w:tcW w:w="468" w:type="pct"/>
          </w:tcPr>
          <w:p w14:paraId="1EFC9A12" w14:textId="220F863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40</w:t>
            </w:r>
          </w:p>
        </w:tc>
        <w:tc>
          <w:tcPr>
            <w:tcW w:w="541" w:type="pct"/>
          </w:tcPr>
          <w:p w14:paraId="5BAF6DBE" w14:textId="489DB81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03</w:t>
            </w:r>
          </w:p>
        </w:tc>
        <w:tc>
          <w:tcPr>
            <w:tcW w:w="545" w:type="pct"/>
          </w:tcPr>
          <w:p w14:paraId="7411FD9E" w14:textId="65AB18D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2.513</w:t>
            </w:r>
          </w:p>
        </w:tc>
        <w:tc>
          <w:tcPr>
            <w:tcW w:w="626" w:type="pct"/>
          </w:tcPr>
          <w:p w14:paraId="713B904E" w14:textId="6FE5314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51</w:t>
            </w:r>
          </w:p>
        </w:tc>
      </w:tr>
      <w:tr w:rsidR="006C622C" w:rsidRPr="002E196B" w14:paraId="0B6A364A" w14:textId="77777777" w:rsidTr="00F96C26">
        <w:tc>
          <w:tcPr>
            <w:tcW w:w="100" w:type="pct"/>
          </w:tcPr>
          <w:p w14:paraId="6B9B9EE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C2C7556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09E47AC" w14:textId="65245F2D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UCL </w:t>
            </w:r>
            <w:r w:rsidRPr="002E196B">
              <w:rPr>
                <w:rFonts w:ascii="Aptos" w:hAnsi="Aptos"/>
                <w:sz w:val="18"/>
                <w:szCs w:val="18"/>
              </w:rPr>
              <w:t>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33306CC0" w14:textId="46A0083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27</w:t>
            </w:r>
          </w:p>
        </w:tc>
        <w:tc>
          <w:tcPr>
            <w:tcW w:w="421" w:type="pct"/>
          </w:tcPr>
          <w:p w14:paraId="63C8BE5D" w14:textId="04692D2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96</w:t>
            </w:r>
          </w:p>
        </w:tc>
        <w:tc>
          <w:tcPr>
            <w:tcW w:w="468" w:type="pct"/>
          </w:tcPr>
          <w:p w14:paraId="273BF3F7" w14:textId="51F724D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14</w:t>
            </w:r>
          </w:p>
        </w:tc>
        <w:tc>
          <w:tcPr>
            <w:tcW w:w="541" w:type="pct"/>
          </w:tcPr>
          <w:p w14:paraId="420B2013" w14:textId="114C170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37</w:t>
            </w:r>
          </w:p>
        </w:tc>
        <w:tc>
          <w:tcPr>
            <w:tcW w:w="545" w:type="pct"/>
          </w:tcPr>
          <w:p w14:paraId="3FDA4E79" w14:textId="2F1B5A3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018</w:t>
            </w:r>
          </w:p>
        </w:tc>
        <w:tc>
          <w:tcPr>
            <w:tcW w:w="626" w:type="pct"/>
          </w:tcPr>
          <w:p w14:paraId="35013C11" w14:textId="64594D1E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217A6BD5" w14:textId="77777777" w:rsidTr="00F96C26">
        <w:tc>
          <w:tcPr>
            <w:tcW w:w="100" w:type="pct"/>
          </w:tcPr>
          <w:p w14:paraId="04B16DC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5CC59C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B9D313D" w14:textId="5B886796" w:rsidR="006C622C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4876B3FF" w14:textId="7ADD2C1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72</w:t>
            </w:r>
          </w:p>
        </w:tc>
        <w:tc>
          <w:tcPr>
            <w:tcW w:w="421" w:type="pct"/>
          </w:tcPr>
          <w:p w14:paraId="0CE41861" w14:textId="11F290F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9</w:t>
            </w:r>
          </w:p>
        </w:tc>
        <w:tc>
          <w:tcPr>
            <w:tcW w:w="468" w:type="pct"/>
          </w:tcPr>
          <w:p w14:paraId="2587F371" w14:textId="21B0C06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35</w:t>
            </w:r>
          </w:p>
        </w:tc>
        <w:tc>
          <w:tcPr>
            <w:tcW w:w="541" w:type="pct"/>
          </w:tcPr>
          <w:p w14:paraId="6B930459" w14:textId="14D30E3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0</w:t>
            </w:r>
          </w:p>
        </w:tc>
        <w:tc>
          <w:tcPr>
            <w:tcW w:w="545" w:type="pct"/>
          </w:tcPr>
          <w:p w14:paraId="021AC36C" w14:textId="7FD5D83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06</w:t>
            </w:r>
          </w:p>
        </w:tc>
        <w:tc>
          <w:tcPr>
            <w:tcW w:w="626" w:type="pct"/>
          </w:tcPr>
          <w:p w14:paraId="57C7A7BA" w14:textId="49D43CE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69</w:t>
            </w:r>
          </w:p>
        </w:tc>
      </w:tr>
      <w:tr w:rsidR="00F26B39" w:rsidRPr="002E196B" w14:paraId="433F1B19" w14:textId="77777777" w:rsidTr="00F96C26">
        <w:tc>
          <w:tcPr>
            <w:tcW w:w="100" w:type="pct"/>
          </w:tcPr>
          <w:p w14:paraId="70878C03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B1353CA" w14:textId="77777777" w:rsidR="00F26B39" w:rsidRPr="002E196B" w:rsidRDefault="00F26B39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4F823A3C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5200DF12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067A9620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27DE0246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0B09F732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185D02BF" w14:textId="77777777" w:rsidR="00F26B39" w:rsidRPr="006C622C" w:rsidRDefault="00F26B39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23EA4E48" w14:textId="77777777" w:rsidTr="00F96C26">
        <w:tc>
          <w:tcPr>
            <w:tcW w:w="100" w:type="pct"/>
            <w:tcBorders>
              <w:bottom w:val="single" w:sz="4" w:space="0" w:color="auto"/>
            </w:tcBorders>
          </w:tcPr>
          <w:p w14:paraId="66FF736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70FA669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</w:tcPr>
          <w:p w14:paraId="513FAA71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127A9263" w14:textId="4F75440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161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034E9192" w14:textId="60C0362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22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8334AF4" w14:textId="48EA866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3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62CF6655" w14:textId="6833108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2.196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4995A6D1" w14:textId="0A0D251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25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0D2D74E6" w14:textId="3553CED9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8</w:t>
            </w:r>
          </w:p>
        </w:tc>
      </w:tr>
    </w:tbl>
    <w:p w14:paraId="6EC9F8DE" w14:textId="77777777" w:rsidR="00F26B39" w:rsidRDefault="00F26B39" w:rsidP="00F26B39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p w14:paraId="555D5F3F" w14:textId="77777777" w:rsidR="00F26B39" w:rsidRDefault="00F26B39" w:rsidP="00F26B39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p w14:paraId="11B37CBD" w14:textId="77777777" w:rsidR="00F26B39" w:rsidRDefault="00F26B39">
      <w:pPr>
        <w:sectPr w:rsidR="00F26B39" w:rsidSect="00F26B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C7CA34" w14:textId="177D6AC2" w:rsidR="00F26B39" w:rsidRDefault="00F26B39" w:rsidP="00F26B39">
      <w:pPr>
        <w:tabs>
          <w:tab w:val="left" w:pos="1607"/>
        </w:tabs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  <w:sz w:val="18"/>
          <w:szCs w:val="18"/>
        </w:rPr>
        <w:lastRenderedPageBreak/>
        <w:t>Supplemental Table S</w:t>
      </w:r>
      <w:r w:rsidR="009559FB">
        <w:rPr>
          <w:rFonts w:ascii="Aptos" w:hAnsi="Aptos"/>
          <w:b/>
          <w:bCs/>
          <w:sz w:val="18"/>
          <w:szCs w:val="18"/>
        </w:rPr>
        <w:t>2</w:t>
      </w:r>
      <w:r w:rsidRPr="002E196B">
        <w:rPr>
          <w:rFonts w:ascii="Aptos" w:hAnsi="Aptos"/>
          <w:b/>
          <w:bCs/>
          <w:sz w:val="18"/>
          <w:szCs w:val="18"/>
        </w:rPr>
        <w:t xml:space="preserve">. </w:t>
      </w:r>
      <w:r w:rsidRPr="002E196B">
        <w:rPr>
          <w:rFonts w:ascii="Aptos" w:hAnsi="Aptos"/>
          <w:sz w:val="18"/>
          <w:szCs w:val="18"/>
        </w:rPr>
        <w:t xml:space="preserve">Linear regression model for </w:t>
      </w:r>
      <w:r>
        <w:rPr>
          <w:rFonts w:ascii="Aptos" w:hAnsi="Aptos"/>
          <w:sz w:val="18"/>
          <w:szCs w:val="18"/>
        </w:rPr>
        <w:t>depression</w:t>
      </w:r>
      <w:r w:rsidRPr="00F26B39">
        <w:rPr>
          <w:rFonts w:ascii="Aptos" w:hAnsi="Aptos"/>
          <w:sz w:val="18"/>
          <w:szCs w:val="18"/>
        </w:rPr>
        <w:t xml:space="preserve"> severity (HADS-</w:t>
      </w:r>
      <w:r>
        <w:rPr>
          <w:rFonts w:ascii="Aptos" w:hAnsi="Aptos"/>
          <w:sz w:val="18"/>
          <w:szCs w:val="18"/>
        </w:rPr>
        <w:t>D</w:t>
      </w:r>
      <w:r w:rsidRPr="00F26B39">
        <w:rPr>
          <w:rFonts w:ascii="Aptos" w:hAnsi="Aptos"/>
          <w:sz w:val="18"/>
          <w:szCs w:val="18"/>
        </w:rPr>
        <w:t>) at T1 (9</w:t>
      </w:r>
      <w:r w:rsidRPr="002E196B">
        <w:rPr>
          <w:rFonts w:ascii="Aptos" w:hAnsi="Aptos"/>
          <w:sz w:val="18"/>
          <w:szCs w:val="18"/>
        </w:rPr>
        <w:t xml:space="preserve"> months post-hospital discharge).</w:t>
      </w:r>
    </w:p>
    <w:p w14:paraId="1BA50981" w14:textId="77777777" w:rsidR="00F26B39" w:rsidRDefault="00F26B39" w:rsidP="00F26B39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425"/>
        <w:gridCol w:w="4483"/>
        <w:gridCol w:w="1510"/>
        <w:gridCol w:w="1175"/>
        <w:gridCol w:w="1306"/>
        <w:gridCol w:w="1510"/>
        <w:gridCol w:w="1521"/>
        <w:gridCol w:w="1748"/>
      </w:tblGrid>
      <w:tr w:rsidR="00EC4641" w:rsidRPr="002E196B" w14:paraId="1A25767C" w14:textId="77777777" w:rsidTr="00F96C26">
        <w:tc>
          <w:tcPr>
            <w:tcW w:w="100" w:type="pct"/>
            <w:tcBorders>
              <w:top w:val="single" w:sz="4" w:space="0" w:color="auto"/>
            </w:tcBorders>
          </w:tcPr>
          <w:p w14:paraId="256A60D3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7D1132A6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</w:tcPr>
          <w:p w14:paraId="17D10CC2" w14:textId="77777777" w:rsidR="00F26B39" w:rsidRPr="00CF2266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Variables in the equation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</w:tcBorders>
          </w:tcPr>
          <w:p w14:paraId="49E32B18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</w:tcPr>
          <w:p w14:paraId="2AF90F89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</w:tcPr>
          <w:p w14:paraId="2FD5D01D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9DBE1B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95% CI for B</w:t>
            </w:r>
            <w:r>
              <w:rPr>
                <w:rFonts w:ascii="Aptos" w:hAnsi="Aptos"/>
                <w:b/>
                <w:bCs/>
                <w:sz w:val="18"/>
                <w:szCs w:val="18"/>
              </w:rPr>
              <w:t>eta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1692D5EC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p</w:t>
            </w: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-value</w:t>
            </w:r>
          </w:p>
        </w:tc>
      </w:tr>
      <w:tr w:rsidR="00EC4641" w:rsidRPr="002E196B" w14:paraId="49499C87" w14:textId="77777777" w:rsidTr="00F96C26">
        <w:tc>
          <w:tcPr>
            <w:tcW w:w="100" w:type="pct"/>
            <w:tcBorders>
              <w:bottom w:val="single" w:sz="4" w:space="0" w:color="auto"/>
            </w:tcBorders>
          </w:tcPr>
          <w:p w14:paraId="2A3F2BEB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5484AB0A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/>
            <w:tcBorders>
              <w:bottom w:val="single" w:sz="4" w:space="0" w:color="auto"/>
            </w:tcBorders>
          </w:tcPr>
          <w:p w14:paraId="00A28237" w14:textId="77777777" w:rsidR="00F26B39" w:rsidRPr="002E196B" w:rsidRDefault="00F26B39" w:rsidP="00F96C26">
            <w:pPr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</w:tcPr>
          <w:p w14:paraId="756A3AD0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</w:tcPr>
          <w:p w14:paraId="075F3EAB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</w:tcPr>
          <w:p w14:paraId="6BF3E3EF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067C4269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680C6FEA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402E3F92" w14:textId="77777777" w:rsidR="00F26B39" w:rsidRPr="002E196B" w:rsidRDefault="00F26B39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</w:tr>
      <w:tr w:rsidR="00EC4641" w:rsidRPr="002E196B" w14:paraId="0E3DBE92" w14:textId="77777777" w:rsidTr="00F96C26">
        <w:tc>
          <w:tcPr>
            <w:tcW w:w="1858" w:type="pct"/>
            <w:gridSpan w:val="3"/>
            <w:shd w:val="clear" w:color="auto" w:fill="FFE9F5"/>
          </w:tcPr>
          <w:p w14:paraId="2806D4BD" w14:textId="77777777" w:rsidR="00F26B39" w:rsidRPr="002E196B" w:rsidRDefault="00F26B39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1</w:t>
            </w:r>
          </w:p>
        </w:tc>
        <w:tc>
          <w:tcPr>
            <w:tcW w:w="541" w:type="pct"/>
            <w:shd w:val="clear" w:color="auto" w:fill="FFE9F5"/>
          </w:tcPr>
          <w:p w14:paraId="291C2D81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E9F5"/>
          </w:tcPr>
          <w:p w14:paraId="390A7558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E9F5"/>
          </w:tcPr>
          <w:p w14:paraId="614495BF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E9F5"/>
          </w:tcPr>
          <w:p w14:paraId="1F31A5FE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E9F5"/>
          </w:tcPr>
          <w:p w14:paraId="4EB9C070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E9F5"/>
          </w:tcPr>
          <w:p w14:paraId="4718673F" w14:textId="77777777" w:rsidR="00F26B39" w:rsidRPr="002E196B" w:rsidRDefault="00F26B39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EC4641" w:rsidRPr="002E196B" w14:paraId="4D0980C0" w14:textId="77777777" w:rsidTr="00F96C26">
        <w:tc>
          <w:tcPr>
            <w:tcW w:w="100" w:type="pct"/>
          </w:tcPr>
          <w:p w14:paraId="71C4A2FB" w14:textId="77777777" w:rsidR="00EC4641" w:rsidRPr="002E196B" w:rsidRDefault="00EC4641" w:rsidP="00EC464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FAD5D03" w14:textId="77777777" w:rsidR="00EC4641" w:rsidRPr="002E196B" w:rsidRDefault="00EC4641" w:rsidP="00EC4641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58D6103C" w14:textId="5CADA929" w:rsidR="00EC4641" w:rsidRPr="002E196B" w:rsidRDefault="00EC4641" w:rsidP="00EC464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2739A6F7" w14:textId="48CC322C" w:rsidR="00EC4641" w:rsidRPr="002E196B" w:rsidRDefault="00EC4641" w:rsidP="00EC464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69C70B0C" w14:textId="71F11554" w:rsidR="00EC4641" w:rsidRPr="002E196B" w:rsidRDefault="00EC4641" w:rsidP="00EC464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13FFC9D7" w14:textId="2242A643" w:rsidR="00EC4641" w:rsidRPr="002E196B" w:rsidRDefault="00EC4641" w:rsidP="00EC464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56EF07F5" w14:textId="1DAA1DB7" w:rsidR="00EC4641" w:rsidRPr="002E196B" w:rsidRDefault="00EC4641" w:rsidP="00EC4641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2B112D74" w14:textId="3F0E2B91" w:rsidR="00EC4641" w:rsidRPr="002E196B" w:rsidRDefault="00EC4641" w:rsidP="00EC4641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0900204B" w14:textId="77777777" w:rsidTr="00F96C26">
        <w:tc>
          <w:tcPr>
            <w:tcW w:w="100" w:type="pct"/>
          </w:tcPr>
          <w:p w14:paraId="009D15C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559267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825A5C1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0754D27E" w14:textId="5CA9741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7</w:t>
            </w:r>
          </w:p>
        </w:tc>
        <w:tc>
          <w:tcPr>
            <w:tcW w:w="421" w:type="pct"/>
          </w:tcPr>
          <w:p w14:paraId="5C1BE0D2" w14:textId="6BD7292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1</w:t>
            </w:r>
          </w:p>
        </w:tc>
        <w:tc>
          <w:tcPr>
            <w:tcW w:w="468" w:type="pct"/>
          </w:tcPr>
          <w:p w14:paraId="348CC935" w14:textId="3852FA7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72</w:t>
            </w:r>
          </w:p>
        </w:tc>
        <w:tc>
          <w:tcPr>
            <w:tcW w:w="541" w:type="pct"/>
          </w:tcPr>
          <w:p w14:paraId="180FC5D5" w14:textId="625E6DE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8</w:t>
            </w:r>
          </w:p>
        </w:tc>
        <w:tc>
          <w:tcPr>
            <w:tcW w:w="545" w:type="pct"/>
          </w:tcPr>
          <w:p w14:paraId="30252C1C" w14:textId="5BAC3C1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4</w:t>
            </w:r>
          </w:p>
        </w:tc>
        <w:tc>
          <w:tcPr>
            <w:tcW w:w="626" w:type="pct"/>
          </w:tcPr>
          <w:p w14:paraId="1D19FCB3" w14:textId="798A4F7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17</w:t>
            </w:r>
          </w:p>
        </w:tc>
      </w:tr>
      <w:tr w:rsidR="006C622C" w:rsidRPr="002E196B" w14:paraId="698CB044" w14:textId="77777777" w:rsidTr="00F96C26">
        <w:tc>
          <w:tcPr>
            <w:tcW w:w="100" w:type="pct"/>
          </w:tcPr>
          <w:p w14:paraId="64E398B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A676D0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CCF056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6D101CE8" w14:textId="7EB58AC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5</w:t>
            </w:r>
          </w:p>
        </w:tc>
        <w:tc>
          <w:tcPr>
            <w:tcW w:w="421" w:type="pct"/>
          </w:tcPr>
          <w:p w14:paraId="1E31E938" w14:textId="1599256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79</w:t>
            </w:r>
          </w:p>
        </w:tc>
        <w:tc>
          <w:tcPr>
            <w:tcW w:w="468" w:type="pct"/>
          </w:tcPr>
          <w:p w14:paraId="7BCCC369" w14:textId="2F3C635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02</w:t>
            </w:r>
          </w:p>
        </w:tc>
        <w:tc>
          <w:tcPr>
            <w:tcW w:w="541" w:type="pct"/>
          </w:tcPr>
          <w:p w14:paraId="79718A94" w14:textId="3ABBDDA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134</w:t>
            </w:r>
          </w:p>
        </w:tc>
        <w:tc>
          <w:tcPr>
            <w:tcW w:w="545" w:type="pct"/>
          </w:tcPr>
          <w:p w14:paraId="13DE3E4A" w14:textId="5433B38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1.163</w:t>
            </w:r>
          </w:p>
        </w:tc>
        <w:tc>
          <w:tcPr>
            <w:tcW w:w="626" w:type="pct"/>
          </w:tcPr>
          <w:p w14:paraId="50084D5C" w14:textId="5E7B03A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980</w:t>
            </w:r>
          </w:p>
        </w:tc>
      </w:tr>
      <w:tr w:rsidR="006C622C" w:rsidRPr="002E196B" w14:paraId="2A0D901D" w14:textId="77777777" w:rsidTr="00F96C26">
        <w:tc>
          <w:tcPr>
            <w:tcW w:w="100" w:type="pct"/>
          </w:tcPr>
          <w:p w14:paraId="5553057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D06254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FD1470D" w14:textId="77777777" w:rsidR="006C622C" w:rsidRPr="00E6513A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3A9F75FF" w14:textId="3049088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469</w:t>
            </w:r>
          </w:p>
        </w:tc>
        <w:tc>
          <w:tcPr>
            <w:tcW w:w="421" w:type="pct"/>
          </w:tcPr>
          <w:p w14:paraId="127E7AED" w14:textId="7CD9B0A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87</w:t>
            </w:r>
          </w:p>
        </w:tc>
        <w:tc>
          <w:tcPr>
            <w:tcW w:w="468" w:type="pct"/>
          </w:tcPr>
          <w:p w14:paraId="193E8DEC" w14:textId="465A258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6</w:t>
            </w:r>
          </w:p>
        </w:tc>
        <w:tc>
          <w:tcPr>
            <w:tcW w:w="541" w:type="pct"/>
          </w:tcPr>
          <w:p w14:paraId="0FD75694" w14:textId="0B5E441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831</w:t>
            </w:r>
          </w:p>
        </w:tc>
        <w:tc>
          <w:tcPr>
            <w:tcW w:w="545" w:type="pct"/>
          </w:tcPr>
          <w:p w14:paraId="532115F3" w14:textId="3A67325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93</w:t>
            </w:r>
          </w:p>
        </w:tc>
        <w:tc>
          <w:tcPr>
            <w:tcW w:w="626" w:type="pct"/>
          </w:tcPr>
          <w:p w14:paraId="3753EF3C" w14:textId="2402595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96</w:t>
            </w:r>
          </w:p>
        </w:tc>
      </w:tr>
      <w:tr w:rsidR="006C622C" w:rsidRPr="002E196B" w14:paraId="2C276CD4" w14:textId="77777777" w:rsidTr="00F96C26">
        <w:tc>
          <w:tcPr>
            <w:tcW w:w="100" w:type="pct"/>
          </w:tcPr>
          <w:p w14:paraId="655E6EA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2C8708F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E930102" w14:textId="364B25CF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389A624C" w14:textId="092956F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03</w:t>
            </w:r>
          </w:p>
        </w:tc>
        <w:tc>
          <w:tcPr>
            <w:tcW w:w="421" w:type="pct"/>
          </w:tcPr>
          <w:p w14:paraId="15B9DCC5" w14:textId="11FAE43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91</w:t>
            </w:r>
          </w:p>
        </w:tc>
        <w:tc>
          <w:tcPr>
            <w:tcW w:w="468" w:type="pct"/>
          </w:tcPr>
          <w:p w14:paraId="16573F45" w14:textId="6112676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66</w:t>
            </w:r>
          </w:p>
        </w:tc>
        <w:tc>
          <w:tcPr>
            <w:tcW w:w="541" w:type="pct"/>
          </w:tcPr>
          <w:p w14:paraId="2C22FB68" w14:textId="1A14B3B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22</w:t>
            </w:r>
          </w:p>
        </w:tc>
        <w:tc>
          <w:tcPr>
            <w:tcW w:w="545" w:type="pct"/>
          </w:tcPr>
          <w:p w14:paraId="5513873E" w14:textId="273ED47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84</w:t>
            </w:r>
          </w:p>
        </w:tc>
        <w:tc>
          <w:tcPr>
            <w:tcW w:w="626" w:type="pct"/>
          </w:tcPr>
          <w:p w14:paraId="693833C8" w14:textId="30EC5545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4F6CF07F" w14:textId="77777777" w:rsidTr="00F96C26">
        <w:tc>
          <w:tcPr>
            <w:tcW w:w="100" w:type="pct"/>
          </w:tcPr>
          <w:p w14:paraId="7F86CD7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1844C61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B730777" w14:textId="5B0D30B1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SL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06F26588" w14:textId="5B229A9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1</w:t>
            </w:r>
          </w:p>
        </w:tc>
        <w:tc>
          <w:tcPr>
            <w:tcW w:w="421" w:type="pct"/>
          </w:tcPr>
          <w:p w14:paraId="1C2DCB48" w14:textId="5992772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7</w:t>
            </w:r>
          </w:p>
        </w:tc>
        <w:tc>
          <w:tcPr>
            <w:tcW w:w="468" w:type="pct"/>
          </w:tcPr>
          <w:p w14:paraId="23DC3777" w14:textId="62F16E7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91</w:t>
            </w:r>
          </w:p>
        </w:tc>
        <w:tc>
          <w:tcPr>
            <w:tcW w:w="541" w:type="pct"/>
          </w:tcPr>
          <w:p w14:paraId="52488D72" w14:textId="632731D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4</w:t>
            </w:r>
          </w:p>
        </w:tc>
        <w:tc>
          <w:tcPr>
            <w:tcW w:w="545" w:type="pct"/>
          </w:tcPr>
          <w:p w14:paraId="4467379D" w14:textId="71AF7C1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08</w:t>
            </w:r>
          </w:p>
        </w:tc>
        <w:tc>
          <w:tcPr>
            <w:tcW w:w="626" w:type="pct"/>
          </w:tcPr>
          <w:p w14:paraId="46CD5CC6" w14:textId="7439462A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30</w:t>
            </w:r>
          </w:p>
        </w:tc>
      </w:tr>
      <w:tr w:rsidR="006C622C" w:rsidRPr="002E196B" w14:paraId="4A0E7FE1" w14:textId="77777777" w:rsidTr="00F96C26">
        <w:tc>
          <w:tcPr>
            <w:tcW w:w="100" w:type="pct"/>
          </w:tcPr>
          <w:p w14:paraId="2153067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92AC969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497D8900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6FFDA641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70E002F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5CDEF1EE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6FF431D1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06281085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7712B3FD" w14:textId="77777777" w:rsidTr="00F96C26">
        <w:tc>
          <w:tcPr>
            <w:tcW w:w="100" w:type="pct"/>
          </w:tcPr>
          <w:p w14:paraId="294CB21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E5987B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BB7F2AF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6AE60BCC" w14:textId="31AEC5E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515</w:t>
            </w:r>
          </w:p>
        </w:tc>
        <w:tc>
          <w:tcPr>
            <w:tcW w:w="421" w:type="pct"/>
          </w:tcPr>
          <w:p w14:paraId="165F845A" w14:textId="18EBFA2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59</w:t>
            </w:r>
          </w:p>
        </w:tc>
        <w:tc>
          <w:tcPr>
            <w:tcW w:w="468" w:type="pct"/>
          </w:tcPr>
          <w:p w14:paraId="69653241" w14:textId="2FE96B7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6</w:t>
            </w:r>
          </w:p>
        </w:tc>
        <w:tc>
          <w:tcPr>
            <w:tcW w:w="541" w:type="pct"/>
          </w:tcPr>
          <w:p w14:paraId="6A45E557" w14:textId="28CC62E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425</w:t>
            </w:r>
          </w:p>
        </w:tc>
        <w:tc>
          <w:tcPr>
            <w:tcW w:w="545" w:type="pct"/>
          </w:tcPr>
          <w:p w14:paraId="167C32DE" w14:textId="43FB64B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394</w:t>
            </w:r>
          </w:p>
        </w:tc>
        <w:tc>
          <w:tcPr>
            <w:tcW w:w="626" w:type="pct"/>
          </w:tcPr>
          <w:p w14:paraId="35B83695" w14:textId="1E5321F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64</w:t>
            </w:r>
          </w:p>
        </w:tc>
      </w:tr>
      <w:tr w:rsidR="006C622C" w:rsidRPr="002E196B" w14:paraId="67262817" w14:textId="77777777" w:rsidTr="00F96C26">
        <w:tc>
          <w:tcPr>
            <w:tcW w:w="100" w:type="pct"/>
          </w:tcPr>
          <w:p w14:paraId="238FE42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2306DB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6EE764C" w14:textId="3FA9F95F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353D39DF" w14:textId="764B9D2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2</w:t>
            </w:r>
          </w:p>
        </w:tc>
        <w:tc>
          <w:tcPr>
            <w:tcW w:w="421" w:type="pct"/>
          </w:tcPr>
          <w:p w14:paraId="08E1E806" w14:textId="4DD8F4D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45</w:t>
            </w:r>
          </w:p>
        </w:tc>
        <w:tc>
          <w:tcPr>
            <w:tcW w:w="468" w:type="pct"/>
          </w:tcPr>
          <w:p w14:paraId="5D8ED0A5" w14:textId="173629A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54</w:t>
            </w:r>
          </w:p>
        </w:tc>
        <w:tc>
          <w:tcPr>
            <w:tcW w:w="541" w:type="pct"/>
          </w:tcPr>
          <w:p w14:paraId="4AE7390F" w14:textId="13E80EE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67</w:t>
            </w:r>
          </w:p>
        </w:tc>
        <w:tc>
          <w:tcPr>
            <w:tcW w:w="545" w:type="pct"/>
          </w:tcPr>
          <w:p w14:paraId="2384DC9A" w14:textId="4890B91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11</w:t>
            </w:r>
          </w:p>
        </w:tc>
        <w:tc>
          <w:tcPr>
            <w:tcW w:w="626" w:type="pct"/>
          </w:tcPr>
          <w:p w14:paraId="3B0FC5DB" w14:textId="7318926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19</w:t>
            </w:r>
          </w:p>
        </w:tc>
      </w:tr>
      <w:tr w:rsidR="006C622C" w:rsidRPr="002E196B" w14:paraId="3DDBAA02" w14:textId="77777777" w:rsidTr="00F96C26">
        <w:tc>
          <w:tcPr>
            <w:tcW w:w="100" w:type="pct"/>
          </w:tcPr>
          <w:p w14:paraId="3DDCE9C6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F012E9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B6532A4" w14:textId="15C892B4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0454AAFA" w14:textId="10B5290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21</w:t>
            </w:r>
          </w:p>
        </w:tc>
        <w:tc>
          <w:tcPr>
            <w:tcW w:w="421" w:type="pct"/>
          </w:tcPr>
          <w:p w14:paraId="3F2FF3CA" w14:textId="10F2A5A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99</w:t>
            </w:r>
          </w:p>
        </w:tc>
        <w:tc>
          <w:tcPr>
            <w:tcW w:w="468" w:type="pct"/>
          </w:tcPr>
          <w:p w14:paraId="2DA8645A" w14:textId="47CA3B3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23</w:t>
            </w:r>
          </w:p>
        </w:tc>
        <w:tc>
          <w:tcPr>
            <w:tcW w:w="541" w:type="pct"/>
          </w:tcPr>
          <w:p w14:paraId="301E8D9D" w14:textId="344F236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218</w:t>
            </w:r>
          </w:p>
        </w:tc>
        <w:tc>
          <w:tcPr>
            <w:tcW w:w="545" w:type="pct"/>
          </w:tcPr>
          <w:p w14:paraId="1F2B8D5D" w14:textId="5B0EA9A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76</w:t>
            </w:r>
          </w:p>
        </w:tc>
        <w:tc>
          <w:tcPr>
            <w:tcW w:w="626" w:type="pct"/>
          </w:tcPr>
          <w:p w14:paraId="64DAEDA4" w14:textId="5C8FF13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34</w:t>
            </w:r>
          </w:p>
        </w:tc>
      </w:tr>
      <w:tr w:rsidR="006C622C" w:rsidRPr="002E196B" w14:paraId="56D49097" w14:textId="77777777" w:rsidTr="00F96C26">
        <w:tc>
          <w:tcPr>
            <w:tcW w:w="100" w:type="pct"/>
          </w:tcPr>
          <w:p w14:paraId="2F15EB1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6E98FF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9444400" w14:textId="00437DE6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4AF1B567" w14:textId="1926B57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04</w:t>
            </w:r>
          </w:p>
        </w:tc>
        <w:tc>
          <w:tcPr>
            <w:tcW w:w="421" w:type="pct"/>
          </w:tcPr>
          <w:p w14:paraId="35C8FE92" w14:textId="7D0D275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4</w:t>
            </w:r>
          </w:p>
        </w:tc>
        <w:tc>
          <w:tcPr>
            <w:tcW w:w="468" w:type="pct"/>
          </w:tcPr>
          <w:p w14:paraId="7ADAEBD2" w14:textId="7CAB37E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6</w:t>
            </w:r>
          </w:p>
        </w:tc>
        <w:tc>
          <w:tcPr>
            <w:tcW w:w="541" w:type="pct"/>
          </w:tcPr>
          <w:p w14:paraId="3B95CDC0" w14:textId="4F8B959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43</w:t>
            </w:r>
          </w:p>
        </w:tc>
        <w:tc>
          <w:tcPr>
            <w:tcW w:w="545" w:type="pct"/>
          </w:tcPr>
          <w:p w14:paraId="7D031F54" w14:textId="38F5CBF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51</w:t>
            </w:r>
          </w:p>
        </w:tc>
        <w:tc>
          <w:tcPr>
            <w:tcW w:w="626" w:type="pct"/>
          </w:tcPr>
          <w:p w14:paraId="7BD5DEE2" w14:textId="489FB3D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79</w:t>
            </w:r>
          </w:p>
        </w:tc>
      </w:tr>
      <w:tr w:rsidR="006C622C" w:rsidRPr="002E196B" w14:paraId="310A6CFD" w14:textId="77777777" w:rsidTr="00F96C26">
        <w:tc>
          <w:tcPr>
            <w:tcW w:w="1858" w:type="pct"/>
            <w:gridSpan w:val="3"/>
            <w:shd w:val="clear" w:color="auto" w:fill="F8EEFF"/>
          </w:tcPr>
          <w:p w14:paraId="33BBE0E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2</w:t>
            </w:r>
          </w:p>
        </w:tc>
        <w:tc>
          <w:tcPr>
            <w:tcW w:w="541" w:type="pct"/>
            <w:shd w:val="clear" w:color="auto" w:fill="F8EEFF"/>
          </w:tcPr>
          <w:p w14:paraId="49AEBA0E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8EEFF"/>
          </w:tcPr>
          <w:p w14:paraId="4F248C44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8EEFF"/>
          </w:tcPr>
          <w:p w14:paraId="4825FD1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8EEFF"/>
          </w:tcPr>
          <w:p w14:paraId="746B6D3D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8EEFF"/>
          </w:tcPr>
          <w:p w14:paraId="584AB01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8EEFF"/>
          </w:tcPr>
          <w:p w14:paraId="4452A17F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77ABD1EC" w14:textId="77777777" w:rsidTr="00F96C26">
        <w:tc>
          <w:tcPr>
            <w:tcW w:w="100" w:type="pct"/>
          </w:tcPr>
          <w:p w14:paraId="7803F64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4B0D0AB7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4E60FC66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79BFC0CC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4C5459F4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5B0BCB9E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6E8F4E67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0ABFB5BD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75A2C520" w14:textId="77777777" w:rsidTr="00F96C26">
        <w:tc>
          <w:tcPr>
            <w:tcW w:w="100" w:type="pct"/>
          </w:tcPr>
          <w:p w14:paraId="15A148C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7714EC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0E7543A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4596F030" w14:textId="05447AF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7</w:t>
            </w:r>
          </w:p>
        </w:tc>
        <w:tc>
          <w:tcPr>
            <w:tcW w:w="421" w:type="pct"/>
          </w:tcPr>
          <w:p w14:paraId="4A894757" w14:textId="2F2E06E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0</w:t>
            </w:r>
          </w:p>
        </w:tc>
        <w:tc>
          <w:tcPr>
            <w:tcW w:w="468" w:type="pct"/>
          </w:tcPr>
          <w:p w14:paraId="0F82BB1C" w14:textId="13CAEBF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72</w:t>
            </w:r>
          </w:p>
        </w:tc>
        <w:tc>
          <w:tcPr>
            <w:tcW w:w="541" w:type="pct"/>
          </w:tcPr>
          <w:p w14:paraId="2550E73B" w14:textId="6ACA15E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7</w:t>
            </w:r>
          </w:p>
        </w:tc>
        <w:tc>
          <w:tcPr>
            <w:tcW w:w="545" w:type="pct"/>
          </w:tcPr>
          <w:p w14:paraId="2BC395E8" w14:textId="65B61B5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4</w:t>
            </w:r>
          </w:p>
        </w:tc>
        <w:tc>
          <w:tcPr>
            <w:tcW w:w="626" w:type="pct"/>
          </w:tcPr>
          <w:p w14:paraId="095AA619" w14:textId="1644119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14</w:t>
            </w:r>
          </w:p>
        </w:tc>
      </w:tr>
      <w:tr w:rsidR="006C622C" w:rsidRPr="002E196B" w14:paraId="00CC38FA" w14:textId="77777777" w:rsidTr="00F96C26">
        <w:tc>
          <w:tcPr>
            <w:tcW w:w="100" w:type="pct"/>
          </w:tcPr>
          <w:p w14:paraId="6169E58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698672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FBB2D73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1ACB512C" w14:textId="4C642CD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469</w:t>
            </w:r>
          </w:p>
        </w:tc>
        <w:tc>
          <w:tcPr>
            <w:tcW w:w="421" w:type="pct"/>
          </w:tcPr>
          <w:p w14:paraId="04F5C7E6" w14:textId="3A19238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83</w:t>
            </w:r>
          </w:p>
        </w:tc>
        <w:tc>
          <w:tcPr>
            <w:tcW w:w="468" w:type="pct"/>
          </w:tcPr>
          <w:p w14:paraId="64027DE5" w14:textId="7174A95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6</w:t>
            </w:r>
          </w:p>
        </w:tc>
        <w:tc>
          <w:tcPr>
            <w:tcW w:w="541" w:type="pct"/>
          </w:tcPr>
          <w:p w14:paraId="4EA4B500" w14:textId="23914A6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824</w:t>
            </w:r>
          </w:p>
        </w:tc>
        <w:tc>
          <w:tcPr>
            <w:tcW w:w="545" w:type="pct"/>
          </w:tcPr>
          <w:p w14:paraId="1FC08FAD" w14:textId="17DFCBC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86</w:t>
            </w:r>
          </w:p>
        </w:tc>
        <w:tc>
          <w:tcPr>
            <w:tcW w:w="626" w:type="pct"/>
          </w:tcPr>
          <w:p w14:paraId="3954AF0C" w14:textId="7F9A396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94</w:t>
            </w:r>
          </w:p>
        </w:tc>
      </w:tr>
      <w:tr w:rsidR="006C622C" w:rsidRPr="002E196B" w14:paraId="600AC82C" w14:textId="77777777" w:rsidTr="00F96C26">
        <w:tc>
          <w:tcPr>
            <w:tcW w:w="100" w:type="pct"/>
          </w:tcPr>
          <w:p w14:paraId="35B28B9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DA1DF4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5FE4C73" w14:textId="294523FA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67C7CC70" w14:textId="5A9944F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04</w:t>
            </w:r>
          </w:p>
        </w:tc>
        <w:tc>
          <w:tcPr>
            <w:tcW w:w="421" w:type="pct"/>
          </w:tcPr>
          <w:p w14:paraId="76FADDC5" w14:textId="44F881A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91</w:t>
            </w:r>
          </w:p>
        </w:tc>
        <w:tc>
          <w:tcPr>
            <w:tcW w:w="468" w:type="pct"/>
          </w:tcPr>
          <w:p w14:paraId="111ABCCA" w14:textId="0C92415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66</w:t>
            </w:r>
          </w:p>
        </w:tc>
        <w:tc>
          <w:tcPr>
            <w:tcW w:w="541" w:type="pct"/>
          </w:tcPr>
          <w:p w14:paraId="49C94C5A" w14:textId="61E1EC3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24</w:t>
            </w:r>
          </w:p>
        </w:tc>
        <w:tc>
          <w:tcPr>
            <w:tcW w:w="545" w:type="pct"/>
          </w:tcPr>
          <w:p w14:paraId="4A82F0A9" w14:textId="332EED1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83</w:t>
            </w:r>
          </w:p>
        </w:tc>
        <w:tc>
          <w:tcPr>
            <w:tcW w:w="626" w:type="pct"/>
          </w:tcPr>
          <w:p w14:paraId="1C5766AD" w14:textId="3131784B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0A0D4728" w14:textId="77777777" w:rsidTr="00F96C26">
        <w:tc>
          <w:tcPr>
            <w:tcW w:w="100" w:type="pct"/>
          </w:tcPr>
          <w:p w14:paraId="18AE2B36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CBC6751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2D4912E" w14:textId="64B987B1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7FD243D6" w14:textId="288E516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1</w:t>
            </w:r>
          </w:p>
        </w:tc>
        <w:tc>
          <w:tcPr>
            <w:tcW w:w="421" w:type="pct"/>
          </w:tcPr>
          <w:p w14:paraId="40815670" w14:textId="76D5CE6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5</w:t>
            </w:r>
          </w:p>
        </w:tc>
        <w:tc>
          <w:tcPr>
            <w:tcW w:w="468" w:type="pct"/>
          </w:tcPr>
          <w:p w14:paraId="3CDDDD88" w14:textId="035B6A0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90</w:t>
            </w:r>
          </w:p>
        </w:tc>
        <w:tc>
          <w:tcPr>
            <w:tcW w:w="541" w:type="pct"/>
          </w:tcPr>
          <w:p w14:paraId="268871E4" w14:textId="64FE917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0</w:t>
            </w:r>
          </w:p>
        </w:tc>
        <w:tc>
          <w:tcPr>
            <w:tcW w:w="545" w:type="pct"/>
          </w:tcPr>
          <w:p w14:paraId="5B85F63E" w14:textId="15203C2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2</w:t>
            </w:r>
          </w:p>
        </w:tc>
        <w:tc>
          <w:tcPr>
            <w:tcW w:w="626" w:type="pct"/>
          </w:tcPr>
          <w:p w14:paraId="3D448E20" w14:textId="10B18D67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3</w:t>
            </w:r>
          </w:p>
        </w:tc>
      </w:tr>
      <w:tr w:rsidR="006C622C" w:rsidRPr="002E196B" w14:paraId="78D17750" w14:textId="77777777" w:rsidTr="00F96C26">
        <w:tc>
          <w:tcPr>
            <w:tcW w:w="100" w:type="pct"/>
          </w:tcPr>
          <w:p w14:paraId="3A6F81B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62D09F40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787A3C8E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0471F96B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237A2BA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20E97ED6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38B39110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5BD0EAED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1C8C3A19" w14:textId="77777777" w:rsidTr="00F96C26">
        <w:tc>
          <w:tcPr>
            <w:tcW w:w="100" w:type="pct"/>
          </w:tcPr>
          <w:p w14:paraId="16DB238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FEE1E5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D0F1A4B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677080B1" w14:textId="01065A1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515</w:t>
            </w:r>
          </w:p>
        </w:tc>
        <w:tc>
          <w:tcPr>
            <w:tcW w:w="421" w:type="pct"/>
          </w:tcPr>
          <w:p w14:paraId="6205F126" w14:textId="6BBB8E6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56</w:t>
            </w:r>
          </w:p>
        </w:tc>
        <w:tc>
          <w:tcPr>
            <w:tcW w:w="468" w:type="pct"/>
          </w:tcPr>
          <w:p w14:paraId="19011965" w14:textId="1553FCE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6</w:t>
            </w:r>
          </w:p>
        </w:tc>
        <w:tc>
          <w:tcPr>
            <w:tcW w:w="541" w:type="pct"/>
          </w:tcPr>
          <w:p w14:paraId="5A380252" w14:textId="5219574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418</w:t>
            </w:r>
          </w:p>
        </w:tc>
        <w:tc>
          <w:tcPr>
            <w:tcW w:w="545" w:type="pct"/>
          </w:tcPr>
          <w:p w14:paraId="31BDDA55" w14:textId="3135E4D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388</w:t>
            </w:r>
          </w:p>
        </w:tc>
        <w:tc>
          <w:tcPr>
            <w:tcW w:w="626" w:type="pct"/>
          </w:tcPr>
          <w:p w14:paraId="5B6DC0D9" w14:textId="7B9989E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61</w:t>
            </w:r>
          </w:p>
        </w:tc>
      </w:tr>
      <w:tr w:rsidR="006C622C" w:rsidRPr="002E196B" w14:paraId="0E73AF92" w14:textId="77777777" w:rsidTr="00F96C26">
        <w:tc>
          <w:tcPr>
            <w:tcW w:w="100" w:type="pct"/>
          </w:tcPr>
          <w:p w14:paraId="641CE9B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43E56D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6953AC9" w14:textId="6E41DB7F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45FD06F6" w14:textId="4C4BAB9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2</w:t>
            </w:r>
          </w:p>
        </w:tc>
        <w:tc>
          <w:tcPr>
            <w:tcW w:w="421" w:type="pct"/>
          </w:tcPr>
          <w:p w14:paraId="1700F252" w14:textId="0E03CAC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45</w:t>
            </w:r>
          </w:p>
        </w:tc>
        <w:tc>
          <w:tcPr>
            <w:tcW w:w="468" w:type="pct"/>
          </w:tcPr>
          <w:p w14:paraId="1A5CFD4C" w14:textId="428804B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54</w:t>
            </w:r>
          </w:p>
        </w:tc>
        <w:tc>
          <w:tcPr>
            <w:tcW w:w="541" w:type="pct"/>
          </w:tcPr>
          <w:p w14:paraId="7C6E075A" w14:textId="7729F66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66</w:t>
            </w:r>
          </w:p>
        </w:tc>
        <w:tc>
          <w:tcPr>
            <w:tcW w:w="545" w:type="pct"/>
          </w:tcPr>
          <w:p w14:paraId="241CF11F" w14:textId="1FDF05B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11</w:t>
            </w:r>
          </w:p>
        </w:tc>
        <w:tc>
          <w:tcPr>
            <w:tcW w:w="626" w:type="pct"/>
          </w:tcPr>
          <w:p w14:paraId="055AFB9F" w14:textId="49EC1D9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17</w:t>
            </w:r>
          </w:p>
        </w:tc>
      </w:tr>
      <w:tr w:rsidR="006C622C" w:rsidRPr="002E196B" w14:paraId="1128A69E" w14:textId="77777777" w:rsidTr="00F96C26">
        <w:tc>
          <w:tcPr>
            <w:tcW w:w="100" w:type="pct"/>
          </w:tcPr>
          <w:p w14:paraId="4A9D8ED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97D01E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BBEDF2B" w14:textId="18A28DFE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1484762D" w14:textId="023731D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21</w:t>
            </w:r>
          </w:p>
        </w:tc>
        <w:tc>
          <w:tcPr>
            <w:tcW w:w="421" w:type="pct"/>
          </w:tcPr>
          <w:p w14:paraId="38B65212" w14:textId="1A7F1F9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99</w:t>
            </w:r>
          </w:p>
        </w:tc>
        <w:tc>
          <w:tcPr>
            <w:tcW w:w="468" w:type="pct"/>
          </w:tcPr>
          <w:p w14:paraId="45775F72" w14:textId="19EB45E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23</w:t>
            </w:r>
          </w:p>
        </w:tc>
        <w:tc>
          <w:tcPr>
            <w:tcW w:w="541" w:type="pct"/>
          </w:tcPr>
          <w:p w14:paraId="0F956944" w14:textId="71E4ED2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216</w:t>
            </w:r>
          </w:p>
        </w:tc>
        <w:tc>
          <w:tcPr>
            <w:tcW w:w="545" w:type="pct"/>
          </w:tcPr>
          <w:p w14:paraId="71F408CD" w14:textId="7669F8C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75</w:t>
            </w:r>
          </w:p>
        </w:tc>
        <w:tc>
          <w:tcPr>
            <w:tcW w:w="626" w:type="pct"/>
          </w:tcPr>
          <w:p w14:paraId="3A029C08" w14:textId="5A79085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34</w:t>
            </w:r>
          </w:p>
        </w:tc>
      </w:tr>
      <w:tr w:rsidR="006C622C" w:rsidRPr="002E196B" w14:paraId="39923AB1" w14:textId="77777777" w:rsidTr="00F96C26">
        <w:tc>
          <w:tcPr>
            <w:tcW w:w="100" w:type="pct"/>
          </w:tcPr>
          <w:p w14:paraId="5F8CA85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223844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7973E44" w14:textId="6840BD3A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203C6456" w14:textId="7042A23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03</w:t>
            </w:r>
          </w:p>
        </w:tc>
        <w:tc>
          <w:tcPr>
            <w:tcW w:w="421" w:type="pct"/>
          </w:tcPr>
          <w:p w14:paraId="47E20278" w14:textId="4754F37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3</w:t>
            </w:r>
          </w:p>
        </w:tc>
        <w:tc>
          <w:tcPr>
            <w:tcW w:w="468" w:type="pct"/>
          </w:tcPr>
          <w:p w14:paraId="44859D85" w14:textId="210BEE0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5</w:t>
            </w:r>
          </w:p>
        </w:tc>
        <w:tc>
          <w:tcPr>
            <w:tcW w:w="541" w:type="pct"/>
          </w:tcPr>
          <w:p w14:paraId="54F8CEAF" w14:textId="61B729F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42</w:t>
            </w:r>
          </w:p>
        </w:tc>
        <w:tc>
          <w:tcPr>
            <w:tcW w:w="545" w:type="pct"/>
          </w:tcPr>
          <w:p w14:paraId="681DE178" w14:textId="4AD1644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49</w:t>
            </w:r>
          </w:p>
        </w:tc>
        <w:tc>
          <w:tcPr>
            <w:tcW w:w="626" w:type="pct"/>
          </w:tcPr>
          <w:p w14:paraId="5D5FA6E3" w14:textId="5E020F6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79</w:t>
            </w:r>
          </w:p>
        </w:tc>
      </w:tr>
      <w:tr w:rsidR="006C622C" w:rsidRPr="002E196B" w14:paraId="1724CAAA" w14:textId="77777777" w:rsidTr="00F96C26">
        <w:tc>
          <w:tcPr>
            <w:tcW w:w="1858" w:type="pct"/>
            <w:gridSpan w:val="3"/>
            <w:shd w:val="clear" w:color="auto" w:fill="E2EBFF"/>
          </w:tcPr>
          <w:p w14:paraId="39E2652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3</w:t>
            </w:r>
          </w:p>
        </w:tc>
        <w:tc>
          <w:tcPr>
            <w:tcW w:w="541" w:type="pct"/>
            <w:shd w:val="clear" w:color="auto" w:fill="E2EBFF"/>
          </w:tcPr>
          <w:p w14:paraId="3D505720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E2EBFF"/>
          </w:tcPr>
          <w:p w14:paraId="4E2B300E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E2EBFF"/>
          </w:tcPr>
          <w:p w14:paraId="69DF633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E2EBFF"/>
          </w:tcPr>
          <w:p w14:paraId="39EE6F41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E2EBFF"/>
          </w:tcPr>
          <w:p w14:paraId="0B2ED986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E2EBFF"/>
          </w:tcPr>
          <w:p w14:paraId="1F5B930B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6970D8C5" w14:textId="77777777" w:rsidTr="00F96C26">
        <w:tc>
          <w:tcPr>
            <w:tcW w:w="100" w:type="pct"/>
          </w:tcPr>
          <w:p w14:paraId="797FA20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0784202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1089219E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77DB6A8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3792F631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1BFB895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1BD0E31E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37A5A9D3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2D59D621" w14:textId="77777777" w:rsidTr="00F96C26">
        <w:tc>
          <w:tcPr>
            <w:tcW w:w="100" w:type="pct"/>
          </w:tcPr>
          <w:p w14:paraId="2938E49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6A66BB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97E424A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3BC1D452" w14:textId="760D4B8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7</w:t>
            </w:r>
          </w:p>
        </w:tc>
        <w:tc>
          <w:tcPr>
            <w:tcW w:w="421" w:type="pct"/>
          </w:tcPr>
          <w:p w14:paraId="15FB138D" w14:textId="771663B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0</w:t>
            </w:r>
          </w:p>
        </w:tc>
        <w:tc>
          <w:tcPr>
            <w:tcW w:w="468" w:type="pct"/>
          </w:tcPr>
          <w:p w14:paraId="5C29BFD1" w14:textId="30FD156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73</w:t>
            </w:r>
          </w:p>
        </w:tc>
        <w:tc>
          <w:tcPr>
            <w:tcW w:w="541" w:type="pct"/>
          </w:tcPr>
          <w:p w14:paraId="48B0AC96" w14:textId="782B4F8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7</w:t>
            </w:r>
          </w:p>
        </w:tc>
        <w:tc>
          <w:tcPr>
            <w:tcW w:w="545" w:type="pct"/>
          </w:tcPr>
          <w:p w14:paraId="3CD9D367" w14:textId="309808C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3</w:t>
            </w:r>
          </w:p>
        </w:tc>
        <w:tc>
          <w:tcPr>
            <w:tcW w:w="626" w:type="pct"/>
          </w:tcPr>
          <w:p w14:paraId="0B8FF940" w14:textId="5396710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03</w:t>
            </w:r>
          </w:p>
        </w:tc>
      </w:tr>
      <w:tr w:rsidR="006C622C" w:rsidRPr="002E196B" w14:paraId="5D7D1EF3" w14:textId="77777777" w:rsidTr="00F96C26">
        <w:tc>
          <w:tcPr>
            <w:tcW w:w="100" w:type="pct"/>
          </w:tcPr>
          <w:p w14:paraId="72F8F18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357B671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6FEEF94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5D39FB7F" w14:textId="4D7AB0C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472</w:t>
            </w:r>
          </w:p>
        </w:tc>
        <w:tc>
          <w:tcPr>
            <w:tcW w:w="421" w:type="pct"/>
          </w:tcPr>
          <w:p w14:paraId="14722536" w14:textId="76DC5B3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80</w:t>
            </w:r>
          </w:p>
        </w:tc>
        <w:tc>
          <w:tcPr>
            <w:tcW w:w="468" w:type="pct"/>
          </w:tcPr>
          <w:p w14:paraId="7A0A3592" w14:textId="7EA5460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7</w:t>
            </w:r>
          </w:p>
        </w:tc>
        <w:tc>
          <w:tcPr>
            <w:tcW w:w="541" w:type="pct"/>
          </w:tcPr>
          <w:p w14:paraId="74B621A4" w14:textId="257C084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820</w:t>
            </w:r>
          </w:p>
        </w:tc>
        <w:tc>
          <w:tcPr>
            <w:tcW w:w="545" w:type="pct"/>
          </w:tcPr>
          <w:p w14:paraId="0A35774F" w14:textId="225588B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76</w:t>
            </w:r>
          </w:p>
        </w:tc>
        <w:tc>
          <w:tcPr>
            <w:tcW w:w="626" w:type="pct"/>
          </w:tcPr>
          <w:p w14:paraId="402EC660" w14:textId="466BC6C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89</w:t>
            </w:r>
          </w:p>
        </w:tc>
      </w:tr>
      <w:tr w:rsidR="006C622C" w:rsidRPr="002E196B" w14:paraId="1457692F" w14:textId="77777777" w:rsidTr="00F96C26">
        <w:tc>
          <w:tcPr>
            <w:tcW w:w="100" w:type="pct"/>
          </w:tcPr>
          <w:p w14:paraId="24193475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5FE40B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605D957" w14:textId="7A189ABE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196FBA3F" w14:textId="2FB58D6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01</w:t>
            </w:r>
          </w:p>
        </w:tc>
        <w:tc>
          <w:tcPr>
            <w:tcW w:w="421" w:type="pct"/>
          </w:tcPr>
          <w:p w14:paraId="6E48BBFB" w14:textId="62FE320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8</w:t>
            </w:r>
          </w:p>
        </w:tc>
        <w:tc>
          <w:tcPr>
            <w:tcW w:w="468" w:type="pct"/>
          </w:tcPr>
          <w:p w14:paraId="776075C1" w14:textId="4CD15A2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64</w:t>
            </w:r>
          </w:p>
        </w:tc>
        <w:tc>
          <w:tcPr>
            <w:tcW w:w="541" w:type="pct"/>
          </w:tcPr>
          <w:p w14:paraId="4A926AC5" w14:textId="167C8BC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26</w:t>
            </w:r>
          </w:p>
        </w:tc>
        <w:tc>
          <w:tcPr>
            <w:tcW w:w="545" w:type="pct"/>
          </w:tcPr>
          <w:p w14:paraId="6E16D291" w14:textId="430BCDB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76</w:t>
            </w:r>
          </w:p>
        </w:tc>
        <w:tc>
          <w:tcPr>
            <w:tcW w:w="626" w:type="pct"/>
          </w:tcPr>
          <w:p w14:paraId="7C98FE0E" w14:textId="3206038C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0E51A966" w14:textId="77777777" w:rsidTr="00F96C26">
        <w:tc>
          <w:tcPr>
            <w:tcW w:w="100" w:type="pct"/>
          </w:tcPr>
          <w:p w14:paraId="786ADA8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64F796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1F1ACDA" w14:textId="7ADD24D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4F80FCC3" w14:textId="51AD1B4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0</w:t>
            </w:r>
          </w:p>
        </w:tc>
        <w:tc>
          <w:tcPr>
            <w:tcW w:w="421" w:type="pct"/>
          </w:tcPr>
          <w:p w14:paraId="226DAF51" w14:textId="78FD7B4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5</w:t>
            </w:r>
          </w:p>
        </w:tc>
        <w:tc>
          <w:tcPr>
            <w:tcW w:w="468" w:type="pct"/>
          </w:tcPr>
          <w:p w14:paraId="64EB6E2C" w14:textId="2F6ECA2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89</w:t>
            </w:r>
          </w:p>
        </w:tc>
        <w:tc>
          <w:tcPr>
            <w:tcW w:w="541" w:type="pct"/>
          </w:tcPr>
          <w:p w14:paraId="36EE6D38" w14:textId="484EFE8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49</w:t>
            </w:r>
          </w:p>
        </w:tc>
        <w:tc>
          <w:tcPr>
            <w:tcW w:w="545" w:type="pct"/>
          </w:tcPr>
          <w:p w14:paraId="73E0D203" w14:textId="19878D9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2</w:t>
            </w:r>
          </w:p>
        </w:tc>
        <w:tc>
          <w:tcPr>
            <w:tcW w:w="626" w:type="pct"/>
          </w:tcPr>
          <w:p w14:paraId="12E5A0AC" w14:textId="00506A39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2</w:t>
            </w:r>
          </w:p>
        </w:tc>
      </w:tr>
      <w:tr w:rsidR="006C622C" w:rsidRPr="002E196B" w14:paraId="5EAA6A7D" w14:textId="77777777" w:rsidTr="00F96C26">
        <w:tc>
          <w:tcPr>
            <w:tcW w:w="100" w:type="pct"/>
          </w:tcPr>
          <w:p w14:paraId="6DDC6965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BC44280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7337F73F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4515286B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57BC6683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71B5A107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5FEF89E5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0389F5E1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014CE342" w14:textId="77777777" w:rsidTr="00F96C26">
        <w:tc>
          <w:tcPr>
            <w:tcW w:w="100" w:type="pct"/>
          </w:tcPr>
          <w:p w14:paraId="4AC42EA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33D9B9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D861C03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2CED6F1D" w14:textId="1F06660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523</w:t>
            </w:r>
          </w:p>
        </w:tc>
        <w:tc>
          <w:tcPr>
            <w:tcW w:w="421" w:type="pct"/>
          </w:tcPr>
          <w:p w14:paraId="2BCC8513" w14:textId="538543F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50</w:t>
            </w:r>
          </w:p>
        </w:tc>
        <w:tc>
          <w:tcPr>
            <w:tcW w:w="468" w:type="pct"/>
          </w:tcPr>
          <w:p w14:paraId="601A0610" w14:textId="3A8CDBE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7</w:t>
            </w:r>
          </w:p>
        </w:tc>
        <w:tc>
          <w:tcPr>
            <w:tcW w:w="541" w:type="pct"/>
          </w:tcPr>
          <w:p w14:paraId="61677DAF" w14:textId="48DE0FB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415</w:t>
            </w:r>
          </w:p>
        </w:tc>
        <w:tc>
          <w:tcPr>
            <w:tcW w:w="545" w:type="pct"/>
          </w:tcPr>
          <w:p w14:paraId="5A4D95AA" w14:textId="0A0D48D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370</w:t>
            </w:r>
          </w:p>
        </w:tc>
        <w:tc>
          <w:tcPr>
            <w:tcW w:w="626" w:type="pct"/>
          </w:tcPr>
          <w:p w14:paraId="6D737498" w14:textId="3AB0B29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48</w:t>
            </w:r>
          </w:p>
        </w:tc>
      </w:tr>
      <w:tr w:rsidR="006C622C" w:rsidRPr="002E196B" w14:paraId="1D12540E" w14:textId="77777777" w:rsidTr="00F96C26">
        <w:tc>
          <w:tcPr>
            <w:tcW w:w="100" w:type="pct"/>
          </w:tcPr>
          <w:p w14:paraId="6B75D6A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2B7E895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4626CFB" w14:textId="157AAD06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4EFB8C49" w14:textId="27BFBA6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5</w:t>
            </w:r>
          </w:p>
        </w:tc>
        <w:tc>
          <w:tcPr>
            <w:tcW w:w="421" w:type="pct"/>
          </w:tcPr>
          <w:p w14:paraId="2341A1B7" w14:textId="015DA9D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41</w:t>
            </w:r>
          </w:p>
        </w:tc>
        <w:tc>
          <w:tcPr>
            <w:tcW w:w="468" w:type="pct"/>
          </w:tcPr>
          <w:p w14:paraId="27E5B11D" w14:textId="0149D3C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60</w:t>
            </w:r>
          </w:p>
        </w:tc>
        <w:tc>
          <w:tcPr>
            <w:tcW w:w="541" w:type="pct"/>
          </w:tcPr>
          <w:p w14:paraId="31C871E3" w14:textId="084E735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7</w:t>
            </w:r>
          </w:p>
        </w:tc>
        <w:tc>
          <w:tcPr>
            <w:tcW w:w="545" w:type="pct"/>
          </w:tcPr>
          <w:p w14:paraId="71C5EED3" w14:textId="44AC24E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07</w:t>
            </w:r>
          </w:p>
        </w:tc>
        <w:tc>
          <w:tcPr>
            <w:tcW w:w="626" w:type="pct"/>
          </w:tcPr>
          <w:p w14:paraId="5167FAEE" w14:textId="1B10EEB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49</w:t>
            </w:r>
          </w:p>
        </w:tc>
      </w:tr>
      <w:tr w:rsidR="006C622C" w:rsidRPr="002E196B" w14:paraId="1E24D7BB" w14:textId="77777777" w:rsidTr="00F96C26">
        <w:tc>
          <w:tcPr>
            <w:tcW w:w="100" w:type="pct"/>
          </w:tcPr>
          <w:p w14:paraId="7DB70E26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2A6CA5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3ACEDEF" w14:textId="44792D92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1C308F37" w14:textId="73A2845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6</w:t>
            </w:r>
          </w:p>
        </w:tc>
        <w:tc>
          <w:tcPr>
            <w:tcW w:w="421" w:type="pct"/>
          </w:tcPr>
          <w:p w14:paraId="0DF2FCF6" w14:textId="3CBC281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93</w:t>
            </w:r>
          </w:p>
        </w:tc>
        <w:tc>
          <w:tcPr>
            <w:tcW w:w="468" w:type="pct"/>
          </w:tcPr>
          <w:p w14:paraId="3DDF23E3" w14:textId="1959F70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8</w:t>
            </w:r>
          </w:p>
        </w:tc>
        <w:tc>
          <w:tcPr>
            <w:tcW w:w="541" w:type="pct"/>
          </w:tcPr>
          <w:p w14:paraId="34708FFC" w14:textId="2B65D19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200</w:t>
            </w:r>
          </w:p>
        </w:tc>
        <w:tc>
          <w:tcPr>
            <w:tcW w:w="545" w:type="pct"/>
          </w:tcPr>
          <w:p w14:paraId="5D508C30" w14:textId="7C2704E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168</w:t>
            </w:r>
          </w:p>
        </w:tc>
        <w:tc>
          <w:tcPr>
            <w:tcW w:w="626" w:type="pct"/>
          </w:tcPr>
          <w:p w14:paraId="761EFEE0" w14:textId="7FF39A0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65</w:t>
            </w:r>
          </w:p>
        </w:tc>
      </w:tr>
      <w:tr w:rsidR="006C622C" w:rsidRPr="002E196B" w14:paraId="5358B105" w14:textId="77777777" w:rsidTr="00F96C26">
        <w:tc>
          <w:tcPr>
            <w:tcW w:w="1858" w:type="pct"/>
            <w:gridSpan w:val="3"/>
            <w:shd w:val="clear" w:color="auto" w:fill="DFF5FF"/>
          </w:tcPr>
          <w:p w14:paraId="0674DA4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4</w:t>
            </w:r>
          </w:p>
        </w:tc>
        <w:tc>
          <w:tcPr>
            <w:tcW w:w="541" w:type="pct"/>
            <w:shd w:val="clear" w:color="auto" w:fill="DFF5FF"/>
          </w:tcPr>
          <w:p w14:paraId="4BE5C7BB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FF5FF"/>
          </w:tcPr>
          <w:p w14:paraId="492C1BC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FF5FF"/>
          </w:tcPr>
          <w:p w14:paraId="3C32D97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FF5FF"/>
          </w:tcPr>
          <w:p w14:paraId="05CD9635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FF5FF"/>
          </w:tcPr>
          <w:p w14:paraId="3B0818EA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FF5FF"/>
          </w:tcPr>
          <w:p w14:paraId="40B0A28C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0B1AEFBA" w14:textId="77777777" w:rsidTr="00F96C26">
        <w:tc>
          <w:tcPr>
            <w:tcW w:w="100" w:type="pct"/>
          </w:tcPr>
          <w:p w14:paraId="0C8BF6B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7083B106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072B3363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1F5F085A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1BD01EB1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1A36366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2CD1FFE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0F53561A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5B0EF8D2" w14:textId="77777777" w:rsidTr="00F96C26">
        <w:tc>
          <w:tcPr>
            <w:tcW w:w="100" w:type="pct"/>
          </w:tcPr>
          <w:p w14:paraId="236B629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9B271F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DCB8152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032D3083" w14:textId="4069927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7</w:t>
            </w:r>
          </w:p>
        </w:tc>
        <w:tc>
          <w:tcPr>
            <w:tcW w:w="421" w:type="pct"/>
          </w:tcPr>
          <w:p w14:paraId="77AABFAB" w14:textId="2D2423B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0</w:t>
            </w:r>
          </w:p>
        </w:tc>
        <w:tc>
          <w:tcPr>
            <w:tcW w:w="468" w:type="pct"/>
          </w:tcPr>
          <w:p w14:paraId="6C87F829" w14:textId="5E7BDAF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73</w:t>
            </w:r>
          </w:p>
        </w:tc>
        <w:tc>
          <w:tcPr>
            <w:tcW w:w="541" w:type="pct"/>
          </w:tcPr>
          <w:p w14:paraId="3748232C" w14:textId="508BC5E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7</w:t>
            </w:r>
          </w:p>
        </w:tc>
        <w:tc>
          <w:tcPr>
            <w:tcW w:w="545" w:type="pct"/>
          </w:tcPr>
          <w:p w14:paraId="657A2693" w14:textId="1D3484D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3</w:t>
            </w:r>
          </w:p>
        </w:tc>
        <w:tc>
          <w:tcPr>
            <w:tcW w:w="626" w:type="pct"/>
          </w:tcPr>
          <w:p w14:paraId="1A26BC35" w14:textId="02D8F5F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03</w:t>
            </w:r>
          </w:p>
        </w:tc>
      </w:tr>
      <w:tr w:rsidR="006C622C" w:rsidRPr="002E196B" w14:paraId="09F71534" w14:textId="77777777" w:rsidTr="00F96C26">
        <w:tc>
          <w:tcPr>
            <w:tcW w:w="100" w:type="pct"/>
          </w:tcPr>
          <w:p w14:paraId="686C79A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4834AE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BDCDD26" w14:textId="235A4DE2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431CF038" w14:textId="5861A22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456</w:t>
            </w:r>
          </w:p>
        </w:tc>
        <w:tc>
          <w:tcPr>
            <w:tcW w:w="421" w:type="pct"/>
          </w:tcPr>
          <w:p w14:paraId="48386005" w14:textId="3495C72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70</w:t>
            </w:r>
          </w:p>
        </w:tc>
        <w:tc>
          <w:tcPr>
            <w:tcW w:w="468" w:type="pct"/>
          </w:tcPr>
          <w:p w14:paraId="35C88B31" w14:textId="7106C52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5</w:t>
            </w:r>
          </w:p>
        </w:tc>
        <w:tc>
          <w:tcPr>
            <w:tcW w:w="541" w:type="pct"/>
          </w:tcPr>
          <w:p w14:paraId="69909570" w14:textId="2BC5CDF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785</w:t>
            </w:r>
          </w:p>
        </w:tc>
        <w:tc>
          <w:tcPr>
            <w:tcW w:w="545" w:type="pct"/>
          </w:tcPr>
          <w:p w14:paraId="6AC1E431" w14:textId="5E7B7F7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73</w:t>
            </w:r>
          </w:p>
        </w:tc>
        <w:tc>
          <w:tcPr>
            <w:tcW w:w="626" w:type="pct"/>
          </w:tcPr>
          <w:p w14:paraId="2B5C2B55" w14:textId="42D66A1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98</w:t>
            </w:r>
          </w:p>
        </w:tc>
      </w:tr>
      <w:tr w:rsidR="006C622C" w:rsidRPr="002E196B" w14:paraId="5BA5195C" w14:textId="77777777" w:rsidTr="00F96C26">
        <w:tc>
          <w:tcPr>
            <w:tcW w:w="100" w:type="pct"/>
          </w:tcPr>
          <w:p w14:paraId="66F51DA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47F0DC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9411031" w14:textId="7FF22D21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501713C6" w14:textId="36B127C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96</w:t>
            </w:r>
          </w:p>
        </w:tc>
        <w:tc>
          <w:tcPr>
            <w:tcW w:w="421" w:type="pct"/>
          </w:tcPr>
          <w:p w14:paraId="205E6308" w14:textId="45510B2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3</w:t>
            </w:r>
          </w:p>
        </w:tc>
        <w:tc>
          <w:tcPr>
            <w:tcW w:w="468" w:type="pct"/>
          </w:tcPr>
          <w:p w14:paraId="6009E40D" w14:textId="5126115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59</w:t>
            </w:r>
          </w:p>
        </w:tc>
        <w:tc>
          <w:tcPr>
            <w:tcW w:w="541" w:type="pct"/>
          </w:tcPr>
          <w:p w14:paraId="767E9EC3" w14:textId="3C75051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31</w:t>
            </w:r>
          </w:p>
        </w:tc>
        <w:tc>
          <w:tcPr>
            <w:tcW w:w="545" w:type="pct"/>
          </w:tcPr>
          <w:p w14:paraId="729D8916" w14:textId="7050F0D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60</w:t>
            </w:r>
          </w:p>
        </w:tc>
        <w:tc>
          <w:tcPr>
            <w:tcW w:w="626" w:type="pct"/>
          </w:tcPr>
          <w:p w14:paraId="20A100B6" w14:textId="0A89BB07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</w:t>
            </w:r>
            <w:r w:rsidR="006C622C" w:rsidRPr="00481084">
              <w:rPr>
                <w:rFonts w:ascii="Aptos" w:hAnsi="Aptos"/>
                <w:b/>
                <w:bCs/>
                <w:sz w:val="18"/>
                <w:szCs w:val="18"/>
              </w:rPr>
              <w:t>0.00</w:t>
            </w: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1</w:t>
            </w:r>
          </w:p>
        </w:tc>
      </w:tr>
      <w:tr w:rsidR="006C622C" w:rsidRPr="002E196B" w14:paraId="11F55939" w14:textId="77777777" w:rsidTr="00F96C26">
        <w:tc>
          <w:tcPr>
            <w:tcW w:w="100" w:type="pct"/>
          </w:tcPr>
          <w:p w14:paraId="67CAD70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BA91ED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211B18B" w14:textId="662B5D75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0BD4F040" w14:textId="278B840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0</w:t>
            </w:r>
          </w:p>
        </w:tc>
        <w:tc>
          <w:tcPr>
            <w:tcW w:w="421" w:type="pct"/>
          </w:tcPr>
          <w:p w14:paraId="0311770F" w14:textId="2E54255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4</w:t>
            </w:r>
          </w:p>
        </w:tc>
        <w:tc>
          <w:tcPr>
            <w:tcW w:w="468" w:type="pct"/>
          </w:tcPr>
          <w:p w14:paraId="50112994" w14:textId="6D29EBB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90</w:t>
            </w:r>
          </w:p>
        </w:tc>
        <w:tc>
          <w:tcPr>
            <w:tcW w:w="541" w:type="pct"/>
          </w:tcPr>
          <w:p w14:paraId="3D74F646" w14:textId="7C4505F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49</w:t>
            </w:r>
          </w:p>
        </w:tc>
        <w:tc>
          <w:tcPr>
            <w:tcW w:w="545" w:type="pct"/>
          </w:tcPr>
          <w:p w14:paraId="4B18AE4D" w14:textId="7F0325B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2</w:t>
            </w:r>
          </w:p>
        </w:tc>
        <w:tc>
          <w:tcPr>
            <w:tcW w:w="626" w:type="pct"/>
          </w:tcPr>
          <w:p w14:paraId="0CE395C5" w14:textId="36CA5B29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1</w:t>
            </w:r>
          </w:p>
        </w:tc>
      </w:tr>
      <w:tr w:rsidR="006C622C" w:rsidRPr="002E196B" w14:paraId="6FA90AD1" w14:textId="77777777" w:rsidTr="00F96C26">
        <w:tc>
          <w:tcPr>
            <w:tcW w:w="100" w:type="pct"/>
          </w:tcPr>
          <w:p w14:paraId="0C6C8B1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B20D1B7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751A2395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06D3FDA0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0DB5853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07C481A0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18AD872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5426CD91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75D7CCF8" w14:textId="77777777" w:rsidTr="00F96C26">
        <w:tc>
          <w:tcPr>
            <w:tcW w:w="100" w:type="pct"/>
          </w:tcPr>
          <w:p w14:paraId="4310D74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81FB99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420179E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0E36FE1D" w14:textId="3769B2F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518</w:t>
            </w:r>
          </w:p>
        </w:tc>
        <w:tc>
          <w:tcPr>
            <w:tcW w:w="421" w:type="pct"/>
          </w:tcPr>
          <w:p w14:paraId="6EBF5FCC" w14:textId="6D02BAD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47</w:t>
            </w:r>
          </w:p>
        </w:tc>
        <w:tc>
          <w:tcPr>
            <w:tcW w:w="468" w:type="pct"/>
          </w:tcPr>
          <w:p w14:paraId="3ECAF6F7" w14:textId="1CC79F0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6</w:t>
            </w:r>
          </w:p>
        </w:tc>
        <w:tc>
          <w:tcPr>
            <w:tcW w:w="541" w:type="pct"/>
          </w:tcPr>
          <w:p w14:paraId="0B714444" w14:textId="312CBB5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404</w:t>
            </w:r>
          </w:p>
        </w:tc>
        <w:tc>
          <w:tcPr>
            <w:tcW w:w="545" w:type="pct"/>
          </w:tcPr>
          <w:p w14:paraId="135492B6" w14:textId="1C1CC73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369</w:t>
            </w:r>
          </w:p>
        </w:tc>
        <w:tc>
          <w:tcPr>
            <w:tcW w:w="626" w:type="pct"/>
          </w:tcPr>
          <w:p w14:paraId="2E8D17D3" w14:textId="17142A9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50</w:t>
            </w:r>
          </w:p>
        </w:tc>
      </w:tr>
      <w:tr w:rsidR="006C622C" w:rsidRPr="002E196B" w14:paraId="40C7B702" w14:textId="77777777" w:rsidTr="00F96C26">
        <w:tc>
          <w:tcPr>
            <w:tcW w:w="100" w:type="pct"/>
          </w:tcPr>
          <w:p w14:paraId="72DF45B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A81A46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A8C6B5D" w14:textId="65C82B34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57FFC34C" w14:textId="7BB24B2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0</w:t>
            </w:r>
          </w:p>
        </w:tc>
        <w:tc>
          <w:tcPr>
            <w:tcW w:w="421" w:type="pct"/>
          </w:tcPr>
          <w:p w14:paraId="09F425C3" w14:textId="01FAEE4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1</w:t>
            </w:r>
          </w:p>
        </w:tc>
        <w:tc>
          <w:tcPr>
            <w:tcW w:w="468" w:type="pct"/>
          </w:tcPr>
          <w:p w14:paraId="76595392" w14:textId="1293765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49</w:t>
            </w:r>
          </w:p>
        </w:tc>
        <w:tc>
          <w:tcPr>
            <w:tcW w:w="541" w:type="pct"/>
          </w:tcPr>
          <w:p w14:paraId="5BE80EE9" w14:textId="3E3037C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41</w:t>
            </w:r>
          </w:p>
        </w:tc>
        <w:tc>
          <w:tcPr>
            <w:tcW w:w="545" w:type="pct"/>
          </w:tcPr>
          <w:p w14:paraId="7090D8AF" w14:textId="5AD7EEE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1</w:t>
            </w:r>
          </w:p>
        </w:tc>
        <w:tc>
          <w:tcPr>
            <w:tcW w:w="626" w:type="pct"/>
          </w:tcPr>
          <w:p w14:paraId="7FD59BD2" w14:textId="28F4330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12</w:t>
            </w:r>
          </w:p>
        </w:tc>
      </w:tr>
      <w:tr w:rsidR="006C622C" w:rsidRPr="002E196B" w14:paraId="340F7BCF" w14:textId="77777777" w:rsidTr="00F96C26">
        <w:tc>
          <w:tcPr>
            <w:tcW w:w="1858" w:type="pct"/>
            <w:gridSpan w:val="3"/>
            <w:shd w:val="clear" w:color="auto" w:fill="DDFFE9"/>
          </w:tcPr>
          <w:p w14:paraId="48C49AF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5</w:t>
            </w:r>
          </w:p>
        </w:tc>
        <w:tc>
          <w:tcPr>
            <w:tcW w:w="541" w:type="pct"/>
            <w:shd w:val="clear" w:color="auto" w:fill="DDFFE9"/>
          </w:tcPr>
          <w:p w14:paraId="397A14BB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DFFE9"/>
          </w:tcPr>
          <w:p w14:paraId="1B7A0E5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DFFE9"/>
          </w:tcPr>
          <w:p w14:paraId="34851997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DFFE9"/>
          </w:tcPr>
          <w:p w14:paraId="7133849A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DFFE9"/>
          </w:tcPr>
          <w:p w14:paraId="6073047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DFFE9"/>
          </w:tcPr>
          <w:p w14:paraId="377F91F7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1F9D5FC6" w14:textId="77777777" w:rsidTr="00F96C26">
        <w:tc>
          <w:tcPr>
            <w:tcW w:w="100" w:type="pct"/>
          </w:tcPr>
          <w:p w14:paraId="510D8E3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014A70D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03594883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133F7234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040CF99B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00D05214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52E9878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64014412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51E17345" w14:textId="77777777" w:rsidTr="00F96C26">
        <w:tc>
          <w:tcPr>
            <w:tcW w:w="100" w:type="pct"/>
          </w:tcPr>
          <w:p w14:paraId="737004B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B72063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0658A74" w14:textId="737C1D73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627D647F" w14:textId="6963AA1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9</w:t>
            </w:r>
          </w:p>
        </w:tc>
        <w:tc>
          <w:tcPr>
            <w:tcW w:w="421" w:type="pct"/>
          </w:tcPr>
          <w:p w14:paraId="7F854C9A" w14:textId="2F820AB4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0</w:t>
            </w:r>
          </w:p>
        </w:tc>
        <w:tc>
          <w:tcPr>
            <w:tcW w:w="468" w:type="pct"/>
          </w:tcPr>
          <w:p w14:paraId="37D8A270" w14:textId="2AE1720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2</w:t>
            </w:r>
          </w:p>
        </w:tc>
        <w:tc>
          <w:tcPr>
            <w:tcW w:w="541" w:type="pct"/>
          </w:tcPr>
          <w:p w14:paraId="0CDC6B26" w14:textId="25DF8FA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8</w:t>
            </w:r>
          </w:p>
        </w:tc>
        <w:tc>
          <w:tcPr>
            <w:tcW w:w="545" w:type="pct"/>
          </w:tcPr>
          <w:p w14:paraId="7F0736B7" w14:textId="0C975DE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0</w:t>
            </w:r>
          </w:p>
        </w:tc>
        <w:tc>
          <w:tcPr>
            <w:tcW w:w="626" w:type="pct"/>
          </w:tcPr>
          <w:p w14:paraId="52CB073C" w14:textId="25FA250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341</w:t>
            </w:r>
          </w:p>
        </w:tc>
      </w:tr>
      <w:tr w:rsidR="006C622C" w:rsidRPr="002E196B" w14:paraId="44908933" w14:textId="77777777" w:rsidTr="00F96C26">
        <w:tc>
          <w:tcPr>
            <w:tcW w:w="100" w:type="pct"/>
          </w:tcPr>
          <w:p w14:paraId="062D811C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ABEBC95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2555674" w14:textId="619D8A9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3EE26E11" w14:textId="086B940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457</w:t>
            </w:r>
          </w:p>
        </w:tc>
        <w:tc>
          <w:tcPr>
            <w:tcW w:w="421" w:type="pct"/>
          </w:tcPr>
          <w:p w14:paraId="0FA5586C" w14:textId="221993A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69</w:t>
            </w:r>
          </w:p>
        </w:tc>
        <w:tc>
          <w:tcPr>
            <w:tcW w:w="468" w:type="pct"/>
          </w:tcPr>
          <w:p w14:paraId="553DDD55" w14:textId="4A42245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5</w:t>
            </w:r>
          </w:p>
        </w:tc>
        <w:tc>
          <w:tcPr>
            <w:tcW w:w="541" w:type="pct"/>
          </w:tcPr>
          <w:p w14:paraId="4160E543" w14:textId="6679F48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783</w:t>
            </w:r>
          </w:p>
        </w:tc>
        <w:tc>
          <w:tcPr>
            <w:tcW w:w="545" w:type="pct"/>
          </w:tcPr>
          <w:p w14:paraId="3D481DF2" w14:textId="6FA7AD3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868</w:t>
            </w:r>
          </w:p>
        </w:tc>
        <w:tc>
          <w:tcPr>
            <w:tcW w:w="626" w:type="pct"/>
          </w:tcPr>
          <w:p w14:paraId="12B1A841" w14:textId="0EAD420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95</w:t>
            </w:r>
          </w:p>
        </w:tc>
      </w:tr>
      <w:tr w:rsidR="006C622C" w:rsidRPr="002E196B" w14:paraId="6D2E285D" w14:textId="77777777" w:rsidTr="00F96C26">
        <w:tc>
          <w:tcPr>
            <w:tcW w:w="100" w:type="pct"/>
          </w:tcPr>
          <w:p w14:paraId="510FFC2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D4A299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12A0DCC" w14:textId="2990C8C6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55602ED7" w14:textId="27CB6DD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98</w:t>
            </w:r>
          </w:p>
        </w:tc>
        <w:tc>
          <w:tcPr>
            <w:tcW w:w="421" w:type="pct"/>
          </w:tcPr>
          <w:p w14:paraId="65F1BEE0" w14:textId="4241ED1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3</w:t>
            </w:r>
          </w:p>
        </w:tc>
        <w:tc>
          <w:tcPr>
            <w:tcW w:w="468" w:type="pct"/>
          </w:tcPr>
          <w:p w14:paraId="0634903D" w14:textId="7632056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61</w:t>
            </w:r>
          </w:p>
        </w:tc>
        <w:tc>
          <w:tcPr>
            <w:tcW w:w="541" w:type="pct"/>
          </w:tcPr>
          <w:p w14:paraId="298E271D" w14:textId="7805AC5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34</w:t>
            </w:r>
          </w:p>
        </w:tc>
        <w:tc>
          <w:tcPr>
            <w:tcW w:w="545" w:type="pct"/>
          </w:tcPr>
          <w:p w14:paraId="4D7F4ACB" w14:textId="0CB1455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62</w:t>
            </w:r>
          </w:p>
        </w:tc>
        <w:tc>
          <w:tcPr>
            <w:tcW w:w="626" w:type="pct"/>
          </w:tcPr>
          <w:p w14:paraId="27651D9F" w14:textId="6DF6196C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6BBFCED5" w14:textId="77777777" w:rsidTr="00F96C26">
        <w:tc>
          <w:tcPr>
            <w:tcW w:w="100" w:type="pct"/>
          </w:tcPr>
          <w:p w14:paraId="1ECF5C31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4108691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9071615" w14:textId="5AA1C3AC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7FE70050" w14:textId="48E8954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2</w:t>
            </w:r>
          </w:p>
        </w:tc>
        <w:tc>
          <w:tcPr>
            <w:tcW w:w="421" w:type="pct"/>
          </w:tcPr>
          <w:p w14:paraId="5C03F15A" w14:textId="1DB48C2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4</w:t>
            </w:r>
          </w:p>
        </w:tc>
        <w:tc>
          <w:tcPr>
            <w:tcW w:w="468" w:type="pct"/>
          </w:tcPr>
          <w:p w14:paraId="1E4EDFF1" w14:textId="3271A49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93</w:t>
            </w:r>
          </w:p>
        </w:tc>
        <w:tc>
          <w:tcPr>
            <w:tcW w:w="541" w:type="pct"/>
          </w:tcPr>
          <w:p w14:paraId="52F1D6A6" w14:textId="4CC2ED7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50</w:t>
            </w:r>
          </w:p>
        </w:tc>
        <w:tc>
          <w:tcPr>
            <w:tcW w:w="545" w:type="pct"/>
          </w:tcPr>
          <w:p w14:paraId="22C47DB1" w14:textId="6D1D078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4</w:t>
            </w:r>
          </w:p>
        </w:tc>
        <w:tc>
          <w:tcPr>
            <w:tcW w:w="626" w:type="pct"/>
          </w:tcPr>
          <w:p w14:paraId="6716AB8B" w14:textId="0DB6DEAD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19</w:t>
            </w:r>
          </w:p>
        </w:tc>
      </w:tr>
      <w:tr w:rsidR="006C622C" w:rsidRPr="002E196B" w14:paraId="092DFB07" w14:textId="77777777" w:rsidTr="00F96C26">
        <w:tc>
          <w:tcPr>
            <w:tcW w:w="100" w:type="pct"/>
          </w:tcPr>
          <w:p w14:paraId="386EAB5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8AF895D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51357213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0A663313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0DC2102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68F2A77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400F97BC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313CEBC7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416DCB5A" w14:textId="77777777" w:rsidTr="00F96C26">
        <w:tc>
          <w:tcPr>
            <w:tcW w:w="100" w:type="pct"/>
          </w:tcPr>
          <w:p w14:paraId="4403E4D4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46E761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CB4A7AB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3991331F" w14:textId="3C762B1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477</w:t>
            </w:r>
          </w:p>
        </w:tc>
        <w:tc>
          <w:tcPr>
            <w:tcW w:w="421" w:type="pct"/>
          </w:tcPr>
          <w:p w14:paraId="12630A99" w14:textId="1C5F914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42</w:t>
            </w:r>
          </w:p>
        </w:tc>
        <w:tc>
          <w:tcPr>
            <w:tcW w:w="468" w:type="pct"/>
          </w:tcPr>
          <w:p w14:paraId="7C9A5D5B" w14:textId="19554A0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0</w:t>
            </w:r>
          </w:p>
        </w:tc>
        <w:tc>
          <w:tcPr>
            <w:tcW w:w="541" w:type="pct"/>
          </w:tcPr>
          <w:p w14:paraId="48FC5ABA" w14:textId="7805C45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352</w:t>
            </w:r>
          </w:p>
        </w:tc>
        <w:tc>
          <w:tcPr>
            <w:tcW w:w="545" w:type="pct"/>
          </w:tcPr>
          <w:p w14:paraId="1431765A" w14:textId="1049F04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399</w:t>
            </w:r>
          </w:p>
        </w:tc>
        <w:tc>
          <w:tcPr>
            <w:tcW w:w="626" w:type="pct"/>
          </w:tcPr>
          <w:p w14:paraId="489619EF" w14:textId="7F92E5B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83</w:t>
            </w:r>
          </w:p>
        </w:tc>
      </w:tr>
      <w:tr w:rsidR="006C622C" w:rsidRPr="002E196B" w14:paraId="5AB025E1" w14:textId="77777777" w:rsidTr="00F96C26">
        <w:tc>
          <w:tcPr>
            <w:tcW w:w="1858" w:type="pct"/>
            <w:gridSpan w:val="3"/>
            <w:shd w:val="clear" w:color="auto" w:fill="FDFFD2"/>
          </w:tcPr>
          <w:p w14:paraId="659B983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6</w:t>
            </w:r>
          </w:p>
        </w:tc>
        <w:tc>
          <w:tcPr>
            <w:tcW w:w="541" w:type="pct"/>
            <w:shd w:val="clear" w:color="auto" w:fill="FDFFD2"/>
          </w:tcPr>
          <w:p w14:paraId="1D2BD9F4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DFFD2"/>
          </w:tcPr>
          <w:p w14:paraId="36551E96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DFFD2"/>
          </w:tcPr>
          <w:p w14:paraId="7A833C20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DFFD2"/>
          </w:tcPr>
          <w:p w14:paraId="17A69D73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DFFD2"/>
          </w:tcPr>
          <w:p w14:paraId="6DF30823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DFFD2"/>
          </w:tcPr>
          <w:p w14:paraId="1F8C0BDF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6EE767F4" w14:textId="77777777" w:rsidTr="00F96C26">
        <w:tc>
          <w:tcPr>
            <w:tcW w:w="100" w:type="pct"/>
          </w:tcPr>
          <w:p w14:paraId="32AA0799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FF250C6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4E118DC0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1277E614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1CC25340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66008AC0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3DD7D30C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1BC85166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44A04449" w14:textId="77777777" w:rsidTr="00F96C26">
        <w:tc>
          <w:tcPr>
            <w:tcW w:w="100" w:type="pct"/>
          </w:tcPr>
          <w:p w14:paraId="3E8BFAC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B21210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0FCD6DE" w14:textId="6F5EB448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5ECBEDDF" w14:textId="1A392A8A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4</w:t>
            </w:r>
          </w:p>
        </w:tc>
        <w:tc>
          <w:tcPr>
            <w:tcW w:w="421" w:type="pct"/>
          </w:tcPr>
          <w:p w14:paraId="50715B14" w14:textId="1E219DF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18</w:t>
            </w:r>
          </w:p>
        </w:tc>
        <w:tc>
          <w:tcPr>
            <w:tcW w:w="468" w:type="pct"/>
          </w:tcPr>
          <w:p w14:paraId="27BFEAA7" w14:textId="0AB6D30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9</w:t>
            </w:r>
          </w:p>
        </w:tc>
        <w:tc>
          <w:tcPr>
            <w:tcW w:w="541" w:type="pct"/>
          </w:tcPr>
          <w:p w14:paraId="0899E116" w14:textId="22CB289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50</w:t>
            </w:r>
          </w:p>
        </w:tc>
        <w:tc>
          <w:tcPr>
            <w:tcW w:w="545" w:type="pct"/>
          </w:tcPr>
          <w:p w14:paraId="125CC95C" w14:textId="66DFCE7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23</w:t>
            </w:r>
          </w:p>
        </w:tc>
        <w:tc>
          <w:tcPr>
            <w:tcW w:w="626" w:type="pct"/>
          </w:tcPr>
          <w:p w14:paraId="0CA58306" w14:textId="32FF8C6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56</w:t>
            </w:r>
          </w:p>
        </w:tc>
      </w:tr>
      <w:tr w:rsidR="006C622C" w:rsidRPr="002E196B" w14:paraId="246FC809" w14:textId="77777777" w:rsidTr="00F96C26">
        <w:tc>
          <w:tcPr>
            <w:tcW w:w="100" w:type="pct"/>
          </w:tcPr>
          <w:p w14:paraId="53688CD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CEF282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DE38402" w14:textId="0C94E5F3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UCL </w:t>
            </w:r>
            <w:r w:rsidRPr="002E196B">
              <w:rPr>
                <w:rFonts w:ascii="Aptos" w:hAnsi="Aptos"/>
                <w:sz w:val="18"/>
                <w:szCs w:val="18"/>
              </w:rPr>
              <w:t>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0C4C0AAF" w14:textId="10B9627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96</w:t>
            </w:r>
          </w:p>
        </w:tc>
        <w:tc>
          <w:tcPr>
            <w:tcW w:w="421" w:type="pct"/>
          </w:tcPr>
          <w:p w14:paraId="5C4299C3" w14:textId="330276E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2</w:t>
            </w:r>
          </w:p>
        </w:tc>
        <w:tc>
          <w:tcPr>
            <w:tcW w:w="468" w:type="pct"/>
          </w:tcPr>
          <w:p w14:paraId="0211C4E8" w14:textId="009813F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59</w:t>
            </w:r>
          </w:p>
        </w:tc>
        <w:tc>
          <w:tcPr>
            <w:tcW w:w="541" w:type="pct"/>
          </w:tcPr>
          <w:p w14:paraId="7EBB9D71" w14:textId="6542F6B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33</w:t>
            </w:r>
          </w:p>
        </w:tc>
        <w:tc>
          <w:tcPr>
            <w:tcW w:w="545" w:type="pct"/>
          </w:tcPr>
          <w:p w14:paraId="7E93FBD9" w14:textId="54FEF03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60</w:t>
            </w:r>
          </w:p>
        </w:tc>
        <w:tc>
          <w:tcPr>
            <w:tcW w:w="626" w:type="pct"/>
          </w:tcPr>
          <w:p w14:paraId="0E31B815" w14:textId="77940C1A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0674FDE6" w14:textId="77777777" w:rsidTr="00F96C26">
        <w:tc>
          <w:tcPr>
            <w:tcW w:w="100" w:type="pct"/>
          </w:tcPr>
          <w:p w14:paraId="6F59C2E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1971C9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D31A73F" w14:textId="525BE77F" w:rsidR="006C622C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74EA1185" w14:textId="7688865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82</w:t>
            </w:r>
          </w:p>
        </w:tc>
        <w:tc>
          <w:tcPr>
            <w:tcW w:w="421" w:type="pct"/>
          </w:tcPr>
          <w:p w14:paraId="52AF2269" w14:textId="6E95A30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4</w:t>
            </w:r>
          </w:p>
        </w:tc>
        <w:tc>
          <w:tcPr>
            <w:tcW w:w="468" w:type="pct"/>
          </w:tcPr>
          <w:p w14:paraId="23C8032B" w14:textId="7D9BEFA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93</w:t>
            </w:r>
          </w:p>
        </w:tc>
        <w:tc>
          <w:tcPr>
            <w:tcW w:w="541" w:type="pct"/>
          </w:tcPr>
          <w:p w14:paraId="4B2E471C" w14:textId="6246993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49</w:t>
            </w:r>
          </w:p>
        </w:tc>
        <w:tc>
          <w:tcPr>
            <w:tcW w:w="545" w:type="pct"/>
          </w:tcPr>
          <w:p w14:paraId="496AE9BE" w14:textId="4971877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14</w:t>
            </w:r>
          </w:p>
        </w:tc>
        <w:tc>
          <w:tcPr>
            <w:tcW w:w="626" w:type="pct"/>
          </w:tcPr>
          <w:p w14:paraId="2595FF6F" w14:textId="23668C97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19</w:t>
            </w:r>
          </w:p>
        </w:tc>
      </w:tr>
      <w:tr w:rsidR="006C622C" w:rsidRPr="002E196B" w14:paraId="457F7982" w14:textId="77777777" w:rsidTr="00F96C26">
        <w:tc>
          <w:tcPr>
            <w:tcW w:w="100" w:type="pct"/>
          </w:tcPr>
          <w:p w14:paraId="513D195A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0025F66" w14:textId="77777777" w:rsidR="006C622C" w:rsidRPr="002E196B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66128D64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70C71E26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21DC9C6E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2769EEEB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25FF87BD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57071362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6700BE00" w14:textId="77777777" w:rsidTr="00EC4641">
        <w:tc>
          <w:tcPr>
            <w:tcW w:w="100" w:type="pct"/>
          </w:tcPr>
          <w:p w14:paraId="4665411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57E4F5E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9B79E57" w14:textId="7777777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24425D9A" w14:textId="1003804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470</w:t>
            </w:r>
          </w:p>
        </w:tc>
        <w:tc>
          <w:tcPr>
            <w:tcW w:w="421" w:type="pct"/>
          </w:tcPr>
          <w:p w14:paraId="210DA94D" w14:textId="715CAD3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41</w:t>
            </w:r>
          </w:p>
        </w:tc>
        <w:tc>
          <w:tcPr>
            <w:tcW w:w="468" w:type="pct"/>
          </w:tcPr>
          <w:p w14:paraId="2424A5F9" w14:textId="0B6EAC4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78</w:t>
            </w:r>
          </w:p>
        </w:tc>
        <w:tc>
          <w:tcPr>
            <w:tcW w:w="541" w:type="pct"/>
          </w:tcPr>
          <w:p w14:paraId="2D00015F" w14:textId="2FD476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343</w:t>
            </w:r>
          </w:p>
        </w:tc>
        <w:tc>
          <w:tcPr>
            <w:tcW w:w="545" w:type="pct"/>
          </w:tcPr>
          <w:p w14:paraId="74417106" w14:textId="04D1761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03</w:t>
            </w:r>
          </w:p>
        </w:tc>
        <w:tc>
          <w:tcPr>
            <w:tcW w:w="626" w:type="pct"/>
          </w:tcPr>
          <w:p w14:paraId="0D99F961" w14:textId="72AB44E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89</w:t>
            </w:r>
          </w:p>
        </w:tc>
      </w:tr>
      <w:tr w:rsidR="00894826" w:rsidRPr="002E196B" w14:paraId="3A650F4F" w14:textId="77777777" w:rsidTr="00894826">
        <w:tc>
          <w:tcPr>
            <w:tcW w:w="1858" w:type="pct"/>
            <w:gridSpan w:val="3"/>
            <w:shd w:val="clear" w:color="auto" w:fill="FFDCB3"/>
          </w:tcPr>
          <w:p w14:paraId="0AC26A16" w14:textId="751CC927" w:rsidR="006C622C" w:rsidRPr="00EC4641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Step 7</w:t>
            </w:r>
          </w:p>
        </w:tc>
        <w:tc>
          <w:tcPr>
            <w:tcW w:w="541" w:type="pct"/>
            <w:shd w:val="clear" w:color="auto" w:fill="FFDCB3"/>
          </w:tcPr>
          <w:p w14:paraId="5F6C7315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DCB3"/>
          </w:tcPr>
          <w:p w14:paraId="5E87C31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DCB3"/>
          </w:tcPr>
          <w:p w14:paraId="19546117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DCB3"/>
          </w:tcPr>
          <w:p w14:paraId="551D5C03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DCB3"/>
          </w:tcPr>
          <w:p w14:paraId="625FC2D1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DCB3"/>
          </w:tcPr>
          <w:p w14:paraId="0EC1C311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2669F640" w14:textId="77777777" w:rsidTr="00EC4641">
        <w:tc>
          <w:tcPr>
            <w:tcW w:w="100" w:type="pct"/>
          </w:tcPr>
          <w:p w14:paraId="48044C28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2A289F0C" w14:textId="79794FA2" w:rsidR="006C622C" w:rsidRPr="00EC4641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736A4647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4F171777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43EC0BDE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5190231B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219FAC62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05A502D2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23FDFE01" w14:textId="77777777" w:rsidTr="00EC4641">
        <w:tc>
          <w:tcPr>
            <w:tcW w:w="100" w:type="pct"/>
          </w:tcPr>
          <w:p w14:paraId="5BAEF186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1748050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D6B66B6" w14:textId="20D07F41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UCL </w:t>
            </w:r>
            <w:r w:rsidRPr="002E196B">
              <w:rPr>
                <w:rFonts w:ascii="Aptos" w:hAnsi="Aptos"/>
                <w:sz w:val="18"/>
                <w:szCs w:val="18"/>
              </w:rPr>
              <w:t>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2C50324E" w14:textId="223BB9D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09</w:t>
            </w:r>
          </w:p>
        </w:tc>
        <w:tc>
          <w:tcPr>
            <w:tcW w:w="421" w:type="pct"/>
          </w:tcPr>
          <w:p w14:paraId="1BA69A2D" w14:textId="6855DEE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80</w:t>
            </w:r>
          </w:p>
        </w:tc>
        <w:tc>
          <w:tcPr>
            <w:tcW w:w="468" w:type="pct"/>
          </w:tcPr>
          <w:p w14:paraId="617580E5" w14:textId="4154FD5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72</w:t>
            </w:r>
          </w:p>
        </w:tc>
        <w:tc>
          <w:tcPr>
            <w:tcW w:w="541" w:type="pct"/>
          </w:tcPr>
          <w:p w14:paraId="73DEB525" w14:textId="7486C52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50</w:t>
            </w:r>
          </w:p>
        </w:tc>
        <w:tc>
          <w:tcPr>
            <w:tcW w:w="545" w:type="pct"/>
          </w:tcPr>
          <w:p w14:paraId="41D8321F" w14:textId="7146098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69</w:t>
            </w:r>
          </w:p>
        </w:tc>
        <w:tc>
          <w:tcPr>
            <w:tcW w:w="626" w:type="pct"/>
          </w:tcPr>
          <w:p w14:paraId="1E079579" w14:textId="17BC1F55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233FEB3E" w14:textId="77777777" w:rsidTr="00EC4641">
        <w:tc>
          <w:tcPr>
            <w:tcW w:w="100" w:type="pct"/>
          </w:tcPr>
          <w:p w14:paraId="597B7963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0ECC22C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5E211D0" w14:textId="146E7806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0CD22DE9" w14:textId="48FE616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72</w:t>
            </w:r>
          </w:p>
        </w:tc>
        <w:tc>
          <w:tcPr>
            <w:tcW w:w="421" w:type="pct"/>
          </w:tcPr>
          <w:p w14:paraId="7637F2D9" w14:textId="61EAAEFC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2</w:t>
            </w:r>
          </w:p>
        </w:tc>
        <w:tc>
          <w:tcPr>
            <w:tcW w:w="468" w:type="pct"/>
          </w:tcPr>
          <w:p w14:paraId="5B6C594E" w14:textId="0347F735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71</w:t>
            </w:r>
          </w:p>
        </w:tc>
        <w:tc>
          <w:tcPr>
            <w:tcW w:w="541" w:type="pct"/>
          </w:tcPr>
          <w:p w14:paraId="66AAE385" w14:textId="7AE350D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35</w:t>
            </w:r>
          </w:p>
        </w:tc>
        <w:tc>
          <w:tcPr>
            <w:tcW w:w="545" w:type="pct"/>
          </w:tcPr>
          <w:p w14:paraId="44E74B85" w14:textId="7DA0545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09</w:t>
            </w:r>
          </w:p>
        </w:tc>
        <w:tc>
          <w:tcPr>
            <w:tcW w:w="626" w:type="pct"/>
          </w:tcPr>
          <w:p w14:paraId="7848FDDC" w14:textId="0AD08C76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25</w:t>
            </w:r>
          </w:p>
        </w:tc>
      </w:tr>
      <w:tr w:rsidR="006C622C" w:rsidRPr="002E196B" w14:paraId="70430F23" w14:textId="77777777" w:rsidTr="00EC4641">
        <w:tc>
          <w:tcPr>
            <w:tcW w:w="100" w:type="pct"/>
          </w:tcPr>
          <w:p w14:paraId="6199F3A1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0AAEE7C" w14:textId="03548E86" w:rsidR="006C622C" w:rsidRPr="00EC4641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088BD395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7740A802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067A4D5D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1CF6AD5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3E64EA87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4086038D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12A40D54" w14:textId="77777777" w:rsidTr="00EC4641">
        <w:tc>
          <w:tcPr>
            <w:tcW w:w="100" w:type="pct"/>
          </w:tcPr>
          <w:p w14:paraId="5EC06901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689286D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6E0A801" w14:textId="1E19BDD3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1399F001" w14:textId="2C8F536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476</w:t>
            </w:r>
          </w:p>
        </w:tc>
        <w:tc>
          <w:tcPr>
            <w:tcW w:w="421" w:type="pct"/>
          </w:tcPr>
          <w:p w14:paraId="13990E56" w14:textId="11807AEE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40</w:t>
            </w:r>
          </w:p>
        </w:tc>
        <w:tc>
          <w:tcPr>
            <w:tcW w:w="468" w:type="pct"/>
          </w:tcPr>
          <w:p w14:paraId="71C7C704" w14:textId="08F8B962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79</w:t>
            </w:r>
          </w:p>
        </w:tc>
        <w:tc>
          <w:tcPr>
            <w:tcW w:w="541" w:type="pct"/>
          </w:tcPr>
          <w:p w14:paraId="182AD320" w14:textId="48EC8B90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1.347</w:t>
            </w:r>
          </w:p>
        </w:tc>
        <w:tc>
          <w:tcPr>
            <w:tcW w:w="545" w:type="pct"/>
          </w:tcPr>
          <w:p w14:paraId="3DF2310A" w14:textId="35B2FE8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395</w:t>
            </w:r>
          </w:p>
        </w:tc>
        <w:tc>
          <w:tcPr>
            <w:tcW w:w="626" w:type="pct"/>
          </w:tcPr>
          <w:p w14:paraId="0F50323D" w14:textId="2EDBA4D6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281</w:t>
            </w:r>
          </w:p>
        </w:tc>
      </w:tr>
      <w:tr w:rsidR="006C622C" w:rsidRPr="002E196B" w14:paraId="1E99BAF0" w14:textId="77777777" w:rsidTr="00894826">
        <w:tc>
          <w:tcPr>
            <w:tcW w:w="1858" w:type="pct"/>
            <w:gridSpan w:val="3"/>
            <w:shd w:val="clear" w:color="auto" w:fill="FFC9C0"/>
          </w:tcPr>
          <w:p w14:paraId="7BC6FF0C" w14:textId="67E44FB3" w:rsidR="006C622C" w:rsidRPr="00EC4641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Step 8</w:t>
            </w:r>
          </w:p>
        </w:tc>
        <w:tc>
          <w:tcPr>
            <w:tcW w:w="541" w:type="pct"/>
            <w:shd w:val="clear" w:color="auto" w:fill="FFC9C0"/>
          </w:tcPr>
          <w:p w14:paraId="1C336333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C9C0"/>
          </w:tcPr>
          <w:p w14:paraId="7A716E7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C9C0"/>
          </w:tcPr>
          <w:p w14:paraId="6CA7F4B7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C9C0"/>
          </w:tcPr>
          <w:p w14:paraId="02640BE4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C9C0"/>
          </w:tcPr>
          <w:p w14:paraId="5328E399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C9C0"/>
          </w:tcPr>
          <w:p w14:paraId="62B04025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791D8143" w14:textId="77777777" w:rsidTr="00EC4641">
        <w:tc>
          <w:tcPr>
            <w:tcW w:w="100" w:type="pct"/>
          </w:tcPr>
          <w:p w14:paraId="0D4F19E7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1BC788A" w14:textId="1DC11CCC" w:rsidR="006C622C" w:rsidRPr="00EC4641" w:rsidRDefault="006C622C" w:rsidP="006C622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3668F2DE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7339F2FC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112B9134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4F6E41D8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53E0E006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74FF16E0" w14:textId="77777777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6C622C" w:rsidRPr="002E196B" w14:paraId="2FD7E482" w14:textId="77777777" w:rsidTr="00EC4641">
        <w:tc>
          <w:tcPr>
            <w:tcW w:w="100" w:type="pct"/>
          </w:tcPr>
          <w:p w14:paraId="6F5B699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0EDFB3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4CBBD34" w14:textId="6A90D687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UCL </w:t>
            </w:r>
            <w:r w:rsidRPr="002E196B">
              <w:rPr>
                <w:rFonts w:ascii="Aptos" w:hAnsi="Aptos"/>
                <w:sz w:val="18"/>
                <w:szCs w:val="18"/>
              </w:rPr>
              <w:t>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77266B9F" w14:textId="0DB5C6FF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623</w:t>
            </w:r>
          </w:p>
        </w:tc>
        <w:tc>
          <w:tcPr>
            <w:tcW w:w="421" w:type="pct"/>
          </w:tcPr>
          <w:p w14:paraId="17FBBD02" w14:textId="119FDDA9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79</w:t>
            </w:r>
          </w:p>
        </w:tc>
        <w:tc>
          <w:tcPr>
            <w:tcW w:w="468" w:type="pct"/>
          </w:tcPr>
          <w:p w14:paraId="2F8EAE26" w14:textId="3D0758A3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585</w:t>
            </w:r>
          </w:p>
        </w:tc>
        <w:tc>
          <w:tcPr>
            <w:tcW w:w="541" w:type="pct"/>
          </w:tcPr>
          <w:p w14:paraId="0FBBB908" w14:textId="5DE0408D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466</w:t>
            </w:r>
          </w:p>
        </w:tc>
        <w:tc>
          <w:tcPr>
            <w:tcW w:w="545" w:type="pct"/>
          </w:tcPr>
          <w:p w14:paraId="2FB6177D" w14:textId="7F194B2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781</w:t>
            </w:r>
          </w:p>
        </w:tc>
        <w:tc>
          <w:tcPr>
            <w:tcW w:w="626" w:type="pct"/>
          </w:tcPr>
          <w:p w14:paraId="77AFD6FF" w14:textId="60811C60" w:rsidR="006C622C" w:rsidRPr="00481084" w:rsidRDefault="00481084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6C622C" w:rsidRPr="002E196B" w14:paraId="03C9955A" w14:textId="77777777" w:rsidTr="00F96C26">
        <w:tc>
          <w:tcPr>
            <w:tcW w:w="100" w:type="pct"/>
            <w:tcBorders>
              <w:bottom w:val="single" w:sz="4" w:space="0" w:color="auto"/>
            </w:tcBorders>
          </w:tcPr>
          <w:p w14:paraId="5D35530B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61BFB572" w14:textId="77777777" w:rsidR="006C622C" w:rsidRPr="002E196B" w:rsidRDefault="006C622C" w:rsidP="006C622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</w:tcPr>
          <w:p w14:paraId="12A0B833" w14:textId="46F0CB6A" w:rsidR="006C622C" w:rsidRPr="002E196B" w:rsidRDefault="006C622C" w:rsidP="006C622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3AC73194" w14:textId="3F51AB0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69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06C5C553" w14:textId="3B1A1E61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0.032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C2FAA5C" w14:textId="740C40FB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63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7BA787E0" w14:textId="1525E3E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131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65149156" w14:textId="69A50588" w:rsidR="006C622C" w:rsidRPr="006C622C" w:rsidRDefault="006C622C" w:rsidP="006C622C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6C622C">
              <w:rPr>
                <w:rFonts w:ascii="Aptos" w:hAnsi="Aptos"/>
                <w:sz w:val="18"/>
                <w:szCs w:val="18"/>
              </w:rPr>
              <w:t>-0.006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61187EE9" w14:textId="7AD232D4" w:rsidR="006C622C" w:rsidRPr="00481084" w:rsidRDefault="006C622C" w:rsidP="006C622C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31</w:t>
            </w:r>
          </w:p>
        </w:tc>
      </w:tr>
    </w:tbl>
    <w:p w14:paraId="2285F5F2" w14:textId="77777777" w:rsidR="00F26B39" w:rsidRDefault="00F26B39" w:rsidP="00F26B39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p w14:paraId="367B27A6" w14:textId="77777777" w:rsidR="008609D9" w:rsidRDefault="008609D9" w:rsidP="00F26B39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  <w:sectPr w:rsidR="008609D9" w:rsidSect="00F26B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DACD004" w14:textId="6B01B89E" w:rsidR="008609D9" w:rsidRDefault="008609D9" w:rsidP="008609D9">
      <w:pPr>
        <w:tabs>
          <w:tab w:val="left" w:pos="1607"/>
        </w:tabs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  <w:sz w:val="18"/>
          <w:szCs w:val="18"/>
        </w:rPr>
        <w:lastRenderedPageBreak/>
        <w:t>Supplemental Table S3</w:t>
      </w:r>
      <w:r w:rsidRPr="002E196B">
        <w:rPr>
          <w:rFonts w:ascii="Aptos" w:hAnsi="Aptos"/>
          <w:b/>
          <w:bCs/>
          <w:sz w:val="18"/>
          <w:szCs w:val="18"/>
        </w:rPr>
        <w:t xml:space="preserve">. </w:t>
      </w:r>
      <w:r w:rsidR="00D4675B">
        <w:rPr>
          <w:rFonts w:ascii="Aptos" w:hAnsi="Aptos"/>
          <w:sz w:val="18"/>
          <w:szCs w:val="18"/>
        </w:rPr>
        <w:t>Logistic</w:t>
      </w:r>
      <w:r w:rsidRPr="002E196B">
        <w:rPr>
          <w:rFonts w:ascii="Aptos" w:hAnsi="Aptos"/>
          <w:sz w:val="18"/>
          <w:szCs w:val="18"/>
        </w:rPr>
        <w:t xml:space="preserve"> regression model for </w:t>
      </w:r>
      <w:r>
        <w:rPr>
          <w:rFonts w:ascii="Aptos" w:hAnsi="Aptos"/>
          <w:sz w:val="18"/>
          <w:szCs w:val="18"/>
        </w:rPr>
        <w:t>post-traumatic stress</w:t>
      </w:r>
      <w:r w:rsidRPr="00F26B39">
        <w:rPr>
          <w:rFonts w:ascii="Aptos" w:hAnsi="Aptos"/>
          <w:sz w:val="18"/>
          <w:szCs w:val="18"/>
        </w:rPr>
        <w:t xml:space="preserve"> severity (</w:t>
      </w:r>
      <w:r>
        <w:rPr>
          <w:rFonts w:ascii="Aptos" w:hAnsi="Aptos"/>
          <w:sz w:val="18"/>
          <w:szCs w:val="18"/>
        </w:rPr>
        <w:t>PC-PTSD-5</w:t>
      </w:r>
      <w:r w:rsidRPr="00F26B39">
        <w:rPr>
          <w:rFonts w:ascii="Aptos" w:hAnsi="Aptos"/>
          <w:sz w:val="18"/>
          <w:szCs w:val="18"/>
        </w:rPr>
        <w:t>) at T1 (9</w:t>
      </w:r>
      <w:r w:rsidRPr="002E196B">
        <w:rPr>
          <w:rFonts w:ascii="Aptos" w:hAnsi="Aptos"/>
          <w:sz w:val="18"/>
          <w:szCs w:val="18"/>
        </w:rPr>
        <w:t xml:space="preserve"> months post-hospital discharge).</w:t>
      </w:r>
    </w:p>
    <w:p w14:paraId="59B4F295" w14:textId="77777777" w:rsidR="008609D9" w:rsidRDefault="008609D9" w:rsidP="008609D9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tbl>
      <w:tblPr>
        <w:tblStyle w:val="TableGrid"/>
        <w:tblW w:w="39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424"/>
        <w:gridCol w:w="4484"/>
        <w:gridCol w:w="1510"/>
        <w:gridCol w:w="1176"/>
        <w:gridCol w:w="1307"/>
        <w:gridCol w:w="1746"/>
      </w:tblGrid>
      <w:tr w:rsidR="00F07DEF" w:rsidRPr="002E196B" w14:paraId="46E856B7" w14:textId="77777777" w:rsidTr="00F07DEF">
        <w:tc>
          <w:tcPr>
            <w:tcW w:w="128" w:type="pct"/>
            <w:tcBorders>
              <w:top w:val="single" w:sz="4" w:space="0" w:color="auto"/>
            </w:tcBorders>
          </w:tcPr>
          <w:p w14:paraId="0DCB22C3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  <w:tcBorders>
              <w:top w:val="single" w:sz="4" w:space="0" w:color="auto"/>
            </w:tcBorders>
          </w:tcPr>
          <w:p w14:paraId="45014425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  <w:vMerge w:val="restart"/>
            <w:tcBorders>
              <w:top w:val="single" w:sz="4" w:space="0" w:color="auto"/>
            </w:tcBorders>
          </w:tcPr>
          <w:p w14:paraId="5CA006D9" w14:textId="77777777" w:rsidR="00F07DEF" w:rsidRPr="00CF2266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Variables in the equation</w:t>
            </w:r>
          </w:p>
        </w:tc>
        <w:tc>
          <w:tcPr>
            <w:tcW w:w="691" w:type="pct"/>
            <w:vMerge w:val="restart"/>
            <w:tcBorders>
              <w:top w:val="single" w:sz="4" w:space="0" w:color="auto"/>
            </w:tcBorders>
          </w:tcPr>
          <w:p w14:paraId="023390A5" w14:textId="77777777" w:rsidR="00F07DEF" w:rsidRPr="002E196B" w:rsidRDefault="00F07DEF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</w:tcBorders>
          </w:tcPr>
          <w:p w14:paraId="0F40CD4E" w14:textId="77777777" w:rsidR="00F07DEF" w:rsidRPr="002E196B" w:rsidRDefault="00F07DE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</w:tcBorders>
          </w:tcPr>
          <w:p w14:paraId="4410E821" w14:textId="76EEC6D6" w:rsidR="00F07DEF" w:rsidRPr="002E196B" w:rsidRDefault="00F07DE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799" w:type="pct"/>
            <w:vMerge w:val="restart"/>
            <w:tcBorders>
              <w:top w:val="single" w:sz="4" w:space="0" w:color="auto"/>
            </w:tcBorders>
          </w:tcPr>
          <w:p w14:paraId="184269FA" w14:textId="77777777" w:rsidR="00F07DEF" w:rsidRPr="002E196B" w:rsidRDefault="00F07DEF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p</w:t>
            </w: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-value</w:t>
            </w:r>
          </w:p>
        </w:tc>
      </w:tr>
      <w:tr w:rsidR="00F07DEF" w:rsidRPr="002E196B" w14:paraId="072C609F" w14:textId="77777777" w:rsidTr="00F07DEF">
        <w:tc>
          <w:tcPr>
            <w:tcW w:w="128" w:type="pct"/>
            <w:tcBorders>
              <w:bottom w:val="single" w:sz="4" w:space="0" w:color="auto"/>
            </w:tcBorders>
          </w:tcPr>
          <w:p w14:paraId="5A537B7A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4FB4DEB9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  <w:vMerge/>
            <w:tcBorders>
              <w:bottom w:val="single" w:sz="4" w:space="0" w:color="auto"/>
            </w:tcBorders>
          </w:tcPr>
          <w:p w14:paraId="68D12C28" w14:textId="77777777" w:rsidR="00F07DEF" w:rsidRPr="002E196B" w:rsidRDefault="00F07DEF" w:rsidP="00F96C26">
            <w:pPr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91" w:type="pct"/>
            <w:vMerge/>
            <w:tcBorders>
              <w:bottom w:val="single" w:sz="4" w:space="0" w:color="auto"/>
            </w:tcBorders>
          </w:tcPr>
          <w:p w14:paraId="3B97E947" w14:textId="77777777" w:rsidR="00F07DEF" w:rsidRPr="002E196B" w:rsidRDefault="00F07DE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538" w:type="pct"/>
            <w:vMerge/>
            <w:tcBorders>
              <w:bottom w:val="single" w:sz="4" w:space="0" w:color="auto"/>
            </w:tcBorders>
          </w:tcPr>
          <w:p w14:paraId="4DDD0E1A" w14:textId="77777777" w:rsidR="00F07DEF" w:rsidRPr="002E196B" w:rsidRDefault="00F07DE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598" w:type="pct"/>
            <w:vMerge/>
            <w:tcBorders>
              <w:bottom w:val="single" w:sz="4" w:space="0" w:color="auto"/>
            </w:tcBorders>
          </w:tcPr>
          <w:p w14:paraId="3472D5F6" w14:textId="77777777" w:rsidR="00F07DEF" w:rsidRPr="002E196B" w:rsidRDefault="00F07DE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799" w:type="pct"/>
            <w:vMerge/>
            <w:tcBorders>
              <w:bottom w:val="single" w:sz="4" w:space="0" w:color="auto"/>
            </w:tcBorders>
          </w:tcPr>
          <w:p w14:paraId="67E63FD9" w14:textId="77777777" w:rsidR="00F07DEF" w:rsidRPr="002E196B" w:rsidRDefault="00F07DE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</w:tr>
      <w:tr w:rsidR="00F07DEF" w:rsidRPr="002E196B" w14:paraId="3EF3EC1A" w14:textId="77777777" w:rsidTr="00F07DEF">
        <w:tc>
          <w:tcPr>
            <w:tcW w:w="2374" w:type="pct"/>
            <w:gridSpan w:val="3"/>
            <w:shd w:val="clear" w:color="auto" w:fill="FFE9F5"/>
          </w:tcPr>
          <w:p w14:paraId="4C835FBF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1</w:t>
            </w:r>
          </w:p>
        </w:tc>
        <w:tc>
          <w:tcPr>
            <w:tcW w:w="691" w:type="pct"/>
            <w:shd w:val="clear" w:color="auto" w:fill="FFE9F5"/>
          </w:tcPr>
          <w:p w14:paraId="66FCEDC3" w14:textId="77777777" w:rsidR="00F07DEF" w:rsidRPr="002E196B" w:rsidRDefault="00F07DEF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FFE9F5"/>
          </w:tcPr>
          <w:p w14:paraId="103A47B5" w14:textId="77777777" w:rsidR="00F07DEF" w:rsidRPr="002E196B" w:rsidRDefault="00F07DEF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FFE9F5"/>
          </w:tcPr>
          <w:p w14:paraId="26DD9384" w14:textId="77777777" w:rsidR="00F07DEF" w:rsidRPr="002E196B" w:rsidRDefault="00F07DEF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  <w:shd w:val="clear" w:color="auto" w:fill="FFE9F5"/>
          </w:tcPr>
          <w:p w14:paraId="131F9DC3" w14:textId="77777777" w:rsidR="00F07DEF" w:rsidRPr="002E196B" w:rsidRDefault="00F07DEF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F07DEF" w:rsidRPr="002E196B" w14:paraId="71B335B2" w14:textId="77777777" w:rsidTr="00F07DEF">
        <w:tc>
          <w:tcPr>
            <w:tcW w:w="128" w:type="pct"/>
          </w:tcPr>
          <w:p w14:paraId="2EB56602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001715ED" w14:textId="77777777" w:rsidR="00F07DEF" w:rsidRPr="002E196B" w:rsidRDefault="00F07DE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91" w:type="pct"/>
          </w:tcPr>
          <w:p w14:paraId="10B0C53F" w14:textId="77777777" w:rsidR="00F07DEF" w:rsidRPr="002E196B" w:rsidRDefault="00F07DEF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688BB271" w14:textId="77777777" w:rsidR="00F07DEF" w:rsidRPr="002E196B" w:rsidRDefault="00F07DEF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52497528" w14:textId="77777777" w:rsidR="00F07DEF" w:rsidRPr="002E196B" w:rsidRDefault="00F07DEF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1D7D79B7" w14:textId="77777777" w:rsidR="00F07DEF" w:rsidRPr="002E196B" w:rsidRDefault="00F07DEF" w:rsidP="00F96C26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F07DEF" w:rsidRPr="002E196B" w14:paraId="286E7762" w14:textId="77777777" w:rsidTr="00F07DEF">
        <w:tc>
          <w:tcPr>
            <w:tcW w:w="128" w:type="pct"/>
          </w:tcPr>
          <w:p w14:paraId="031FF42A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7BE6A487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5A42D4DE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691" w:type="pct"/>
          </w:tcPr>
          <w:p w14:paraId="50ED22F0" w14:textId="1C99E324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47</w:t>
            </w:r>
          </w:p>
        </w:tc>
        <w:tc>
          <w:tcPr>
            <w:tcW w:w="538" w:type="pct"/>
          </w:tcPr>
          <w:p w14:paraId="3462264F" w14:textId="56AB9E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29</w:t>
            </w:r>
          </w:p>
        </w:tc>
        <w:tc>
          <w:tcPr>
            <w:tcW w:w="598" w:type="pct"/>
          </w:tcPr>
          <w:p w14:paraId="3464655D" w14:textId="10EB1286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48</w:t>
            </w:r>
          </w:p>
        </w:tc>
        <w:tc>
          <w:tcPr>
            <w:tcW w:w="799" w:type="pct"/>
          </w:tcPr>
          <w:p w14:paraId="4E94402A" w14:textId="2532699C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14</w:t>
            </w:r>
          </w:p>
        </w:tc>
      </w:tr>
      <w:tr w:rsidR="00F07DEF" w:rsidRPr="002E196B" w14:paraId="01F6A2CC" w14:textId="77777777" w:rsidTr="00F07DEF">
        <w:tc>
          <w:tcPr>
            <w:tcW w:w="128" w:type="pct"/>
          </w:tcPr>
          <w:p w14:paraId="30E6A233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1AE94FD4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03A82E91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1" w:type="pct"/>
          </w:tcPr>
          <w:p w14:paraId="660F2D24" w14:textId="1A0A51BA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2.040</w:t>
            </w:r>
          </w:p>
        </w:tc>
        <w:tc>
          <w:tcPr>
            <w:tcW w:w="538" w:type="pct"/>
          </w:tcPr>
          <w:p w14:paraId="6F43AE51" w14:textId="18EE0E0F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07</w:t>
            </w:r>
          </w:p>
        </w:tc>
        <w:tc>
          <w:tcPr>
            <w:tcW w:w="598" w:type="pct"/>
          </w:tcPr>
          <w:p w14:paraId="12835D61" w14:textId="7F9E25D8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7.689</w:t>
            </w:r>
          </w:p>
        </w:tc>
        <w:tc>
          <w:tcPr>
            <w:tcW w:w="799" w:type="pct"/>
          </w:tcPr>
          <w:p w14:paraId="4FA4D7C6" w14:textId="711ECBD9" w:rsidR="00F07DEF" w:rsidRPr="00481084" w:rsidRDefault="00F07DEF" w:rsidP="00F07DEF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43</w:t>
            </w:r>
          </w:p>
        </w:tc>
      </w:tr>
      <w:tr w:rsidR="00F07DEF" w:rsidRPr="002E196B" w14:paraId="7EAA69DB" w14:textId="77777777" w:rsidTr="00F07DEF">
        <w:tc>
          <w:tcPr>
            <w:tcW w:w="128" w:type="pct"/>
          </w:tcPr>
          <w:p w14:paraId="6DD013BE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62926399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2503D401" w14:textId="77777777" w:rsidR="00F07DEF" w:rsidRPr="00E6513A" w:rsidRDefault="00F07DEF" w:rsidP="00F07DE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91" w:type="pct"/>
          </w:tcPr>
          <w:p w14:paraId="1EE8E1AA" w14:textId="457F31C0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1.322</w:t>
            </w:r>
          </w:p>
        </w:tc>
        <w:tc>
          <w:tcPr>
            <w:tcW w:w="538" w:type="pct"/>
          </w:tcPr>
          <w:p w14:paraId="6725EC2E" w14:textId="3BA47E93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75</w:t>
            </w:r>
          </w:p>
        </w:tc>
        <w:tc>
          <w:tcPr>
            <w:tcW w:w="598" w:type="pct"/>
          </w:tcPr>
          <w:p w14:paraId="34E28E1B" w14:textId="30988F7E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67</w:t>
            </w:r>
          </w:p>
        </w:tc>
        <w:tc>
          <w:tcPr>
            <w:tcW w:w="799" w:type="pct"/>
          </w:tcPr>
          <w:p w14:paraId="495C8D6D" w14:textId="67C59031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19</w:t>
            </w:r>
          </w:p>
        </w:tc>
      </w:tr>
      <w:tr w:rsidR="00F07DEF" w:rsidRPr="002E196B" w14:paraId="2556F1B1" w14:textId="77777777" w:rsidTr="00F07DEF">
        <w:tc>
          <w:tcPr>
            <w:tcW w:w="128" w:type="pct"/>
          </w:tcPr>
          <w:p w14:paraId="6AABFFE6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638518CF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04159984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4BAF0809" w14:textId="2139833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614</w:t>
            </w:r>
          </w:p>
        </w:tc>
        <w:tc>
          <w:tcPr>
            <w:tcW w:w="538" w:type="pct"/>
          </w:tcPr>
          <w:p w14:paraId="14D42C1F" w14:textId="366B9F89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53</w:t>
            </w:r>
          </w:p>
        </w:tc>
        <w:tc>
          <w:tcPr>
            <w:tcW w:w="598" w:type="pct"/>
          </w:tcPr>
          <w:p w14:paraId="2AAD557D" w14:textId="59D41A58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848</w:t>
            </w:r>
          </w:p>
        </w:tc>
        <w:tc>
          <w:tcPr>
            <w:tcW w:w="799" w:type="pct"/>
          </w:tcPr>
          <w:p w14:paraId="6A85AD51" w14:textId="7D05435C" w:rsidR="00F07DEF" w:rsidRPr="00481084" w:rsidRDefault="00481084" w:rsidP="00F07DEF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F07DEF" w:rsidRPr="002E196B" w14:paraId="7A6CF8F9" w14:textId="77777777" w:rsidTr="00F07DEF">
        <w:tc>
          <w:tcPr>
            <w:tcW w:w="128" w:type="pct"/>
          </w:tcPr>
          <w:p w14:paraId="1382D10B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1C9A6040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696B3523" w14:textId="77777777" w:rsidR="00F07DEF" w:rsidRPr="002E196B" w:rsidRDefault="00F07DEF" w:rsidP="00F07DE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SL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50E28144" w14:textId="5521CC56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47</w:t>
            </w:r>
          </w:p>
        </w:tc>
        <w:tc>
          <w:tcPr>
            <w:tcW w:w="538" w:type="pct"/>
          </w:tcPr>
          <w:p w14:paraId="1C85E9B8" w14:textId="0CA8E6DF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53</w:t>
            </w:r>
          </w:p>
        </w:tc>
        <w:tc>
          <w:tcPr>
            <w:tcW w:w="598" w:type="pct"/>
          </w:tcPr>
          <w:p w14:paraId="5863ED6B" w14:textId="46ADB481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48</w:t>
            </w:r>
          </w:p>
        </w:tc>
        <w:tc>
          <w:tcPr>
            <w:tcW w:w="799" w:type="pct"/>
          </w:tcPr>
          <w:p w14:paraId="48E7A9E1" w14:textId="10F29B3F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380</w:t>
            </w:r>
          </w:p>
        </w:tc>
      </w:tr>
      <w:tr w:rsidR="00F07DEF" w:rsidRPr="002E196B" w14:paraId="3B505B5F" w14:textId="77777777" w:rsidTr="00F07DEF">
        <w:tc>
          <w:tcPr>
            <w:tcW w:w="128" w:type="pct"/>
          </w:tcPr>
          <w:p w14:paraId="4198594D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0CA6A7BB" w14:textId="77777777" w:rsidR="00F07DEF" w:rsidRPr="002E196B" w:rsidRDefault="00F07DE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91" w:type="pct"/>
          </w:tcPr>
          <w:p w14:paraId="707D72B8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17A6E91E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7949E981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0725418C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07DEF" w:rsidRPr="002E196B" w14:paraId="62113A6C" w14:textId="77777777" w:rsidTr="00F07DEF">
        <w:tc>
          <w:tcPr>
            <w:tcW w:w="128" w:type="pct"/>
          </w:tcPr>
          <w:p w14:paraId="14CE183E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4184B600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1B46EFAD" w14:textId="77777777" w:rsidR="00F07DEF" w:rsidRPr="002E196B" w:rsidRDefault="00F07DEF" w:rsidP="00F07DE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1" w:type="pct"/>
          </w:tcPr>
          <w:p w14:paraId="0B6572E1" w14:textId="75A33B1B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0.082</w:t>
            </w:r>
          </w:p>
        </w:tc>
        <w:tc>
          <w:tcPr>
            <w:tcW w:w="538" w:type="pct"/>
          </w:tcPr>
          <w:p w14:paraId="4DF4C99A" w14:textId="121F7864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621</w:t>
            </w:r>
          </w:p>
        </w:tc>
        <w:tc>
          <w:tcPr>
            <w:tcW w:w="598" w:type="pct"/>
          </w:tcPr>
          <w:p w14:paraId="42E6E4B3" w14:textId="5C5A5849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922</w:t>
            </w:r>
          </w:p>
        </w:tc>
        <w:tc>
          <w:tcPr>
            <w:tcW w:w="799" w:type="pct"/>
          </w:tcPr>
          <w:p w14:paraId="2DFD1B68" w14:textId="10F9DF0F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896</w:t>
            </w:r>
          </w:p>
        </w:tc>
      </w:tr>
      <w:tr w:rsidR="00F07DEF" w:rsidRPr="002E196B" w14:paraId="38536EB5" w14:textId="77777777" w:rsidTr="00F07DEF">
        <w:tc>
          <w:tcPr>
            <w:tcW w:w="128" w:type="pct"/>
          </w:tcPr>
          <w:p w14:paraId="49FB32AD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44D3F0D6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11CB215B" w14:textId="77777777" w:rsidR="00F07DEF" w:rsidRPr="002E196B" w:rsidRDefault="00F07DEF" w:rsidP="00F07DE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1" w:type="pct"/>
          </w:tcPr>
          <w:p w14:paraId="38CB4AD8" w14:textId="5CEF038F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0.010</w:t>
            </w:r>
          </w:p>
        </w:tc>
        <w:tc>
          <w:tcPr>
            <w:tcW w:w="538" w:type="pct"/>
          </w:tcPr>
          <w:p w14:paraId="6A030F71" w14:textId="58687F3B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64</w:t>
            </w:r>
          </w:p>
        </w:tc>
        <w:tc>
          <w:tcPr>
            <w:tcW w:w="598" w:type="pct"/>
          </w:tcPr>
          <w:p w14:paraId="12744D20" w14:textId="3BE5E50F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990</w:t>
            </w:r>
          </w:p>
        </w:tc>
        <w:tc>
          <w:tcPr>
            <w:tcW w:w="799" w:type="pct"/>
          </w:tcPr>
          <w:p w14:paraId="04B895B2" w14:textId="7D913621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872</w:t>
            </w:r>
          </w:p>
        </w:tc>
      </w:tr>
      <w:tr w:rsidR="00F07DEF" w:rsidRPr="002E196B" w14:paraId="4A344B41" w14:textId="77777777" w:rsidTr="00F07DEF">
        <w:tc>
          <w:tcPr>
            <w:tcW w:w="128" w:type="pct"/>
          </w:tcPr>
          <w:p w14:paraId="73CAF390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4BEEC509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2209CF80" w14:textId="77777777" w:rsidR="00F07DEF" w:rsidRPr="002E196B" w:rsidRDefault="00F07DEF" w:rsidP="00F07DE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691" w:type="pct"/>
          </w:tcPr>
          <w:p w14:paraId="6D6A242F" w14:textId="46D68D58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0.116</w:t>
            </w:r>
          </w:p>
        </w:tc>
        <w:tc>
          <w:tcPr>
            <w:tcW w:w="538" w:type="pct"/>
          </w:tcPr>
          <w:p w14:paraId="1BFB123E" w14:textId="2FF93E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38</w:t>
            </w:r>
          </w:p>
        </w:tc>
        <w:tc>
          <w:tcPr>
            <w:tcW w:w="598" w:type="pct"/>
          </w:tcPr>
          <w:p w14:paraId="09F78F0C" w14:textId="07DE1860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891</w:t>
            </w:r>
          </w:p>
        </w:tc>
        <w:tc>
          <w:tcPr>
            <w:tcW w:w="799" w:type="pct"/>
          </w:tcPr>
          <w:p w14:paraId="384856BC" w14:textId="6E59D6BD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401</w:t>
            </w:r>
          </w:p>
        </w:tc>
      </w:tr>
      <w:tr w:rsidR="00F07DEF" w:rsidRPr="002E196B" w14:paraId="2D077A36" w14:textId="77777777" w:rsidTr="00F07DEF">
        <w:tc>
          <w:tcPr>
            <w:tcW w:w="128" w:type="pct"/>
          </w:tcPr>
          <w:p w14:paraId="5337D81A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206A2EF8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2498AB8C" w14:textId="77777777" w:rsidR="00F07DEF" w:rsidRPr="002E196B" w:rsidRDefault="00F07DEF" w:rsidP="00F07DE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0FF9F054" w14:textId="079015E3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32</w:t>
            </w:r>
          </w:p>
        </w:tc>
        <w:tc>
          <w:tcPr>
            <w:tcW w:w="538" w:type="pct"/>
          </w:tcPr>
          <w:p w14:paraId="02859186" w14:textId="3DA45771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30</w:t>
            </w:r>
          </w:p>
        </w:tc>
        <w:tc>
          <w:tcPr>
            <w:tcW w:w="598" w:type="pct"/>
          </w:tcPr>
          <w:p w14:paraId="592C6E56" w14:textId="64BB69CF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32</w:t>
            </w:r>
          </w:p>
        </w:tc>
        <w:tc>
          <w:tcPr>
            <w:tcW w:w="799" w:type="pct"/>
          </w:tcPr>
          <w:p w14:paraId="16DCBB3B" w14:textId="04D7094A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92</w:t>
            </w:r>
          </w:p>
        </w:tc>
      </w:tr>
      <w:tr w:rsidR="00F07DEF" w:rsidRPr="002E196B" w14:paraId="39B82A55" w14:textId="77777777" w:rsidTr="00F07DEF">
        <w:tc>
          <w:tcPr>
            <w:tcW w:w="2374" w:type="pct"/>
            <w:gridSpan w:val="3"/>
            <w:shd w:val="clear" w:color="auto" w:fill="F8EEFF"/>
          </w:tcPr>
          <w:p w14:paraId="12E830CD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2</w:t>
            </w:r>
          </w:p>
        </w:tc>
        <w:tc>
          <w:tcPr>
            <w:tcW w:w="691" w:type="pct"/>
            <w:shd w:val="clear" w:color="auto" w:fill="F8EEFF"/>
          </w:tcPr>
          <w:p w14:paraId="70A4F160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F8EEFF"/>
          </w:tcPr>
          <w:p w14:paraId="02CCE5F7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F8EEFF"/>
          </w:tcPr>
          <w:p w14:paraId="099EF266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  <w:shd w:val="clear" w:color="auto" w:fill="F8EEFF"/>
          </w:tcPr>
          <w:p w14:paraId="4F5CE489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07DEF" w:rsidRPr="002E196B" w14:paraId="330FDF33" w14:textId="77777777" w:rsidTr="00F07DEF">
        <w:tc>
          <w:tcPr>
            <w:tcW w:w="128" w:type="pct"/>
          </w:tcPr>
          <w:p w14:paraId="693CD6D8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5E0AFFBF" w14:textId="77777777" w:rsidR="00F07DEF" w:rsidRPr="002E196B" w:rsidRDefault="00F07DE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91" w:type="pct"/>
          </w:tcPr>
          <w:p w14:paraId="67023613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5AE16220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137E3CB2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4246D96C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130E4" w:rsidRPr="002E196B" w14:paraId="341E1024" w14:textId="77777777" w:rsidTr="00F07DEF">
        <w:tc>
          <w:tcPr>
            <w:tcW w:w="128" w:type="pct"/>
          </w:tcPr>
          <w:p w14:paraId="02F26EA3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298B2527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5A1D1D04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691" w:type="pct"/>
          </w:tcPr>
          <w:p w14:paraId="29EEF6C0" w14:textId="769B780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47</w:t>
            </w:r>
          </w:p>
        </w:tc>
        <w:tc>
          <w:tcPr>
            <w:tcW w:w="538" w:type="pct"/>
          </w:tcPr>
          <w:p w14:paraId="4F7CE47D" w14:textId="04CF0BA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29</w:t>
            </w:r>
          </w:p>
        </w:tc>
        <w:tc>
          <w:tcPr>
            <w:tcW w:w="598" w:type="pct"/>
          </w:tcPr>
          <w:p w14:paraId="055666DB" w14:textId="16CA57FE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48</w:t>
            </w:r>
          </w:p>
        </w:tc>
        <w:tc>
          <w:tcPr>
            <w:tcW w:w="799" w:type="pct"/>
          </w:tcPr>
          <w:p w14:paraId="494D435D" w14:textId="35AE5D09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14</w:t>
            </w:r>
          </w:p>
        </w:tc>
      </w:tr>
      <w:tr w:rsidR="008130E4" w:rsidRPr="002E196B" w14:paraId="4AA1FDF8" w14:textId="77777777" w:rsidTr="00F07DEF">
        <w:tc>
          <w:tcPr>
            <w:tcW w:w="128" w:type="pct"/>
          </w:tcPr>
          <w:p w14:paraId="2B8D9490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718926D6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35A3C75E" w14:textId="5FC8BBD6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1" w:type="pct"/>
          </w:tcPr>
          <w:p w14:paraId="67244314" w14:textId="4C72E5D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2.044</w:t>
            </w:r>
          </w:p>
        </w:tc>
        <w:tc>
          <w:tcPr>
            <w:tcW w:w="538" w:type="pct"/>
          </w:tcPr>
          <w:p w14:paraId="752E3F9D" w14:textId="4F8DC5AD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08</w:t>
            </w:r>
          </w:p>
        </w:tc>
        <w:tc>
          <w:tcPr>
            <w:tcW w:w="598" w:type="pct"/>
          </w:tcPr>
          <w:p w14:paraId="0A4B52B7" w14:textId="56C63C92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7.725</w:t>
            </w:r>
          </w:p>
        </w:tc>
        <w:tc>
          <w:tcPr>
            <w:tcW w:w="799" w:type="pct"/>
          </w:tcPr>
          <w:p w14:paraId="06B0E085" w14:textId="62304B2E" w:rsidR="008130E4" w:rsidRPr="00481084" w:rsidRDefault="008130E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43</w:t>
            </w:r>
          </w:p>
        </w:tc>
      </w:tr>
      <w:tr w:rsidR="008130E4" w:rsidRPr="002E196B" w14:paraId="036D470C" w14:textId="77777777" w:rsidTr="00F07DEF">
        <w:tc>
          <w:tcPr>
            <w:tcW w:w="128" w:type="pct"/>
          </w:tcPr>
          <w:p w14:paraId="005E0841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326F4A8E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728BF21D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91" w:type="pct"/>
          </w:tcPr>
          <w:p w14:paraId="7DD44A87" w14:textId="153BCB58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1.326</w:t>
            </w:r>
          </w:p>
        </w:tc>
        <w:tc>
          <w:tcPr>
            <w:tcW w:w="538" w:type="pct"/>
          </w:tcPr>
          <w:p w14:paraId="543C10F5" w14:textId="126D310D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74</w:t>
            </w:r>
          </w:p>
        </w:tc>
        <w:tc>
          <w:tcPr>
            <w:tcW w:w="598" w:type="pct"/>
          </w:tcPr>
          <w:p w14:paraId="1F6360D8" w14:textId="43CA50F8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65</w:t>
            </w:r>
          </w:p>
        </w:tc>
        <w:tc>
          <w:tcPr>
            <w:tcW w:w="799" w:type="pct"/>
          </w:tcPr>
          <w:p w14:paraId="08CEDFD3" w14:textId="31268FF2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17</w:t>
            </w:r>
          </w:p>
        </w:tc>
      </w:tr>
      <w:tr w:rsidR="008130E4" w:rsidRPr="002E196B" w14:paraId="652C2B37" w14:textId="77777777" w:rsidTr="00F07DEF">
        <w:tc>
          <w:tcPr>
            <w:tcW w:w="128" w:type="pct"/>
          </w:tcPr>
          <w:p w14:paraId="124B3CFA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6B6EFD56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1BF9C721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5858EC44" w14:textId="062B6DA9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618</w:t>
            </w:r>
          </w:p>
        </w:tc>
        <w:tc>
          <w:tcPr>
            <w:tcW w:w="538" w:type="pct"/>
          </w:tcPr>
          <w:p w14:paraId="666CDE24" w14:textId="56C4A792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51</w:t>
            </w:r>
          </w:p>
        </w:tc>
        <w:tc>
          <w:tcPr>
            <w:tcW w:w="598" w:type="pct"/>
          </w:tcPr>
          <w:p w14:paraId="79930B6D" w14:textId="0A367697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855</w:t>
            </w:r>
          </w:p>
        </w:tc>
        <w:tc>
          <w:tcPr>
            <w:tcW w:w="799" w:type="pct"/>
          </w:tcPr>
          <w:p w14:paraId="49CD5469" w14:textId="76D585DE" w:rsidR="008130E4" w:rsidRPr="00481084" w:rsidRDefault="0048108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8130E4" w:rsidRPr="002E196B" w14:paraId="4A922142" w14:textId="77777777" w:rsidTr="00F07DEF">
        <w:tc>
          <w:tcPr>
            <w:tcW w:w="128" w:type="pct"/>
          </w:tcPr>
          <w:p w14:paraId="6A82CC79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36EB2296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759AAC28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691" w:type="pct"/>
          </w:tcPr>
          <w:p w14:paraId="49CB684D" w14:textId="7E38E763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48</w:t>
            </w:r>
          </w:p>
        </w:tc>
        <w:tc>
          <w:tcPr>
            <w:tcW w:w="538" w:type="pct"/>
          </w:tcPr>
          <w:p w14:paraId="1B6D2FDC" w14:textId="0A8013B7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53</w:t>
            </w:r>
          </w:p>
        </w:tc>
        <w:tc>
          <w:tcPr>
            <w:tcW w:w="598" w:type="pct"/>
          </w:tcPr>
          <w:p w14:paraId="46D1D540" w14:textId="6902BF02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49</w:t>
            </w:r>
          </w:p>
        </w:tc>
        <w:tc>
          <w:tcPr>
            <w:tcW w:w="799" w:type="pct"/>
          </w:tcPr>
          <w:p w14:paraId="39033196" w14:textId="5FA0FB5C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364</w:t>
            </w:r>
          </w:p>
        </w:tc>
      </w:tr>
      <w:tr w:rsidR="00F07DEF" w:rsidRPr="002E196B" w14:paraId="12CE46B5" w14:textId="77777777" w:rsidTr="00F07DEF">
        <w:tc>
          <w:tcPr>
            <w:tcW w:w="128" w:type="pct"/>
          </w:tcPr>
          <w:p w14:paraId="6312ABAE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5E510FB8" w14:textId="77777777" w:rsidR="00F07DEF" w:rsidRPr="002E196B" w:rsidRDefault="00F07DE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91" w:type="pct"/>
          </w:tcPr>
          <w:p w14:paraId="66D4FA0E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1389E0BA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2B7EF9CB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69418D15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130E4" w:rsidRPr="002E196B" w14:paraId="523B6635" w14:textId="77777777" w:rsidTr="00F07DEF">
        <w:tc>
          <w:tcPr>
            <w:tcW w:w="128" w:type="pct"/>
          </w:tcPr>
          <w:p w14:paraId="1CE8FF22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31907859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0E65B345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91" w:type="pct"/>
          </w:tcPr>
          <w:p w14:paraId="6E9B15BC" w14:textId="3AE7587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0.011</w:t>
            </w:r>
          </w:p>
        </w:tc>
        <w:tc>
          <w:tcPr>
            <w:tcW w:w="538" w:type="pct"/>
          </w:tcPr>
          <w:p w14:paraId="4E9DCBED" w14:textId="46809A49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64</w:t>
            </w:r>
          </w:p>
        </w:tc>
        <w:tc>
          <w:tcPr>
            <w:tcW w:w="598" w:type="pct"/>
          </w:tcPr>
          <w:p w14:paraId="16A51C0A" w14:textId="2BB3DAA0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989</w:t>
            </w:r>
          </w:p>
        </w:tc>
        <w:tc>
          <w:tcPr>
            <w:tcW w:w="799" w:type="pct"/>
          </w:tcPr>
          <w:p w14:paraId="383E89DB" w14:textId="28807AC8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864</w:t>
            </w:r>
          </w:p>
        </w:tc>
      </w:tr>
      <w:tr w:rsidR="008130E4" w:rsidRPr="002E196B" w14:paraId="668BECC7" w14:textId="77777777" w:rsidTr="00F07DEF">
        <w:tc>
          <w:tcPr>
            <w:tcW w:w="128" w:type="pct"/>
          </w:tcPr>
          <w:p w14:paraId="4BCCDC50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0D2CD9D5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0CAD8205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691" w:type="pct"/>
          </w:tcPr>
          <w:p w14:paraId="7761B1C9" w14:textId="7EE36F4D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0.116</w:t>
            </w:r>
          </w:p>
        </w:tc>
        <w:tc>
          <w:tcPr>
            <w:tcW w:w="538" w:type="pct"/>
          </w:tcPr>
          <w:p w14:paraId="79EE6028" w14:textId="70E805B6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38</w:t>
            </w:r>
          </w:p>
        </w:tc>
        <w:tc>
          <w:tcPr>
            <w:tcW w:w="598" w:type="pct"/>
          </w:tcPr>
          <w:p w14:paraId="48EBCD5A" w14:textId="1EAE058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890</w:t>
            </w:r>
          </w:p>
        </w:tc>
        <w:tc>
          <w:tcPr>
            <w:tcW w:w="799" w:type="pct"/>
          </w:tcPr>
          <w:p w14:paraId="5EDD301F" w14:textId="399DD292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398</w:t>
            </w:r>
          </w:p>
        </w:tc>
      </w:tr>
      <w:tr w:rsidR="008130E4" w:rsidRPr="002E196B" w14:paraId="0E364350" w14:textId="77777777" w:rsidTr="00F07DEF">
        <w:tc>
          <w:tcPr>
            <w:tcW w:w="128" w:type="pct"/>
          </w:tcPr>
          <w:p w14:paraId="21076E21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3518A7AE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0DE580D3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388BE47C" w14:textId="0F084A25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32</w:t>
            </w:r>
          </w:p>
        </w:tc>
        <w:tc>
          <w:tcPr>
            <w:tcW w:w="538" w:type="pct"/>
          </w:tcPr>
          <w:p w14:paraId="69C94DF9" w14:textId="4811AA1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30</w:t>
            </w:r>
          </w:p>
        </w:tc>
        <w:tc>
          <w:tcPr>
            <w:tcW w:w="598" w:type="pct"/>
          </w:tcPr>
          <w:p w14:paraId="6AC13CFF" w14:textId="3F88F691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33</w:t>
            </w:r>
          </w:p>
        </w:tc>
        <w:tc>
          <w:tcPr>
            <w:tcW w:w="799" w:type="pct"/>
          </w:tcPr>
          <w:p w14:paraId="6269C1A2" w14:textId="24EBEB50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81</w:t>
            </w:r>
          </w:p>
        </w:tc>
      </w:tr>
      <w:tr w:rsidR="00F07DEF" w:rsidRPr="002E196B" w14:paraId="26F53B94" w14:textId="77777777" w:rsidTr="00F07DEF">
        <w:tc>
          <w:tcPr>
            <w:tcW w:w="2374" w:type="pct"/>
            <w:gridSpan w:val="3"/>
            <w:shd w:val="clear" w:color="auto" w:fill="E2EBFF"/>
          </w:tcPr>
          <w:p w14:paraId="52C11746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3</w:t>
            </w:r>
          </w:p>
        </w:tc>
        <w:tc>
          <w:tcPr>
            <w:tcW w:w="691" w:type="pct"/>
            <w:shd w:val="clear" w:color="auto" w:fill="E2EBFF"/>
          </w:tcPr>
          <w:p w14:paraId="54A6AFA5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E2EBFF"/>
          </w:tcPr>
          <w:p w14:paraId="19AD3744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E2EBFF"/>
          </w:tcPr>
          <w:p w14:paraId="252DFBE1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  <w:shd w:val="clear" w:color="auto" w:fill="E2EBFF"/>
          </w:tcPr>
          <w:p w14:paraId="70848528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07DEF" w:rsidRPr="002E196B" w14:paraId="50A2A6F7" w14:textId="77777777" w:rsidTr="00F07DEF">
        <w:tc>
          <w:tcPr>
            <w:tcW w:w="128" w:type="pct"/>
          </w:tcPr>
          <w:p w14:paraId="28FB73E9" w14:textId="77777777" w:rsidR="00F07DEF" w:rsidRPr="002E196B" w:rsidRDefault="00F07DE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519A6EA3" w14:textId="77777777" w:rsidR="00F07DEF" w:rsidRPr="002E196B" w:rsidRDefault="00F07DE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91" w:type="pct"/>
          </w:tcPr>
          <w:p w14:paraId="2C933783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26C55D54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7C9A36F4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627C2BA1" w14:textId="77777777" w:rsidR="00F07DEF" w:rsidRPr="006C622C" w:rsidRDefault="00F07DE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130E4" w:rsidRPr="002E196B" w14:paraId="3E8C819C" w14:textId="77777777" w:rsidTr="00F07DEF">
        <w:tc>
          <w:tcPr>
            <w:tcW w:w="128" w:type="pct"/>
          </w:tcPr>
          <w:p w14:paraId="0AEC25A7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206D3BEE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19A0DF26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691" w:type="pct"/>
          </w:tcPr>
          <w:p w14:paraId="4B9D656F" w14:textId="75F2178E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47</w:t>
            </w:r>
          </w:p>
        </w:tc>
        <w:tc>
          <w:tcPr>
            <w:tcW w:w="538" w:type="pct"/>
          </w:tcPr>
          <w:p w14:paraId="704928BD" w14:textId="637E9C7E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29</w:t>
            </w:r>
          </w:p>
        </w:tc>
        <w:tc>
          <w:tcPr>
            <w:tcW w:w="598" w:type="pct"/>
          </w:tcPr>
          <w:p w14:paraId="41ACDD8F" w14:textId="0B467BF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48</w:t>
            </w:r>
          </w:p>
        </w:tc>
        <w:tc>
          <w:tcPr>
            <w:tcW w:w="799" w:type="pct"/>
          </w:tcPr>
          <w:p w14:paraId="4EB2DB1B" w14:textId="2A0FA088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07</w:t>
            </w:r>
          </w:p>
        </w:tc>
      </w:tr>
      <w:tr w:rsidR="008130E4" w:rsidRPr="002E196B" w14:paraId="54B53EF3" w14:textId="77777777" w:rsidTr="00F07DEF">
        <w:tc>
          <w:tcPr>
            <w:tcW w:w="128" w:type="pct"/>
          </w:tcPr>
          <w:p w14:paraId="1F16FCCA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4FEC8382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3F7DFFEC" w14:textId="1B166A2F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1" w:type="pct"/>
          </w:tcPr>
          <w:p w14:paraId="5FCFD793" w14:textId="348E5268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2.054</w:t>
            </w:r>
          </w:p>
        </w:tc>
        <w:tc>
          <w:tcPr>
            <w:tcW w:w="538" w:type="pct"/>
          </w:tcPr>
          <w:p w14:paraId="438E103F" w14:textId="52FC20D1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07</w:t>
            </w:r>
          </w:p>
        </w:tc>
        <w:tc>
          <w:tcPr>
            <w:tcW w:w="598" w:type="pct"/>
          </w:tcPr>
          <w:p w14:paraId="3C1225AA" w14:textId="2D83E53E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7.800</w:t>
            </w:r>
          </w:p>
        </w:tc>
        <w:tc>
          <w:tcPr>
            <w:tcW w:w="799" w:type="pct"/>
          </w:tcPr>
          <w:p w14:paraId="1F3BD05D" w14:textId="37FE43E8" w:rsidR="008130E4" w:rsidRPr="00481084" w:rsidRDefault="008130E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41</w:t>
            </w:r>
          </w:p>
        </w:tc>
      </w:tr>
      <w:tr w:rsidR="008130E4" w:rsidRPr="002E196B" w14:paraId="04B6DE20" w14:textId="77777777" w:rsidTr="00F07DEF">
        <w:tc>
          <w:tcPr>
            <w:tcW w:w="128" w:type="pct"/>
          </w:tcPr>
          <w:p w14:paraId="2F551F9B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6FAA404B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717165EB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91" w:type="pct"/>
          </w:tcPr>
          <w:p w14:paraId="265FDF22" w14:textId="307FE097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1.338</w:t>
            </w:r>
          </w:p>
        </w:tc>
        <w:tc>
          <w:tcPr>
            <w:tcW w:w="538" w:type="pct"/>
          </w:tcPr>
          <w:p w14:paraId="46FFF172" w14:textId="34D7DB5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69</w:t>
            </w:r>
          </w:p>
        </w:tc>
        <w:tc>
          <w:tcPr>
            <w:tcW w:w="598" w:type="pct"/>
          </w:tcPr>
          <w:p w14:paraId="63DE70F0" w14:textId="58078F2C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62</w:t>
            </w:r>
          </w:p>
        </w:tc>
        <w:tc>
          <w:tcPr>
            <w:tcW w:w="799" w:type="pct"/>
          </w:tcPr>
          <w:p w14:paraId="1E282241" w14:textId="350C65A6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11</w:t>
            </w:r>
          </w:p>
        </w:tc>
      </w:tr>
      <w:tr w:rsidR="008130E4" w:rsidRPr="002E196B" w14:paraId="15D9EEA5" w14:textId="77777777" w:rsidTr="00F07DEF">
        <w:tc>
          <w:tcPr>
            <w:tcW w:w="128" w:type="pct"/>
          </w:tcPr>
          <w:p w14:paraId="7674222D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60500D29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7A15BEA0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2F3EED12" w14:textId="37A462E7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624</w:t>
            </w:r>
          </w:p>
        </w:tc>
        <w:tc>
          <w:tcPr>
            <w:tcW w:w="538" w:type="pct"/>
          </w:tcPr>
          <w:p w14:paraId="1C19A994" w14:textId="38730A57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48</w:t>
            </w:r>
          </w:p>
        </w:tc>
        <w:tc>
          <w:tcPr>
            <w:tcW w:w="598" w:type="pct"/>
          </w:tcPr>
          <w:p w14:paraId="1F8B44AC" w14:textId="30607DF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866</w:t>
            </w:r>
          </w:p>
        </w:tc>
        <w:tc>
          <w:tcPr>
            <w:tcW w:w="799" w:type="pct"/>
          </w:tcPr>
          <w:p w14:paraId="4A9D768D" w14:textId="00E86C31" w:rsidR="008130E4" w:rsidRPr="00481084" w:rsidRDefault="0048108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8130E4" w:rsidRPr="002E196B" w14:paraId="074BA42C" w14:textId="77777777" w:rsidTr="00F07DEF">
        <w:tc>
          <w:tcPr>
            <w:tcW w:w="128" w:type="pct"/>
          </w:tcPr>
          <w:p w14:paraId="64A4E73D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2547EAF3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530D334F" w14:textId="7777777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691" w:type="pct"/>
          </w:tcPr>
          <w:p w14:paraId="3C763F08" w14:textId="4AAF2051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49</w:t>
            </w:r>
          </w:p>
        </w:tc>
        <w:tc>
          <w:tcPr>
            <w:tcW w:w="538" w:type="pct"/>
          </w:tcPr>
          <w:p w14:paraId="1F5CEDE0" w14:textId="3B77928D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53</w:t>
            </w:r>
          </w:p>
        </w:tc>
        <w:tc>
          <w:tcPr>
            <w:tcW w:w="598" w:type="pct"/>
          </w:tcPr>
          <w:p w14:paraId="4B1E674B" w14:textId="753E095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50</w:t>
            </w:r>
          </w:p>
        </w:tc>
        <w:tc>
          <w:tcPr>
            <w:tcW w:w="799" w:type="pct"/>
          </w:tcPr>
          <w:p w14:paraId="3954DA68" w14:textId="67F8E11C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353</w:t>
            </w:r>
          </w:p>
        </w:tc>
      </w:tr>
      <w:tr w:rsidR="00F07DEF" w:rsidRPr="002E196B" w14:paraId="745D8FA1" w14:textId="77777777" w:rsidTr="00F07DEF">
        <w:tc>
          <w:tcPr>
            <w:tcW w:w="128" w:type="pct"/>
          </w:tcPr>
          <w:p w14:paraId="7BE5DE08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3C83E5FF" w14:textId="77777777" w:rsidR="00F07DEF" w:rsidRPr="002E196B" w:rsidRDefault="00F07DEF" w:rsidP="00F07DE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91" w:type="pct"/>
          </w:tcPr>
          <w:p w14:paraId="2B1B42AD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4FD9B4EC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6DFEA5E9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4AFD5974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130E4" w:rsidRPr="002E196B" w14:paraId="2B5A10E1" w14:textId="77777777" w:rsidTr="00F07DEF">
        <w:tc>
          <w:tcPr>
            <w:tcW w:w="128" w:type="pct"/>
          </w:tcPr>
          <w:p w14:paraId="445C012F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18A63EEB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3CC884DA" w14:textId="43796208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691" w:type="pct"/>
          </w:tcPr>
          <w:p w14:paraId="739D83F9" w14:textId="58C7F335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0.129</w:t>
            </w:r>
          </w:p>
        </w:tc>
        <w:tc>
          <w:tcPr>
            <w:tcW w:w="538" w:type="pct"/>
          </w:tcPr>
          <w:p w14:paraId="7CDCCD0E" w14:textId="09CA2DB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18</w:t>
            </w:r>
          </w:p>
        </w:tc>
        <w:tc>
          <w:tcPr>
            <w:tcW w:w="598" w:type="pct"/>
          </w:tcPr>
          <w:p w14:paraId="3DB39DFA" w14:textId="2C49A4AC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879</w:t>
            </w:r>
          </w:p>
        </w:tc>
        <w:tc>
          <w:tcPr>
            <w:tcW w:w="799" w:type="pct"/>
          </w:tcPr>
          <w:p w14:paraId="50BE3091" w14:textId="203F1B60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78</w:t>
            </w:r>
          </w:p>
        </w:tc>
      </w:tr>
      <w:tr w:rsidR="008130E4" w:rsidRPr="002E196B" w14:paraId="6550CEFD" w14:textId="77777777" w:rsidTr="00F07DEF">
        <w:tc>
          <w:tcPr>
            <w:tcW w:w="128" w:type="pct"/>
          </w:tcPr>
          <w:p w14:paraId="39465849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5AB5CC79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0B7223A3" w14:textId="3BB6736B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34CDEA59" w14:textId="3009F0E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31</w:t>
            </w:r>
          </w:p>
        </w:tc>
        <w:tc>
          <w:tcPr>
            <w:tcW w:w="538" w:type="pct"/>
          </w:tcPr>
          <w:p w14:paraId="5AA432C5" w14:textId="086B2B7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29</w:t>
            </w:r>
          </w:p>
        </w:tc>
        <w:tc>
          <w:tcPr>
            <w:tcW w:w="598" w:type="pct"/>
          </w:tcPr>
          <w:p w14:paraId="683C929F" w14:textId="126EC5B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32</w:t>
            </w:r>
          </w:p>
        </w:tc>
        <w:tc>
          <w:tcPr>
            <w:tcW w:w="799" w:type="pct"/>
          </w:tcPr>
          <w:p w14:paraId="6117B392" w14:textId="3EA34596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85</w:t>
            </w:r>
          </w:p>
        </w:tc>
      </w:tr>
      <w:tr w:rsidR="00F07DEF" w:rsidRPr="002E196B" w14:paraId="5ED07214" w14:textId="77777777" w:rsidTr="00F07DEF">
        <w:tc>
          <w:tcPr>
            <w:tcW w:w="2374" w:type="pct"/>
            <w:gridSpan w:val="3"/>
            <w:shd w:val="clear" w:color="auto" w:fill="DFF5FF"/>
          </w:tcPr>
          <w:p w14:paraId="2406BB98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4</w:t>
            </w:r>
          </w:p>
        </w:tc>
        <w:tc>
          <w:tcPr>
            <w:tcW w:w="691" w:type="pct"/>
            <w:shd w:val="clear" w:color="auto" w:fill="DFF5FF"/>
          </w:tcPr>
          <w:p w14:paraId="31578498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DFF5FF"/>
          </w:tcPr>
          <w:p w14:paraId="058694E9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DFF5FF"/>
          </w:tcPr>
          <w:p w14:paraId="170B7262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  <w:shd w:val="clear" w:color="auto" w:fill="DFF5FF"/>
          </w:tcPr>
          <w:p w14:paraId="4D4B5A35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07DEF" w:rsidRPr="002E196B" w14:paraId="2D2CBFD2" w14:textId="77777777" w:rsidTr="00F07DEF">
        <w:tc>
          <w:tcPr>
            <w:tcW w:w="128" w:type="pct"/>
          </w:tcPr>
          <w:p w14:paraId="7DB54666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2E5AAECB" w14:textId="77777777" w:rsidR="00F07DEF" w:rsidRPr="002E196B" w:rsidRDefault="00F07DEF" w:rsidP="00F07DE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91" w:type="pct"/>
          </w:tcPr>
          <w:p w14:paraId="67F05F69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0B892BCB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2861CCC2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7182420C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130E4" w:rsidRPr="002E196B" w14:paraId="15C9EDD3" w14:textId="77777777" w:rsidTr="00F07DEF">
        <w:tc>
          <w:tcPr>
            <w:tcW w:w="128" w:type="pct"/>
          </w:tcPr>
          <w:p w14:paraId="28C79FB3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0D4669A7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614FD40D" w14:textId="15C5D77E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691" w:type="pct"/>
          </w:tcPr>
          <w:p w14:paraId="4E86F341" w14:textId="1B2C466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38</w:t>
            </w:r>
          </w:p>
        </w:tc>
        <w:tc>
          <w:tcPr>
            <w:tcW w:w="538" w:type="pct"/>
          </w:tcPr>
          <w:p w14:paraId="2A2EDA1C" w14:textId="0C951FD5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27</w:t>
            </w:r>
          </w:p>
        </w:tc>
        <w:tc>
          <w:tcPr>
            <w:tcW w:w="598" w:type="pct"/>
          </w:tcPr>
          <w:p w14:paraId="62722150" w14:textId="4FF2D60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38</w:t>
            </w:r>
          </w:p>
        </w:tc>
        <w:tc>
          <w:tcPr>
            <w:tcW w:w="799" w:type="pct"/>
          </w:tcPr>
          <w:p w14:paraId="5427CC00" w14:textId="320934A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69</w:t>
            </w:r>
          </w:p>
        </w:tc>
      </w:tr>
      <w:tr w:rsidR="008130E4" w:rsidRPr="002E196B" w14:paraId="5D2B1B06" w14:textId="77777777" w:rsidTr="00F07DEF">
        <w:tc>
          <w:tcPr>
            <w:tcW w:w="128" w:type="pct"/>
          </w:tcPr>
          <w:p w14:paraId="7EB5789D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12E10B62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5E7E7B40" w14:textId="3A7E6DBA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1" w:type="pct"/>
          </w:tcPr>
          <w:p w14:paraId="354B3F7C" w14:textId="2636361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2.153</w:t>
            </w:r>
          </w:p>
        </w:tc>
        <w:tc>
          <w:tcPr>
            <w:tcW w:w="538" w:type="pct"/>
          </w:tcPr>
          <w:p w14:paraId="22CF4DD8" w14:textId="08C63CD8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990</w:t>
            </w:r>
          </w:p>
        </w:tc>
        <w:tc>
          <w:tcPr>
            <w:tcW w:w="598" w:type="pct"/>
          </w:tcPr>
          <w:p w14:paraId="05EA0A20" w14:textId="3818E331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8.612</w:t>
            </w:r>
          </w:p>
        </w:tc>
        <w:tc>
          <w:tcPr>
            <w:tcW w:w="799" w:type="pct"/>
          </w:tcPr>
          <w:p w14:paraId="057B1040" w14:textId="2DD09589" w:rsidR="008130E4" w:rsidRPr="00481084" w:rsidRDefault="008130E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30</w:t>
            </w:r>
          </w:p>
        </w:tc>
      </w:tr>
      <w:tr w:rsidR="008130E4" w:rsidRPr="002E196B" w14:paraId="6EED3326" w14:textId="77777777" w:rsidTr="00F07DEF">
        <w:tc>
          <w:tcPr>
            <w:tcW w:w="128" w:type="pct"/>
          </w:tcPr>
          <w:p w14:paraId="59B8A2B9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1B47827A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2165520C" w14:textId="1BBB5094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91" w:type="pct"/>
          </w:tcPr>
          <w:p w14:paraId="47095406" w14:textId="36056E3B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1.356</w:t>
            </w:r>
          </w:p>
        </w:tc>
        <w:tc>
          <w:tcPr>
            <w:tcW w:w="538" w:type="pct"/>
          </w:tcPr>
          <w:p w14:paraId="4BE956D3" w14:textId="09628F86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61</w:t>
            </w:r>
          </w:p>
        </w:tc>
        <w:tc>
          <w:tcPr>
            <w:tcW w:w="598" w:type="pct"/>
          </w:tcPr>
          <w:p w14:paraId="51B4C507" w14:textId="2528C31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58</w:t>
            </w:r>
          </w:p>
        </w:tc>
        <w:tc>
          <w:tcPr>
            <w:tcW w:w="799" w:type="pct"/>
          </w:tcPr>
          <w:p w14:paraId="6EF60365" w14:textId="27D1717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01</w:t>
            </w:r>
          </w:p>
        </w:tc>
      </w:tr>
      <w:tr w:rsidR="008130E4" w:rsidRPr="002E196B" w14:paraId="1107D0A3" w14:textId="77777777" w:rsidTr="00F07DEF">
        <w:tc>
          <w:tcPr>
            <w:tcW w:w="128" w:type="pct"/>
          </w:tcPr>
          <w:p w14:paraId="1CD02394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77F1B875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0F3E5C97" w14:textId="64216B01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6672B889" w14:textId="28FBDFB1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576</w:t>
            </w:r>
          </w:p>
        </w:tc>
        <w:tc>
          <w:tcPr>
            <w:tcW w:w="538" w:type="pct"/>
          </w:tcPr>
          <w:p w14:paraId="5A1E5C00" w14:textId="61C158D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36</w:t>
            </w:r>
          </w:p>
        </w:tc>
        <w:tc>
          <w:tcPr>
            <w:tcW w:w="598" w:type="pct"/>
          </w:tcPr>
          <w:p w14:paraId="59BC4BFB" w14:textId="517B5F78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779</w:t>
            </w:r>
          </w:p>
        </w:tc>
        <w:tc>
          <w:tcPr>
            <w:tcW w:w="799" w:type="pct"/>
          </w:tcPr>
          <w:p w14:paraId="6011416D" w14:textId="4B855420" w:rsidR="008130E4" w:rsidRPr="00481084" w:rsidRDefault="0048108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F07DEF" w:rsidRPr="002E196B" w14:paraId="00492225" w14:textId="77777777" w:rsidTr="00F07DEF">
        <w:tc>
          <w:tcPr>
            <w:tcW w:w="128" w:type="pct"/>
          </w:tcPr>
          <w:p w14:paraId="73DBAF1D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4DD9EAB0" w14:textId="77777777" w:rsidR="00F07DEF" w:rsidRPr="002E196B" w:rsidRDefault="00F07DEF" w:rsidP="00F07DE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91" w:type="pct"/>
          </w:tcPr>
          <w:p w14:paraId="3C0D4538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642542AB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047B8559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78195E72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130E4" w:rsidRPr="002E196B" w14:paraId="61804512" w14:textId="77777777" w:rsidTr="00F07DEF">
        <w:tc>
          <w:tcPr>
            <w:tcW w:w="128" w:type="pct"/>
          </w:tcPr>
          <w:p w14:paraId="10AF9A1F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3BB83EFA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2654C901" w14:textId="3981BC29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691" w:type="pct"/>
          </w:tcPr>
          <w:p w14:paraId="1DB002A8" w14:textId="2350E1C3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0.127</w:t>
            </w:r>
          </w:p>
        </w:tc>
        <w:tc>
          <w:tcPr>
            <w:tcW w:w="538" w:type="pct"/>
          </w:tcPr>
          <w:p w14:paraId="0462B1F7" w14:textId="70F1CCAE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19</w:t>
            </w:r>
          </w:p>
        </w:tc>
        <w:tc>
          <w:tcPr>
            <w:tcW w:w="598" w:type="pct"/>
          </w:tcPr>
          <w:p w14:paraId="5951F66B" w14:textId="07461D0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880</w:t>
            </w:r>
          </w:p>
        </w:tc>
        <w:tc>
          <w:tcPr>
            <w:tcW w:w="799" w:type="pct"/>
          </w:tcPr>
          <w:p w14:paraId="3CE61354" w14:textId="27D5870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86</w:t>
            </w:r>
          </w:p>
        </w:tc>
      </w:tr>
      <w:tr w:rsidR="008130E4" w:rsidRPr="002E196B" w14:paraId="3B49AAAA" w14:textId="77777777" w:rsidTr="00F07DEF">
        <w:tc>
          <w:tcPr>
            <w:tcW w:w="128" w:type="pct"/>
          </w:tcPr>
          <w:p w14:paraId="10E6AF4A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7CDF64FF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213296E8" w14:textId="74214ED7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2CD3F6F5" w14:textId="45A971A1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33</w:t>
            </w:r>
          </w:p>
        </w:tc>
        <w:tc>
          <w:tcPr>
            <w:tcW w:w="538" w:type="pct"/>
          </w:tcPr>
          <w:p w14:paraId="5AB5E314" w14:textId="10790AC7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29</w:t>
            </w:r>
          </w:p>
        </w:tc>
        <w:tc>
          <w:tcPr>
            <w:tcW w:w="598" w:type="pct"/>
          </w:tcPr>
          <w:p w14:paraId="0ED55A73" w14:textId="0E9F2D3E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34</w:t>
            </w:r>
          </w:p>
        </w:tc>
        <w:tc>
          <w:tcPr>
            <w:tcW w:w="799" w:type="pct"/>
          </w:tcPr>
          <w:p w14:paraId="5851201C" w14:textId="0B9758CD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50</w:t>
            </w:r>
          </w:p>
        </w:tc>
      </w:tr>
      <w:tr w:rsidR="00F07DEF" w:rsidRPr="002E196B" w14:paraId="3DD6B457" w14:textId="77777777" w:rsidTr="00F07DEF">
        <w:tc>
          <w:tcPr>
            <w:tcW w:w="2374" w:type="pct"/>
            <w:gridSpan w:val="3"/>
            <w:shd w:val="clear" w:color="auto" w:fill="DDFFE9"/>
          </w:tcPr>
          <w:p w14:paraId="14250318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5</w:t>
            </w:r>
          </w:p>
        </w:tc>
        <w:tc>
          <w:tcPr>
            <w:tcW w:w="691" w:type="pct"/>
            <w:shd w:val="clear" w:color="auto" w:fill="DDFFE9"/>
          </w:tcPr>
          <w:p w14:paraId="6AF46032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DDFFE9"/>
          </w:tcPr>
          <w:p w14:paraId="3C1B4C02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DDFFE9"/>
          </w:tcPr>
          <w:p w14:paraId="7E3FCDA7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  <w:shd w:val="clear" w:color="auto" w:fill="DDFFE9"/>
          </w:tcPr>
          <w:p w14:paraId="2F146E42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07DEF" w:rsidRPr="002E196B" w14:paraId="7578B0EC" w14:textId="77777777" w:rsidTr="00F07DEF">
        <w:tc>
          <w:tcPr>
            <w:tcW w:w="128" w:type="pct"/>
          </w:tcPr>
          <w:p w14:paraId="70D149B1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2804EE35" w14:textId="77777777" w:rsidR="00F07DEF" w:rsidRPr="002E196B" w:rsidRDefault="00F07DEF" w:rsidP="00F07DE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91" w:type="pct"/>
          </w:tcPr>
          <w:p w14:paraId="6033381A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27FC16E9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0D07BDD7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76FD7B86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130E4" w:rsidRPr="002E196B" w14:paraId="2BA39099" w14:textId="77777777" w:rsidTr="00F07DEF">
        <w:tc>
          <w:tcPr>
            <w:tcW w:w="128" w:type="pct"/>
          </w:tcPr>
          <w:p w14:paraId="322847A5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4E514CCC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1FFC0F5E" w14:textId="3F4EA23A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691" w:type="pct"/>
          </w:tcPr>
          <w:p w14:paraId="23E65A26" w14:textId="55341CDE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34</w:t>
            </w:r>
          </w:p>
        </w:tc>
        <w:tc>
          <w:tcPr>
            <w:tcW w:w="538" w:type="pct"/>
          </w:tcPr>
          <w:p w14:paraId="571D24D7" w14:textId="4B44640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28</w:t>
            </w:r>
          </w:p>
        </w:tc>
        <w:tc>
          <w:tcPr>
            <w:tcW w:w="598" w:type="pct"/>
          </w:tcPr>
          <w:p w14:paraId="141B3F6C" w14:textId="19BEA2FC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34</w:t>
            </w:r>
          </w:p>
        </w:tc>
        <w:tc>
          <w:tcPr>
            <w:tcW w:w="799" w:type="pct"/>
          </w:tcPr>
          <w:p w14:paraId="702A8E57" w14:textId="417F5EBC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25</w:t>
            </w:r>
          </w:p>
        </w:tc>
      </w:tr>
      <w:tr w:rsidR="008130E4" w:rsidRPr="002E196B" w14:paraId="59A1BF7E" w14:textId="77777777" w:rsidTr="00F07DEF">
        <w:tc>
          <w:tcPr>
            <w:tcW w:w="128" w:type="pct"/>
          </w:tcPr>
          <w:p w14:paraId="3CEF1420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3AE3E199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5352797B" w14:textId="465A1EDB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1" w:type="pct"/>
          </w:tcPr>
          <w:p w14:paraId="1E0B47CA" w14:textId="4E622D2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2.009</w:t>
            </w:r>
          </w:p>
        </w:tc>
        <w:tc>
          <w:tcPr>
            <w:tcW w:w="538" w:type="pct"/>
          </w:tcPr>
          <w:p w14:paraId="31CDDDA3" w14:textId="276C4A9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959</w:t>
            </w:r>
          </w:p>
        </w:tc>
        <w:tc>
          <w:tcPr>
            <w:tcW w:w="598" w:type="pct"/>
          </w:tcPr>
          <w:p w14:paraId="41BC741B" w14:textId="0075D5D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7.457</w:t>
            </w:r>
          </w:p>
        </w:tc>
        <w:tc>
          <w:tcPr>
            <w:tcW w:w="799" w:type="pct"/>
          </w:tcPr>
          <w:p w14:paraId="04C0203F" w14:textId="4398D31F" w:rsidR="008130E4" w:rsidRPr="00481084" w:rsidRDefault="008130E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36</w:t>
            </w:r>
          </w:p>
        </w:tc>
      </w:tr>
      <w:tr w:rsidR="008130E4" w:rsidRPr="002E196B" w14:paraId="46A442BC" w14:textId="77777777" w:rsidTr="00F07DEF">
        <w:tc>
          <w:tcPr>
            <w:tcW w:w="128" w:type="pct"/>
          </w:tcPr>
          <w:p w14:paraId="2D3C1DDD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76527FFF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56055C3C" w14:textId="6BC88786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91" w:type="pct"/>
          </w:tcPr>
          <w:p w14:paraId="26B05AB7" w14:textId="58E83370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1.271</w:t>
            </w:r>
          </w:p>
        </w:tc>
        <w:tc>
          <w:tcPr>
            <w:tcW w:w="538" w:type="pct"/>
          </w:tcPr>
          <w:p w14:paraId="5694EE0E" w14:textId="5F0A398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89</w:t>
            </w:r>
          </w:p>
        </w:tc>
        <w:tc>
          <w:tcPr>
            <w:tcW w:w="598" w:type="pct"/>
          </w:tcPr>
          <w:p w14:paraId="2A7D652E" w14:textId="264F160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80</w:t>
            </w:r>
          </w:p>
        </w:tc>
        <w:tc>
          <w:tcPr>
            <w:tcW w:w="799" w:type="pct"/>
          </w:tcPr>
          <w:p w14:paraId="1708C618" w14:textId="430D5779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43</w:t>
            </w:r>
          </w:p>
        </w:tc>
      </w:tr>
      <w:tr w:rsidR="008130E4" w:rsidRPr="002E196B" w14:paraId="79CA420B" w14:textId="77777777" w:rsidTr="00F07DEF">
        <w:tc>
          <w:tcPr>
            <w:tcW w:w="128" w:type="pct"/>
          </w:tcPr>
          <w:p w14:paraId="26A11318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0C664FAC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4C0B25B1" w14:textId="3FE9C53B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62B1D795" w14:textId="71E18EA0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513</w:t>
            </w:r>
          </w:p>
        </w:tc>
        <w:tc>
          <w:tcPr>
            <w:tcW w:w="538" w:type="pct"/>
          </w:tcPr>
          <w:p w14:paraId="5BA858A0" w14:textId="75298FE0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17</w:t>
            </w:r>
          </w:p>
        </w:tc>
        <w:tc>
          <w:tcPr>
            <w:tcW w:w="598" w:type="pct"/>
          </w:tcPr>
          <w:p w14:paraId="645CE8BC" w14:textId="5681790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671</w:t>
            </w:r>
          </w:p>
        </w:tc>
        <w:tc>
          <w:tcPr>
            <w:tcW w:w="799" w:type="pct"/>
          </w:tcPr>
          <w:p w14:paraId="6E637D49" w14:textId="7385253F" w:rsidR="008130E4" w:rsidRPr="00481084" w:rsidRDefault="0048108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F07DEF" w:rsidRPr="002E196B" w14:paraId="42012880" w14:textId="77777777" w:rsidTr="00F07DEF">
        <w:tc>
          <w:tcPr>
            <w:tcW w:w="128" w:type="pct"/>
          </w:tcPr>
          <w:p w14:paraId="5F5488D2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4911BEA0" w14:textId="77777777" w:rsidR="00F07DEF" w:rsidRPr="002E196B" w:rsidRDefault="00F07DEF" w:rsidP="00F07DE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91" w:type="pct"/>
          </w:tcPr>
          <w:p w14:paraId="48CACDE6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2749DF3A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58057269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0DCB0EBD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130E4" w:rsidRPr="002E196B" w14:paraId="01460C9D" w14:textId="77777777" w:rsidTr="00F07DEF">
        <w:tc>
          <w:tcPr>
            <w:tcW w:w="128" w:type="pct"/>
          </w:tcPr>
          <w:p w14:paraId="417B870C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3AF8BB50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7336D1BD" w14:textId="14F7A213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19192C29" w14:textId="0892C3D6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13</w:t>
            </w:r>
          </w:p>
        </w:tc>
        <w:tc>
          <w:tcPr>
            <w:tcW w:w="538" w:type="pct"/>
          </w:tcPr>
          <w:p w14:paraId="75BFD4F7" w14:textId="016F9DF2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22</w:t>
            </w:r>
          </w:p>
        </w:tc>
        <w:tc>
          <w:tcPr>
            <w:tcW w:w="598" w:type="pct"/>
          </w:tcPr>
          <w:p w14:paraId="5B5A1126" w14:textId="320AFF0B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13</w:t>
            </w:r>
          </w:p>
        </w:tc>
        <w:tc>
          <w:tcPr>
            <w:tcW w:w="799" w:type="pct"/>
          </w:tcPr>
          <w:p w14:paraId="255677FE" w14:textId="6AE7105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545</w:t>
            </w:r>
          </w:p>
        </w:tc>
      </w:tr>
      <w:tr w:rsidR="00F07DEF" w:rsidRPr="002E196B" w14:paraId="436856FA" w14:textId="77777777" w:rsidTr="00F07DEF">
        <w:tc>
          <w:tcPr>
            <w:tcW w:w="2374" w:type="pct"/>
            <w:gridSpan w:val="3"/>
            <w:shd w:val="clear" w:color="auto" w:fill="FDFFD2"/>
          </w:tcPr>
          <w:p w14:paraId="775EA57E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6</w:t>
            </w:r>
          </w:p>
        </w:tc>
        <w:tc>
          <w:tcPr>
            <w:tcW w:w="691" w:type="pct"/>
            <w:shd w:val="clear" w:color="auto" w:fill="FDFFD2"/>
          </w:tcPr>
          <w:p w14:paraId="04FFD767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FDFFD2"/>
          </w:tcPr>
          <w:p w14:paraId="65F73666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FDFFD2"/>
          </w:tcPr>
          <w:p w14:paraId="57EED8CB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  <w:shd w:val="clear" w:color="auto" w:fill="FDFFD2"/>
          </w:tcPr>
          <w:p w14:paraId="6960D8C1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07DEF" w:rsidRPr="002E196B" w14:paraId="3A0E3B9B" w14:textId="77777777" w:rsidTr="00F07DEF">
        <w:tc>
          <w:tcPr>
            <w:tcW w:w="128" w:type="pct"/>
          </w:tcPr>
          <w:p w14:paraId="14DDA01F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15547CF0" w14:textId="77777777" w:rsidR="00F07DEF" w:rsidRPr="002E196B" w:rsidRDefault="00F07DEF" w:rsidP="00F07DE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91" w:type="pct"/>
          </w:tcPr>
          <w:p w14:paraId="6549B516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57B50C25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579FCAA5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25E76B5B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130E4" w:rsidRPr="002E196B" w14:paraId="43F7148D" w14:textId="77777777" w:rsidTr="00F07DEF">
        <w:tc>
          <w:tcPr>
            <w:tcW w:w="128" w:type="pct"/>
          </w:tcPr>
          <w:p w14:paraId="4F116FF7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6B013B95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2957AFB4" w14:textId="2BBFA072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691" w:type="pct"/>
          </w:tcPr>
          <w:p w14:paraId="23FC4783" w14:textId="613E21B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31</w:t>
            </w:r>
          </w:p>
        </w:tc>
        <w:tc>
          <w:tcPr>
            <w:tcW w:w="538" w:type="pct"/>
          </w:tcPr>
          <w:p w14:paraId="20502C22" w14:textId="279FD879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27</w:t>
            </w:r>
          </w:p>
        </w:tc>
        <w:tc>
          <w:tcPr>
            <w:tcW w:w="598" w:type="pct"/>
          </w:tcPr>
          <w:p w14:paraId="3EB9C907" w14:textId="3A406AE1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31</w:t>
            </w:r>
          </w:p>
        </w:tc>
        <w:tc>
          <w:tcPr>
            <w:tcW w:w="799" w:type="pct"/>
          </w:tcPr>
          <w:p w14:paraId="0C6CC610" w14:textId="54511A2C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60</w:t>
            </w:r>
          </w:p>
        </w:tc>
      </w:tr>
      <w:tr w:rsidR="008130E4" w:rsidRPr="002E196B" w14:paraId="23706A20" w14:textId="77777777" w:rsidTr="00F07DEF">
        <w:tc>
          <w:tcPr>
            <w:tcW w:w="128" w:type="pct"/>
          </w:tcPr>
          <w:p w14:paraId="78DC3CA9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34101EA0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6973A415" w14:textId="19585E8A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1" w:type="pct"/>
          </w:tcPr>
          <w:p w14:paraId="146AB02B" w14:textId="4665DB0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902</w:t>
            </w:r>
          </w:p>
        </w:tc>
        <w:tc>
          <w:tcPr>
            <w:tcW w:w="538" w:type="pct"/>
          </w:tcPr>
          <w:p w14:paraId="5BF522BB" w14:textId="4C91967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947</w:t>
            </w:r>
          </w:p>
        </w:tc>
        <w:tc>
          <w:tcPr>
            <w:tcW w:w="598" w:type="pct"/>
          </w:tcPr>
          <w:p w14:paraId="66425A37" w14:textId="0845CF57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6.702</w:t>
            </w:r>
          </w:p>
        </w:tc>
        <w:tc>
          <w:tcPr>
            <w:tcW w:w="799" w:type="pct"/>
          </w:tcPr>
          <w:p w14:paraId="0CE0B445" w14:textId="792FDEFF" w:rsidR="008130E4" w:rsidRPr="00481084" w:rsidRDefault="008130E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0.045</w:t>
            </w:r>
          </w:p>
        </w:tc>
      </w:tr>
      <w:tr w:rsidR="008130E4" w:rsidRPr="002E196B" w14:paraId="33D335A2" w14:textId="77777777" w:rsidTr="00F07DEF">
        <w:tc>
          <w:tcPr>
            <w:tcW w:w="128" w:type="pct"/>
          </w:tcPr>
          <w:p w14:paraId="2AA41ACB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74A4ABC8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6C5F0B88" w14:textId="2FBA459F" w:rsidR="008130E4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91" w:type="pct"/>
          </w:tcPr>
          <w:p w14:paraId="154A49FC" w14:textId="3C8AC4C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1.257</w:t>
            </w:r>
          </w:p>
        </w:tc>
        <w:tc>
          <w:tcPr>
            <w:tcW w:w="538" w:type="pct"/>
          </w:tcPr>
          <w:p w14:paraId="5E04F979" w14:textId="32AC3F71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82</w:t>
            </w:r>
          </w:p>
        </w:tc>
        <w:tc>
          <w:tcPr>
            <w:tcW w:w="598" w:type="pct"/>
          </w:tcPr>
          <w:p w14:paraId="7FE3883F" w14:textId="150AA586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85</w:t>
            </w:r>
          </w:p>
        </w:tc>
        <w:tc>
          <w:tcPr>
            <w:tcW w:w="799" w:type="pct"/>
          </w:tcPr>
          <w:p w14:paraId="1632BEED" w14:textId="547CC67E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246</w:t>
            </w:r>
          </w:p>
        </w:tc>
      </w:tr>
      <w:tr w:rsidR="008130E4" w:rsidRPr="002E196B" w14:paraId="16C2699B" w14:textId="77777777" w:rsidTr="00F07DEF">
        <w:tc>
          <w:tcPr>
            <w:tcW w:w="128" w:type="pct"/>
          </w:tcPr>
          <w:p w14:paraId="3F8120CC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57D4074D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7C2902F7" w14:textId="180DB982" w:rsidR="008130E4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</w:tcPr>
          <w:p w14:paraId="4C63B072" w14:textId="51D7AE2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504</w:t>
            </w:r>
          </w:p>
        </w:tc>
        <w:tc>
          <w:tcPr>
            <w:tcW w:w="538" w:type="pct"/>
          </w:tcPr>
          <w:p w14:paraId="2774E2DA" w14:textId="5A4215D1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16</w:t>
            </w:r>
          </w:p>
        </w:tc>
        <w:tc>
          <w:tcPr>
            <w:tcW w:w="598" w:type="pct"/>
          </w:tcPr>
          <w:p w14:paraId="4A2F8C14" w14:textId="344BDD7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656</w:t>
            </w:r>
          </w:p>
        </w:tc>
        <w:tc>
          <w:tcPr>
            <w:tcW w:w="799" w:type="pct"/>
          </w:tcPr>
          <w:p w14:paraId="1D1DAEAA" w14:textId="62179B41" w:rsidR="008130E4" w:rsidRPr="00481084" w:rsidRDefault="0048108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F07DEF" w:rsidRPr="002E196B" w14:paraId="58B34B5D" w14:textId="77777777" w:rsidTr="00FB7562">
        <w:tc>
          <w:tcPr>
            <w:tcW w:w="2374" w:type="pct"/>
            <w:gridSpan w:val="3"/>
            <w:shd w:val="clear" w:color="auto" w:fill="FFDCB3"/>
          </w:tcPr>
          <w:p w14:paraId="75DBF672" w14:textId="77777777" w:rsidR="00F07DEF" w:rsidRPr="00EC4641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Step 7</w:t>
            </w:r>
          </w:p>
        </w:tc>
        <w:tc>
          <w:tcPr>
            <w:tcW w:w="691" w:type="pct"/>
            <w:shd w:val="clear" w:color="auto" w:fill="FFDCB3"/>
          </w:tcPr>
          <w:p w14:paraId="128A6083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FFDCB3"/>
          </w:tcPr>
          <w:p w14:paraId="61A5470C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  <w:shd w:val="clear" w:color="auto" w:fill="FFDCB3"/>
          </w:tcPr>
          <w:p w14:paraId="1CA37FD0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  <w:shd w:val="clear" w:color="auto" w:fill="FFDCB3"/>
          </w:tcPr>
          <w:p w14:paraId="49F86123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07DEF" w:rsidRPr="002E196B" w14:paraId="5FB1DAB6" w14:textId="77777777" w:rsidTr="00F07DEF">
        <w:tc>
          <w:tcPr>
            <w:tcW w:w="128" w:type="pct"/>
          </w:tcPr>
          <w:p w14:paraId="715F0BD8" w14:textId="77777777" w:rsidR="00F07DEF" w:rsidRPr="002E196B" w:rsidRDefault="00F07DEF" w:rsidP="00F07DE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246" w:type="pct"/>
            <w:gridSpan w:val="2"/>
          </w:tcPr>
          <w:p w14:paraId="66564E3C" w14:textId="77777777" w:rsidR="00F07DEF" w:rsidRPr="00EC4641" w:rsidRDefault="00F07DEF" w:rsidP="00F07DE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91" w:type="pct"/>
          </w:tcPr>
          <w:p w14:paraId="18043BE0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38" w:type="pct"/>
          </w:tcPr>
          <w:p w14:paraId="7579BF50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98" w:type="pct"/>
          </w:tcPr>
          <w:p w14:paraId="5AAD5014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99" w:type="pct"/>
          </w:tcPr>
          <w:p w14:paraId="3CB3FB06" w14:textId="77777777" w:rsidR="00F07DEF" w:rsidRPr="006C622C" w:rsidRDefault="00F07DEF" w:rsidP="00F07DE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8130E4" w:rsidRPr="002E196B" w14:paraId="6F6623FB" w14:textId="77777777" w:rsidTr="00F07DEF">
        <w:tc>
          <w:tcPr>
            <w:tcW w:w="128" w:type="pct"/>
          </w:tcPr>
          <w:p w14:paraId="45206789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0730D06F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76B8E7BF" w14:textId="3893B044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91" w:type="pct"/>
          </w:tcPr>
          <w:p w14:paraId="2E9F77C9" w14:textId="7C3076C2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864</w:t>
            </w:r>
          </w:p>
        </w:tc>
        <w:tc>
          <w:tcPr>
            <w:tcW w:w="538" w:type="pct"/>
          </w:tcPr>
          <w:p w14:paraId="36C314FD" w14:textId="6A48DBFF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961</w:t>
            </w:r>
          </w:p>
        </w:tc>
        <w:tc>
          <w:tcPr>
            <w:tcW w:w="598" w:type="pct"/>
          </w:tcPr>
          <w:p w14:paraId="750905E0" w14:textId="082CB8A8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6.452</w:t>
            </w:r>
          </w:p>
        </w:tc>
        <w:tc>
          <w:tcPr>
            <w:tcW w:w="799" w:type="pct"/>
          </w:tcPr>
          <w:p w14:paraId="3E376D3A" w14:textId="36B4B18A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052</w:t>
            </w:r>
          </w:p>
        </w:tc>
      </w:tr>
      <w:tr w:rsidR="008130E4" w:rsidRPr="002E196B" w14:paraId="18AFEFAB" w14:textId="77777777" w:rsidTr="00F07DEF">
        <w:tc>
          <w:tcPr>
            <w:tcW w:w="128" w:type="pct"/>
          </w:tcPr>
          <w:p w14:paraId="3C7F5330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</w:tcPr>
          <w:p w14:paraId="7BA72DC7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</w:tcPr>
          <w:p w14:paraId="57942739" w14:textId="1FEA9A50" w:rsidR="008130E4" w:rsidRPr="002E196B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91" w:type="pct"/>
          </w:tcPr>
          <w:p w14:paraId="69B1A054" w14:textId="4D0BD0ED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-1.612</w:t>
            </w:r>
          </w:p>
        </w:tc>
        <w:tc>
          <w:tcPr>
            <w:tcW w:w="538" w:type="pct"/>
          </w:tcPr>
          <w:p w14:paraId="5E60A290" w14:textId="595AED1C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059</w:t>
            </w:r>
          </w:p>
        </w:tc>
        <w:tc>
          <w:tcPr>
            <w:tcW w:w="598" w:type="pct"/>
          </w:tcPr>
          <w:p w14:paraId="3C49454E" w14:textId="10474349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99</w:t>
            </w:r>
          </w:p>
        </w:tc>
        <w:tc>
          <w:tcPr>
            <w:tcW w:w="799" w:type="pct"/>
          </w:tcPr>
          <w:p w14:paraId="12CB34A9" w14:textId="18ED018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28</w:t>
            </w:r>
          </w:p>
        </w:tc>
      </w:tr>
      <w:tr w:rsidR="008130E4" w:rsidRPr="002E196B" w14:paraId="52D5DC92" w14:textId="77777777" w:rsidTr="00F07DEF">
        <w:tc>
          <w:tcPr>
            <w:tcW w:w="128" w:type="pct"/>
            <w:tcBorders>
              <w:bottom w:val="single" w:sz="4" w:space="0" w:color="auto"/>
            </w:tcBorders>
          </w:tcPr>
          <w:p w14:paraId="5D8CC60B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94" w:type="pct"/>
            <w:tcBorders>
              <w:bottom w:val="single" w:sz="4" w:space="0" w:color="auto"/>
            </w:tcBorders>
          </w:tcPr>
          <w:p w14:paraId="7C968E6D" w14:textId="77777777" w:rsidR="008130E4" w:rsidRPr="002E196B" w:rsidRDefault="008130E4" w:rsidP="008130E4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52" w:type="pct"/>
            <w:tcBorders>
              <w:bottom w:val="single" w:sz="4" w:space="0" w:color="auto"/>
            </w:tcBorders>
          </w:tcPr>
          <w:p w14:paraId="36E2E428" w14:textId="062EAFE1" w:rsidR="008130E4" w:rsidRDefault="008130E4" w:rsidP="008130E4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91" w:type="pct"/>
            <w:tcBorders>
              <w:bottom w:val="single" w:sz="4" w:space="0" w:color="auto"/>
            </w:tcBorders>
          </w:tcPr>
          <w:p w14:paraId="3957B669" w14:textId="575FEF0E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484</w:t>
            </w:r>
          </w:p>
        </w:tc>
        <w:tc>
          <w:tcPr>
            <w:tcW w:w="538" w:type="pct"/>
            <w:tcBorders>
              <w:bottom w:val="single" w:sz="4" w:space="0" w:color="auto"/>
            </w:tcBorders>
          </w:tcPr>
          <w:p w14:paraId="74FDB8DA" w14:textId="1662DE94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0.113</w:t>
            </w: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44A973D0" w14:textId="6A019C38" w:rsidR="008130E4" w:rsidRPr="006C622C" w:rsidRDefault="008130E4" w:rsidP="008130E4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8130E4">
              <w:rPr>
                <w:rFonts w:ascii="Aptos" w:hAnsi="Aptos"/>
                <w:sz w:val="18"/>
                <w:szCs w:val="18"/>
              </w:rPr>
              <w:t>1.622</w:t>
            </w:r>
          </w:p>
        </w:tc>
        <w:tc>
          <w:tcPr>
            <w:tcW w:w="799" w:type="pct"/>
            <w:tcBorders>
              <w:bottom w:val="single" w:sz="4" w:space="0" w:color="auto"/>
            </w:tcBorders>
          </w:tcPr>
          <w:p w14:paraId="33CCCCB4" w14:textId="6857EC66" w:rsidR="008130E4" w:rsidRPr="00481084" w:rsidRDefault="00481084" w:rsidP="008130E4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481084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44978841" w14:textId="77777777" w:rsidR="008609D9" w:rsidRDefault="008609D9" w:rsidP="008609D9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p w14:paraId="083906A1" w14:textId="77777777" w:rsidR="00F26B39" w:rsidRDefault="00F26B39" w:rsidP="00F26B39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p w14:paraId="14264139" w14:textId="77777777" w:rsidR="005C0244" w:rsidRDefault="005C0244">
      <w:pPr>
        <w:sectPr w:rsidR="005C0244" w:rsidSect="00F26B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A89E313" w14:textId="5C20B9D9" w:rsidR="005C0244" w:rsidRDefault="005C0244" w:rsidP="005C0244">
      <w:pPr>
        <w:tabs>
          <w:tab w:val="left" w:pos="1607"/>
        </w:tabs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  <w:sz w:val="18"/>
          <w:szCs w:val="18"/>
        </w:rPr>
        <w:lastRenderedPageBreak/>
        <w:t>Supplemental Table S4</w:t>
      </w:r>
      <w:r w:rsidRPr="002E196B">
        <w:rPr>
          <w:rFonts w:ascii="Aptos" w:hAnsi="Aptos"/>
          <w:b/>
          <w:bCs/>
          <w:sz w:val="18"/>
          <w:szCs w:val="18"/>
        </w:rPr>
        <w:t xml:space="preserve">. </w:t>
      </w:r>
      <w:r w:rsidRPr="002E196B">
        <w:rPr>
          <w:rFonts w:ascii="Aptos" w:hAnsi="Aptos"/>
          <w:sz w:val="18"/>
          <w:szCs w:val="18"/>
        </w:rPr>
        <w:t xml:space="preserve">Linear regression model for </w:t>
      </w:r>
      <w:r>
        <w:rPr>
          <w:rFonts w:ascii="Aptos" w:hAnsi="Aptos"/>
          <w:sz w:val="18"/>
          <w:szCs w:val="18"/>
        </w:rPr>
        <w:t>caregiver burden</w:t>
      </w:r>
      <w:r w:rsidRPr="00F26B39">
        <w:rPr>
          <w:rFonts w:ascii="Aptos" w:hAnsi="Aptos"/>
          <w:sz w:val="18"/>
          <w:szCs w:val="18"/>
        </w:rPr>
        <w:t xml:space="preserve"> severity (</w:t>
      </w:r>
      <w:r>
        <w:rPr>
          <w:rFonts w:ascii="Aptos" w:hAnsi="Aptos"/>
          <w:sz w:val="18"/>
          <w:szCs w:val="18"/>
        </w:rPr>
        <w:t>CSI</w:t>
      </w:r>
      <w:r w:rsidRPr="00F26B39">
        <w:rPr>
          <w:rFonts w:ascii="Aptos" w:hAnsi="Aptos"/>
          <w:sz w:val="18"/>
          <w:szCs w:val="18"/>
        </w:rPr>
        <w:t>) at T1 (9</w:t>
      </w:r>
      <w:r w:rsidRPr="002E196B">
        <w:rPr>
          <w:rFonts w:ascii="Aptos" w:hAnsi="Aptos"/>
          <w:sz w:val="18"/>
          <w:szCs w:val="18"/>
        </w:rPr>
        <w:t xml:space="preserve"> months post-hospital discharge).</w:t>
      </w:r>
    </w:p>
    <w:p w14:paraId="56D91D74" w14:textId="77777777" w:rsidR="005C0244" w:rsidRDefault="005C0244" w:rsidP="005C0244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425"/>
        <w:gridCol w:w="4483"/>
        <w:gridCol w:w="1510"/>
        <w:gridCol w:w="1175"/>
        <w:gridCol w:w="1306"/>
        <w:gridCol w:w="1510"/>
        <w:gridCol w:w="1521"/>
        <w:gridCol w:w="1748"/>
      </w:tblGrid>
      <w:tr w:rsidR="005C0244" w:rsidRPr="002E196B" w14:paraId="6411F25F" w14:textId="77777777" w:rsidTr="00F96C26">
        <w:tc>
          <w:tcPr>
            <w:tcW w:w="100" w:type="pct"/>
            <w:tcBorders>
              <w:top w:val="single" w:sz="4" w:space="0" w:color="auto"/>
            </w:tcBorders>
          </w:tcPr>
          <w:p w14:paraId="624BC4E7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0FCDC2FD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</w:tcPr>
          <w:p w14:paraId="63BE1B0E" w14:textId="77777777" w:rsidR="005C0244" w:rsidRPr="00CF2266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Variables in the equation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</w:tcBorders>
          </w:tcPr>
          <w:p w14:paraId="0F20DC4E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</w:tcPr>
          <w:p w14:paraId="7AB0453E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</w:tcPr>
          <w:p w14:paraId="575D6278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9774AE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95% CI for B</w:t>
            </w:r>
            <w:r>
              <w:rPr>
                <w:rFonts w:ascii="Aptos" w:hAnsi="Aptos"/>
                <w:b/>
                <w:bCs/>
                <w:sz w:val="18"/>
                <w:szCs w:val="18"/>
              </w:rPr>
              <w:t>eta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3163FDF2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p</w:t>
            </w: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-value</w:t>
            </w:r>
          </w:p>
        </w:tc>
      </w:tr>
      <w:tr w:rsidR="005C0244" w:rsidRPr="002E196B" w14:paraId="1FE0F44F" w14:textId="77777777" w:rsidTr="00F96C26">
        <w:tc>
          <w:tcPr>
            <w:tcW w:w="100" w:type="pct"/>
            <w:tcBorders>
              <w:bottom w:val="single" w:sz="4" w:space="0" w:color="auto"/>
            </w:tcBorders>
          </w:tcPr>
          <w:p w14:paraId="1F8C0EF7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5B26D526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/>
            <w:tcBorders>
              <w:bottom w:val="single" w:sz="4" w:space="0" w:color="auto"/>
            </w:tcBorders>
          </w:tcPr>
          <w:p w14:paraId="7BCBEE37" w14:textId="77777777" w:rsidR="005C0244" w:rsidRPr="002E196B" w:rsidRDefault="005C0244" w:rsidP="00F96C26">
            <w:pPr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</w:tcPr>
          <w:p w14:paraId="597EA4E5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</w:tcPr>
          <w:p w14:paraId="6A88DB34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</w:tcPr>
          <w:p w14:paraId="1F4E36F4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169EF90C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6BC502FF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0010CEFA" w14:textId="77777777" w:rsidR="005C0244" w:rsidRPr="002E196B" w:rsidRDefault="005C0244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</w:tr>
      <w:tr w:rsidR="005C0244" w:rsidRPr="002E196B" w14:paraId="6B3560E1" w14:textId="77777777" w:rsidTr="00F96C26">
        <w:tc>
          <w:tcPr>
            <w:tcW w:w="1858" w:type="pct"/>
            <w:gridSpan w:val="3"/>
            <w:shd w:val="clear" w:color="auto" w:fill="FFE9F5"/>
          </w:tcPr>
          <w:p w14:paraId="140949FA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1</w:t>
            </w:r>
          </w:p>
        </w:tc>
        <w:tc>
          <w:tcPr>
            <w:tcW w:w="541" w:type="pct"/>
            <w:shd w:val="clear" w:color="auto" w:fill="FFE9F5"/>
          </w:tcPr>
          <w:p w14:paraId="4367C3AD" w14:textId="77777777" w:rsidR="005C0244" w:rsidRPr="002E196B" w:rsidRDefault="005C0244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E9F5"/>
          </w:tcPr>
          <w:p w14:paraId="7ECAA51A" w14:textId="77777777" w:rsidR="005C0244" w:rsidRPr="002E196B" w:rsidRDefault="005C0244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E9F5"/>
          </w:tcPr>
          <w:p w14:paraId="3F2CCDCE" w14:textId="77777777" w:rsidR="005C0244" w:rsidRPr="002E196B" w:rsidRDefault="005C0244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E9F5"/>
          </w:tcPr>
          <w:p w14:paraId="34E03F50" w14:textId="77777777" w:rsidR="005C0244" w:rsidRPr="002E196B" w:rsidRDefault="005C0244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E9F5"/>
          </w:tcPr>
          <w:p w14:paraId="19E9B3FC" w14:textId="77777777" w:rsidR="005C0244" w:rsidRPr="002E196B" w:rsidRDefault="005C0244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E9F5"/>
          </w:tcPr>
          <w:p w14:paraId="35AA8ECF" w14:textId="77777777" w:rsidR="005C0244" w:rsidRPr="002E196B" w:rsidRDefault="005C0244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5C0244" w:rsidRPr="002E196B" w14:paraId="65D2FBC0" w14:textId="77777777" w:rsidTr="00F96C26">
        <w:tc>
          <w:tcPr>
            <w:tcW w:w="100" w:type="pct"/>
          </w:tcPr>
          <w:p w14:paraId="79D29517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EAE8F37" w14:textId="77777777" w:rsidR="005C0244" w:rsidRPr="002E196B" w:rsidRDefault="005C0244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29B8EE33" w14:textId="77777777" w:rsidR="005C0244" w:rsidRPr="002E196B" w:rsidRDefault="005C0244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3696DD5D" w14:textId="77777777" w:rsidR="005C0244" w:rsidRPr="002E196B" w:rsidRDefault="005C0244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54B71386" w14:textId="77777777" w:rsidR="005C0244" w:rsidRPr="002E196B" w:rsidRDefault="005C0244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0E74D440" w14:textId="77777777" w:rsidR="005C0244" w:rsidRPr="002E196B" w:rsidRDefault="005C0244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32FF4330" w14:textId="77777777" w:rsidR="005C0244" w:rsidRPr="002E196B" w:rsidRDefault="005C0244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05C15B2A" w14:textId="77777777" w:rsidR="005C0244" w:rsidRPr="002E196B" w:rsidRDefault="005C0244" w:rsidP="00F96C26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41BCCF58" w14:textId="77777777" w:rsidTr="00F96C26">
        <w:tc>
          <w:tcPr>
            <w:tcW w:w="100" w:type="pct"/>
          </w:tcPr>
          <w:p w14:paraId="6A10D601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2EEDBBA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0702F9C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2ADF40A0" w14:textId="5234064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10</w:t>
            </w:r>
          </w:p>
        </w:tc>
        <w:tc>
          <w:tcPr>
            <w:tcW w:w="421" w:type="pct"/>
          </w:tcPr>
          <w:p w14:paraId="51BF0281" w14:textId="30E2DE3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1</w:t>
            </w:r>
          </w:p>
        </w:tc>
        <w:tc>
          <w:tcPr>
            <w:tcW w:w="468" w:type="pct"/>
          </w:tcPr>
          <w:p w14:paraId="27CFFA89" w14:textId="0A74A65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44</w:t>
            </w:r>
          </w:p>
        </w:tc>
        <w:tc>
          <w:tcPr>
            <w:tcW w:w="541" w:type="pct"/>
          </w:tcPr>
          <w:p w14:paraId="70CB3448" w14:textId="381D81A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51</w:t>
            </w:r>
          </w:p>
        </w:tc>
        <w:tc>
          <w:tcPr>
            <w:tcW w:w="545" w:type="pct"/>
          </w:tcPr>
          <w:p w14:paraId="3EA1982E" w14:textId="5F04237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32</w:t>
            </w:r>
          </w:p>
        </w:tc>
        <w:tc>
          <w:tcPr>
            <w:tcW w:w="626" w:type="pct"/>
          </w:tcPr>
          <w:p w14:paraId="5857F773" w14:textId="3CD225E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53</w:t>
            </w:r>
          </w:p>
        </w:tc>
      </w:tr>
      <w:tr w:rsidR="00EE681F" w:rsidRPr="002E196B" w14:paraId="4281EC89" w14:textId="77777777" w:rsidTr="00F96C26">
        <w:tc>
          <w:tcPr>
            <w:tcW w:w="100" w:type="pct"/>
          </w:tcPr>
          <w:p w14:paraId="036B3146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24DF6CA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4016B3D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057BE46C" w14:textId="6504472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26</w:t>
            </w:r>
          </w:p>
        </w:tc>
        <w:tc>
          <w:tcPr>
            <w:tcW w:w="421" w:type="pct"/>
          </w:tcPr>
          <w:p w14:paraId="7CF6ADDD" w14:textId="7029E31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596</w:t>
            </w:r>
          </w:p>
        </w:tc>
        <w:tc>
          <w:tcPr>
            <w:tcW w:w="468" w:type="pct"/>
          </w:tcPr>
          <w:p w14:paraId="1E79050D" w14:textId="11FA510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19</w:t>
            </w:r>
          </w:p>
        </w:tc>
        <w:tc>
          <w:tcPr>
            <w:tcW w:w="541" w:type="pct"/>
          </w:tcPr>
          <w:p w14:paraId="23C390AD" w14:textId="4B03920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1.055</w:t>
            </w:r>
          </w:p>
        </w:tc>
        <w:tc>
          <w:tcPr>
            <w:tcW w:w="545" w:type="pct"/>
          </w:tcPr>
          <w:p w14:paraId="2092053B" w14:textId="6305BC2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1.307</w:t>
            </w:r>
          </w:p>
        </w:tc>
        <w:tc>
          <w:tcPr>
            <w:tcW w:w="626" w:type="pct"/>
          </w:tcPr>
          <w:p w14:paraId="1CDF6DBF" w14:textId="6E102B6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833</w:t>
            </w:r>
          </w:p>
        </w:tc>
      </w:tr>
      <w:tr w:rsidR="00EE681F" w:rsidRPr="002E196B" w14:paraId="5DD5F09C" w14:textId="77777777" w:rsidTr="00F96C26">
        <w:tc>
          <w:tcPr>
            <w:tcW w:w="100" w:type="pct"/>
          </w:tcPr>
          <w:p w14:paraId="0D5C2DCC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4559F69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3D150BF" w14:textId="77777777" w:rsidR="00EE681F" w:rsidRPr="00E6513A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10135B73" w14:textId="7D5E560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696</w:t>
            </w:r>
          </w:p>
        </w:tc>
        <w:tc>
          <w:tcPr>
            <w:tcW w:w="421" w:type="pct"/>
          </w:tcPr>
          <w:p w14:paraId="51A7F6C2" w14:textId="2717203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706</w:t>
            </w:r>
          </w:p>
        </w:tc>
        <w:tc>
          <w:tcPr>
            <w:tcW w:w="468" w:type="pct"/>
          </w:tcPr>
          <w:p w14:paraId="33B26238" w14:textId="3D3A9C9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89</w:t>
            </w:r>
          </w:p>
        </w:tc>
        <w:tc>
          <w:tcPr>
            <w:tcW w:w="541" w:type="pct"/>
          </w:tcPr>
          <w:p w14:paraId="5D6ECDD7" w14:textId="0C962DD1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2.097</w:t>
            </w:r>
          </w:p>
        </w:tc>
        <w:tc>
          <w:tcPr>
            <w:tcW w:w="545" w:type="pct"/>
          </w:tcPr>
          <w:p w14:paraId="7EDBA697" w14:textId="7868600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704</w:t>
            </w:r>
          </w:p>
        </w:tc>
        <w:tc>
          <w:tcPr>
            <w:tcW w:w="626" w:type="pct"/>
          </w:tcPr>
          <w:p w14:paraId="4B92E7DD" w14:textId="5739A43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26</w:t>
            </w:r>
          </w:p>
        </w:tc>
      </w:tr>
      <w:tr w:rsidR="00EE681F" w:rsidRPr="002E196B" w14:paraId="761F14FD" w14:textId="77777777" w:rsidTr="00F96C26">
        <w:tc>
          <w:tcPr>
            <w:tcW w:w="100" w:type="pct"/>
          </w:tcPr>
          <w:p w14:paraId="737C7D04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9D4F552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9D40FCC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676EEA1C" w14:textId="595ED05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85</w:t>
            </w:r>
          </w:p>
        </w:tc>
        <w:tc>
          <w:tcPr>
            <w:tcW w:w="421" w:type="pct"/>
          </w:tcPr>
          <w:p w14:paraId="25182EAE" w14:textId="256B701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94</w:t>
            </w:r>
          </w:p>
        </w:tc>
        <w:tc>
          <w:tcPr>
            <w:tcW w:w="468" w:type="pct"/>
          </w:tcPr>
          <w:p w14:paraId="2BC3A261" w14:textId="25B753E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84</w:t>
            </w:r>
          </w:p>
        </w:tc>
        <w:tc>
          <w:tcPr>
            <w:tcW w:w="541" w:type="pct"/>
          </w:tcPr>
          <w:p w14:paraId="0B391C90" w14:textId="051ABE4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99</w:t>
            </w:r>
          </w:p>
        </w:tc>
        <w:tc>
          <w:tcPr>
            <w:tcW w:w="545" w:type="pct"/>
          </w:tcPr>
          <w:p w14:paraId="29097211" w14:textId="6E0373B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71</w:t>
            </w:r>
          </w:p>
        </w:tc>
        <w:tc>
          <w:tcPr>
            <w:tcW w:w="626" w:type="pct"/>
          </w:tcPr>
          <w:p w14:paraId="6A69C107" w14:textId="0F4CBF9D" w:rsidR="00EE681F" w:rsidRPr="00C46347" w:rsidRDefault="00481084" w:rsidP="00EE681F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EE681F" w:rsidRPr="002E196B" w14:paraId="64414E45" w14:textId="77777777" w:rsidTr="00F96C26">
        <w:tc>
          <w:tcPr>
            <w:tcW w:w="100" w:type="pct"/>
          </w:tcPr>
          <w:p w14:paraId="217519E2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46EC334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8435C09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SL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5B2E9D4F" w14:textId="1A1FCAE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6</w:t>
            </w:r>
          </w:p>
        </w:tc>
        <w:tc>
          <w:tcPr>
            <w:tcW w:w="421" w:type="pct"/>
          </w:tcPr>
          <w:p w14:paraId="2655C9F3" w14:textId="50B7E72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38</w:t>
            </w:r>
          </w:p>
        </w:tc>
        <w:tc>
          <w:tcPr>
            <w:tcW w:w="468" w:type="pct"/>
          </w:tcPr>
          <w:p w14:paraId="4431387B" w14:textId="3A2C420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64</w:t>
            </w:r>
          </w:p>
        </w:tc>
        <w:tc>
          <w:tcPr>
            <w:tcW w:w="541" w:type="pct"/>
          </w:tcPr>
          <w:p w14:paraId="2F50B248" w14:textId="4EECCA9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49</w:t>
            </w:r>
          </w:p>
        </w:tc>
        <w:tc>
          <w:tcPr>
            <w:tcW w:w="545" w:type="pct"/>
          </w:tcPr>
          <w:p w14:paraId="45D447B4" w14:textId="6D2620A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01</w:t>
            </w:r>
          </w:p>
        </w:tc>
        <w:tc>
          <w:tcPr>
            <w:tcW w:w="626" w:type="pct"/>
          </w:tcPr>
          <w:p w14:paraId="7BCF8C2B" w14:textId="6AC0BB21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500</w:t>
            </w:r>
          </w:p>
        </w:tc>
      </w:tr>
      <w:tr w:rsidR="005C0244" w:rsidRPr="002E196B" w14:paraId="090B4D5B" w14:textId="77777777" w:rsidTr="00F96C26">
        <w:tc>
          <w:tcPr>
            <w:tcW w:w="100" w:type="pct"/>
          </w:tcPr>
          <w:p w14:paraId="3864A8A0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8A5C9C3" w14:textId="77777777" w:rsidR="005C0244" w:rsidRPr="002E196B" w:rsidRDefault="005C0244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5B39E3D4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56E61960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54685E27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42F0D5AF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2C427A69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0D5ECDD6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2613330C" w14:textId="77777777" w:rsidTr="00F96C26">
        <w:tc>
          <w:tcPr>
            <w:tcW w:w="100" w:type="pct"/>
          </w:tcPr>
          <w:p w14:paraId="11A361E5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3EF4CC2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E607BA7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667492F4" w14:textId="6EA469C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721</w:t>
            </w:r>
          </w:p>
        </w:tc>
        <w:tc>
          <w:tcPr>
            <w:tcW w:w="421" w:type="pct"/>
          </w:tcPr>
          <w:p w14:paraId="213679F4" w14:textId="347AA76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72</w:t>
            </w:r>
          </w:p>
        </w:tc>
        <w:tc>
          <w:tcPr>
            <w:tcW w:w="468" w:type="pct"/>
          </w:tcPr>
          <w:p w14:paraId="41F13AEA" w14:textId="6074BF3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128</w:t>
            </w:r>
          </w:p>
        </w:tc>
        <w:tc>
          <w:tcPr>
            <w:tcW w:w="541" w:type="pct"/>
          </w:tcPr>
          <w:p w14:paraId="5E6E0277" w14:textId="79D8353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1.657</w:t>
            </w:r>
          </w:p>
        </w:tc>
        <w:tc>
          <w:tcPr>
            <w:tcW w:w="545" w:type="pct"/>
          </w:tcPr>
          <w:p w14:paraId="3D6178CE" w14:textId="767E341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14</w:t>
            </w:r>
          </w:p>
        </w:tc>
        <w:tc>
          <w:tcPr>
            <w:tcW w:w="626" w:type="pct"/>
          </w:tcPr>
          <w:p w14:paraId="5F644E0D" w14:textId="62A1C16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29</w:t>
            </w:r>
          </w:p>
        </w:tc>
      </w:tr>
      <w:tr w:rsidR="00EE681F" w:rsidRPr="002E196B" w14:paraId="4D37F574" w14:textId="77777777" w:rsidTr="00F96C26">
        <w:tc>
          <w:tcPr>
            <w:tcW w:w="100" w:type="pct"/>
          </w:tcPr>
          <w:p w14:paraId="499A2388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951FFE2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9D25506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35148B71" w14:textId="7285854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72</w:t>
            </w:r>
          </w:p>
        </w:tc>
        <w:tc>
          <w:tcPr>
            <w:tcW w:w="421" w:type="pct"/>
          </w:tcPr>
          <w:p w14:paraId="703633BB" w14:textId="0756CE1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46</w:t>
            </w:r>
          </w:p>
        </w:tc>
        <w:tc>
          <w:tcPr>
            <w:tcW w:w="468" w:type="pct"/>
          </w:tcPr>
          <w:p w14:paraId="6A6B8A49" w14:textId="282DCF6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86</w:t>
            </w:r>
          </w:p>
        </w:tc>
        <w:tc>
          <w:tcPr>
            <w:tcW w:w="541" w:type="pct"/>
          </w:tcPr>
          <w:p w14:paraId="3AA50E60" w14:textId="007B7ED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19</w:t>
            </w:r>
          </w:p>
        </w:tc>
        <w:tc>
          <w:tcPr>
            <w:tcW w:w="545" w:type="pct"/>
          </w:tcPr>
          <w:p w14:paraId="69255C61" w14:textId="1CBDA35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63</w:t>
            </w:r>
          </w:p>
        </w:tc>
        <w:tc>
          <w:tcPr>
            <w:tcW w:w="626" w:type="pct"/>
          </w:tcPr>
          <w:p w14:paraId="5955D778" w14:textId="32304B6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21</w:t>
            </w:r>
          </w:p>
        </w:tc>
      </w:tr>
      <w:tr w:rsidR="00EE681F" w:rsidRPr="002E196B" w14:paraId="7F2690C6" w14:textId="77777777" w:rsidTr="00F96C26">
        <w:tc>
          <w:tcPr>
            <w:tcW w:w="100" w:type="pct"/>
          </w:tcPr>
          <w:p w14:paraId="76D03B54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D80FDB4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891A35A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1634A00B" w14:textId="01C8702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37</w:t>
            </w:r>
          </w:p>
        </w:tc>
        <w:tc>
          <w:tcPr>
            <w:tcW w:w="421" w:type="pct"/>
          </w:tcPr>
          <w:p w14:paraId="7BEC927F" w14:textId="0182D12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02</w:t>
            </w:r>
          </w:p>
        </w:tc>
        <w:tc>
          <w:tcPr>
            <w:tcW w:w="468" w:type="pct"/>
          </w:tcPr>
          <w:p w14:paraId="3DBCFD6F" w14:textId="129DE27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43</w:t>
            </w:r>
          </w:p>
        </w:tc>
        <w:tc>
          <w:tcPr>
            <w:tcW w:w="541" w:type="pct"/>
          </w:tcPr>
          <w:p w14:paraId="1653695D" w14:textId="4E054DD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239</w:t>
            </w:r>
          </w:p>
        </w:tc>
        <w:tc>
          <w:tcPr>
            <w:tcW w:w="545" w:type="pct"/>
          </w:tcPr>
          <w:p w14:paraId="18FDC6B1" w14:textId="3C88346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66</w:t>
            </w:r>
          </w:p>
        </w:tc>
        <w:tc>
          <w:tcPr>
            <w:tcW w:w="626" w:type="pct"/>
          </w:tcPr>
          <w:p w14:paraId="5ABC26BA" w14:textId="504F080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721</w:t>
            </w:r>
          </w:p>
        </w:tc>
      </w:tr>
      <w:tr w:rsidR="00EE681F" w:rsidRPr="002E196B" w14:paraId="4B0D2BAC" w14:textId="77777777" w:rsidTr="00F96C26">
        <w:tc>
          <w:tcPr>
            <w:tcW w:w="100" w:type="pct"/>
          </w:tcPr>
          <w:p w14:paraId="058CE8A8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9C617BA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F88F1DF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13B3AD70" w14:textId="02F36EE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6</w:t>
            </w:r>
          </w:p>
        </w:tc>
        <w:tc>
          <w:tcPr>
            <w:tcW w:w="421" w:type="pct"/>
          </w:tcPr>
          <w:p w14:paraId="6F1168B8" w14:textId="4FF33C0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4</w:t>
            </w:r>
          </w:p>
        </w:tc>
        <w:tc>
          <w:tcPr>
            <w:tcW w:w="468" w:type="pct"/>
          </w:tcPr>
          <w:p w14:paraId="09EB3C2E" w14:textId="4152F91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22</w:t>
            </w:r>
          </w:p>
        </w:tc>
        <w:tc>
          <w:tcPr>
            <w:tcW w:w="541" w:type="pct"/>
          </w:tcPr>
          <w:p w14:paraId="20706264" w14:textId="272BC83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23</w:t>
            </w:r>
          </w:p>
        </w:tc>
        <w:tc>
          <w:tcPr>
            <w:tcW w:w="545" w:type="pct"/>
          </w:tcPr>
          <w:p w14:paraId="127B5A37" w14:textId="55ABE6E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74</w:t>
            </w:r>
          </w:p>
        </w:tc>
        <w:tc>
          <w:tcPr>
            <w:tcW w:w="626" w:type="pct"/>
          </w:tcPr>
          <w:p w14:paraId="2140B930" w14:textId="3EC6035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92</w:t>
            </w:r>
          </w:p>
        </w:tc>
      </w:tr>
      <w:tr w:rsidR="005C0244" w:rsidRPr="002E196B" w14:paraId="0DB3D024" w14:textId="77777777" w:rsidTr="00F96C26">
        <w:tc>
          <w:tcPr>
            <w:tcW w:w="1858" w:type="pct"/>
            <w:gridSpan w:val="3"/>
            <w:shd w:val="clear" w:color="auto" w:fill="F8EEFF"/>
          </w:tcPr>
          <w:p w14:paraId="53513907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2</w:t>
            </w:r>
          </w:p>
        </w:tc>
        <w:tc>
          <w:tcPr>
            <w:tcW w:w="541" w:type="pct"/>
            <w:shd w:val="clear" w:color="auto" w:fill="F8EEFF"/>
          </w:tcPr>
          <w:p w14:paraId="6E05AFAF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8EEFF"/>
          </w:tcPr>
          <w:p w14:paraId="6B31CD39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8EEFF"/>
          </w:tcPr>
          <w:p w14:paraId="709AFF43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8EEFF"/>
          </w:tcPr>
          <w:p w14:paraId="053F9B6A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8EEFF"/>
          </w:tcPr>
          <w:p w14:paraId="7439DE89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8EEFF"/>
          </w:tcPr>
          <w:p w14:paraId="6B1B3457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5C0244" w:rsidRPr="002E196B" w14:paraId="66C33DA1" w14:textId="77777777" w:rsidTr="00F96C26">
        <w:tc>
          <w:tcPr>
            <w:tcW w:w="100" w:type="pct"/>
          </w:tcPr>
          <w:p w14:paraId="4644A329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2342A92" w14:textId="77777777" w:rsidR="005C0244" w:rsidRPr="002E196B" w:rsidRDefault="005C0244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3651F23D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00C6E7C7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69B67A0F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18757735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6D6ADE74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37E4FCCE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34D7AB37" w14:textId="77777777" w:rsidTr="00F96C26">
        <w:tc>
          <w:tcPr>
            <w:tcW w:w="100" w:type="pct"/>
          </w:tcPr>
          <w:p w14:paraId="6B203EAC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F114FFC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63647FE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4B74C61F" w14:textId="3F4AC3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10</w:t>
            </w:r>
          </w:p>
        </w:tc>
        <w:tc>
          <w:tcPr>
            <w:tcW w:w="421" w:type="pct"/>
          </w:tcPr>
          <w:p w14:paraId="59E16DD9" w14:textId="3239820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1</w:t>
            </w:r>
          </w:p>
        </w:tc>
        <w:tc>
          <w:tcPr>
            <w:tcW w:w="468" w:type="pct"/>
          </w:tcPr>
          <w:p w14:paraId="38400ED3" w14:textId="633DF931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44</w:t>
            </w:r>
          </w:p>
        </w:tc>
        <w:tc>
          <w:tcPr>
            <w:tcW w:w="541" w:type="pct"/>
          </w:tcPr>
          <w:p w14:paraId="0C858B33" w14:textId="5B8DC4E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51</w:t>
            </w:r>
          </w:p>
        </w:tc>
        <w:tc>
          <w:tcPr>
            <w:tcW w:w="545" w:type="pct"/>
          </w:tcPr>
          <w:p w14:paraId="7A39CF22" w14:textId="68C7FF0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32</w:t>
            </w:r>
          </w:p>
        </w:tc>
        <w:tc>
          <w:tcPr>
            <w:tcW w:w="626" w:type="pct"/>
          </w:tcPr>
          <w:p w14:paraId="16CC409E" w14:textId="5B8E93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48</w:t>
            </w:r>
          </w:p>
        </w:tc>
      </w:tr>
      <w:tr w:rsidR="00EE681F" w:rsidRPr="002E196B" w14:paraId="5A03C0CE" w14:textId="77777777" w:rsidTr="00F96C26">
        <w:tc>
          <w:tcPr>
            <w:tcW w:w="100" w:type="pct"/>
          </w:tcPr>
          <w:p w14:paraId="50D03133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DFC51A9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3D59BF5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24CCDE7F" w14:textId="07BC2EB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696</w:t>
            </w:r>
          </w:p>
        </w:tc>
        <w:tc>
          <w:tcPr>
            <w:tcW w:w="421" w:type="pct"/>
          </w:tcPr>
          <w:p w14:paraId="62807577" w14:textId="595937A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703</w:t>
            </w:r>
          </w:p>
        </w:tc>
        <w:tc>
          <w:tcPr>
            <w:tcW w:w="468" w:type="pct"/>
          </w:tcPr>
          <w:p w14:paraId="7527536F" w14:textId="4EB9410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89</w:t>
            </w:r>
          </w:p>
        </w:tc>
        <w:tc>
          <w:tcPr>
            <w:tcW w:w="541" w:type="pct"/>
          </w:tcPr>
          <w:p w14:paraId="00B8B72C" w14:textId="3400CCA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2.090</w:t>
            </w:r>
          </w:p>
        </w:tc>
        <w:tc>
          <w:tcPr>
            <w:tcW w:w="545" w:type="pct"/>
          </w:tcPr>
          <w:p w14:paraId="4957D18D" w14:textId="1DB859C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97</w:t>
            </w:r>
          </w:p>
        </w:tc>
        <w:tc>
          <w:tcPr>
            <w:tcW w:w="626" w:type="pct"/>
          </w:tcPr>
          <w:p w14:paraId="490EDB66" w14:textId="445997E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24</w:t>
            </w:r>
          </w:p>
        </w:tc>
      </w:tr>
      <w:tr w:rsidR="00EE681F" w:rsidRPr="002E196B" w14:paraId="15E5D0FD" w14:textId="77777777" w:rsidTr="00F96C26">
        <w:tc>
          <w:tcPr>
            <w:tcW w:w="100" w:type="pct"/>
          </w:tcPr>
          <w:p w14:paraId="5D087620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8A89AE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74BF56C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68131815" w14:textId="3C24C2D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86</w:t>
            </w:r>
          </w:p>
        </w:tc>
        <w:tc>
          <w:tcPr>
            <w:tcW w:w="421" w:type="pct"/>
          </w:tcPr>
          <w:p w14:paraId="3F8FD464" w14:textId="6952C69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93</w:t>
            </w:r>
          </w:p>
        </w:tc>
        <w:tc>
          <w:tcPr>
            <w:tcW w:w="468" w:type="pct"/>
          </w:tcPr>
          <w:p w14:paraId="0BD3D659" w14:textId="2799293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86</w:t>
            </w:r>
          </w:p>
        </w:tc>
        <w:tc>
          <w:tcPr>
            <w:tcW w:w="541" w:type="pct"/>
          </w:tcPr>
          <w:p w14:paraId="58D2DBE3" w14:textId="39CF93E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02</w:t>
            </w:r>
          </w:p>
        </w:tc>
        <w:tc>
          <w:tcPr>
            <w:tcW w:w="545" w:type="pct"/>
          </w:tcPr>
          <w:p w14:paraId="2C4A7F37" w14:textId="6B68D13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71</w:t>
            </w:r>
          </w:p>
        </w:tc>
        <w:tc>
          <w:tcPr>
            <w:tcW w:w="626" w:type="pct"/>
          </w:tcPr>
          <w:p w14:paraId="40FF1C19" w14:textId="038F6EC2" w:rsidR="00EE681F" w:rsidRPr="00C46347" w:rsidRDefault="00481084" w:rsidP="00EE681F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EE681F" w:rsidRPr="002E196B" w14:paraId="39380DB3" w14:textId="77777777" w:rsidTr="00F96C26">
        <w:tc>
          <w:tcPr>
            <w:tcW w:w="100" w:type="pct"/>
          </w:tcPr>
          <w:p w14:paraId="2C8F2E96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BFAFE92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704E4DB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51CC79C7" w14:textId="5EC9D48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8</w:t>
            </w:r>
          </w:p>
        </w:tc>
        <w:tc>
          <w:tcPr>
            <w:tcW w:w="421" w:type="pct"/>
          </w:tcPr>
          <w:p w14:paraId="2C68A76D" w14:textId="7FEC1BE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36</w:t>
            </w:r>
          </w:p>
        </w:tc>
        <w:tc>
          <w:tcPr>
            <w:tcW w:w="468" w:type="pct"/>
          </w:tcPr>
          <w:p w14:paraId="45EBDC29" w14:textId="1FF788B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71</w:t>
            </w:r>
          </w:p>
        </w:tc>
        <w:tc>
          <w:tcPr>
            <w:tcW w:w="541" w:type="pct"/>
          </w:tcPr>
          <w:p w14:paraId="0469E964" w14:textId="7643E06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43</w:t>
            </w:r>
          </w:p>
        </w:tc>
        <w:tc>
          <w:tcPr>
            <w:tcW w:w="545" w:type="pct"/>
          </w:tcPr>
          <w:p w14:paraId="6E2B424B" w14:textId="250534D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99</w:t>
            </w:r>
          </w:p>
        </w:tc>
        <w:tc>
          <w:tcPr>
            <w:tcW w:w="626" w:type="pct"/>
          </w:tcPr>
          <w:p w14:paraId="0C9B3474" w14:textId="53C949D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35</w:t>
            </w:r>
          </w:p>
        </w:tc>
      </w:tr>
      <w:tr w:rsidR="005C0244" w:rsidRPr="002E196B" w14:paraId="030D163E" w14:textId="77777777" w:rsidTr="00F96C26">
        <w:tc>
          <w:tcPr>
            <w:tcW w:w="100" w:type="pct"/>
          </w:tcPr>
          <w:p w14:paraId="36725169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AAA0AA0" w14:textId="77777777" w:rsidR="005C0244" w:rsidRPr="002E196B" w:rsidRDefault="005C0244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48668207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1F972195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03F01F35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2DE9F212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02F870C3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100AA29D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52870BF1" w14:textId="77777777" w:rsidTr="00F96C26">
        <w:tc>
          <w:tcPr>
            <w:tcW w:w="100" w:type="pct"/>
          </w:tcPr>
          <w:p w14:paraId="281AEB4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BC15A84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3BA4243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0B8CC2AF" w14:textId="697776C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715</w:t>
            </w:r>
          </w:p>
        </w:tc>
        <w:tc>
          <w:tcPr>
            <w:tcW w:w="421" w:type="pct"/>
          </w:tcPr>
          <w:p w14:paraId="32156BD9" w14:textId="27148B1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69</w:t>
            </w:r>
          </w:p>
        </w:tc>
        <w:tc>
          <w:tcPr>
            <w:tcW w:w="468" w:type="pct"/>
          </w:tcPr>
          <w:p w14:paraId="7AD7271D" w14:textId="5A296A5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127</w:t>
            </w:r>
          </w:p>
        </w:tc>
        <w:tc>
          <w:tcPr>
            <w:tcW w:w="541" w:type="pct"/>
          </w:tcPr>
          <w:p w14:paraId="2B048816" w14:textId="01E17C2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1.644</w:t>
            </w:r>
          </w:p>
        </w:tc>
        <w:tc>
          <w:tcPr>
            <w:tcW w:w="545" w:type="pct"/>
          </w:tcPr>
          <w:p w14:paraId="67E573E7" w14:textId="426490E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14</w:t>
            </w:r>
          </w:p>
        </w:tc>
        <w:tc>
          <w:tcPr>
            <w:tcW w:w="626" w:type="pct"/>
          </w:tcPr>
          <w:p w14:paraId="689C62CC" w14:textId="2717B24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30</w:t>
            </w:r>
          </w:p>
        </w:tc>
      </w:tr>
      <w:tr w:rsidR="00EE681F" w:rsidRPr="002E196B" w14:paraId="5DFE34FF" w14:textId="77777777" w:rsidTr="00F96C26">
        <w:tc>
          <w:tcPr>
            <w:tcW w:w="100" w:type="pct"/>
          </w:tcPr>
          <w:p w14:paraId="21E2029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68AB6E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2984191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66183C9A" w14:textId="531E4B4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72</w:t>
            </w:r>
          </w:p>
        </w:tc>
        <w:tc>
          <w:tcPr>
            <w:tcW w:w="421" w:type="pct"/>
          </w:tcPr>
          <w:p w14:paraId="4AD9D37C" w14:textId="4C3A5FD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46</w:t>
            </w:r>
          </w:p>
        </w:tc>
        <w:tc>
          <w:tcPr>
            <w:tcW w:w="468" w:type="pct"/>
          </w:tcPr>
          <w:p w14:paraId="21931956" w14:textId="767CC4A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87</w:t>
            </w:r>
          </w:p>
        </w:tc>
        <w:tc>
          <w:tcPr>
            <w:tcW w:w="541" w:type="pct"/>
          </w:tcPr>
          <w:p w14:paraId="233FB131" w14:textId="2B902D6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19</w:t>
            </w:r>
          </w:p>
        </w:tc>
        <w:tc>
          <w:tcPr>
            <w:tcW w:w="545" w:type="pct"/>
          </w:tcPr>
          <w:p w14:paraId="5D7D5A13" w14:textId="552B9FD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63</w:t>
            </w:r>
          </w:p>
        </w:tc>
        <w:tc>
          <w:tcPr>
            <w:tcW w:w="626" w:type="pct"/>
          </w:tcPr>
          <w:p w14:paraId="2CF56A5D" w14:textId="059EDA0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19</w:t>
            </w:r>
          </w:p>
        </w:tc>
      </w:tr>
      <w:tr w:rsidR="00EE681F" w:rsidRPr="002E196B" w14:paraId="1F3B9C46" w14:textId="77777777" w:rsidTr="00F96C26">
        <w:tc>
          <w:tcPr>
            <w:tcW w:w="100" w:type="pct"/>
          </w:tcPr>
          <w:p w14:paraId="7C43F1DA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5A22284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8131890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1FA23AC2" w14:textId="3A1E6AB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36</w:t>
            </w:r>
          </w:p>
        </w:tc>
        <w:tc>
          <w:tcPr>
            <w:tcW w:w="421" w:type="pct"/>
          </w:tcPr>
          <w:p w14:paraId="2DB4F447" w14:textId="3BF0250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02</w:t>
            </w:r>
          </w:p>
        </w:tc>
        <w:tc>
          <w:tcPr>
            <w:tcW w:w="468" w:type="pct"/>
          </w:tcPr>
          <w:p w14:paraId="120C0C6E" w14:textId="06CA3D4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42</w:t>
            </w:r>
          </w:p>
        </w:tc>
        <w:tc>
          <w:tcPr>
            <w:tcW w:w="541" w:type="pct"/>
          </w:tcPr>
          <w:p w14:paraId="73459A1F" w14:textId="179D0F81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237</w:t>
            </w:r>
          </w:p>
        </w:tc>
        <w:tc>
          <w:tcPr>
            <w:tcW w:w="545" w:type="pct"/>
          </w:tcPr>
          <w:p w14:paraId="50368003" w14:textId="7F688B5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66</w:t>
            </w:r>
          </w:p>
        </w:tc>
        <w:tc>
          <w:tcPr>
            <w:tcW w:w="626" w:type="pct"/>
          </w:tcPr>
          <w:p w14:paraId="55D9CA88" w14:textId="68B7AE9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726</w:t>
            </w:r>
          </w:p>
        </w:tc>
      </w:tr>
      <w:tr w:rsidR="00EE681F" w:rsidRPr="002E196B" w14:paraId="31C6E8F7" w14:textId="77777777" w:rsidTr="00F96C26">
        <w:tc>
          <w:tcPr>
            <w:tcW w:w="100" w:type="pct"/>
          </w:tcPr>
          <w:p w14:paraId="4CE6ED3D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22825C2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93D7331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75791855" w14:textId="69B223C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4</w:t>
            </w:r>
          </w:p>
        </w:tc>
        <w:tc>
          <w:tcPr>
            <w:tcW w:w="421" w:type="pct"/>
          </w:tcPr>
          <w:p w14:paraId="41A7668C" w14:textId="7213A7B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3</w:t>
            </w:r>
          </w:p>
        </w:tc>
        <w:tc>
          <w:tcPr>
            <w:tcW w:w="468" w:type="pct"/>
          </w:tcPr>
          <w:p w14:paraId="4E15D177" w14:textId="77150AB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15</w:t>
            </w:r>
          </w:p>
        </w:tc>
        <w:tc>
          <w:tcPr>
            <w:tcW w:w="541" w:type="pct"/>
          </w:tcPr>
          <w:p w14:paraId="36119C72" w14:textId="7D47F69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22</w:t>
            </w:r>
          </w:p>
        </w:tc>
        <w:tc>
          <w:tcPr>
            <w:tcW w:w="545" w:type="pct"/>
          </w:tcPr>
          <w:p w14:paraId="5CAB8F90" w14:textId="4CCC44B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71</w:t>
            </w:r>
          </w:p>
        </w:tc>
        <w:tc>
          <w:tcPr>
            <w:tcW w:w="626" w:type="pct"/>
          </w:tcPr>
          <w:p w14:paraId="3CAF7276" w14:textId="5375FBE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98</w:t>
            </w:r>
          </w:p>
        </w:tc>
      </w:tr>
      <w:tr w:rsidR="005C0244" w:rsidRPr="002E196B" w14:paraId="05B26E8B" w14:textId="77777777" w:rsidTr="00F96C26">
        <w:tc>
          <w:tcPr>
            <w:tcW w:w="1858" w:type="pct"/>
            <w:gridSpan w:val="3"/>
            <w:shd w:val="clear" w:color="auto" w:fill="E2EBFF"/>
          </w:tcPr>
          <w:p w14:paraId="36E42C3D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3</w:t>
            </w:r>
          </w:p>
        </w:tc>
        <w:tc>
          <w:tcPr>
            <w:tcW w:w="541" w:type="pct"/>
            <w:shd w:val="clear" w:color="auto" w:fill="E2EBFF"/>
          </w:tcPr>
          <w:p w14:paraId="6A81F833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E2EBFF"/>
          </w:tcPr>
          <w:p w14:paraId="171BA6C7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E2EBFF"/>
          </w:tcPr>
          <w:p w14:paraId="1AD9E980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E2EBFF"/>
          </w:tcPr>
          <w:p w14:paraId="34DF98BC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E2EBFF"/>
          </w:tcPr>
          <w:p w14:paraId="00F337D9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E2EBFF"/>
          </w:tcPr>
          <w:p w14:paraId="0DB22141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5C0244" w:rsidRPr="002E196B" w14:paraId="24F2A992" w14:textId="77777777" w:rsidTr="00F96C26">
        <w:tc>
          <w:tcPr>
            <w:tcW w:w="100" w:type="pct"/>
          </w:tcPr>
          <w:p w14:paraId="294784C1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7BCAF6D" w14:textId="77777777" w:rsidR="005C0244" w:rsidRPr="002E196B" w:rsidRDefault="005C0244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5CA2B97B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69B293C6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02DC08F2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4E4FE29C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69B56B70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6FE7A6B0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7154472D" w14:textId="77777777" w:rsidTr="00F96C26">
        <w:tc>
          <w:tcPr>
            <w:tcW w:w="100" w:type="pct"/>
          </w:tcPr>
          <w:p w14:paraId="0C6014C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D0A5F8D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20079B7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174A44FD" w14:textId="6B9CA97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10</w:t>
            </w:r>
          </w:p>
        </w:tc>
        <w:tc>
          <w:tcPr>
            <w:tcW w:w="421" w:type="pct"/>
          </w:tcPr>
          <w:p w14:paraId="174559C8" w14:textId="741F18F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1</w:t>
            </w:r>
          </w:p>
        </w:tc>
        <w:tc>
          <w:tcPr>
            <w:tcW w:w="468" w:type="pct"/>
          </w:tcPr>
          <w:p w14:paraId="5A920627" w14:textId="680DC5F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44</w:t>
            </w:r>
          </w:p>
        </w:tc>
        <w:tc>
          <w:tcPr>
            <w:tcW w:w="541" w:type="pct"/>
          </w:tcPr>
          <w:p w14:paraId="2F02DE5C" w14:textId="7370C03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51</w:t>
            </w:r>
          </w:p>
        </w:tc>
        <w:tc>
          <w:tcPr>
            <w:tcW w:w="545" w:type="pct"/>
          </w:tcPr>
          <w:p w14:paraId="1C19413F" w14:textId="478BDBB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32</w:t>
            </w:r>
          </w:p>
        </w:tc>
        <w:tc>
          <w:tcPr>
            <w:tcW w:w="626" w:type="pct"/>
          </w:tcPr>
          <w:p w14:paraId="0FE8CEDA" w14:textId="5B7A045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45</w:t>
            </w:r>
          </w:p>
        </w:tc>
      </w:tr>
      <w:tr w:rsidR="00EE681F" w:rsidRPr="002E196B" w14:paraId="3A32D303" w14:textId="77777777" w:rsidTr="00F96C26">
        <w:tc>
          <w:tcPr>
            <w:tcW w:w="100" w:type="pct"/>
          </w:tcPr>
          <w:p w14:paraId="493B7C36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A190EFE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E60E4E9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663AB926" w14:textId="7304F1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666</w:t>
            </w:r>
          </w:p>
        </w:tc>
        <w:tc>
          <w:tcPr>
            <w:tcW w:w="421" w:type="pct"/>
          </w:tcPr>
          <w:p w14:paraId="75DDE668" w14:textId="1FB0521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95</w:t>
            </w:r>
          </w:p>
        </w:tc>
        <w:tc>
          <w:tcPr>
            <w:tcW w:w="468" w:type="pct"/>
          </w:tcPr>
          <w:p w14:paraId="5CDD0A6E" w14:textId="4A4A6A4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85</w:t>
            </w:r>
          </w:p>
        </w:tc>
        <w:tc>
          <w:tcPr>
            <w:tcW w:w="541" w:type="pct"/>
          </w:tcPr>
          <w:p w14:paraId="26E61878" w14:textId="23DB7CB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2.044</w:t>
            </w:r>
          </w:p>
        </w:tc>
        <w:tc>
          <w:tcPr>
            <w:tcW w:w="545" w:type="pct"/>
          </w:tcPr>
          <w:p w14:paraId="64458CC2" w14:textId="364CFD7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711</w:t>
            </w:r>
          </w:p>
        </w:tc>
        <w:tc>
          <w:tcPr>
            <w:tcW w:w="626" w:type="pct"/>
          </w:tcPr>
          <w:p w14:paraId="5B35CE29" w14:textId="42A43E1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40</w:t>
            </w:r>
          </w:p>
        </w:tc>
      </w:tr>
      <w:tr w:rsidR="00EE681F" w:rsidRPr="002E196B" w14:paraId="17B46AB3" w14:textId="77777777" w:rsidTr="00F96C26">
        <w:tc>
          <w:tcPr>
            <w:tcW w:w="100" w:type="pct"/>
          </w:tcPr>
          <w:p w14:paraId="4AD5E4F1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ABCDD00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A770E9D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147846B3" w14:textId="31EE778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74</w:t>
            </w:r>
          </w:p>
        </w:tc>
        <w:tc>
          <w:tcPr>
            <w:tcW w:w="421" w:type="pct"/>
          </w:tcPr>
          <w:p w14:paraId="653CF434" w14:textId="246C765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86</w:t>
            </w:r>
          </w:p>
        </w:tc>
        <w:tc>
          <w:tcPr>
            <w:tcW w:w="468" w:type="pct"/>
          </w:tcPr>
          <w:p w14:paraId="6E714B0D" w14:textId="7004006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74</w:t>
            </w:r>
          </w:p>
        </w:tc>
        <w:tc>
          <w:tcPr>
            <w:tcW w:w="541" w:type="pct"/>
          </w:tcPr>
          <w:p w14:paraId="0B591B9A" w14:textId="6491513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03</w:t>
            </w:r>
          </w:p>
        </w:tc>
        <w:tc>
          <w:tcPr>
            <w:tcW w:w="545" w:type="pct"/>
          </w:tcPr>
          <w:p w14:paraId="74848961" w14:textId="35E6132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45</w:t>
            </w:r>
          </w:p>
        </w:tc>
        <w:tc>
          <w:tcPr>
            <w:tcW w:w="626" w:type="pct"/>
          </w:tcPr>
          <w:p w14:paraId="1B975569" w14:textId="7071DA29" w:rsidR="00EE681F" w:rsidRPr="00C46347" w:rsidRDefault="00481084" w:rsidP="00EE681F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EE681F" w:rsidRPr="002E196B" w14:paraId="5A63F41C" w14:textId="77777777" w:rsidTr="00F96C26">
        <w:tc>
          <w:tcPr>
            <w:tcW w:w="100" w:type="pct"/>
          </w:tcPr>
          <w:p w14:paraId="7F6E086D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B462EAA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E790D59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5501BDC9" w14:textId="3F60C80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8</w:t>
            </w:r>
          </w:p>
        </w:tc>
        <w:tc>
          <w:tcPr>
            <w:tcW w:w="421" w:type="pct"/>
          </w:tcPr>
          <w:p w14:paraId="3EDAB989" w14:textId="7EE624F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36</w:t>
            </w:r>
          </w:p>
        </w:tc>
        <w:tc>
          <w:tcPr>
            <w:tcW w:w="468" w:type="pct"/>
          </w:tcPr>
          <w:p w14:paraId="680C9DBA" w14:textId="5E24AD3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70</w:t>
            </w:r>
          </w:p>
        </w:tc>
        <w:tc>
          <w:tcPr>
            <w:tcW w:w="541" w:type="pct"/>
          </w:tcPr>
          <w:p w14:paraId="470BC40F" w14:textId="4016B5B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43</w:t>
            </w:r>
          </w:p>
        </w:tc>
        <w:tc>
          <w:tcPr>
            <w:tcW w:w="545" w:type="pct"/>
          </w:tcPr>
          <w:p w14:paraId="296D44F9" w14:textId="4246A61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99</w:t>
            </w:r>
          </w:p>
        </w:tc>
        <w:tc>
          <w:tcPr>
            <w:tcW w:w="626" w:type="pct"/>
          </w:tcPr>
          <w:p w14:paraId="5FFBCFE8" w14:textId="2B5EB46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35</w:t>
            </w:r>
          </w:p>
        </w:tc>
      </w:tr>
      <w:tr w:rsidR="005C0244" w:rsidRPr="002E196B" w14:paraId="3993BAB3" w14:textId="77777777" w:rsidTr="00F96C26">
        <w:tc>
          <w:tcPr>
            <w:tcW w:w="100" w:type="pct"/>
          </w:tcPr>
          <w:p w14:paraId="4798C78A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4B2BCC27" w14:textId="77777777" w:rsidR="005C0244" w:rsidRPr="002E196B" w:rsidRDefault="005C0244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6A43D7E5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47BE6354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6DF56002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79712C67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05C1590B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6581A494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542D47B3" w14:textId="77777777" w:rsidTr="00F96C26">
        <w:tc>
          <w:tcPr>
            <w:tcW w:w="100" w:type="pct"/>
          </w:tcPr>
          <w:p w14:paraId="736E454F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865D132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51761C7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0D0ED761" w14:textId="666B80A1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711</w:t>
            </w:r>
          </w:p>
        </w:tc>
        <w:tc>
          <w:tcPr>
            <w:tcW w:w="421" w:type="pct"/>
          </w:tcPr>
          <w:p w14:paraId="0D694DAD" w14:textId="453288A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67</w:t>
            </w:r>
          </w:p>
        </w:tc>
        <w:tc>
          <w:tcPr>
            <w:tcW w:w="468" w:type="pct"/>
          </w:tcPr>
          <w:p w14:paraId="1BD5AA7C" w14:textId="3EB0C17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126</w:t>
            </w:r>
          </w:p>
        </w:tc>
        <w:tc>
          <w:tcPr>
            <w:tcW w:w="541" w:type="pct"/>
          </w:tcPr>
          <w:p w14:paraId="6EFA1935" w14:textId="1DFB9DF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1.635</w:t>
            </w:r>
          </w:p>
        </w:tc>
        <w:tc>
          <w:tcPr>
            <w:tcW w:w="545" w:type="pct"/>
          </w:tcPr>
          <w:p w14:paraId="0BA5EF02" w14:textId="58E715F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14</w:t>
            </w:r>
          </w:p>
        </w:tc>
        <w:tc>
          <w:tcPr>
            <w:tcW w:w="626" w:type="pct"/>
          </w:tcPr>
          <w:p w14:paraId="77CED0CD" w14:textId="3442A8C1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31</w:t>
            </w:r>
          </w:p>
        </w:tc>
      </w:tr>
      <w:tr w:rsidR="00EE681F" w:rsidRPr="002E196B" w14:paraId="7B0664A9" w14:textId="77777777" w:rsidTr="00F96C26">
        <w:tc>
          <w:tcPr>
            <w:tcW w:w="100" w:type="pct"/>
          </w:tcPr>
          <w:p w14:paraId="68248859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C8FB4DE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01A9021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6617EF8B" w14:textId="7C50CFE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64</w:t>
            </w:r>
          </w:p>
        </w:tc>
        <w:tc>
          <w:tcPr>
            <w:tcW w:w="421" w:type="pct"/>
          </w:tcPr>
          <w:p w14:paraId="3F4D921F" w14:textId="434497F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40</w:t>
            </w:r>
          </w:p>
        </w:tc>
        <w:tc>
          <w:tcPr>
            <w:tcW w:w="468" w:type="pct"/>
          </w:tcPr>
          <w:p w14:paraId="1DEB74F3" w14:textId="3986269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67</w:t>
            </w:r>
          </w:p>
        </w:tc>
        <w:tc>
          <w:tcPr>
            <w:tcW w:w="541" w:type="pct"/>
          </w:tcPr>
          <w:p w14:paraId="6CF23EE7" w14:textId="6A8406A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16</w:t>
            </w:r>
          </w:p>
        </w:tc>
        <w:tc>
          <w:tcPr>
            <w:tcW w:w="545" w:type="pct"/>
          </w:tcPr>
          <w:p w14:paraId="24641FB4" w14:textId="65FF7E7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44</w:t>
            </w:r>
          </w:p>
        </w:tc>
        <w:tc>
          <w:tcPr>
            <w:tcW w:w="626" w:type="pct"/>
          </w:tcPr>
          <w:p w14:paraId="3020F291" w14:textId="15A49B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13</w:t>
            </w:r>
          </w:p>
        </w:tc>
      </w:tr>
      <w:tr w:rsidR="00EE681F" w:rsidRPr="002E196B" w14:paraId="3E3ABDDC" w14:textId="77777777" w:rsidTr="00F96C26">
        <w:tc>
          <w:tcPr>
            <w:tcW w:w="100" w:type="pct"/>
          </w:tcPr>
          <w:p w14:paraId="3F50AC3E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4ECA250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51B9E18" w14:textId="765536CA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1F8CE00E" w14:textId="66ECE91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2</w:t>
            </w:r>
          </w:p>
        </w:tc>
        <w:tc>
          <w:tcPr>
            <w:tcW w:w="421" w:type="pct"/>
          </w:tcPr>
          <w:p w14:paraId="7A7C2AAF" w14:textId="29B6EE6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2</w:t>
            </w:r>
          </w:p>
        </w:tc>
        <w:tc>
          <w:tcPr>
            <w:tcW w:w="468" w:type="pct"/>
          </w:tcPr>
          <w:p w14:paraId="087E8539" w14:textId="69E5819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03</w:t>
            </w:r>
          </w:p>
        </w:tc>
        <w:tc>
          <w:tcPr>
            <w:tcW w:w="541" w:type="pct"/>
          </w:tcPr>
          <w:p w14:paraId="78C982BE" w14:textId="24AA892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22</w:t>
            </w:r>
          </w:p>
        </w:tc>
        <w:tc>
          <w:tcPr>
            <w:tcW w:w="545" w:type="pct"/>
          </w:tcPr>
          <w:p w14:paraId="65A9A536" w14:textId="3D5D6A1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65</w:t>
            </w:r>
          </w:p>
        </w:tc>
        <w:tc>
          <w:tcPr>
            <w:tcW w:w="626" w:type="pct"/>
          </w:tcPr>
          <w:p w14:paraId="383401ED" w14:textId="43BB35D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25</w:t>
            </w:r>
          </w:p>
        </w:tc>
      </w:tr>
      <w:tr w:rsidR="005C0244" w:rsidRPr="002E196B" w14:paraId="624BD77A" w14:textId="77777777" w:rsidTr="00F96C26">
        <w:tc>
          <w:tcPr>
            <w:tcW w:w="1858" w:type="pct"/>
            <w:gridSpan w:val="3"/>
            <w:shd w:val="clear" w:color="auto" w:fill="DFF5FF"/>
          </w:tcPr>
          <w:p w14:paraId="6E9275D0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4</w:t>
            </w:r>
          </w:p>
        </w:tc>
        <w:tc>
          <w:tcPr>
            <w:tcW w:w="541" w:type="pct"/>
            <w:shd w:val="clear" w:color="auto" w:fill="DFF5FF"/>
          </w:tcPr>
          <w:p w14:paraId="03BEA50D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FF5FF"/>
          </w:tcPr>
          <w:p w14:paraId="43CE9A32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FF5FF"/>
          </w:tcPr>
          <w:p w14:paraId="67FE4C06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FF5FF"/>
          </w:tcPr>
          <w:p w14:paraId="21B7768C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FF5FF"/>
          </w:tcPr>
          <w:p w14:paraId="164B8FB6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FF5FF"/>
          </w:tcPr>
          <w:p w14:paraId="6BD4EB18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5C0244" w:rsidRPr="002E196B" w14:paraId="768374A6" w14:textId="77777777" w:rsidTr="00F96C26">
        <w:tc>
          <w:tcPr>
            <w:tcW w:w="100" w:type="pct"/>
          </w:tcPr>
          <w:p w14:paraId="1296428F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29841642" w14:textId="77777777" w:rsidR="005C0244" w:rsidRPr="002E196B" w:rsidRDefault="005C0244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4B569F31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55260400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2E744EBD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3EFD813A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1E535C5F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7F0B7B3B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43425D70" w14:textId="77777777" w:rsidTr="00F96C26">
        <w:tc>
          <w:tcPr>
            <w:tcW w:w="100" w:type="pct"/>
          </w:tcPr>
          <w:p w14:paraId="2C1F0C00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E1C340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B054DE1" w14:textId="5DBB0F5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7589A04E" w14:textId="6BCEB68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540</w:t>
            </w:r>
          </w:p>
        </w:tc>
        <w:tc>
          <w:tcPr>
            <w:tcW w:w="421" w:type="pct"/>
          </w:tcPr>
          <w:p w14:paraId="3BD7BBEF" w14:textId="743C97E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36</w:t>
            </w:r>
          </w:p>
        </w:tc>
        <w:tc>
          <w:tcPr>
            <w:tcW w:w="468" w:type="pct"/>
          </w:tcPr>
          <w:p w14:paraId="5E51935E" w14:textId="539D654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69</w:t>
            </w:r>
          </w:p>
        </w:tc>
        <w:tc>
          <w:tcPr>
            <w:tcW w:w="541" w:type="pct"/>
          </w:tcPr>
          <w:p w14:paraId="7A8F6B4A" w14:textId="5843D45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1.801</w:t>
            </w:r>
          </w:p>
        </w:tc>
        <w:tc>
          <w:tcPr>
            <w:tcW w:w="545" w:type="pct"/>
          </w:tcPr>
          <w:p w14:paraId="6B13F688" w14:textId="3D37307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722</w:t>
            </w:r>
          </w:p>
        </w:tc>
        <w:tc>
          <w:tcPr>
            <w:tcW w:w="626" w:type="pct"/>
          </w:tcPr>
          <w:p w14:paraId="77E5BAF6" w14:textId="094ABA3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98</w:t>
            </w:r>
          </w:p>
        </w:tc>
      </w:tr>
      <w:tr w:rsidR="00EE681F" w:rsidRPr="002E196B" w14:paraId="3B6D243A" w14:textId="77777777" w:rsidTr="00F96C26">
        <w:tc>
          <w:tcPr>
            <w:tcW w:w="100" w:type="pct"/>
          </w:tcPr>
          <w:p w14:paraId="64076515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ABDB6D7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B1C1246" w14:textId="3053EC21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6EF5DBCC" w14:textId="12D6B54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81</w:t>
            </w:r>
          </w:p>
        </w:tc>
        <w:tc>
          <w:tcPr>
            <w:tcW w:w="421" w:type="pct"/>
          </w:tcPr>
          <w:p w14:paraId="68FE0F2D" w14:textId="51F57B2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84</w:t>
            </w:r>
          </w:p>
        </w:tc>
        <w:tc>
          <w:tcPr>
            <w:tcW w:w="468" w:type="pct"/>
          </w:tcPr>
          <w:p w14:paraId="75992B1A" w14:textId="5183360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81</w:t>
            </w:r>
          </w:p>
        </w:tc>
        <w:tc>
          <w:tcPr>
            <w:tcW w:w="541" w:type="pct"/>
          </w:tcPr>
          <w:p w14:paraId="10178B05" w14:textId="31BC8BB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14</w:t>
            </w:r>
          </w:p>
        </w:tc>
        <w:tc>
          <w:tcPr>
            <w:tcW w:w="545" w:type="pct"/>
          </w:tcPr>
          <w:p w14:paraId="723CFAFB" w14:textId="2949289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49</w:t>
            </w:r>
          </w:p>
        </w:tc>
        <w:tc>
          <w:tcPr>
            <w:tcW w:w="626" w:type="pct"/>
          </w:tcPr>
          <w:p w14:paraId="287569EB" w14:textId="44779BA9" w:rsidR="00EE681F" w:rsidRPr="00C46347" w:rsidRDefault="00481084" w:rsidP="00EE681F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EE681F" w:rsidRPr="002E196B" w14:paraId="39369A6C" w14:textId="77777777" w:rsidTr="00F96C26">
        <w:tc>
          <w:tcPr>
            <w:tcW w:w="100" w:type="pct"/>
          </w:tcPr>
          <w:p w14:paraId="6513A653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DE0B583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0A049FD" w14:textId="0BA152D6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50436239" w14:textId="0E45156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33</w:t>
            </w:r>
          </w:p>
        </w:tc>
        <w:tc>
          <w:tcPr>
            <w:tcW w:w="421" w:type="pct"/>
          </w:tcPr>
          <w:p w14:paraId="441C1387" w14:textId="0B52430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33</w:t>
            </w:r>
          </w:p>
        </w:tc>
        <w:tc>
          <w:tcPr>
            <w:tcW w:w="468" w:type="pct"/>
          </w:tcPr>
          <w:p w14:paraId="0425EE53" w14:textId="6DE1D84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84</w:t>
            </w:r>
          </w:p>
        </w:tc>
        <w:tc>
          <w:tcPr>
            <w:tcW w:w="541" w:type="pct"/>
          </w:tcPr>
          <w:p w14:paraId="3E34962F" w14:textId="0C33F8B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33</w:t>
            </w:r>
          </w:p>
        </w:tc>
        <w:tc>
          <w:tcPr>
            <w:tcW w:w="545" w:type="pct"/>
          </w:tcPr>
          <w:p w14:paraId="02724D1D" w14:textId="40DA1A6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00</w:t>
            </w:r>
          </w:p>
        </w:tc>
        <w:tc>
          <w:tcPr>
            <w:tcW w:w="626" w:type="pct"/>
          </w:tcPr>
          <w:p w14:paraId="7605024F" w14:textId="0A333CD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19</w:t>
            </w:r>
          </w:p>
        </w:tc>
      </w:tr>
      <w:tr w:rsidR="005C0244" w:rsidRPr="002E196B" w14:paraId="78F71EB6" w14:textId="77777777" w:rsidTr="00F96C26">
        <w:tc>
          <w:tcPr>
            <w:tcW w:w="100" w:type="pct"/>
          </w:tcPr>
          <w:p w14:paraId="6E60A6EB" w14:textId="77777777" w:rsidR="005C0244" w:rsidRPr="002E196B" w:rsidRDefault="005C0244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CF087E6" w14:textId="77777777" w:rsidR="005C0244" w:rsidRPr="002E196B" w:rsidRDefault="005C0244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029A4638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738486A4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3E2E398B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0E624C8F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6C1FD33A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1BF74AA3" w14:textId="77777777" w:rsidR="005C0244" w:rsidRPr="006C622C" w:rsidRDefault="005C0244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62872B45" w14:textId="77777777" w:rsidTr="00F96C26">
        <w:tc>
          <w:tcPr>
            <w:tcW w:w="100" w:type="pct"/>
          </w:tcPr>
          <w:p w14:paraId="21396CBC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30D2E86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BBEA439" w14:textId="7A2F2035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7BAED481" w14:textId="0DAE805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714</w:t>
            </w:r>
          </w:p>
        </w:tc>
        <w:tc>
          <w:tcPr>
            <w:tcW w:w="421" w:type="pct"/>
          </w:tcPr>
          <w:p w14:paraId="7D1B42BC" w14:textId="7A7DF4F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65</w:t>
            </w:r>
          </w:p>
        </w:tc>
        <w:tc>
          <w:tcPr>
            <w:tcW w:w="468" w:type="pct"/>
          </w:tcPr>
          <w:p w14:paraId="19DC1977" w14:textId="4D2CDCB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127</w:t>
            </w:r>
          </w:p>
        </w:tc>
        <w:tc>
          <w:tcPr>
            <w:tcW w:w="541" w:type="pct"/>
          </w:tcPr>
          <w:p w14:paraId="2BC9A4C0" w14:textId="4D1C188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1.636</w:t>
            </w:r>
          </w:p>
        </w:tc>
        <w:tc>
          <w:tcPr>
            <w:tcW w:w="545" w:type="pct"/>
          </w:tcPr>
          <w:p w14:paraId="71C22E44" w14:textId="49E671F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07</w:t>
            </w:r>
          </w:p>
        </w:tc>
        <w:tc>
          <w:tcPr>
            <w:tcW w:w="626" w:type="pct"/>
          </w:tcPr>
          <w:p w14:paraId="4175E2B6" w14:textId="28AE4ED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27</w:t>
            </w:r>
          </w:p>
        </w:tc>
      </w:tr>
      <w:tr w:rsidR="00EE681F" w:rsidRPr="002E196B" w14:paraId="37C620E8" w14:textId="77777777" w:rsidTr="00F96C26">
        <w:tc>
          <w:tcPr>
            <w:tcW w:w="100" w:type="pct"/>
          </w:tcPr>
          <w:p w14:paraId="3B62219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EB009F4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27ABCE5" w14:textId="22F7D70E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39AD5C35" w14:textId="4214817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66</w:t>
            </w:r>
          </w:p>
        </w:tc>
        <w:tc>
          <w:tcPr>
            <w:tcW w:w="421" w:type="pct"/>
          </w:tcPr>
          <w:p w14:paraId="4AB72DE1" w14:textId="27B6FAB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40</w:t>
            </w:r>
          </w:p>
        </w:tc>
        <w:tc>
          <w:tcPr>
            <w:tcW w:w="468" w:type="pct"/>
          </w:tcPr>
          <w:p w14:paraId="7067EC4C" w14:textId="31BCDB1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70</w:t>
            </w:r>
          </w:p>
        </w:tc>
        <w:tc>
          <w:tcPr>
            <w:tcW w:w="541" w:type="pct"/>
          </w:tcPr>
          <w:p w14:paraId="5DE11E76" w14:textId="352E5D1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14</w:t>
            </w:r>
          </w:p>
        </w:tc>
        <w:tc>
          <w:tcPr>
            <w:tcW w:w="545" w:type="pct"/>
          </w:tcPr>
          <w:p w14:paraId="205A82A4" w14:textId="4EB73E9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45</w:t>
            </w:r>
          </w:p>
        </w:tc>
        <w:tc>
          <w:tcPr>
            <w:tcW w:w="626" w:type="pct"/>
          </w:tcPr>
          <w:p w14:paraId="4B528506" w14:textId="66E8CF8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04</w:t>
            </w:r>
          </w:p>
        </w:tc>
      </w:tr>
      <w:tr w:rsidR="00EE681F" w:rsidRPr="002E196B" w14:paraId="70C768ED" w14:textId="77777777" w:rsidTr="00F96C26">
        <w:tc>
          <w:tcPr>
            <w:tcW w:w="100" w:type="pct"/>
          </w:tcPr>
          <w:p w14:paraId="46E92312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8F34B9E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8A8E3B0" w14:textId="7D955D82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72339101" w14:textId="0C6ED32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3</w:t>
            </w:r>
          </w:p>
        </w:tc>
        <w:tc>
          <w:tcPr>
            <w:tcW w:w="421" w:type="pct"/>
          </w:tcPr>
          <w:p w14:paraId="3F4ECACD" w14:textId="12A82A5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2</w:t>
            </w:r>
          </w:p>
        </w:tc>
        <w:tc>
          <w:tcPr>
            <w:tcW w:w="468" w:type="pct"/>
          </w:tcPr>
          <w:p w14:paraId="4CC6E2A1" w14:textId="586DCA1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07</w:t>
            </w:r>
          </w:p>
        </w:tc>
        <w:tc>
          <w:tcPr>
            <w:tcW w:w="541" w:type="pct"/>
          </w:tcPr>
          <w:p w14:paraId="04F11142" w14:textId="06ED9BF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21</w:t>
            </w:r>
          </w:p>
        </w:tc>
        <w:tc>
          <w:tcPr>
            <w:tcW w:w="545" w:type="pct"/>
          </w:tcPr>
          <w:p w14:paraId="2F2FD17E" w14:textId="6484DF2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66</w:t>
            </w:r>
          </w:p>
        </w:tc>
        <w:tc>
          <w:tcPr>
            <w:tcW w:w="626" w:type="pct"/>
          </w:tcPr>
          <w:p w14:paraId="5884914F" w14:textId="5872544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02</w:t>
            </w:r>
          </w:p>
        </w:tc>
      </w:tr>
      <w:tr w:rsidR="00EE681F" w:rsidRPr="002E196B" w14:paraId="3AA4F9CB" w14:textId="77777777" w:rsidTr="00F96C26">
        <w:tc>
          <w:tcPr>
            <w:tcW w:w="1858" w:type="pct"/>
            <w:gridSpan w:val="3"/>
            <w:shd w:val="clear" w:color="auto" w:fill="DDFFE9"/>
          </w:tcPr>
          <w:p w14:paraId="2D113526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5</w:t>
            </w:r>
          </w:p>
        </w:tc>
        <w:tc>
          <w:tcPr>
            <w:tcW w:w="541" w:type="pct"/>
            <w:shd w:val="clear" w:color="auto" w:fill="DDFFE9"/>
          </w:tcPr>
          <w:p w14:paraId="0830BFC3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DFFE9"/>
          </w:tcPr>
          <w:p w14:paraId="51393DDB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DFFE9"/>
          </w:tcPr>
          <w:p w14:paraId="1C06E63C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DFFE9"/>
          </w:tcPr>
          <w:p w14:paraId="4FBB3FF2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DFFE9"/>
          </w:tcPr>
          <w:p w14:paraId="5D9110F0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DFFE9"/>
          </w:tcPr>
          <w:p w14:paraId="2143A1DA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7F96CEC6" w14:textId="77777777" w:rsidTr="00F96C26">
        <w:tc>
          <w:tcPr>
            <w:tcW w:w="100" w:type="pct"/>
          </w:tcPr>
          <w:p w14:paraId="660FB32A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3594AF9" w14:textId="77777777" w:rsidR="00EE681F" w:rsidRPr="002E196B" w:rsidRDefault="00EE681F" w:rsidP="00EE681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139DD77A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29600C75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64CAB3A0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4F59FA22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49DDD19A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5DBEE652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0411937D" w14:textId="77777777" w:rsidTr="00F96C26">
        <w:tc>
          <w:tcPr>
            <w:tcW w:w="100" w:type="pct"/>
          </w:tcPr>
          <w:p w14:paraId="10046179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31C0E3D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65B053D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5CE4CF26" w14:textId="4E38AA2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74</w:t>
            </w:r>
          </w:p>
        </w:tc>
        <w:tc>
          <w:tcPr>
            <w:tcW w:w="421" w:type="pct"/>
          </w:tcPr>
          <w:p w14:paraId="50EBC46A" w14:textId="6EE5966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84</w:t>
            </w:r>
          </w:p>
        </w:tc>
        <w:tc>
          <w:tcPr>
            <w:tcW w:w="468" w:type="pct"/>
          </w:tcPr>
          <w:p w14:paraId="7FDAE7A7" w14:textId="78C8CD21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73</w:t>
            </w:r>
          </w:p>
        </w:tc>
        <w:tc>
          <w:tcPr>
            <w:tcW w:w="541" w:type="pct"/>
          </w:tcPr>
          <w:p w14:paraId="0BF5E702" w14:textId="4A725CC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08</w:t>
            </w:r>
          </w:p>
        </w:tc>
        <w:tc>
          <w:tcPr>
            <w:tcW w:w="545" w:type="pct"/>
          </w:tcPr>
          <w:p w14:paraId="73ABFC95" w14:textId="205F2161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40</w:t>
            </w:r>
          </w:p>
        </w:tc>
        <w:tc>
          <w:tcPr>
            <w:tcW w:w="626" w:type="pct"/>
          </w:tcPr>
          <w:p w14:paraId="2805DD90" w14:textId="5821EE26" w:rsidR="00EE681F" w:rsidRPr="00C46347" w:rsidRDefault="00481084" w:rsidP="00EE681F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EE681F" w:rsidRPr="002E196B" w14:paraId="156FEFEA" w14:textId="77777777" w:rsidTr="00F96C26">
        <w:tc>
          <w:tcPr>
            <w:tcW w:w="100" w:type="pct"/>
          </w:tcPr>
          <w:p w14:paraId="3153E266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A214189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8DC26D8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60CB12E5" w14:textId="4894DE8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9</w:t>
            </w:r>
          </w:p>
        </w:tc>
        <w:tc>
          <w:tcPr>
            <w:tcW w:w="421" w:type="pct"/>
          </w:tcPr>
          <w:p w14:paraId="69A0C0A4" w14:textId="1229522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33</w:t>
            </w:r>
          </w:p>
        </w:tc>
        <w:tc>
          <w:tcPr>
            <w:tcW w:w="468" w:type="pct"/>
          </w:tcPr>
          <w:p w14:paraId="570B5188" w14:textId="5640B69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73</w:t>
            </w:r>
          </w:p>
        </w:tc>
        <w:tc>
          <w:tcPr>
            <w:tcW w:w="541" w:type="pct"/>
          </w:tcPr>
          <w:p w14:paraId="6843B535" w14:textId="0BA8DF2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36</w:t>
            </w:r>
          </w:p>
        </w:tc>
        <w:tc>
          <w:tcPr>
            <w:tcW w:w="545" w:type="pct"/>
          </w:tcPr>
          <w:p w14:paraId="088B9430" w14:textId="6886768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94</w:t>
            </w:r>
          </w:p>
        </w:tc>
        <w:tc>
          <w:tcPr>
            <w:tcW w:w="626" w:type="pct"/>
          </w:tcPr>
          <w:p w14:paraId="6DC0B86C" w14:textId="097EB15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381</w:t>
            </w:r>
          </w:p>
        </w:tc>
      </w:tr>
      <w:tr w:rsidR="00EE681F" w:rsidRPr="002E196B" w14:paraId="6F788AE6" w14:textId="77777777" w:rsidTr="00F96C26">
        <w:tc>
          <w:tcPr>
            <w:tcW w:w="100" w:type="pct"/>
          </w:tcPr>
          <w:p w14:paraId="02538E0C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A7D1203" w14:textId="77777777" w:rsidR="00EE681F" w:rsidRPr="002E196B" w:rsidRDefault="00EE681F" w:rsidP="00EE681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0B28EB04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3BCCAE7A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364E56BD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76625105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34CB2E25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71B608B2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312904CF" w14:textId="77777777" w:rsidTr="00F96C26">
        <w:tc>
          <w:tcPr>
            <w:tcW w:w="100" w:type="pct"/>
          </w:tcPr>
          <w:p w14:paraId="7E758BA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E7C1188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8B99CB1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03BD301C" w14:textId="11097AF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698</w:t>
            </w:r>
          </w:p>
        </w:tc>
        <w:tc>
          <w:tcPr>
            <w:tcW w:w="421" w:type="pct"/>
          </w:tcPr>
          <w:p w14:paraId="0BEB54C1" w14:textId="33BF65D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64</w:t>
            </w:r>
          </w:p>
        </w:tc>
        <w:tc>
          <w:tcPr>
            <w:tcW w:w="468" w:type="pct"/>
          </w:tcPr>
          <w:p w14:paraId="5E1F1487" w14:textId="50B1E81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124</w:t>
            </w:r>
          </w:p>
        </w:tc>
        <w:tc>
          <w:tcPr>
            <w:tcW w:w="541" w:type="pct"/>
          </w:tcPr>
          <w:p w14:paraId="69636385" w14:textId="5421295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1.617</w:t>
            </w:r>
          </w:p>
        </w:tc>
        <w:tc>
          <w:tcPr>
            <w:tcW w:w="545" w:type="pct"/>
          </w:tcPr>
          <w:p w14:paraId="24EDD569" w14:textId="173C0C4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21</w:t>
            </w:r>
          </w:p>
        </w:tc>
        <w:tc>
          <w:tcPr>
            <w:tcW w:w="626" w:type="pct"/>
          </w:tcPr>
          <w:p w14:paraId="5320ECCB" w14:textId="75AEFA0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35</w:t>
            </w:r>
          </w:p>
        </w:tc>
      </w:tr>
      <w:tr w:rsidR="00EE681F" w:rsidRPr="002E196B" w14:paraId="34AA5B5B" w14:textId="77777777" w:rsidTr="00F96C26">
        <w:tc>
          <w:tcPr>
            <w:tcW w:w="100" w:type="pct"/>
          </w:tcPr>
          <w:p w14:paraId="7D6CCD3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20A4B2A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FF2787A" w14:textId="470315C1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4404C194" w14:textId="54BB6F6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63</w:t>
            </w:r>
          </w:p>
        </w:tc>
        <w:tc>
          <w:tcPr>
            <w:tcW w:w="421" w:type="pct"/>
          </w:tcPr>
          <w:p w14:paraId="05831BEB" w14:textId="35AEBD7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40</w:t>
            </w:r>
          </w:p>
        </w:tc>
        <w:tc>
          <w:tcPr>
            <w:tcW w:w="468" w:type="pct"/>
          </w:tcPr>
          <w:p w14:paraId="11D2AEFC" w14:textId="0BA7EE7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64</w:t>
            </w:r>
          </w:p>
        </w:tc>
        <w:tc>
          <w:tcPr>
            <w:tcW w:w="541" w:type="pct"/>
          </w:tcPr>
          <w:p w14:paraId="5A8FBE41" w14:textId="447398A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16</w:t>
            </w:r>
          </w:p>
        </w:tc>
        <w:tc>
          <w:tcPr>
            <w:tcW w:w="545" w:type="pct"/>
          </w:tcPr>
          <w:p w14:paraId="5782B31B" w14:textId="21B4279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42</w:t>
            </w:r>
          </w:p>
        </w:tc>
        <w:tc>
          <w:tcPr>
            <w:tcW w:w="626" w:type="pct"/>
          </w:tcPr>
          <w:p w14:paraId="4C1DF770" w14:textId="175ECAE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17</w:t>
            </w:r>
          </w:p>
        </w:tc>
      </w:tr>
      <w:tr w:rsidR="00EE681F" w:rsidRPr="002E196B" w14:paraId="6D400FD8" w14:textId="77777777" w:rsidTr="00F96C26">
        <w:tc>
          <w:tcPr>
            <w:tcW w:w="100" w:type="pct"/>
          </w:tcPr>
          <w:p w14:paraId="59F985D9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490C985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18FDE8A" w14:textId="5C666C6C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17592B34" w14:textId="2A9AE8F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3</w:t>
            </w:r>
          </w:p>
        </w:tc>
        <w:tc>
          <w:tcPr>
            <w:tcW w:w="421" w:type="pct"/>
          </w:tcPr>
          <w:p w14:paraId="52DB1FEA" w14:textId="13E83EE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2</w:t>
            </w:r>
          </w:p>
        </w:tc>
        <w:tc>
          <w:tcPr>
            <w:tcW w:w="468" w:type="pct"/>
          </w:tcPr>
          <w:p w14:paraId="3B642C6C" w14:textId="4FC1B80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10</w:t>
            </w:r>
          </w:p>
        </w:tc>
        <w:tc>
          <w:tcPr>
            <w:tcW w:w="541" w:type="pct"/>
          </w:tcPr>
          <w:p w14:paraId="0D0911F7" w14:textId="55BCA58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20</w:t>
            </w:r>
          </w:p>
        </w:tc>
        <w:tc>
          <w:tcPr>
            <w:tcW w:w="545" w:type="pct"/>
          </w:tcPr>
          <w:p w14:paraId="3002E555" w14:textId="4127EBF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67</w:t>
            </w:r>
          </w:p>
        </w:tc>
        <w:tc>
          <w:tcPr>
            <w:tcW w:w="626" w:type="pct"/>
          </w:tcPr>
          <w:p w14:paraId="7A24B4FC" w14:textId="3395139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85</w:t>
            </w:r>
          </w:p>
        </w:tc>
      </w:tr>
      <w:tr w:rsidR="00EE681F" w:rsidRPr="002E196B" w14:paraId="2F3256F5" w14:textId="77777777" w:rsidTr="00F96C26">
        <w:tc>
          <w:tcPr>
            <w:tcW w:w="1858" w:type="pct"/>
            <w:gridSpan w:val="3"/>
            <w:shd w:val="clear" w:color="auto" w:fill="FDFFD2"/>
          </w:tcPr>
          <w:p w14:paraId="0DAA439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6</w:t>
            </w:r>
          </w:p>
        </w:tc>
        <w:tc>
          <w:tcPr>
            <w:tcW w:w="541" w:type="pct"/>
            <w:shd w:val="clear" w:color="auto" w:fill="FDFFD2"/>
          </w:tcPr>
          <w:p w14:paraId="57F052F2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DFFD2"/>
          </w:tcPr>
          <w:p w14:paraId="39AAEC40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DFFD2"/>
          </w:tcPr>
          <w:p w14:paraId="6D362106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DFFD2"/>
          </w:tcPr>
          <w:p w14:paraId="509DD1D9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DFFD2"/>
          </w:tcPr>
          <w:p w14:paraId="5188569C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DFFD2"/>
          </w:tcPr>
          <w:p w14:paraId="766F8446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18AEDD89" w14:textId="77777777" w:rsidTr="00F96C26">
        <w:tc>
          <w:tcPr>
            <w:tcW w:w="100" w:type="pct"/>
          </w:tcPr>
          <w:p w14:paraId="393ED3A4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A49FDDD" w14:textId="77777777" w:rsidR="00EE681F" w:rsidRPr="002E196B" w:rsidRDefault="00EE681F" w:rsidP="00EE681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439CE578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751C12CB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5109ECA8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04C8CD11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266FA519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241D7219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4E8FD4CC" w14:textId="77777777" w:rsidTr="00F96C26">
        <w:tc>
          <w:tcPr>
            <w:tcW w:w="100" w:type="pct"/>
          </w:tcPr>
          <w:p w14:paraId="2D511259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A39A8F1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112D967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UCL </w:t>
            </w:r>
            <w:r w:rsidRPr="002E196B">
              <w:rPr>
                <w:rFonts w:ascii="Aptos" w:hAnsi="Aptos"/>
                <w:sz w:val="18"/>
                <w:szCs w:val="18"/>
              </w:rPr>
              <w:t>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3B2B1292" w14:textId="4F1A0E0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56</w:t>
            </w:r>
          </w:p>
        </w:tc>
        <w:tc>
          <w:tcPr>
            <w:tcW w:w="421" w:type="pct"/>
          </w:tcPr>
          <w:p w14:paraId="7E742FD2" w14:textId="359947F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81</w:t>
            </w:r>
          </w:p>
        </w:tc>
        <w:tc>
          <w:tcPr>
            <w:tcW w:w="468" w:type="pct"/>
          </w:tcPr>
          <w:p w14:paraId="4A5B81C0" w14:textId="546B6AC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55</w:t>
            </w:r>
          </w:p>
        </w:tc>
        <w:tc>
          <w:tcPr>
            <w:tcW w:w="541" w:type="pct"/>
          </w:tcPr>
          <w:p w14:paraId="338D8355" w14:textId="37EC6B8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95</w:t>
            </w:r>
          </w:p>
        </w:tc>
        <w:tc>
          <w:tcPr>
            <w:tcW w:w="545" w:type="pct"/>
          </w:tcPr>
          <w:p w14:paraId="56F432E3" w14:textId="03E4D61C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17</w:t>
            </w:r>
          </w:p>
        </w:tc>
        <w:tc>
          <w:tcPr>
            <w:tcW w:w="626" w:type="pct"/>
          </w:tcPr>
          <w:p w14:paraId="71511497" w14:textId="026DCDA9" w:rsidR="00EE681F" w:rsidRPr="00C46347" w:rsidRDefault="00481084" w:rsidP="00EE681F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EE681F" w:rsidRPr="002E196B" w14:paraId="6E83F24F" w14:textId="77777777" w:rsidTr="00F96C26">
        <w:tc>
          <w:tcPr>
            <w:tcW w:w="100" w:type="pct"/>
          </w:tcPr>
          <w:p w14:paraId="5AC41847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2FE43602" w14:textId="77777777" w:rsidR="00EE681F" w:rsidRPr="002E196B" w:rsidRDefault="00EE681F" w:rsidP="00EE681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60F8B8E0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40D95486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6C8C68C7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619C7ACD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4B1FE283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2141A5D7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3EBD06BB" w14:textId="77777777" w:rsidTr="00F96C26">
        <w:tc>
          <w:tcPr>
            <w:tcW w:w="100" w:type="pct"/>
          </w:tcPr>
          <w:p w14:paraId="56F3AC4C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D25B327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A56CD51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3F0F505A" w14:textId="476BE2F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730</w:t>
            </w:r>
          </w:p>
        </w:tc>
        <w:tc>
          <w:tcPr>
            <w:tcW w:w="421" w:type="pct"/>
          </w:tcPr>
          <w:p w14:paraId="498A61D0" w14:textId="10EF6B3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62</w:t>
            </w:r>
          </w:p>
        </w:tc>
        <w:tc>
          <w:tcPr>
            <w:tcW w:w="468" w:type="pct"/>
          </w:tcPr>
          <w:p w14:paraId="5CD74F96" w14:textId="4BEFC62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130</w:t>
            </w:r>
          </w:p>
        </w:tc>
        <w:tc>
          <w:tcPr>
            <w:tcW w:w="541" w:type="pct"/>
          </w:tcPr>
          <w:p w14:paraId="4B152454" w14:textId="4891F5CD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1.645</w:t>
            </w:r>
          </w:p>
        </w:tc>
        <w:tc>
          <w:tcPr>
            <w:tcW w:w="545" w:type="pct"/>
          </w:tcPr>
          <w:p w14:paraId="051F8781" w14:textId="228F8A5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85</w:t>
            </w:r>
          </w:p>
        </w:tc>
        <w:tc>
          <w:tcPr>
            <w:tcW w:w="626" w:type="pct"/>
          </w:tcPr>
          <w:p w14:paraId="259E234D" w14:textId="77BA454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17</w:t>
            </w:r>
          </w:p>
        </w:tc>
      </w:tr>
      <w:tr w:rsidR="00EE681F" w:rsidRPr="002E196B" w14:paraId="11BAA970" w14:textId="77777777" w:rsidTr="00F96C26">
        <w:tc>
          <w:tcPr>
            <w:tcW w:w="100" w:type="pct"/>
          </w:tcPr>
          <w:p w14:paraId="0383BEA5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0357031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D1E071A" w14:textId="18936918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140361AA" w14:textId="3FFFA3C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61</w:t>
            </w:r>
          </w:p>
        </w:tc>
        <w:tc>
          <w:tcPr>
            <w:tcW w:w="421" w:type="pct"/>
          </w:tcPr>
          <w:p w14:paraId="60C67BD7" w14:textId="4D3C03E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40</w:t>
            </w:r>
          </w:p>
        </w:tc>
        <w:tc>
          <w:tcPr>
            <w:tcW w:w="468" w:type="pct"/>
          </w:tcPr>
          <w:p w14:paraId="3989D314" w14:textId="126EAE9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58</w:t>
            </w:r>
          </w:p>
        </w:tc>
        <w:tc>
          <w:tcPr>
            <w:tcW w:w="541" w:type="pct"/>
          </w:tcPr>
          <w:p w14:paraId="77737649" w14:textId="3B2D232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18</w:t>
            </w:r>
          </w:p>
        </w:tc>
        <w:tc>
          <w:tcPr>
            <w:tcW w:w="545" w:type="pct"/>
          </w:tcPr>
          <w:p w14:paraId="238DCE6D" w14:textId="4DABA8BA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40</w:t>
            </w:r>
          </w:p>
        </w:tc>
        <w:tc>
          <w:tcPr>
            <w:tcW w:w="626" w:type="pct"/>
          </w:tcPr>
          <w:p w14:paraId="1234E179" w14:textId="4D74BB90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29</w:t>
            </w:r>
          </w:p>
        </w:tc>
      </w:tr>
      <w:tr w:rsidR="00EE681F" w:rsidRPr="002E196B" w14:paraId="5B4388DF" w14:textId="77777777" w:rsidTr="00F96C26">
        <w:tc>
          <w:tcPr>
            <w:tcW w:w="100" w:type="pct"/>
          </w:tcPr>
          <w:p w14:paraId="08A47441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80C8ECC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4CEEFE5" w14:textId="6A336E92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11D5D81F" w14:textId="124C74E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6</w:t>
            </w:r>
          </w:p>
        </w:tc>
        <w:tc>
          <w:tcPr>
            <w:tcW w:w="421" w:type="pct"/>
          </w:tcPr>
          <w:p w14:paraId="53D0CC04" w14:textId="1A2DA9D9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2</w:t>
            </w:r>
          </w:p>
        </w:tc>
        <w:tc>
          <w:tcPr>
            <w:tcW w:w="468" w:type="pct"/>
          </w:tcPr>
          <w:p w14:paraId="0C2F9C7C" w14:textId="64D99AD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20</w:t>
            </w:r>
          </w:p>
        </w:tc>
        <w:tc>
          <w:tcPr>
            <w:tcW w:w="541" w:type="pct"/>
          </w:tcPr>
          <w:p w14:paraId="1992EB29" w14:textId="0B15D5A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017</w:t>
            </w:r>
          </w:p>
        </w:tc>
        <w:tc>
          <w:tcPr>
            <w:tcW w:w="545" w:type="pct"/>
          </w:tcPr>
          <w:p w14:paraId="34543A85" w14:textId="5FB1BC82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69</w:t>
            </w:r>
          </w:p>
        </w:tc>
        <w:tc>
          <w:tcPr>
            <w:tcW w:w="626" w:type="pct"/>
          </w:tcPr>
          <w:p w14:paraId="1E55C3C1" w14:textId="4099AF7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41</w:t>
            </w:r>
          </w:p>
        </w:tc>
      </w:tr>
      <w:tr w:rsidR="00EE681F" w:rsidRPr="002E196B" w14:paraId="3B139211" w14:textId="77777777" w:rsidTr="00894826">
        <w:tc>
          <w:tcPr>
            <w:tcW w:w="1858" w:type="pct"/>
            <w:gridSpan w:val="3"/>
            <w:shd w:val="clear" w:color="auto" w:fill="FFDCB3"/>
          </w:tcPr>
          <w:p w14:paraId="74B811E4" w14:textId="77777777" w:rsidR="00EE681F" w:rsidRPr="00EC4641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Step 7</w:t>
            </w:r>
          </w:p>
        </w:tc>
        <w:tc>
          <w:tcPr>
            <w:tcW w:w="541" w:type="pct"/>
            <w:shd w:val="clear" w:color="auto" w:fill="FFDCB3"/>
          </w:tcPr>
          <w:p w14:paraId="54934F7D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DCB3"/>
          </w:tcPr>
          <w:p w14:paraId="325D4B66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DCB3"/>
          </w:tcPr>
          <w:p w14:paraId="40224B7E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DCB3"/>
          </w:tcPr>
          <w:p w14:paraId="7EB6E687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DCB3"/>
          </w:tcPr>
          <w:p w14:paraId="49B6CD5E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DCB3"/>
          </w:tcPr>
          <w:p w14:paraId="04F16099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5D76D3D3" w14:textId="77777777" w:rsidTr="00F96C26">
        <w:tc>
          <w:tcPr>
            <w:tcW w:w="100" w:type="pct"/>
          </w:tcPr>
          <w:p w14:paraId="78D770C3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7C0DD9D4" w14:textId="77777777" w:rsidR="00EE681F" w:rsidRPr="00EC4641" w:rsidRDefault="00EE681F" w:rsidP="00EE681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3A6A96EC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262CADC8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1B13A787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5C0E9FA9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38100A62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5A6B3255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647D2566" w14:textId="77777777" w:rsidTr="00F96C26">
        <w:tc>
          <w:tcPr>
            <w:tcW w:w="100" w:type="pct"/>
          </w:tcPr>
          <w:p w14:paraId="32A9238A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DC52F77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0BAA2E7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UCL </w:t>
            </w:r>
            <w:r w:rsidRPr="002E196B">
              <w:rPr>
                <w:rFonts w:ascii="Aptos" w:hAnsi="Aptos"/>
                <w:sz w:val="18"/>
                <w:szCs w:val="18"/>
              </w:rPr>
              <w:t>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03083404" w14:textId="197C0B71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45</w:t>
            </w:r>
          </w:p>
        </w:tc>
        <w:tc>
          <w:tcPr>
            <w:tcW w:w="421" w:type="pct"/>
          </w:tcPr>
          <w:p w14:paraId="6CC0247D" w14:textId="46CFB5A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81</w:t>
            </w:r>
          </w:p>
        </w:tc>
        <w:tc>
          <w:tcPr>
            <w:tcW w:w="468" w:type="pct"/>
          </w:tcPr>
          <w:p w14:paraId="2244C19B" w14:textId="2979C6EE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44</w:t>
            </w:r>
          </w:p>
        </w:tc>
        <w:tc>
          <w:tcPr>
            <w:tcW w:w="541" w:type="pct"/>
          </w:tcPr>
          <w:p w14:paraId="42C41AF8" w14:textId="3FD14F75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84</w:t>
            </w:r>
          </w:p>
        </w:tc>
        <w:tc>
          <w:tcPr>
            <w:tcW w:w="545" w:type="pct"/>
          </w:tcPr>
          <w:p w14:paraId="784B76C1" w14:textId="5BE221C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605</w:t>
            </w:r>
          </w:p>
        </w:tc>
        <w:tc>
          <w:tcPr>
            <w:tcW w:w="626" w:type="pct"/>
          </w:tcPr>
          <w:p w14:paraId="0217C214" w14:textId="0976F3EC" w:rsidR="00EE681F" w:rsidRPr="00C46347" w:rsidRDefault="00481084" w:rsidP="00EE681F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EE681F" w:rsidRPr="002E196B" w14:paraId="12973B70" w14:textId="77777777" w:rsidTr="00F96C26">
        <w:tc>
          <w:tcPr>
            <w:tcW w:w="100" w:type="pct"/>
          </w:tcPr>
          <w:p w14:paraId="33DB5FF4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1FCE265" w14:textId="77777777" w:rsidR="00EE681F" w:rsidRPr="00EC4641" w:rsidRDefault="00EE681F" w:rsidP="00EE681F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5D85EC7F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75CE99A1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11E8B000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26B4A2E1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7AD95206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7E2CAA89" w14:textId="77777777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EE681F" w:rsidRPr="002E196B" w14:paraId="027EDC24" w14:textId="77777777" w:rsidTr="00EE681F">
        <w:tc>
          <w:tcPr>
            <w:tcW w:w="100" w:type="pct"/>
          </w:tcPr>
          <w:p w14:paraId="4ED0004B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CA81776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798D804" w14:textId="77777777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3DA3FC9A" w14:textId="0FC597F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809</w:t>
            </w:r>
          </w:p>
        </w:tc>
        <w:tc>
          <w:tcPr>
            <w:tcW w:w="421" w:type="pct"/>
          </w:tcPr>
          <w:p w14:paraId="571E7031" w14:textId="2A6369BF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458</w:t>
            </w:r>
          </w:p>
        </w:tc>
        <w:tc>
          <w:tcPr>
            <w:tcW w:w="468" w:type="pct"/>
          </w:tcPr>
          <w:p w14:paraId="45C2F63F" w14:textId="42DC92C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0.144</w:t>
            </w:r>
          </w:p>
        </w:tc>
        <w:tc>
          <w:tcPr>
            <w:tcW w:w="541" w:type="pct"/>
          </w:tcPr>
          <w:p w14:paraId="636D9EAF" w14:textId="22F71C88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-1.716</w:t>
            </w:r>
          </w:p>
        </w:tc>
        <w:tc>
          <w:tcPr>
            <w:tcW w:w="545" w:type="pct"/>
          </w:tcPr>
          <w:p w14:paraId="7F6D8A91" w14:textId="7D0E512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98</w:t>
            </w:r>
          </w:p>
        </w:tc>
        <w:tc>
          <w:tcPr>
            <w:tcW w:w="626" w:type="pct"/>
          </w:tcPr>
          <w:p w14:paraId="2869EB91" w14:textId="294BB3B6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80</w:t>
            </w:r>
          </w:p>
        </w:tc>
      </w:tr>
      <w:tr w:rsidR="00EE681F" w:rsidRPr="002E196B" w14:paraId="1FA5F338" w14:textId="77777777" w:rsidTr="00EE681F">
        <w:tc>
          <w:tcPr>
            <w:tcW w:w="100" w:type="pct"/>
            <w:tcBorders>
              <w:bottom w:val="single" w:sz="4" w:space="0" w:color="auto"/>
            </w:tcBorders>
          </w:tcPr>
          <w:p w14:paraId="57DA0321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61B6E779" w14:textId="77777777" w:rsidR="00EE681F" w:rsidRPr="002E196B" w:rsidRDefault="00EE681F" w:rsidP="00EE681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</w:tcPr>
          <w:p w14:paraId="40DAE8AB" w14:textId="5012E5E6" w:rsidR="00EE681F" w:rsidRPr="002E196B" w:rsidRDefault="00EE681F" w:rsidP="00EE681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291CCE8D" w14:textId="583A1AA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90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512CB650" w14:textId="481DEBE3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31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3B5AF2A7" w14:textId="3EEF2E2B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234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2B1BD779" w14:textId="78CB0521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029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6625F886" w14:textId="1F90B734" w:rsidR="00EE681F" w:rsidRPr="006C622C" w:rsidRDefault="00EE681F" w:rsidP="00EE681F">
            <w:pPr>
              <w:jc w:val="right"/>
              <w:rPr>
                <w:rFonts w:ascii="Aptos" w:hAnsi="Aptos"/>
                <w:sz w:val="18"/>
                <w:szCs w:val="18"/>
              </w:rPr>
            </w:pPr>
            <w:r w:rsidRPr="00EE681F">
              <w:rPr>
                <w:rFonts w:ascii="Aptos" w:hAnsi="Aptos"/>
                <w:sz w:val="18"/>
                <w:szCs w:val="18"/>
              </w:rPr>
              <w:t>0.152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59BC1607" w14:textId="0DD1153E" w:rsidR="00EE681F" w:rsidRPr="00C46347" w:rsidRDefault="00EE681F" w:rsidP="00EE681F">
            <w:pPr>
              <w:jc w:val="right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0.005</w:t>
            </w:r>
          </w:p>
        </w:tc>
      </w:tr>
    </w:tbl>
    <w:p w14:paraId="13CEF182" w14:textId="77777777" w:rsidR="005C0244" w:rsidRDefault="005C0244" w:rsidP="005C0244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p w14:paraId="77224EB1" w14:textId="77777777" w:rsidR="00FB7562" w:rsidRDefault="00FB7562">
      <w:pPr>
        <w:sectPr w:rsidR="00FB7562" w:rsidSect="00F26B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33CCD39" w14:textId="00671123" w:rsidR="00F67FC5" w:rsidRDefault="00F67FC5" w:rsidP="00F67FC5">
      <w:pPr>
        <w:tabs>
          <w:tab w:val="left" w:pos="1607"/>
        </w:tabs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  <w:sz w:val="18"/>
          <w:szCs w:val="18"/>
        </w:rPr>
        <w:lastRenderedPageBreak/>
        <w:t>Supplemental Table S5</w:t>
      </w:r>
      <w:r w:rsidRPr="002E196B">
        <w:rPr>
          <w:rFonts w:ascii="Aptos" w:hAnsi="Aptos"/>
          <w:b/>
          <w:bCs/>
          <w:sz w:val="18"/>
          <w:szCs w:val="18"/>
        </w:rPr>
        <w:t xml:space="preserve">. </w:t>
      </w:r>
      <w:r w:rsidRPr="002E196B">
        <w:rPr>
          <w:rFonts w:ascii="Aptos" w:hAnsi="Aptos"/>
          <w:sz w:val="18"/>
          <w:szCs w:val="18"/>
        </w:rPr>
        <w:t xml:space="preserve">Linear regression model for </w:t>
      </w:r>
      <w:r w:rsidRPr="00F26B39">
        <w:rPr>
          <w:rFonts w:ascii="Aptos" w:hAnsi="Aptos"/>
          <w:sz w:val="18"/>
          <w:szCs w:val="18"/>
        </w:rPr>
        <w:t>anxiety severity (HADS-A) at T</w:t>
      </w:r>
      <w:r>
        <w:rPr>
          <w:rFonts w:ascii="Aptos" w:hAnsi="Aptos"/>
          <w:sz w:val="18"/>
          <w:szCs w:val="18"/>
        </w:rPr>
        <w:t>2</w:t>
      </w:r>
      <w:r w:rsidRPr="00F26B39">
        <w:rPr>
          <w:rFonts w:ascii="Aptos" w:hAnsi="Aptos"/>
          <w:sz w:val="18"/>
          <w:szCs w:val="18"/>
        </w:rPr>
        <w:t xml:space="preserve"> (</w:t>
      </w:r>
      <w:r>
        <w:rPr>
          <w:rFonts w:ascii="Aptos" w:hAnsi="Aptos"/>
          <w:sz w:val="18"/>
          <w:szCs w:val="18"/>
        </w:rPr>
        <w:t>15</w:t>
      </w:r>
      <w:r w:rsidRPr="002E196B">
        <w:rPr>
          <w:rFonts w:ascii="Aptos" w:hAnsi="Aptos"/>
          <w:sz w:val="18"/>
          <w:szCs w:val="18"/>
        </w:rPr>
        <w:t xml:space="preserve"> months post-hospital discharge).</w:t>
      </w:r>
    </w:p>
    <w:p w14:paraId="76BD795F" w14:textId="77777777" w:rsidR="00F67FC5" w:rsidRDefault="00F67FC5" w:rsidP="00F67FC5">
      <w:pPr>
        <w:tabs>
          <w:tab w:val="left" w:pos="1607"/>
        </w:tabs>
        <w:rPr>
          <w:rFonts w:ascii="Aptos" w:hAnsi="Aptos"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425"/>
        <w:gridCol w:w="4483"/>
        <w:gridCol w:w="1510"/>
        <w:gridCol w:w="1175"/>
        <w:gridCol w:w="1306"/>
        <w:gridCol w:w="1510"/>
        <w:gridCol w:w="1521"/>
        <w:gridCol w:w="1748"/>
      </w:tblGrid>
      <w:tr w:rsidR="00F67FC5" w:rsidRPr="002E196B" w14:paraId="1C87FB6B" w14:textId="77777777" w:rsidTr="00F96C26">
        <w:tc>
          <w:tcPr>
            <w:tcW w:w="100" w:type="pct"/>
            <w:tcBorders>
              <w:top w:val="single" w:sz="4" w:space="0" w:color="auto"/>
            </w:tcBorders>
          </w:tcPr>
          <w:p w14:paraId="5DE63BE8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64951091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</w:tcPr>
          <w:p w14:paraId="45A969FC" w14:textId="77777777" w:rsidR="00F67FC5" w:rsidRPr="00CF2266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Variables in the equation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</w:tcBorders>
          </w:tcPr>
          <w:p w14:paraId="0F53C430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</w:tcPr>
          <w:p w14:paraId="1B9A1E89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</w:tcPr>
          <w:p w14:paraId="029230FC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6DE467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95% CI for B</w:t>
            </w:r>
            <w:r>
              <w:rPr>
                <w:rFonts w:ascii="Aptos" w:hAnsi="Aptos"/>
                <w:b/>
                <w:bCs/>
                <w:sz w:val="18"/>
                <w:szCs w:val="18"/>
              </w:rPr>
              <w:t>eta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3BE00761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p</w:t>
            </w: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-value</w:t>
            </w:r>
          </w:p>
        </w:tc>
      </w:tr>
      <w:tr w:rsidR="00F67FC5" w:rsidRPr="002E196B" w14:paraId="00F4D023" w14:textId="77777777" w:rsidTr="00F96C26">
        <w:tc>
          <w:tcPr>
            <w:tcW w:w="100" w:type="pct"/>
            <w:tcBorders>
              <w:bottom w:val="single" w:sz="4" w:space="0" w:color="auto"/>
            </w:tcBorders>
          </w:tcPr>
          <w:p w14:paraId="27C4EFEB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4934DF1D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/>
            <w:tcBorders>
              <w:bottom w:val="single" w:sz="4" w:space="0" w:color="auto"/>
            </w:tcBorders>
          </w:tcPr>
          <w:p w14:paraId="0C604616" w14:textId="77777777" w:rsidR="00F67FC5" w:rsidRPr="002E196B" w:rsidRDefault="00F67FC5" w:rsidP="00F96C26">
            <w:pPr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</w:tcPr>
          <w:p w14:paraId="646D78B5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</w:tcPr>
          <w:p w14:paraId="56BC92DE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</w:tcPr>
          <w:p w14:paraId="1B5B23B2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12751D5D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31F42704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7E89A110" w14:textId="77777777" w:rsidR="00F67FC5" w:rsidRPr="002E196B" w:rsidRDefault="00F67FC5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</w:tr>
      <w:tr w:rsidR="00F67FC5" w:rsidRPr="002E196B" w14:paraId="24B85EA6" w14:textId="77777777" w:rsidTr="00F96C26">
        <w:tc>
          <w:tcPr>
            <w:tcW w:w="1858" w:type="pct"/>
            <w:gridSpan w:val="3"/>
            <w:shd w:val="clear" w:color="auto" w:fill="FFE9F5"/>
          </w:tcPr>
          <w:p w14:paraId="4AE182CA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1</w:t>
            </w:r>
          </w:p>
        </w:tc>
        <w:tc>
          <w:tcPr>
            <w:tcW w:w="541" w:type="pct"/>
            <w:shd w:val="clear" w:color="auto" w:fill="FFE9F5"/>
          </w:tcPr>
          <w:p w14:paraId="48636270" w14:textId="77777777" w:rsidR="00F67FC5" w:rsidRPr="002E196B" w:rsidRDefault="00F67FC5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E9F5"/>
          </w:tcPr>
          <w:p w14:paraId="27C44CF0" w14:textId="77777777" w:rsidR="00F67FC5" w:rsidRPr="002E196B" w:rsidRDefault="00F67FC5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E9F5"/>
          </w:tcPr>
          <w:p w14:paraId="30C85C65" w14:textId="77777777" w:rsidR="00F67FC5" w:rsidRPr="002E196B" w:rsidRDefault="00F67FC5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E9F5"/>
          </w:tcPr>
          <w:p w14:paraId="118D53EE" w14:textId="77777777" w:rsidR="00F67FC5" w:rsidRPr="002E196B" w:rsidRDefault="00F67FC5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E9F5"/>
          </w:tcPr>
          <w:p w14:paraId="75D97EA4" w14:textId="77777777" w:rsidR="00F67FC5" w:rsidRPr="002E196B" w:rsidRDefault="00F67FC5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E9F5"/>
          </w:tcPr>
          <w:p w14:paraId="33DC47B9" w14:textId="77777777" w:rsidR="00F67FC5" w:rsidRPr="002E196B" w:rsidRDefault="00F67FC5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F67FC5" w:rsidRPr="002E196B" w14:paraId="60A42E3A" w14:textId="77777777" w:rsidTr="00F96C26">
        <w:tc>
          <w:tcPr>
            <w:tcW w:w="100" w:type="pct"/>
          </w:tcPr>
          <w:p w14:paraId="5013C2FF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212C8F6C" w14:textId="77777777" w:rsidR="00F67FC5" w:rsidRPr="002E196B" w:rsidRDefault="00F67FC5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4586F375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6536A572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7C75ED5D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531FF8A7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0C92FFDA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7E6E1839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F67FC5" w:rsidRPr="002E196B" w14:paraId="155DBE30" w14:textId="77777777" w:rsidTr="00F96C26">
        <w:tc>
          <w:tcPr>
            <w:tcW w:w="100" w:type="pct"/>
          </w:tcPr>
          <w:p w14:paraId="158E5A17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122D0DE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FB38413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24DECC48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07</w:t>
            </w:r>
          </w:p>
        </w:tc>
        <w:tc>
          <w:tcPr>
            <w:tcW w:w="421" w:type="pct"/>
          </w:tcPr>
          <w:p w14:paraId="124FB7E8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34</w:t>
            </w:r>
          </w:p>
        </w:tc>
        <w:tc>
          <w:tcPr>
            <w:tcW w:w="468" w:type="pct"/>
          </w:tcPr>
          <w:p w14:paraId="174EF947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23</w:t>
            </w:r>
          </w:p>
        </w:tc>
        <w:tc>
          <w:tcPr>
            <w:tcW w:w="541" w:type="pct"/>
          </w:tcPr>
          <w:p w14:paraId="4BBDE2E6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76</w:t>
            </w:r>
          </w:p>
        </w:tc>
        <w:tc>
          <w:tcPr>
            <w:tcW w:w="545" w:type="pct"/>
          </w:tcPr>
          <w:p w14:paraId="4EB65DAE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61</w:t>
            </w:r>
          </w:p>
        </w:tc>
        <w:tc>
          <w:tcPr>
            <w:tcW w:w="626" w:type="pct"/>
          </w:tcPr>
          <w:p w14:paraId="4534CB08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834</w:t>
            </w:r>
          </w:p>
        </w:tc>
      </w:tr>
      <w:tr w:rsidR="00F67FC5" w:rsidRPr="002E196B" w14:paraId="75AD2344" w14:textId="77777777" w:rsidTr="00F96C26">
        <w:tc>
          <w:tcPr>
            <w:tcW w:w="100" w:type="pct"/>
          </w:tcPr>
          <w:p w14:paraId="4855E777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29DAAA1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5A7B9A2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5E8938D7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1.714</w:t>
            </w:r>
          </w:p>
        </w:tc>
        <w:tc>
          <w:tcPr>
            <w:tcW w:w="421" w:type="pct"/>
          </w:tcPr>
          <w:p w14:paraId="51568AC3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913</w:t>
            </w:r>
          </w:p>
        </w:tc>
        <w:tc>
          <w:tcPr>
            <w:tcW w:w="468" w:type="pct"/>
          </w:tcPr>
          <w:p w14:paraId="001641F2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184</w:t>
            </w:r>
          </w:p>
        </w:tc>
        <w:tc>
          <w:tcPr>
            <w:tcW w:w="541" w:type="pct"/>
          </w:tcPr>
          <w:p w14:paraId="70EC91FD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102</w:t>
            </w:r>
          </w:p>
        </w:tc>
        <w:tc>
          <w:tcPr>
            <w:tcW w:w="545" w:type="pct"/>
          </w:tcPr>
          <w:p w14:paraId="3EA99624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3.529</w:t>
            </w:r>
          </w:p>
        </w:tc>
        <w:tc>
          <w:tcPr>
            <w:tcW w:w="626" w:type="pct"/>
          </w:tcPr>
          <w:p w14:paraId="0AF1B4AE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64</w:t>
            </w:r>
          </w:p>
        </w:tc>
      </w:tr>
      <w:tr w:rsidR="00F67FC5" w:rsidRPr="00B47C4F" w14:paraId="18305737" w14:textId="77777777" w:rsidTr="00F96C26">
        <w:tc>
          <w:tcPr>
            <w:tcW w:w="100" w:type="pct"/>
          </w:tcPr>
          <w:p w14:paraId="0E2EE06A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7640DF6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4786CD6" w14:textId="77777777" w:rsidR="00F67FC5" w:rsidRPr="00E6513A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6AF418BE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2.402</w:t>
            </w:r>
          </w:p>
        </w:tc>
        <w:tc>
          <w:tcPr>
            <w:tcW w:w="421" w:type="pct"/>
          </w:tcPr>
          <w:p w14:paraId="31662A69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1.042</w:t>
            </w:r>
          </w:p>
        </w:tc>
        <w:tc>
          <w:tcPr>
            <w:tcW w:w="468" w:type="pct"/>
          </w:tcPr>
          <w:p w14:paraId="3775BB83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228</w:t>
            </w:r>
          </w:p>
        </w:tc>
        <w:tc>
          <w:tcPr>
            <w:tcW w:w="541" w:type="pct"/>
          </w:tcPr>
          <w:p w14:paraId="3AA7615D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4.474</w:t>
            </w:r>
          </w:p>
        </w:tc>
        <w:tc>
          <w:tcPr>
            <w:tcW w:w="545" w:type="pct"/>
          </w:tcPr>
          <w:p w14:paraId="424EFF48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329</w:t>
            </w:r>
          </w:p>
        </w:tc>
        <w:tc>
          <w:tcPr>
            <w:tcW w:w="626" w:type="pct"/>
          </w:tcPr>
          <w:p w14:paraId="6BA44678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b/>
                <w:bCs/>
                <w:sz w:val="18"/>
                <w:szCs w:val="18"/>
              </w:rPr>
              <w:t>0.024</w:t>
            </w:r>
          </w:p>
        </w:tc>
      </w:tr>
      <w:tr w:rsidR="00F67FC5" w:rsidRPr="002E196B" w14:paraId="7A6F5059" w14:textId="77777777" w:rsidTr="00F96C26">
        <w:tc>
          <w:tcPr>
            <w:tcW w:w="100" w:type="pct"/>
          </w:tcPr>
          <w:p w14:paraId="118EA8EF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8F38509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1436431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</w:p>
        </w:tc>
        <w:tc>
          <w:tcPr>
            <w:tcW w:w="541" w:type="pct"/>
          </w:tcPr>
          <w:p w14:paraId="31676EF0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537</w:t>
            </w:r>
          </w:p>
        </w:tc>
        <w:tc>
          <w:tcPr>
            <w:tcW w:w="421" w:type="pct"/>
          </w:tcPr>
          <w:p w14:paraId="6817BD6F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137</w:t>
            </w:r>
          </w:p>
        </w:tc>
        <w:tc>
          <w:tcPr>
            <w:tcW w:w="468" w:type="pct"/>
          </w:tcPr>
          <w:p w14:paraId="71CB39C4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393</w:t>
            </w:r>
          </w:p>
        </w:tc>
        <w:tc>
          <w:tcPr>
            <w:tcW w:w="541" w:type="pct"/>
          </w:tcPr>
          <w:p w14:paraId="1C740A5E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264</w:t>
            </w:r>
          </w:p>
        </w:tc>
        <w:tc>
          <w:tcPr>
            <w:tcW w:w="545" w:type="pct"/>
          </w:tcPr>
          <w:p w14:paraId="2ABE7CDC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809</w:t>
            </w:r>
          </w:p>
        </w:tc>
        <w:tc>
          <w:tcPr>
            <w:tcW w:w="626" w:type="pct"/>
          </w:tcPr>
          <w:p w14:paraId="68C8CD0D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F67FC5" w:rsidRPr="002E196B" w14:paraId="2E6A5F61" w14:textId="77777777" w:rsidTr="00F96C26">
        <w:tc>
          <w:tcPr>
            <w:tcW w:w="100" w:type="pct"/>
          </w:tcPr>
          <w:p w14:paraId="1B6A645D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B990B57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954F45B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SL</w:t>
            </w:r>
          </w:p>
        </w:tc>
        <w:tc>
          <w:tcPr>
            <w:tcW w:w="541" w:type="pct"/>
          </w:tcPr>
          <w:p w14:paraId="6B2F022D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53</w:t>
            </w:r>
          </w:p>
        </w:tc>
        <w:tc>
          <w:tcPr>
            <w:tcW w:w="421" w:type="pct"/>
          </w:tcPr>
          <w:p w14:paraId="05735E41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57</w:t>
            </w:r>
          </w:p>
        </w:tc>
        <w:tc>
          <w:tcPr>
            <w:tcW w:w="468" w:type="pct"/>
          </w:tcPr>
          <w:p w14:paraId="35F3984A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97</w:t>
            </w:r>
          </w:p>
        </w:tc>
        <w:tc>
          <w:tcPr>
            <w:tcW w:w="541" w:type="pct"/>
          </w:tcPr>
          <w:p w14:paraId="5D261CF5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168</w:t>
            </w:r>
          </w:p>
        </w:tc>
        <w:tc>
          <w:tcPr>
            <w:tcW w:w="545" w:type="pct"/>
          </w:tcPr>
          <w:p w14:paraId="1A31C730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61</w:t>
            </w:r>
          </w:p>
        </w:tc>
        <w:tc>
          <w:tcPr>
            <w:tcW w:w="626" w:type="pct"/>
          </w:tcPr>
          <w:p w14:paraId="02B32A4C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357</w:t>
            </w:r>
          </w:p>
        </w:tc>
      </w:tr>
      <w:tr w:rsidR="00F67FC5" w:rsidRPr="002E196B" w14:paraId="529AAC06" w14:textId="77777777" w:rsidTr="00F96C26">
        <w:tc>
          <w:tcPr>
            <w:tcW w:w="100" w:type="pct"/>
          </w:tcPr>
          <w:p w14:paraId="41D9E7CE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F9E92F7" w14:textId="77777777" w:rsidR="00F67FC5" w:rsidRPr="002E196B" w:rsidRDefault="00F67FC5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6178F25C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77F68B16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4842B8C3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42B6EEBA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7EF11FE5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03619B97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F67FC5" w:rsidRPr="00B47C4F" w14:paraId="07D64C91" w14:textId="77777777" w:rsidTr="00F96C26">
        <w:tc>
          <w:tcPr>
            <w:tcW w:w="100" w:type="pct"/>
          </w:tcPr>
          <w:p w14:paraId="12C6368D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92786EE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C702BC8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564C70E5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1.445</w:t>
            </w:r>
          </w:p>
        </w:tc>
        <w:tc>
          <w:tcPr>
            <w:tcW w:w="421" w:type="pct"/>
          </w:tcPr>
          <w:p w14:paraId="4D93E7D8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697</w:t>
            </w:r>
          </w:p>
        </w:tc>
        <w:tc>
          <w:tcPr>
            <w:tcW w:w="468" w:type="pct"/>
          </w:tcPr>
          <w:p w14:paraId="3E321D77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187</w:t>
            </w:r>
          </w:p>
        </w:tc>
        <w:tc>
          <w:tcPr>
            <w:tcW w:w="541" w:type="pct"/>
          </w:tcPr>
          <w:p w14:paraId="23A12976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2.831</w:t>
            </w:r>
          </w:p>
        </w:tc>
        <w:tc>
          <w:tcPr>
            <w:tcW w:w="545" w:type="pct"/>
          </w:tcPr>
          <w:p w14:paraId="78C0556D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60</w:t>
            </w:r>
          </w:p>
        </w:tc>
        <w:tc>
          <w:tcPr>
            <w:tcW w:w="626" w:type="pct"/>
          </w:tcPr>
          <w:p w14:paraId="059A3455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b/>
                <w:bCs/>
                <w:sz w:val="18"/>
                <w:szCs w:val="18"/>
              </w:rPr>
              <w:t>0.041</w:t>
            </w:r>
          </w:p>
        </w:tc>
      </w:tr>
      <w:tr w:rsidR="00F67FC5" w:rsidRPr="002E196B" w14:paraId="3BCA1C86" w14:textId="77777777" w:rsidTr="00F96C26">
        <w:tc>
          <w:tcPr>
            <w:tcW w:w="100" w:type="pct"/>
          </w:tcPr>
          <w:p w14:paraId="4344062E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3ADF2B2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344644A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HADS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51C84B9D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05</w:t>
            </w:r>
          </w:p>
        </w:tc>
        <w:tc>
          <w:tcPr>
            <w:tcW w:w="421" w:type="pct"/>
          </w:tcPr>
          <w:p w14:paraId="0C09B2FC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65</w:t>
            </w:r>
          </w:p>
        </w:tc>
        <w:tc>
          <w:tcPr>
            <w:tcW w:w="468" w:type="pct"/>
          </w:tcPr>
          <w:p w14:paraId="6B242511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11</w:t>
            </w:r>
          </w:p>
        </w:tc>
        <w:tc>
          <w:tcPr>
            <w:tcW w:w="541" w:type="pct"/>
          </w:tcPr>
          <w:p w14:paraId="64AEEDDE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134</w:t>
            </w:r>
          </w:p>
        </w:tc>
        <w:tc>
          <w:tcPr>
            <w:tcW w:w="545" w:type="pct"/>
          </w:tcPr>
          <w:p w14:paraId="25E83EAF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124</w:t>
            </w:r>
          </w:p>
        </w:tc>
        <w:tc>
          <w:tcPr>
            <w:tcW w:w="626" w:type="pct"/>
          </w:tcPr>
          <w:p w14:paraId="59B97BAA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934</w:t>
            </w:r>
          </w:p>
        </w:tc>
      </w:tr>
      <w:tr w:rsidR="00F67FC5" w:rsidRPr="002E196B" w14:paraId="0833E2B8" w14:textId="77777777" w:rsidTr="00F96C26">
        <w:tc>
          <w:tcPr>
            <w:tcW w:w="100" w:type="pct"/>
          </w:tcPr>
          <w:p w14:paraId="53B50C82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3ADAA2C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86636C0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</w:p>
        </w:tc>
        <w:tc>
          <w:tcPr>
            <w:tcW w:w="541" w:type="pct"/>
          </w:tcPr>
          <w:p w14:paraId="244F1248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213</w:t>
            </w:r>
          </w:p>
        </w:tc>
        <w:tc>
          <w:tcPr>
            <w:tcW w:w="421" w:type="pct"/>
          </w:tcPr>
          <w:p w14:paraId="087D2648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150</w:t>
            </w:r>
          </w:p>
        </w:tc>
        <w:tc>
          <w:tcPr>
            <w:tcW w:w="468" w:type="pct"/>
          </w:tcPr>
          <w:p w14:paraId="44324EA1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185</w:t>
            </w:r>
          </w:p>
        </w:tc>
        <w:tc>
          <w:tcPr>
            <w:tcW w:w="541" w:type="pct"/>
          </w:tcPr>
          <w:p w14:paraId="58FF5259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85</w:t>
            </w:r>
          </w:p>
        </w:tc>
        <w:tc>
          <w:tcPr>
            <w:tcW w:w="545" w:type="pct"/>
          </w:tcPr>
          <w:p w14:paraId="560714B2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511</w:t>
            </w:r>
          </w:p>
        </w:tc>
        <w:tc>
          <w:tcPr>
            <w:tcW w:w="626" w:type="pct"/>
          </w:tcPr>
          <w:p w14:paraId="68B1CDDF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159</w:t>
            </w:r>
          </w:p>
        </w:tc>
      </w:tr>
      <w:tr w:rsidR="00F67FC5" w:rsidRPr="002E196B" w14:paraId="0F8490C1" w14:textId="77777777" w:rsidTr="00F96C26">
        <w:tc>
          <w:tcPr>
            <w:tcW w:w="100" w:type="pct"/>
          </w:tcPr>
          <w:p w14:paraId="498D663D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098113E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4DA649E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</w:p>
        </w:tc>
        <w:tc>
          <w:tcPr>
            <w:tcW w:w="541" w:type="pct"/>
          </w:tcPr>
          <w:p w14:paraId="7952ED38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17</w:t>
            </w:r>
          </w:p>
        </w:tc>
        <w:tc>
          <w:tcPr>
            <w:tcW w:w="421" w:type="pct"/>
          </w:tcPr>
          <w:p w14:paraId="7D6365DE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36</w:t>
            </w:r>
          </w:p>
        </w:tc>
        <w:tc>
          <w:tcPr>
            <w:tcW w:w="468" w:type="pct"/>
          </w:tcPr>
          <w:p w14:paraId="6947DE79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60</w:t>
            </w:r>
          </w:p>
        </w:tc>
        <w:tc>
          <w:tcPr>
            <w:tcW w:w="541" w:type="pct"/>
          </w:tcPr>
          <w:p w14:paraId="052EA64C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54</w:t>
            </w:r>
          </w:p>
        </w:tc>
        <w:tc>
          <w:tcPr>
            <w:tcW w:w="545" w:type="pct"/>
          </w:tcPr>
          <w:p w14:paraId="69AE5905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88</w:t>
            </w:r>
          </w:p>
        </w:tc>
        <w:tc>
          <w:tcPr>
            <w:tcW w:w="626" w:type="pct"/>
          </w:tcPr>
          <w:p w14:paraId="609A037C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637</w:t>
            </w:r>
          </w:p>
        </w:tc>
      </w:tr>
      <w:tr w:rsidR="00F67FC5" w:rsidRPr="002E196B" w14:paraId="67B02EAF" w14:textId="77777777" w:rsidTr="00F96C26">
        <w:tc>
          <w:tcPr>
            <w:tcW w:w="1858" w:type="pct"/>
            <w:gridSpan w:val="3"/>
            <w:shd w:val="clear" w:color="auto" w:fill="F8EEFF"/>
          </w:tcPr>
          <w:p w14:paraId="6BB1F462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2</w:t>
            </w:r>
          </w:p>
        </w:tc>
        <w:tc>
          <w:tcPr>
            <w:tcW w:w="541" w:type="pct"/>
            <w:shd w:val="clear" w:color="auto" w:fill="F8EEFF"/>
          </w:tcPr>
          <w:p w14:paraId="24F93D41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8EEFF"/>
          </w:tcPr>
          <w:p w14:paraId="08AF9E97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8EEFF"/>
          </w:tcPr>
          <w:p w14:paraId="5463AE44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8EEFF"/>
          </w:tcPr>
          <w:p w14:paraId="0F215560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8EEFF"/>
          </w:tcPr>
          <w:p w14:paraId="0CD50238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8EEFF"/>
          </w:tcPr>
          <w:p w14:paraId="62C2D69D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F67FC5" w:rsidRPr="002E196B" w14:paraId="4B3BF05D" w14:textId="77777777" w:rsidTr="00F96C26">
        <w:tc>
          <w:tcPr>
            <w:tcW w:w="100" w:type="pct"/>
          </w:tcPr>
          <w:p w14:paraId="6CFBCDC2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31171AF" w14:textId="77777777" w:rsidR="00F67FC5" w:rsidRPr="002E196B" w:rsidRDefault="00F67FC5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1F42F0C3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661B266E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3A9E2FA4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61966CB6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62D55C8E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2E4C96A4" w14:textId="77777777" w:rsidR="00F67FC5" w:rsidRPr="002E196B" w:rsidRDefault="00F67FC5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A27A21" w:rsidRPr="002E196B" w14:paraId="7BE4D56C" w14:textId="77777777" w:rsidTr="00F96C26">
        <w:tc>
          <w:tcPr>
            <w:tcW w:w="100" w:type="pct"/>
          </w:tcPr>
          <w:p w14:paraId="5580F102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EAAAFAB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5221A14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084F1469" w14:textId="577BB854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07</w:t>
            </w:r>
          </w:p>
        </w:tc>
        <w:tc>
          <w:tcPr>
            <w:tcW w:w="421" w:type="pct"/>
          </w:tcPr>
          <w:p w14:paraId="5CCEBAE3" w14:textId="405B5159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34</w:t>
            </w:r>
          </w:p>
        </w:tc>
        <w:tc>
          <w:tcPr>
            <w:tcW w:w="468" w:type="pct"/>
          </w:tcPr>
          <w:p w14:paraId="01E47FE5" w14:textId="0A4C8D37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22</w:t>
            </w:r>
          </w:p>
        </w:tc>
        <w:tc>
          <w:tcPr>
            <w:tcW w:w="541" w:type="pct"/>
          </w:tcPr>
          <w:p w14:paraId="360B171C" w14:textId="35D22E34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75</w:t>
            </w:r>
          </w:p>
        </w:tc>
        <w:tc>
          <w:tcPr>
            <w:tcW w:w="545" w:type="pct"/>
          </w:tcPr>
          <w:p w14:paraId="62825960" w14:textId="5B4355B5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61</w:t>
            </w:r>
          </w:p>
        </w:tc>
        <w:tc>
          <w:tcPr>
            <w:tcW w:w="626" w:type="pct"/>
          </w:tcPr>
          <w:p w14:paraId="3DAB9E4D" w14:textId="413BF245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838</w:t>
            </w:r>
          </w:p>
        </w:tc>
      </w:tr>
      <w:tr w:rsidR="00A27A21" w:rsidRPr="002E196B" w14:paraId="30FE4B0D" w14:textId="77777777" w:rsidTr="00F96C26">
        <w:tc>
          <w:tcPr>
            <w:tcW w:w="100" w:type="pct"/>
          </w:tcPr>
          <w:p w14:paraId="14DC8E31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C47AE50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4F71BF7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66F89198" w14:textId="33CA2206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1.718</w:t>
            </w:r>
          </w:p>
        </w:tc>
        <w:tc>
          <w:tcPr>
            <w:tcW w:w="421" w:type="pct"/>
          </w:tcPr>
          <w:p w14:paraId="68F65D44" w14:textId="6C881BAA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906</w:t>
            </w:r>
          </w:p>
        </w:tc>
        <w:tc>
          <w:tcPr>
            <w:tcW w:w="468" w:type="pct"/>
          </w:tcPr>
          <w:p w14:paraId="4E64ECDE" w14:textId="3C9A40A5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84</w:t>
            </w:r>
          </w:p>
        </w:tc>
        <w:tc>
          <w:tcPr>
            <w:tcW w:w="541" w:type="pct"/>
          </w:tcPr>
          <w:p w14:paraId="10DFE176" w14:textId="04AEC566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85</w:t>
            </w:r>
          </w:p>
        </w:tc>
        <w:tc>
          <w:tcPr>
            <w:tcW w:w="545" w:type="pct"/>
          </w:tcPr>
          <w:p w14:paraId="77D9130D" w14:textId="3FD78A29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3.520</w:t>
            </w:r>
          </w:p>
        </w:tc>
        <w:tc>
          <w:tcPr>
            <w:tcW w:w="626" w:type="pct"/>
          </w:tcPr>
          <w:p w14:paraId="5DBCD9D9" w14:textId="4ADC11E6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61</w:t>
            </w:r>
          </w:p>
        </w:tc>
      </w:tr>
      <w:tr w:rsidR="00A27A21" w:rsidRPr="002E196B" w14:paraId="2BF38A81" w14:textId="77777777" w:rsidTr="00F96C26">
        <w:tc>
          <w:tcPr>
            <w:tcW w:w="100" w:type="pct"/>
          </w:tcPr>
          <w:p w14:paraId="2691F6CF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8B628CF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F485D3A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662D2D3F" w14:textId="77A77792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2.407</w:t>
            </w:r>
          </w:p>
        </w:tc>
        <w:tc>
          <w:tcPr>
            <w:tcW w:w="421" w:type="pct"/>
          </w:tcPr>
          <w:p w14:paraId="6E2DA60C" w14:textId="6EA32621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1.034</w:t>
            </w:r>
          </w:p>
        </w:tc>
        <w:tc>
          <w:tcPr>
            <w:tcW w:w="468" w:type="pct"/>
          </w:tcPr>
          <w:p w14:paraId="6848043B" w14:textId="03FAB734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229</w:t>
            </w:r>
          </w:p>
        </w:tc>
        <w:tc>
          <w:tcPr>
            <w:tcW w:w="541" w:type="pct"/>
          </w:tcPr>
          <w:p w14:paraId="2DD73E9A" w14:textId="4452F911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4.463</w:t>
            </w:r>
          </w:p>
        </w:tc>
        <w:tc>
          <w:tcPr>
            <w:tcW w:w="545" w:type="pct"/>
          </w:tcPr>
          <w:p w14:paraId="35895464" w14:textId="3E29DD57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350</w:t>
            </w:r>
          </w:p>
        </w:tc>
        <w:tc>
          <w:tcPr>
            <w:tcW w:w="626" w:type="pct"/>
          </w:tcPr>
          <w:p w14:paraId="70774DE0" w14:textId="671D161D" w:rsidR="00A27A21" w:rsidRPr="00C46347" w:rsidRDefault="00A27A21" w:rsidP="00A27A21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22</w:t>
            </w:r>
          </w:p>
        </w:tc>
      </w:tr>
      <w:tr w:rsidR="00A27A21" w:rsidRPr="002E196B" w14:paraId="11DE081F" w14:textId="77777777" w:rsidTr="00F96C26">
        <w:tc>
          <w:tcPr>
            <w:tcW w:w="100" w:type="pct"/>
          </w:tcPr>
          <w:p w14:paraId="391541B8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F86F4ED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76F1411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</w:p>
        </w:tc>
        <w:tc>
          <w:tcPr>
            <w:tcW w:w="541" w:type="pct"/>
          </w:tcPr>
          <w:p w14:paraId="7B61C6A2" w14:textId="61E649A0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537</w:t>
            </w:r>
          </w:p>
        </w:tc>
        <w:tc>
          <w:tcPr>
            <w:tcW w:w="421" w:type="pct"/>
          </w:tcPr>
          <w:p w14:paraId="710E3BCB" w14:textId="5AA358F6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36</w:t>
            </w:r>
          </w:p>
        </w:tc>
        <w:tc>
          <w:tcPr>
            <w:tcW w:w="468" w:type="pct"/>
          </w:tcPr>
          <w:p w14:paraId="4A18E031" w14:textId="4798CD67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393</w:t>
            </w:r>
          </w:p>
        </w:tc>
        <w:tc>
          <w:tcPr>
            <w:tcW w:w="541" w:type="pct"/>
          </w:tcPr>
          <w:p w14:paraId="375DA4F9" w14:textId="4C0CC1CF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267</w:t>
            </w:r>
          </w:p>
        </w:tc>
        <w:tc>
          <w:tcPr>
            <w:tcW w:w="545" w:type="pct"/>
          </w:tcPr>
          <w:p w14:paraId="1E8EB0E3" w14:textId="2073F06D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808</w:t>
            </w:r>
          </w:p>
        </w:tc>
        <w:tc>
          <w:tcPr>
            <w:tcW w:w="626" w:type="pct"/>
          </w:tcPr>
          <w:p w14:paraId="6324B26E" w14:textId="29C8EDB5" w:rsidR="00A27A21" w:rsidRPr="00C46347" w:rsidRDefault="00481084" w:rsidP="00A27A21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A27A21" w:rsidRPr="002E196B" w14:paraId="13338E98" w14:textId="77777777" w:rsidTr="00F96C26">
        <w:tc>
          <w:tcPr>
            <w:tcW w:w="100" w:type="pct"/>
          </w:tcPr>
          <w:p w14:paraId="0DEA3ECB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E77A7B1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F69291C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</w:t>
            </w:r>
          </w:p>
        </w:tc>
        <w:tc>
          <w:tcPr>
            <w:tcW w:w="541" w:type="pct"/>
          </w:tcPr>
          <w:p w14:paraId="005B0219" w14:textId="6ACCB5AC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53</w:t>
            </w:r>
          </w:p>
        </w:tc>
        <w:tc>
          <w:tcPr>
            <w:tcW w:w="421" w:type="pct"/>
          </w:tcPr>
          <w:p w14:paraId="3E6C345A" w14:textId="4A62685E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57</w:t>
            </w:r>
          </w:p>
        </w:tc>
        <w:tc>
          <w:tcPr>
            <w:tcW w:w="468" w:type="pct"/>
          </w:tcPr>
          <w:p w14:paraId="58212E2C" w14:textId="3C4AB2BE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96</w:t>
            </w:r>
          </w:p>
        </w:tc>
        <w:tc>
          <w:tcPr>
            <w:tcW w:w="541" w:type="pct"/>
          </w:tcPr>
          <w:p w14:paraId="0BF52F2B" w14:textId="18B7FFA3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167</w:t>
            </w:r>
          </w:p>
        </w:tc>
        <w:tc>
          <w:tcPr>
            <w:tcW w:w="545" w:type="pct"/>
          </w:tcPr>
          <w:p w14:paraId="581F4EA6" w14:textId="65D6D72C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60</w:t>
            </w:r>
          </w:p>
        </w:tc>
        <w:tc>
          <w:tcPr>
            <w:tcW w:w="626" w:type="pct"/>
          </w:tcPr>
          <w:p w14:paraId="441921D4" w14:textId="7E098D58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355</w:t>
            </w:r>
          </w:p>
        </w:tc>
      </w:tr>
      <w:tr w:rsidR="00F67FC5" w:rsidRPr="002E196B" w14:paraId="521A1567" w14:textId="77777777" w:rsidTr="00F96C26">
        <w:tc>
          <w:tcPr>
            <w:tcW w:w="100" w:type="pct"/>
          </w:tcPr>
          <w:p w14:paraId="3BF2291F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420642D" w14:textId="77777777" w:rsidR="00F67FC5" w:rsidRPr="002E196B" w:rsidRDefault="00F67FC5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79AFEAFC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6CD6C12D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05BDD077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5DF3151C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517DAFA2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5DC7B93C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27A21" w:rsidRPr="002E196B" w14:paraId="3390E069" w14:textId="77777777" w:rsidTr="00F96C26">
        <w:tc>
          <w:tcPr>
            <w:tcW w:w="100" w:type="pct"/>
          </w:tcPr>
          <w:p w14:paraId="4DB3EBC1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A683511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AC87A82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5810A2F2" w14:textId="4C1AEBF1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1.455</w:t>
            </w:r>
          </w:p>
        </w:tc>
        <w:tc>
          <w:tcPr>
            <w:tcW w:w="421" w:type="pct"/>
          </w:tcPr>
          <w:p w14:paraId="1147EFF7" w14:textId="3FDA4A2D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683</w:t>
            </w:r>
          </w:p>
        </w:tc>
        <w:tc>
          <w:tcPr>
            <w:tcW w:w="468" w:type="pct"/>
          </w:tcPr>
          <w:p w14:paraId="0FCD863D" w14:textId="345C8115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188</w:t>
            </w:r>
          </w:p>
        </w:tc>
        <w:tc>
          <w:tcPr>
            <w:tcW w:w="541" w:type="pct"/>
          </w:tcPr>
          <w:p w14:paraId="5AA38BC7" w14:textId="5BD0C936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2.813</w:t>
            </w:r>
          </w:p>
        </w:tc>
        <w:tc>
          <w:tcPr>
            <w:tcW w:w="545" w:type="pct"/>
          </w:tcPr>
          <w:p w14:paraId="4F364548" w14:textId="73C3FA80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98</w:t>
            </w:r>
          </w:p>
        </w:tc>
        <w:tc>
          <w:tcPr>
            <w:tcW w:w="626" w:type="pct"/>
          </w:tcPr>
          <w:p w14:paraId="700CBBE3" w14:textId="406DF131" w:rsidR="00A27A21" w:rsidRPr="00C46347" w:rsidRDefault="00A27A21" w:rsidP="00A27A21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36</w:t>
            </w:r>
          </w:p>
        </w:tc>
      </w:tr>
      <w:tr w:rsidR="00A27A21" w:rsidRPr="002E196B" w14:paraId="78AE6BC0" w14:textId="77777777" w:rsidTr="00F96C26">
        <w:tc>
          <w:tcPr>
            <w:tcW w:w="100" w:type="pct"/>
          </w:tcPr>
          <w:p w14:paraId="57FDFA2E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5738EFA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D40E59B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</w:p>
        </w:tc>
        <w:tc>
          <w:tcPr>
            <w:tcW w:w="541" w:type="pct"/>
          </w:tcPr>
          <w:p w14:paraId="3DB574E1" w14:textId="54CAC5D5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208</w:t>
            </w:r>
          </w:p>
        </w:tc>
        <w:tc>
          <w:tcPr>
            <w:tcW w:w="421" w:type="pct"/>
          </w:tcPr>
          <w:p w14:paraId="7551A218" w14:textId="02145ED7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35</w:t>
            </w:r>
          </w:p>
        </w:tc>
        <w:tc>
          <w:tcPr>
            <w:tcW w:w="468" w:type="pct"/>
          </w:tcPr>
          <w:p w14:paraId="57C46210" w14:textId="62870524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80</w:t>
            </w:r>
          </w:p>
        </w:tc>
        <w:tc>
          <w:tcPr>
            <w:tcW w:w="541" w:type="pct"/>
          </w:tcPr>
          <w:p w14:paraId="23F2D6A8" w14:textId="70DD2845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60</w:t>
            </w:r>
          </w:p>
        </w:tc>
        <w:tc>
          <w:tcPr>
            <w:tcW w:w="545" w:type="pct"/>
          </w:tcPr>
          <w:p w14:paraId="3621B284" w14:textId="6F5EC903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475</w:t>
            </w:r>
          </w:p>
        </w:tc>
        <w:tc>
          <w:tcPr>
            <w:tcW w:w="626" w:type="pct"/>
          </w:tcPr>
          <w:p w14:paraId="45CA305E" w14:textId="2252724D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27</w:t>
            </w:r>
          </w:p>
        </w:tc>
      </w:tr>
      <w:tr w:rsidR="00A27A21" w:rsidRPr="002E196B" w14:paraId="25BE8F47" w14:textId="77777777" w:rsidTr="00F96C26">
        <w:tc>
          <w:tcPr>
            <w:tcW w:w="100" w:type="pct"/>
          </w:tcPr>
          <w:p w14:paraId="56688A47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38DA46E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BE9D33F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</w:p>
        </w:tc>
        <w:tc>
          <w:tcPr>
            <w:tcW w:w="541" w:type="pct"/>
          </w:tcPr>
          <w:p w14:paraId="0459F613" w14:textId="4FF7B157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16</w:t>
            </w:r>
          </w:p>
        </w:tc>
        <w:tc>
          <w:tcPr>
            <w:tcW w:w="421" w:type="pct"/>
          </w:tcPr>
          <w:p w14:paraId="0A41F6D2" w14:textId="6C5B2760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33</w:t>
            </w:r>
          </w:p>
        </w:tc>
        <w:tc>
          <w:tcPr>
            <w:tcW w:w="468" w:type="pct"/>
          </w:tcPr>
          <w:p w14:paraId="1FA68772" w14:textId="000286BD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56</w:t>
            </w:r>
          </w:p>
        </w:tc>
        <w:tc>
          <w:tcPr>
            <w:tcW w:w="541" w:type="pct"/>
          </w:tcPr>
          <w:p w14:paraId="52A6D9E2" w14:textId="7BF7B3AF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50</w:t>
            </w:r>
          </w:p>
        </w:tc>
        <w:tc>
          <w:tcPr>
            <w:tcW w:w="545" w:type="pct"/>
          </w:tcPr>
          <w:p w14:paraId="66019927" w14:textId="68B53529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82</w:t>
            </w:r>
          </w:p>
        </w:tc>
        <w:tc>
          <w:tcPr>
            <w:tcW w:w="626" w:type="pct"/>
          </w:tcPr>
          <w:p w14:paraId="665D5624" w14:textId="0AC565F3" w:rsidR="00A27A21" w:rsidRPr="00A27A21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634</w:t>
            </w:r>
          </w:p>
        </w:tc>
      </w:tr>
      <w:tr w:rsidR="00F67FC5" w:rsidRPr="002E196B" w14:paraId="1E79600F" w14:textId="77777777" w:rsidTr="00F96C26">
        <w:tc>
          <w:tcPr>
            <w:tcW w:w="1858" w:type="pct"/>
            <w:gridSpan w:val="3"/>
            <w:shd w:val="clear" w:color="auto" w:fill="E2EBFF"/>
          </w:tcPr>
          <w:p w14:paraId="1A8B555C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3</w:t>
            </w:r>
          </w:p>
        </w:tc>
        <w:tc>
          <w:tcPr>
            <w:tcW w:w="541" w:type="pct"/>
            <w:shd w:val="clear" w:color="auto" w:fill="E2EBFF"/>
          </w:tcPr>
          <w:p w14:paraId="6E567798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E2EBFF"/>
          </w:tcPr>
          <w:p w14:paraId="063705DF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E2EBFF"/>
          </w:tcPr>
          <w:p w14:paraId="07E8F509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E2EBFF"/>
          </w:tcPr>
          <w:p w14:paraId="0F0D1684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E2EBFF"/>
          </w:tcPr>
          <w:p w14:paraId="04257AEE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E2EBFF"/>
          </w:tcPr>
          <w:p w14:paraId="2CE9C00C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F67FC5" w:rsidRPr="002E196B" w14:paraId="7B636E7B" w14:textId="77777777" w:rsidTr="00F96C26">
        <w:tc>
          <w:tcPr>
            <w:tcW w:w="100" w:type="pct"/>
          </w:tcPr>
          <w:p w14:paraId="3166CECE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01886E2" w14:textId="77777777" w:rsidR="00F67FC5" w:rsidRPr="002E196B" w:rsidRDefault="00F67FC5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57FB61F8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61EA4713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73B597E3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1890E690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09E9E8F9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6D9B56F2" w14:textId="77777777" w:rsidR="00F67FC5" w:rsidRPr="00A27A21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27A21" w:rsidRPr="002E196B" w14:paraId="3E749DAD" w14:textId="77777777" w:rsidTr="00F96C26">
        <w:tc>
          <w:tcPr>
            <w:tcW w:w="100" w:type="pct"/>
          </w:tcPr>
          <w:p w14:paraId="30926C88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C5A5D04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1AF6AD3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31A1EA9C" w14:textId="7EC324ED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1.725</w:t>
            </w:r>
          </w:p>
        </w:tc>
        <w:tc>
          <w:tcPr>
            <w:tcW w:w="421" w:type="pct"/>
          </w:tcPr>
          <w:p w14:paraId="2BB220DD" w14:textId="1F6C8ABE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900</w:t>
            </w:r>
          </w:p>
        </w:tc>
        <w:tc>
          <w:tcPr>
            <w:tcW w:w="468" w:type="pct"/>
          </w:tcPr>
          <w:p w14:paraId="6BA38EFB" w14:textId="22134B34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85</w:t>
            </w:r>
          </w:p>
        </w:tc>
        <w:tc>
          <w:tcPr>
            <w:tcW w:w="541" w:type="pct"/>
          </w:tcPr>
          <w:p w14:paraId="7CB12512" w14:textId="5938DBDC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65</w:t>
            </w:r>
          </w:p>
        </w:tc>
        <w:tc>
          <w:tcPr>
            <w:tcW w:w="545" w:type="pct"/>
          </w:tcPr>
          <w:p w14:paraId="32E82757" w14:textId="75577C2F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3.516</w:t>
            </w:r>
          </w:p>
        </w:tc>
        <w:tc>
          <w:tcPr>
            <w:tcW w:w="626" w:type="pct"/>
          </w:tcPr>
          <w:p w14:paraId="0F39FB91" w14:textId="3843FB2E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59</w:t>
            </w:r>
          </w:p>
        </w:tc>
      </w:tr>
      <w:tr w:rsidR="00A27A21" w:rsidRPr="002E196B" w14:paraId="6947F407" w14:textId="77777777" w:rsidTr="00F96C26">
        <w:tc>
          <w:tcPr>
            <w:tcW w:w="100" w:type="pct"/>
          </w:tcPr>
          <w:p w14:paraId="1AD1D1F0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E6FA0BA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B75F6C9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17893033" w14:textId="2307E0F7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2.315</w:t>
            </w:r>
          </w:p>
        </w:tc>
        <w:tc>
          <w:tcPr>
            <w:tcW w:w="421" w:type="pct"/>
          </w:tcPr>
          <w:p w14:paraId="050ACA54" w14:textId="004E21A0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927</w:t>
            </w:r>
          </w:p>
        </w:tc>
        <w:tc>
          <w:tcPr>
            <w:tcW w:w="468" w:type="pct"/>
          </w:tcPr>
          <w:p w14:paraId="0A00BC08" w14:textId="506CABF3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220</w:t>
            </w:r>
          </w:p>
        </w:tc>
        <w:tc>
          <w:tcPr>
            <w:tcW w:w="541" w:type="pct"/>
          </w:tcPr>
          <w:p w14:paraId="593A2545" w14:textId="740D654A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4.159</w:t>
            </w:r>
          </w:p>
        </w:tc>
        <w:tc>
          <w:tcPr>
            <w:tcW w:w="545" w:type="pct"/>
          </w:tcPr>
          <w:p w14:paraId="26B4A1E8" w14:textId="40F3B235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471</w:t>
            </w:r>
          </w:p>
        </w:tc>
        <w:tc>
          <w:tcPr>
            <w:tcW w:w="626" w:type="pct"/>
          </w:tcPr>
          <w:p w14:paraId="7AB412F3" w14:textId="60086B80" w:rsidR="00A27A21" w:rsidRPr="00C46347" w:rsidRDefault="00A27A21" w:rsidP="00A27A21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14</w:t>
            </w:r>
          </w:p>
        </w:tc>
      </w:tr>
      <w:tr w:rsidR="00A27A21" w:rsidRPr="002E196B" w14:paraId="26E708CD" w14:textId="77777777" w:rsidTr="00F96C26">
        <w:tc>
          <w:tcPr>
            <w:tcW w:w="100" w:type="pct"/>
          </w:tcPr>
          <w:p w14:paraId="0869A536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7F3B4F9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B72A2AD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</w:p>
        </w:tc>
        <w:tc>
          <w:tcPr>
            <w:tcW w:w="541" w:type="pct"/>
          </w:tcPr>
          <w:p w14:paraId="37D7A81B" w14:textId="3E10FBF2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541</w:t>
            </w:r>
          </w:p>
        </w:tc>
        <w:tc>
          <w:tcPr>
            <w:tcW w:w="421" w:type="pct"/>
          </w:tcPr>
          <w:p w14:paraId="6758E4CE" w14:textId="2C9E42B7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34</w:t>
            </w:r>
          </w:p>
        </w:tc>
        <w:tc>
          <w:tcPr>
            <w:tcW w:w="468" w:type="pct"/>
          </w:tcPr>
          <w:p w14:paraId="584E9A3C" w14:textId="4E722B1D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396</w:t>
            </w:r>
          </w:p>
        </w:tc>
        <w:tc>
          <w:tcPr>
            <w:tcW w:w="541" w:type="pct"/>
          </w:tcPr>
          <w:p w14:paraId="5A7FE31C" w14:textId="0CECE010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276</w:t>
            </w:r>
          </w:p>
        </w:tc>
        <w:tc>
          <w:tcPr>
            <w:tcW w:w="545" w:type="pct"/>
          </w:tcPr>
          <w:p w14:paraId="773897EA" w14:textId="765C8832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807</w:t>
            </w:r>
          </w:p>
        </w:tc>
        <w:tc>
          <w:tcPr>
            <w:tcW w:w="626" w:type="pct"/>
          </w:tcPr>
          <w:p w14:paraId="5128D7AE" w14:textId="5C551130" w:rsidR="00A27A21" w:rsidRPr="00C46347" w:rsidRDefault="00481084" w:rsidP="00A27A21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A27A21" w:rsidRPr="002E196B" w14:paraId="0129AC24" w14:textId="77777777" w:rsidTr="00F96C26">
        <w:tc>
          <w:tcPr>
            <w:tcW w:w="100" w:type="pct"/>
          </w:tcPr>
          <w:p w14:paraId="08496B1B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39E9AFE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6ACADE1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</w:t>
            </w:r>
          </w:p>
        </w:tc>
        <w:tc>
          <w:tcPr>
            <w:tcW w:w="541" w:type="pct"/>
          </w:tcPr>
          <w:p w14:paraId="59978600" w14:textId="32EDBA4B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49</w:t>
            </w:r>
          </w:p>
        </w:tc>
        <w:tc>
          <w:tcPr>
            <w:tcW w:w="421" w:type="pct"/>
          </w:tcPr>
          <w:p w14:paraId="24FC922E" w14:textId="6510A244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54</w:t>
            </w:r>
          </w:p>
        </w:tc>
        <w:tc>
          <w:tcPr>
            <w:tcW w:w="468" w:type="pct"/>
          </w:tcPr>
          <w:p w14:paraId="0880C2EF" w14:textId="4A2DEE6F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90</w:t>
            </w:r>
          </w:p>
        </w:tc>
        <w:tc>
          <w:tcPr>
            <w:tcW w:w="541" w:type="pct"/>
          </w:tcPr>
          <w:p w14:paraId="4EC30498" w14:textId="5F20E918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157</w:t>
            </w:r>
          </w:p>
        </w:tc>
        <w:tc>
          <w:tcPr>
            <w:tcW w:w="545" w:type="pct"/>
          </w:tcPr>
          <w:p w14:paraId="2A9416C8" w14:textId="0C9B3695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58</w:t>
            </w:r>
          </w:p>
        </w:tc>
        <w:tc>
          <w:tcPr>
            <w:tcW w:w="626" w:type="pct"/>
          </w:tcPr>
          <w:p w14:paraId="0E3ACF26" w14:textId="3989A515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362</w:t>
            </w:r>
          </w:p>
        </w:tc>
      </w:tr>
      <w:tr w:rsidR="00F67FC5" w:rsidRPr="002E196B" w14:paraId="68E3B130" w14:textId="77777777" w:rsidTr="00F96C26">
        <w:tc>
          <w:tcPr>
            <w:tcW w:w="100" w:type="pct"/>
          </w:tcPr>
          <w:p w14:paraId="36BD918F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2185E26F" w14:textId="77777777" w:rsidR="00F67FC5" w:rsidRPr="002E196B" w:rsidRDefault="00F67FC5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284C8635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1AC5567B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1F935B24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731C3F3A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1DB29B65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680026F7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27A21" w:rsidRPr="002E196B" w14:paraId="18E40595" w14:textId="77777777" w:rsidTr="00F96C26">
        <w:tc>
          <w:tcPr>
            <w:tcW w:w="100" w:type="pct"/>
          </w:tcPr>
          <w:p w14:paraId="02116804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0D0124E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95B24A9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389A4E92" w14:textId="36224A53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1.450</w:t>
            </w:r>
          </w:p>
        </w:tc>
        <w:tc>
          <w:tcPr>
            <w:tcW w:w="421" w:type="pct"/>
          </w:tcPr>
          <w:p w14:paraId="12C51587" w14:textId="5C8A3522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678</w:t>
            </w:r>
          </w:p>
        </w:tc>
        <w:tc>
          <w:tcPr>
            <w:tcW w:w="468" w:type="pct"/>
          </w:tcPr>
          <w:p w14:paraId="2DD79165" w14:textId="3D25312B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188</w:t>
            </w:r>
          </w:p>
        </w:tc>
        <w:tc>
          <w:tcPr>
            <w:tcW w:w="541" w:type="pct"/>
          </w:tcPr>
          <w:p w14:paraId="41F18FC1" w14:textId="56DC13F7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2.798</w:t>
            </w:r>
          </w:p>
        </w:tc>
        <w:tc>
          <w:tcPr>
            <w:tcW w:w="545" w:type="pct"/>
          </w:tcPr>
          <w:p w14:paraId="6B24C490" w14:textId="53F6C04C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101</w:t>
            </w:r>
          </w:p>
        </w:tc>
        <w:tc>
          <w:tcPr>
            <w:tcW w:w="626" w:type="pct"/>
          </w:tcPr>
          <w:p w14:paraId="7C95C643" w14:textId="3C3C0E15" w:rsidR="00A27A21" w:rsidRPr="00C46347" w:rsidRDefault="00A27A21" w:rsidP="00A27A21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35</w:t>
            </w:r>
          </w:p>
        </w:tc>
      </w:tr>
      <w:tr w:rsidR="00A27A21" w:rsidRPr="002E196B" w14:paraId="4026FE35" w14:textId="77777777" w:rsidTr="00F96C26">
        <w:tc>
          <w:tcPr>
            <w:tcW w:w="100" w:type="pct"/>
          </w:tcPr>
          <w:p w14:paraId="7EB6E7BD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9E529DB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7839B7C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</w:p>
        </w:tc>
        <w:tc>
          <w:tcPr>
            <w:tcW w:w="541" w:type="pct"/>
          </w:tcPr>
          <w:p w14:paraId="0EF0D797" w14:textId="66F519BD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211</w:t>
            </w:r>
          </w:p>
        </w:tc>
        <w:tc>
          <w:tcPr>
            <w:tcW w:w="421" w:type="pct"/>
          </w:tcPr>
          <w:p w14:paraId="488B72ED" w14:textId="63E946E4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33</w:t>
            </w:r>
          </w:p>
        </w:tc>
        <w:tc>
          <w:tcPr>
            <w:tcW w:w="468" w:type="pct"/>
          </w:tcPr>
          <w:p w14:paraId="28C4DB58" w14:textId="075193DD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83</w:t>
            </w:r>
          </w:p>
        </w:tc>
        <w:tc>
          <w:tcPr>
            <w:tcW w:w="541" w:type="pct"/>
          </w:tcPr>
          <w:p w14:paraId="231F925E" w14:textId="5FA24280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54</w:t>
            </w:r>
          </w:p>
        </w:tc>
        <w:tc>
          <w:tcPr>
            <w:tcW w:w="545" w:type="pct"/>
          </w:tcPr>
          <w:p w14:paraId="0D3ED9FF" w14:textId="6EDE11B2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475</w:t>
            </w:r>
          </w:p>
        </w:tc>
        <w:tc>
          <w:tcPr>
            <w:tcW w:w="626" w:type="pct"/>
          </w:tcPr>
          <w:p w14:paraId="3F3DC7CE" w14:textId="5859DAC4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17</w:t>
            </w:r>
          </w:p>
        </w:tc>
      </w:tr>
      <w:tr w:rsidR="00A27A21" w:rsidRPr="002E196B" w14:paraId="6134A26B" w14:textId="77777777" w:rsidTr="00F96C26">
        <w:tc>
          <w:tcPr>
            <w:tcW w:w="100" w:type="pct"/>
          </w:tcPr>
          <w:p w14:paraId="32F2FEF6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F2BF6B0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4A3972D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</w:p>
        </w:tc>
        <w:tc>
          <w:tcPr>
            <w:tcW w:w="541" w:type="pct"/>
          </w:tcPr>
          <w:p w14:paraId="52EB8000" w14:textId="0A2A69D9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16</w:t>
            </w:r>
          </w:p>
        </w:tc>
        <w:tc>
          <w:tcPr>
            <w:tcW w:w="421" w:type="pct"/>
          </w:tcPr>
          <w:p w14:paraId="2F9A53FF" w14:textId="182B58BD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33</w:t>
            </w:r>
          </w:p>
        </w:tc>
        <w:tc>
          <w:tcPr>
            <w:tcW w:w="468" w:type="pct"/>
          </w:tcPr>
          <w:p w14:paraId="4E9528DD" w14:textId="51F81942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58</w:t>
            </w:r>
          </w:p>
        </w:tc>
        <w:tc>
          <w:tcPr>
            <w:tcW w:w="541" w:type="pct"/>
          </w:tcPr>
          <w:p w14:paraId="4B4D8E36" w14:textId="35EDE792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49</w:t>
            </w:r>
          </w:p>
        </w:tc>
        <w:tc>
          <w:tcPr>
            <w:tcW w:w="545" w:type="pct"/>
          </w:tcPr>
          <w:p w14:paraId="795584FB" w14:textId="02D9A9C7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82</w:t>
            </w:r>
          </w:p>
        </w:tc>
        <w:tc>
          <w:tcPr>
            <w:tcW w:w="626" w:type="pct"/>
          </w:tcPr>
          <w:p w14:paraId="60DB8971" w14:textId="7352F3AF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620</w:t>
            </w:r>
          </w:p>
        </w:tc>
      </w:tr>
      <w:tr w:rsidR="00F67FC5" w:rsidRPr="002E196B" w14:paraId="6ECEA59F" w14:textId="77777777" w:rsidTr="00F96C26">
        <w:tc>
          <w:tcPr>
            <w:tcW w:w="1858" w:type="pct"/>
            <w:gridSpan w:val="3"/>
            <w:shd w:val="clear" w:color="auto" w:fill="DFF5FF"/>
          </w:tcPr>
          <w:p w14:paraId="3B47D211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4</w:t>
            </w:r>
          </w:p>
        </w:tc>
        <w:tc>
          <w:tcPr>
            <w:tcW w:w="541" w:type="pct"/>
            <w:shd w:val="clear" w:color="auto" w:fill="DFF5FF"/>
          </w:tcPr>
          <w:p w14:paraId="4D529EEE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FF5FF"/>
          </w:tcPr>
          <w:p w14:paraId="75A7F89C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FF5FF"/>
          </w:tcPr>
          <w:p w14:paraId="47F964F1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FF5FF"/>
          </w:tcPr>
          <w:p w14:paraId="45A25D86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FF5FF"/>
          </w:tcPr>
          <w:p w14:paraId="00EAADB5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FF5FF"/>
          </w:tcPr>
          <w:p w14:paraId="4616ABEE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F67FC5" w:rsidRPr="002E196B" w14:paraId="20EC144C" w14:textId="77777777" w:rsidTr="00F96C26">
        <w:tc>
          <w:tcPr>
            <w:tcW w:w="100" w:type="pct"/>
          </w:tcPr>
          <w:p w14:paraId="08B4BA1A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8543C4F" w14:textId="77777777" w:rsidR="00F67FC5" w:rsidRPr="002E196B" w:rsidRDefault="00F67FC5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729A5366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257E72CE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7F072153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4F965AD9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56280DAC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59A16D54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27A21" w:rsidRPr="002E196B" w14:paraId="63F75513" w14:textId="77777777" w:rsidTr="00F96C26">
        <w:tc>
          <w:tcPr>
            <w:tcW w:w="100" w:type="pct"/>
          </w:tcPr>
          <w:p w14:paraId="1BD366DA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81D785D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D9F3FFB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216662DE" w14:textId="6127DD1E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1.594</w:t>
            </w:r>
          </w:p>
        </w:tc>
        <w:tc>
          <w:tcPr>
            <w:tcW w:w="421" w:type="pct"/>
          </w:tcPr>
          <w:p w14:paraId="6FEB9A97" w14:textId="515AC447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857</w:t>
            </w:r>
          </w:p>
        </w:tc>
        <w:tc>
          <w:tcPr>
            <w:tcW w:w="468" w:type="pct"/>
          </w:tcPr>
          <w:p w14:paraId="3C9678AF" w14:textId="2228C5B7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71</w:t>
            </w:r>
          </w:p>
        </w:tc>
        <w:tc>
          <w:tcPr>
            <w:tcW w:w="541" w:type="pct"/>
          </w:tcPr>
          <w:p w14:paraId="73A0A5B7" w14:textId="1135C2DE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110</w:t>
            </w:r>
          </w:p>
        </w:tc>
        <w:tc>
          <w:tcPr>
            <w:tcW w:w="545" w:type="pct"/>
          </w:tcPr>
          <w:p w14:paraId="75025D01" w14:textId="568179C4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3.297</w:t>
            </w:r>
          </w:p>
        </w:tc>
        <w:tc>
          <w:tcPr>
            <w:tcW w:w="626" w:type="pct"/>
          </w:tcPr>
          <w:p w14:paraId="76B6F58F" w14:textId="40293A1B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66</w:t>
            </w:r>
          </w:p>
        </w:tc>
      </w:tr>
      <w:tr w:rsidR="00A27A21" w:rsidRPr="002E196B" w14:paraId="7C798C89" w14:textId="77777777" w:rsidTr="00F96C26">
        <w:tc>
          <w:tcPr>
            <w:tcW w:w="100" w:type="pct"/>
          </w:tcPr>
          <w:p w14:paraId="2287A9EC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98E8B6A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C8742B0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6C164A54" w14:textId="08A6F8DA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2.285</w:t>
            </w:r>
          </w:p>
        </w:tc>
        <w:tc>
          <w:tcPr>
            <w:tcW w:w="421" w:type="pct"/>
          </w:tcPr>
          <w:p w14:paraId="2E2E640A" w14:textId="08A56AE9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921</w:t>
            </w:r>
          </w:p>
        </w:tc>
        <w:tc>
          <w:tcPr>
            <w:tcW w:w="468" w:type="pct"/>
          </w:tcPr>
          <w:p w14:paraId="44C0A049" w14:textId="4D032A76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217</w:t>
            </w:r>
          </w:p>
        </w:tc>
        <w:tc>
          <w:tcPr>
            <w:tcW w:w="541" w:type="pct"/>
          </w:tcPr>
          <w:p w14:paraId="2CD1E364" w14:textId="0D80C517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4.116</w:t>
            </w:r>
          </w:p>
        </w:tc>
        <w:tc>
          <w:tcPr>
            <w:tcW w:w="545" w:type="pct"/>
          </w:tcPr>
          <w:p w14:paraId="0B0D4920" w14:textId="2015BD21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453</w:t>
            </w:r>
          </w:p>
        </w:tc>
        <w:tc>
          <w:tcPr>
            <w:tcW w:w="626" w:type="pct"/>
          </w:tcPr>
          <w:p w14:paraId="17BB0348" w14:textId="7D05502F" w:rsidR="00A27A21" w:rsidRPr="00C46347" w:rsidRDefault="00A27A21" w:rsidP="00A27A21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15</w:t>
            </w:r>
          </w:p>
        </w:tc>
      </w:tr>
      <w:tr w:rsidR="00A27A21" w:rsidRPr="002E196B" w14:paraId="503D891F" w14:textId="77777777" w:rsidTr="00F96C26">
        <w:tc>
          <w:tcPr>
            <w:tcW w:w="100" w:type="pct"/>
          </w:tcPr>
          <w:p w14:paraId="5E116A7D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D2F2E07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6059C9B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</w:p>
        </w:tc>
        <w:tc>
          <w:tcPr>
            <w:tcW w:w="541" w:type="pct"/>
          </w:tcPr>
          <w:p w14:paraId="5055CCE2" w14:textId="4FE219ED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530</w:t>
            </w:r>
          </w:p>
        </w:tc>
        <w:tc>
          <w:tcPr>
            <w:tcW w:w="421" w:type="pct"/>
          </w:tcPr>
          <w:p w14:paraId="06A1ED92" w14:textId="300986DE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31</w:t>
            </w:r>
          </w:p>
        </w:tc>
        <w:tc>
          <w:tcPr>
            <w:tcW w:w="468" w:type="pct"/>
          </w:tcPr>
          <w:p w14:paraId="0D23A9FF" w14:textId="7887D075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388</w:t>
            </w:r>
          </w:p>
        </w:tc>
        <w:tc>
          <w:tcPr>
            <w:tcW w:w="541" w:type="pct"/>
          </w:tcPr>
          <w:p w14:paraId="2C3D58B4" w14:textId="0D55023B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269</w:t>
            </w:r>
          </w:p>
        </w:tc>
        <w:tc>
          <w:tcPr>
            <w:tcW w:w="545" w:type="pct"/>
          </w:tcPr>
          <w:p w14:paraId="4880CCA7" w14:textId="1143504D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791</w:t>
            </w:r>
          </w:p>
        </w:tc>
        <w:tc>
          <w:tcPr>
            <w:tcW w:w="626" w:type="pct"/>
          </w:tcPr>
          <w:p w14:paraId="103805A7" w14:textId="68E82FFA" w:rsidR="00A27A21" w:rsidRPr="00C46347" w:rsidRDefault="00481084" w:rsidP="00A27A21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A27A21" w:rsidRPr="002E196B" w14:paraId="1F832FDA" w14:textId="77777777" w:rsidTr="00F96C26">
        <w:tc>
          <w:tcPr>
            <w:tcW w:w="100" w:type="pct"/>
          </w:tcPr>
          <w:p w14:paraId="63C23F9A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E0EF2E1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E8865DA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</w:t>
            </w:r>
          </w:p>
        </w:tc>
        <w:tc>
          <w:tcPr>
            <w:tcW w:w="541" w:type="pct"/>
          </w:tcPr>
          <w:p w14:paraId="21B813F2" w14:textId="7E2B8C31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46</w:t>
            </w:r>
          </w:p>
        </w:tc>
        <w:tc>
          <w:tcPr>
            <w:tcW w:w="421" w:type="pct"/>
          </w:tcPr>
          <w:p w14:paraId="2DE1E3C9" w14:textId="67AE3AF8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53</w:t>
            </w:r>
          </w:p>
        </w:tc>
        <w:tc>
          <w:tcPr>
            <w:tcW w:w="468" w:type="pct"/>
          </w:tcPr>
          <w:p w14:paraId="4DEC6AB0" w14:textId="22193003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83</w:t>
            </w:r>
          </w:p>
        </w:tc>
        <w:tc>
          <w:tcPr>
            <w:tcW w:w="541" w:type="pct"/>
          </w:tcPr>
          <w:p w14:paraId="01C5C585" w14:textId="3B53967E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151</w:t>
            </w:r>
          </w:p>
        </w:tc>
        <w:tc>
          <w:tcPr>
            <w:tcW w:w="545" w:type="pct"/>
          </w:tcPr>
          <w:p w14:paraId="1B374228" w14:textId="10C12A7B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60</w:t>
            </w:r>
          </w:p>
        </w:tc>
        <w:tc>
          <w:tcPr>
            <w:tcW w:w="626" w:type="pct"/>
          </w:tcPr>
          <w:p w14:paraId="31F1ACE9" w14:textId="5D8767D4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394</w:t>
            </w:r>
          </w:p>
        </w:tc>
      </w:tr>
      <w:tr w:rsidR="00F67FC5" w:rsidRPr="002E196B" w14:paraId="13806985" w14:textId="77777777" w:rsidTr="00F96C26">
        <w:tc>
          <w:tcPr>
            <w:tcW w:w="100" w:type="pct"/>
          </w:tcPr>
          <w:p w14:paraId="06CF836F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61F1E681" w14:textId="77777777" w:rsidR="00F67FC5" w:rsidRPr="002E196B" w:rsidRDefault="00F67FC5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1824D103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57731404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74D3B292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78767210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7302C6B9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4C8E8B3C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27A21" w:rsidRPr="002E196B" w14:paraId="3AD72A3E" w14:textId="77777777" w:rsidTr="00F96C26">
        <w:tc>
          <w:tcPr>
            <w:tcW w:w="100" w:type="pct"/>
          </w:tcPr>
          <w:p w14:paraId="405CDC4C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57C264D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6D637E1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232A9FC3" w14:textId="3364F96A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1.435</w:t>
            </w:r>
          </w:p>
        </w:tc>
        <w:tc>
          <w:tcPr>
            <w:tcW w:w="421" w:type="pct"/>
          </w:tcPr>
          <w:p w14:paraId="353FBA55" w14:textId="43C137DE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675</w:t>
            </w:r>
          </w:p>
        </w:tc>
        <w:tc>
          <w:tcPr>
            <w:tcW w:w="468" w:type="pct"/>
          </w:tcPr>
          <w:p w14:paraId="68DC1516" w14:textId="668909C0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186</w:t>
            </w:r>
          </w:p>
        </w:tc>
        <w:tc>
          <w:tcPr>
            <w:tcW w:w="541" w:type="pct"/>
          </w:tcPr>
          <w:p w14:paraId="5E21CE66" w14:textId="3247FD3E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2.776</w:t>
            </w:r>
          </w:p>
        </w:tc>
        <w:tc>
          <w:tcPr>
            <w:tcW w:w="545" w:type="pct"/>
          </w:tcPr>
          <w:p w14:paraId="51F7FDFD" w14:textId="0ECAFBFC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-0.094</w:t>
            </w:r>
          </w:p>
        </w:tc>
        <w:tc>
          <w:tcPr>
            <w:tcW w:w="626" w:type="pct"/>
          </w:tcPr>
          <w:p w14:paraId="31D7B212" w14:textId="1C319877" w:rsidR="00A27A21" w:rsidRPr="00C46347" w:rsidRDefault="00A27A21" w:rsidP="00A27A21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36</w:t>
            </w:r>
          </w:p>
        </w:tc>
      </w:tr>
      <w:tr w:rsidR="00A27A21" w:rsidRPr="002E196B" w14:paraId="52F66F71" w14:textId="77777777" w:rsidTr="00F96C26">
        <w:tc>
          <w:tcPr>
            <w:tcW w:w="100" w:type="pct"/>
          </w:tcPr>
          <w:p w14:paraId="6B7C4DDC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AC3D9C0" w14:textId="77777777" w:rsidR="00A27A21" w:rsidRPr="002E196B" w:rsidRDefault="00A27A21" w:rsidP="00A27A21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68552B8" w14:textId="77777777" w:rsidR="00A27A21" w:rsidRPr="002E196B" w:rsidRDefault="00A27A21" w:rsidP="00A27A21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</w:p>
        </w:tc>
        <w:tc>
          <w:tcPr>
            <w:tcW w:w="541" w:type="pct"/>
          </w:tcPr>
          <w:p w14:paraId="23C350FC" w14:textId="35B2BD43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250</w:t>
            </w:r>
          </w:p>
        </w:tc>
        <w:tc>
          <w:tcPr>
            <w:tcW w:w="421" w:type="pct"/>
          </w:tcPr>
          <w:p w14:paraId="17069BDB" w14:textId="25137760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106</w:t>
            </w:r>
          </w:p>
        </w:tc>
        <w:tc>
          <w:tcPr>
            <w:tcW w:w="468" w:type="pct"/>
          </w:tcPr>
          <w:p w14:paraId="7395DEE5" w14:textId="76D77503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217</w:t>
            </w:r>
          </w:p>
        </w:tc>
        <w:tc>
          <w:tcPr>
            <w:tcW w:w="541" w:type="pct"/>
          </w:tcPr>
          <w:p w14:paraId="5794FC30" w14:textId="42B0FDCF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039</w:t>
            </w:r>
          </w:p>
        </w:tc>
        <w:tc>
          <w:tcPr>
            <w:tcW w:w="545" w:type="pct"/>
          </w:tcPr>
          <w:p w14:paraId="099BA72A" w14:textId="1B05C2A5" w:rsidR="00A27A21" w:rsidRPr="002E196B" w:rsidRDefault="00A27A21" w:rsidP="00A27A21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27A21">
              <w:rPr>
                <w:rFonts w:ascii="Aptos" w:hAnsi="Aptos" w:cstheme="minorBidi"/>
                <w:sz w:val="18"/>
                <w:szCs w:val="18"/>
              </w:rPr>
              <w:t>0.461</w:t>
            </w:r>
          </w:p>
        </w:tc>
        <w:tc>
          <w:tcPr>
            <w:tcW w:w="626" w:type="pct"/>
          </w:tcPr>
          <w:p w14:paraId="3368B50C" w14:textId="4709029E" w:rsidR="00A27A21" w:rsidRPr="00C46347" w:rsidRDefault="00A27A21" w:rsidP="00A27A21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21</w:t>
            </w:r>
          </w:p>
        </w:tc>
      </w:tr>
      <w:tr w:rsidR="00F67FC5" w:rsidRPr="002E196B" w14:paraId="07BA7143" w14:textId="77777777" w:rsidTr="00F96C26">
        <w:tc>
          <w:tcPr>
            <w:tcW w:w="1858" w:type="pct"/>
            <w:gridSpan w:val="3"/>
            <w:shd w:val="clear" w:color="auto" w:fill="DDFFE9"/>
          </w:tcPr>
          <w:p w14:paraId="531E12F9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5</w:t>
            </w:r>
          </w:p>
        </w:tc>
        <w:tc>
          <w:tcPr>
            <w:tcW w:w="541" w:type="pct"/>
            <w:shd w:val="clear" w:color="auto" w:fill="DDFFE9"/>
          </w:tcPr>
          <w:p w14:paraId="43CABAE4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DFFE9"/>
          </w:tcPr>
          <w:p w14:paraId="53708DE6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DFFE9"/>
          </w:tcPr>
          <w:p w14:paraId="20009EED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DFFE9"/>
          </w:tcPr>
          <w:p w14:paraId="52DDB2ED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DFFE9"/>
          </w:tcPr>
          <w:p w14:paraId="1E261D38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DFFE9"/>
          </w:tcPr>
          <w:p w14:paraId="373BAF22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F67FC5" w:rsidRPr="002E196B" w14:paraId="77BEFF37" w14:textId="77777777" w:rsidTr="00F96C26">
        <w:tc>
          <w:tcPr>
            <w:tcW w:w="100" w:type="pct"/>
          </w:tcPr>
          <w:p w14:paraId="1697DCE0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B01466E" w14:textId="77777777" w:rsidR="00F67FC5" w:rsidRPr="002E196B" w:rsidRDefault="00F67FC5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5AF7C79F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6EB1FA8C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3CE5BA41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542730F2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7E8D8BE0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173C1A05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F67FC5" w:rsidRPr="002E196B" w14:paraId="3C345804" w14:textId="77777777" w:rsidTr="00F96C26">
        <w:tc>
          <w:tcPr>
            <w:tcW w:w="100" w:type="pct"/>
          </w:tcPr>
          <w:p w14:paraId="7551D32B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F1F11EE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5FFB44C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7DB4A378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>
              <w:rPr>
                <w:rFonts w:ascii="Aptos" w:hAnsi="Aptos" w:cstheme="minorBidi"/>
                <w:sz w:val="18"/>
                <w:szCs w:val="18"/>
              </w:rPr>
              <w:t>1.375</w:t>
            </w:r>
          </w:p>
        </w:tc>
        <w:tc>
          <w:tcPr>
            <w:tcW w:w="421" w:type="pct"/>
          </w:tcPr>
          <w:p w14:paraId="15F026F6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817</w:t>
            </w:r>
          </w:p>
        </w:tc>
        <w:tc>
          <w:tcPr>
            <w:tcW w:w="468" w:type="pct"/>
          </w:tcPr>
          <w:p w14:paraId="3913624A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147</w:t>
            </w:r>
          </w:p>
        </w:tc>
        <w:tc>
          <w:tcPr>
            <w:tcW w:w="541" w:type="pct"/>
          </w:tcPr>
          <w:p w14:paraId="37AE9031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248</w:t>
            </w:r>
          </w:p>
        </w:tc>
        <w:tc>
          <w:tcPr>
            <w:tcW w:w="545" w:type="pct"/>
          </w:tcPr>
          <w:p w14:paraId="3EDE8370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2.998</w:t>
            </w:r>
          </w:p>
        </w:tc>
        <w:tc>
          <w:tcPr>
            <w:tcW w:w="626" w:type="pct"/>
          </w:tcPr>
          <w:p w14:paraId="79653F25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96</w:t>
            </w:r>
          </w:p>
        </w:tc>
      </w:tr>
      <w:tr w:rsidR="00F67FC5" w:rsidRPr="002E196B" w14:paraId="20E71B32" w14:textId="77777777" w:rsidTr="00F96C26">
        <w:tc>
          <w:tcPr>
            <w:tcW w:w="100" w:type="pct"/>
          </w:tcPr>
          <w:p w14:paraId="3F2168BF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FBC3250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1E3197A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3055453F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>
              <w:rPr>
                <w:rFonts w:ascii="Aptos" w:hAnsi="Aptos" w:cstheme="minorBidi"/>
                <w:sz w:val="18"/>
                <w:szCs w:val="18"/>
              </w:rPr>
              <w:t>-2.379</w:t>
            </w:r>
          </w:p>
        </w:tc>
        <w:tc>
          <w:tcPr>
            <w:tcW w:w="421" w:type="pct"/>
          </w:tcPr>
          <w:p w14:paraId="524E5954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913</w:t>
            </w:r>
          </w:p>
        </w:tc>
        <w:tc>
          <w:tcPr>
            <w:tcW w:w="468" w:type="pct"/>
          </w:tcPr>
          <w:p w14:paraId="22C5C462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226</w:t>
            </w:r>
          </w:p>
        </w:tc>
        <w:tc>
          <w:tcPr>
            <w:tcW w:w="541" w:type="pct"/>
          </w:tcPr>
          <w:p w14:paraId="180BA76A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4.194</w:t>
            </w:r>
          </w:p>
        </w:tc>
        <w:tc>
          <w:tcPr>
            <w:tcW w:w="545" w:type="pct"/>
          </w:tcPr>
          <w:p w14:paraId="12224FBF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563</w:t>
            </w:r>
          </w:p>
        </w:tc>
        <w:tc>
          <w:tcPr>
            <w:tcW w:w="626" w:type="pct"/>
          </w:tcPr>
          <w:p w14:paraId="495A1BBE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b/>
                <w:bCs/>
                <w:sz w:val="18"/>
                <w:szCs w:val="18"/>
              </w:rPr>
              <w:t>0.011</w:t>
            </w:r>
          </w:p>
        </w:tc>
      </w:tr>
      <w:tr w:rsidR="00F67FC5" w:rsidRPr="002E196B" w14:paraId="35F303EF" w14:textId="77777777" w:rsidTr="00F96C26">
        <w:tc>
          <w:tcPr>
            <w:tcW w:w="100" w:type="pct"/>
          </w:tcPr>
          <w:p w14:paraId="5D0B1877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DB67C21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CC4AADF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</w:p>
        </w:tc>
        <w:tc>
          <w:tcPr>
            <w:tcW w:w="541" w:type="pct"/>
          </w:tcPr>
          <w:p w14:paraId="0FDBFF49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>
              <w:rPr>
                <w:rFonts w:ascii="Aptos" w:hAnsi="Aptos" w:cstheme="minorBidi"/>
                <w:sz w:val="18"/>
                <w:szCs w:val="18"/>
              </w:rPr>
              <w:t>0.569</w:t>
            </w:r>
          </w:p>
        </w:tc>
        <w:tc>
          <w:tcPr>
            <w:tcW w:w="421" w:type="pct"/>
          </w:tcPr>
          <w:p w14:paraId="05DD57EF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123</w:t>
            </w:r>
          </w:p>
        </w:tc>
        <w:tc>
          <w:tcPr>
            <w:tcW w:w="468" w:type="pct"/>
          </w:tcPr>
          <w:p w14:paraId="17831915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416</w:t>
            </w:r>
          </w:p>
        </w:tc>
        <w:tc>
          <w:tcPr>
            <w:tcW w:w="541" w:type="pct"/>
          </w:tcPr>
          <w:p w14:paraId="1B660962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324</w:t>
            </w:r>
          </w:p>
        </w:tc>
        <w:tc>
          <w:tcPr>
            <w:tcW w:w="545" w:type="pct"/>
          </w:tcPr>
          <w:p w14:paraId="3482A468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813</w:t>
            </w:r>
          </w:p>
        </w:tc>
        <w:tc>
          <w:tcPr>
            <w:tcW w:w="626" w:type="pct"/>
          </w:tcPr>
          <w:p w14:paraId="12E9FF47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b/>
                <w:bCs/>
                <w:sz w:val="18"/>
                <w:szCs w:val="18"/>
              </w:rPr>
              <w:t>&lt;0.001</w:t>
            </w:r>
          </w:p>
        </w:tc>
      </w:tr>
      <w:tr w:rsidR="00F67FC5" w:rsidRPr="002E196B" w14:paraId="2DD489B2" w14:textId="77777777" w:rsidTr="00F96C26">
        <w:tc>
          <w:tcPr>
            <w:tcW w:w="100" w:type="pct"/>
          </w:tcPr>
          <w:p w14:paraId="46EACA0E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85659F2" w14:textId="77777777" w:rsidR="00F67FC5" w:rsidRPr="002E196B" w:rsidRDefault="00F67FC5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63C5711A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2890EAA2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5A8609D0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63335CE8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44802325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02D12DBE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F67FC5" w:rsidRPr="002E196B" w14:paraId="6D3E58EA" w14:textId="77777777" w:rsidTr="00F96C26">
        <w:tc>
          <w:tcPr>
            <w:tcW w:w="100" w:type="pct"/>
          </w:tcPr>
          <w:p w14:paraId="4DB349EE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2281F40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843DAC1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2E2BE55F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>
              <w:rPr>
                <w:rFonts w:ascii="Aptos" w:hAnsi="Aptos" w:cstheme="minorBidi"/>
                <w:sz w:val="18"/>
                <w:szCs w:val="18"/>
              </w:rPr>
              <w:t>-1.397</w:t>
            </w:r>
          </w:p>
        </w:tc>
        <w:tc>
          <w:tcPr>
            <w:tcW w:w="421" w:type="pct"/>
          </w:tcPr>
          <w:p w14:paraId="650B3D62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672</w:t>
            </w:r>
          </w:p>
        </w:tc>
        <w:tc>
          <w:tcPr>
            <w:tcW w:w="468" w:type="pct"/>
          </w:tcPr>
          <w:p w14:paraId="7B3ECA90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181</w:t>
            </w:r>
          </w:p>
        </w:tc>
        <w:tc>
          <w:tcPr>
            <w:tcW w:w="541" w:type="pct"/>
          </w:tcPr>
          <w:p w14:paraId="32EE0115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2.733</w:t>
            </w:r>
          </w:p>
        </w:tc>
        <w:tc>
          <w:tcPr>
            <w:tcW w:w="545" w:type="pct"/>
          </w:tcPr>
          <w:p w14:paraId="6FAC4563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-0.061</w:t>
            </w:r>
          </w:p>
        </w:tc>
        <w:tc>
          <w:tcPr>
            <w:tcW w:w="626" w:type="pct"/>
          </w:tcPr>
          <w:p w14:paraId="3EEEE119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b/>
                <w:bCs/>
                <w:sz w:val="18"/>
                <w:szCs w:val="18"/>
              </w:rPr>
              <w:t>0.041</w:t>
            </w:r>
          </w:p>
        </w:tc>
      </w:tr>
      <w:tr w:rsidR="00F67FC5" w:rsidRPr="002E196B" w14:paraId="5135FAB8" w14:textId="77777777" w:rsidTr="00F96C26">
        <w:tc>
          <w:tcPr>
            <w:tcW w:w="100" w:type="pct"/>
            <w:tcBorders>
              <w:bottom w:val="single" w:sz="4" w:space="0" w:color="auto"/>
            </w:tcBorders>
          </w:tcPr>
          <w:p w14:paraId="0BE60B3D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1349CAF3" w14:textId="77777777" w:rsidR="00F67FC5" w:rsidRPr="002E196B" w:rsidRDefault="00F67FC5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</w:tcPr>
          <w:p w14:paraId="10FB9111" w14:textId="77777777" w:rsidR="00F67FC5" w:rsidRPr="002E196B" w:rsidRDefault="00F67FC5" w:rsidP="00F96C2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1DF8E2EA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>
              <w:rPr>
                <w:rFonts w:ascii="Aptos" w:hAnsi="Aptos" w:cstheme="minorBidi"/>
                <w:sz w:val="18"/>
                <w:szCs w:val="18"/>
              </w:rPr>
              <w:t>0.231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7025E526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104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8D4E135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201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19D09894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025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727A3603" w14:textId="77777777" w:rsidR="00F67FC5" w:rsidRPr="002E196B" w:rsidRDefault="00F67FC5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sz w:val="18"/>
                <w:szCs w:val="18"/>
              </w:rPr>
              <w:t>0.438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5576FF88" w14:textId="77777777" w:rsidR="00F67FC5" w:rsidRPr="00B47C4F" w:rsidRDefault="00F67FC5" w:rsidP="00F96C2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B47C4F">
              <w:rPr>
                <w:rFonts w:ascii="Aptos" w:hAnsi="Aptos" w:cstheme="minorBidi"/>
                <w:b/>
                <w:bCs/>
                <w:sz w:val="18"/>
                <w:szCs w:val="18"/>
              </w:rPr>
              <w:t>0.028</w:t>
            </w:r>
          </w:p>
        </w:tc>
      </w:tr>
    </w:tbl>
    <w:p w14:paraId="1EE0376B" w14:textId="77777777" w:rsidR="00F67FC5" w:rsidRDefault="00F67FC5" w:rsidP="00F67FC5">
      <w:pPr>
        <w:tabs>
          <w:tab w:val="left" w:pos="1607"/>
        </w:tabs>
        <w:rPr>
          <w:rFonts w:ascii="Aptos" w:hAnsi="Aptos"/>
          <w:sz w:val="18"/>
          <w:szCs w:val="18"/>
        </w:rPr>
      </w:pPr>
    </w:p>
    <w:p w14:paraId="1ABABDCB" w14:textId="77777777" w:rsidR="00F67FC5" w:rsidRDefault="00F67FC5" w:rsidP="00F67FC5">
      <w:pPr>
        <w:tabs>
          <w:tab w:val="left" w:pos="1607"/>
        </w:tabs>
        <w:rPr>
          <w:rFonts w:ascii="Aptos" w:hAnsi="Aptos"/>
          <w:sz w:val="18"/>
          <w:szCs w:val="18"/>
        </w:rPr>
      </w:pPr>
    </w:p>
    <w:p w14:paraId="7F195D30" w14:textId="77777777" w:rsidR="004B170D" w:rsidRDefault="004B170D">
      <w:pPr>
        <w:sectPr w:rsidR="004B170D" w:rsidSect="00F26B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4F263C" w14:textId="7F2CDB27" w:rsidR="004B170D" w:rsidRDefault="004B170D" w:rsidP="004B170D">
      <w:pPr>
        <w:tabs>
          <w:tab w:val="left" w:pos="1607"/>
        </w:tabs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  <w:sz w:val="18"/>
          <w:szCs w:val="18"/>
        </w:rPr>
        <w:lastRenderedPageBreak/>
        <w:t>Supplemental Table S6</w:t>
      </w:r>
      <w:r w:rsidRPr="002E196B">
        <w:rPr>
          <w:rFonts w:ascii="Aptos" w:hAnsi="Aptos"/>
          <w:b/>
          <w:bCs/>
          <w:sz w:val="18"/>
          <w:szCs w:val="18"/>
        </w:rPr>
        <w:t xml:space="preserve">. </w:t>
      </w:r>
      <w:r w:rsidRPr="002E196B">
        <w:rPr>
          <w:rFonts w:ascii="Aptos" w:hAnsi="Aptos"/>
          <w:sz w:val="18"/>
          <w:szCs w:val="18"/>
        </w:rPr>
        <w:t xml:space="preserve">Linear regression model for </w:t>
      </w:r>
      <w:r>
        <w:rPr>
          <w:rFonts w:ascii="Aptos" w:hAnsi="Aptos"/>
          <w:sz w:val="18"/>
          <w:szCs w:val="18"/>
        </w:rPr>
        <w:t>depression</w:t>
      </w:r>
      <w:r w:rsidRPr="00F26B39">
        <w:rPr>
          <w:rFonts w:ascii="Aptos" w:hAnsi="Aptos"/>
          <w:sz w:val="18"/>
          <w:szCs w:val="18"/>
        </w:rPr>
        <w:t xml:space="preserve"> severity (HADS-</w:t>
      </w:r>
      <w:r>
        <w:rPr>
          <w:rFonts w:ascii="Aptos" w:hAnsi="Aptos"/>
          <w:sz w:val="18"/>
          <w:szCs w:val="18"/>
        </w:rPr>
        <w:t>D</w:t>
      </w:r>
      <w:r w:rsidRPr="00F26B39">
        <w:rPr>
          <w:rFonts w:ascii="Aptos" w:hAnsi="Aptos"/>
          <w:sz w:val="18"/>
          <w:szCs w:val="18"/>
        </w:rPr>
        <w:t>) at T</w:t>
      </w:r>
      <w:r w:rsidR="00F65405">
        <w:rPr>
          <w:rFonts w:ascii="Aptos" w:hAnsi="Aptos"/>
          <w:sz w:val="18"/>
          <w:szCs w:val="18"/>
        </w:rPr>
        <w:t>2</w:t>
      </w:r>
      <w:r w:rsidR="00CA52CB">
        <w:rPr>
          <w:rFonts w:ascii="Aptos" w:hAnsi="Aptos"/>
          <w:sz w:val="18"/>
          <w:szCs w:val="18"/>
        </w:rPr>
        <w:t xml:space="preserve"> (15</w:t>
      </w:r>
      <w:r w:rsidRPr="002E196B">
        <w:rPr>
          <w:rFonts w:ascii="Aptos" w:hAnsi="Aptos"/>
          <w:sz w:val="18"/>
          <w:szCs w:val="18"/>
        </w:rPr>
        <w:t xml:space="preserve"> months post-hospital discharge).</w:t>
      </w:r>
    </w:p>
    <w:p w14:paraId="447AAC61" w14:textId="77777777" w:rsidR="004B170D" w:rsidRDefault="004B170D" w:rsidP="004B170D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425"/>
        <w:gridCol w:w="4483"/>
        <w:gridCol w:w="1510"/>
        <w:gridCol w:w="1175"/>
        <w:gridCol w:w="1306"/>
        <w:gridCol w:w="1510"/>
        <w:gridCol w:w="1521"/>
        <w:gridCol w:w="1748"/>
      </w:tblGrid>
      <w:tr w:rsidR="004B170D" w:rsidRPr="002E196B" w14:paraId="2EE0E00E" w14:textId="77777777" w:rsidTr="00F96C26">
        <w:tc>
          <w:tcPr>
            <w:tcW w:w="100" w:type="pct"/>
            <w:tcBorders>
              <w:top w:val="single" w:sz="4" w:space="0" w:color="auto"/>
            </w:tcBorders>
          </w:tcPr>
          <w:p w14:paraId="3133E440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2EC82B04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</w:tcPr>
          <w:p w14:paraId="50270208" w14:textId="77777777" w:rsidR="004B170D" w:rsidRPr="00CF2266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Variables in the equation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</w:tcBorders>
          </w:tcPr>
          <w:p w14:paraId="0385D4FC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</w:tcPr>
          <w:p w14:paraId="4048867D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</w:tcPr>
          <w:p w14:paraId="395C3311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1FDBDC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95% CI for B</w:t>
            </w:r>
            <w:r>
              <w:rPr>
                <w:rFonts w:ascii="Aptos" w:hAnsi="Aptos"/>
                <w:b/>
                <w:bCs/>
                <w:sz w:val="18"/>
                <w:szCs w:val="18"/>
              </w:rPr>
              <w:t>eta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5E4241BD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p</w:t>
            </w: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-value</w:t>
            </w:r>
          </w:p>
        </w:tc>
      </w:tr>
      <w:tr w:rsidR="004B170D" w:rsidRPr="002E196B" w14:paraId="3812B797" w14:textId="77777777" w:rsidTr="00F96C26">
        <w:tc>
          <w:tcPr>
            <w:tcW w:w="100" w:type="pct"/>
            <w:tcBorders>
              <w:bottom w:val="single" w:sz="4" w:space="0" w:color="auto"/>
            </w:tcBorders>
          </w:tcPr>
          <w:p w14:paraId="04003E40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1860C377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/>
            <w:tcBorders>
              <w:bottom w:val="single" w:sz="4" w:space="0" w:color="auto"/>
            </w:tcBorders>
          </w:tcPr>
          <w:p w14:paraId="53377822" w14:textId="77777777" w:rsidR="004B170D" w:rsidRPr="002E196B" w:rsidRDefault="004B170D" w:rsidP="00F96C26">
            <w:pPr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</w:tcPr>
          <w:p w14:paraId="12088A45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</w:tcPr>
          <w:p w14:paraId="6CAD2B57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</w:tcPr>
          <w:p w14:paraId="4A64A43D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11FD86EA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462D6ED0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5800F70E" w14:textId="77777777" w:rsidR="004B170D" w:rsidRPr="002E196B" w:rsidRDefault="004B170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</w:tr>
      <w:tr w:rsidR="004B170D" w:rsidRPr="002E196B" w14:paraId="65BEEA65" w14:textId="77777777" w:rsidTr="00F96C26">
        <w:tc>
          <w:tcPr>
            <w:tcW w:w="1858" w:type="pct"/>
            <w:gridSpan w:val="3"/>
            <w:shd w:val="clear" w:color="auto" w:fill="FFE9F5"/>
          </w:tcPr>
          <w:p w14:paraId="4119FE16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1</w:t>
            </w:r>
          </w:p>
        </w:tc>
        <w:tc>
          <w:tcPr>
            <w:tcW w:w="541" w:type="pct"/>
            <w:shd w:val="clear" w:color="auto" w:fill="FFE9F5"/>
          </w:tcPr>
          <w:p w14:paraId="1D3570DB" w14:textId="77777777" w:rsidR="004B170D" w:rsidRPr="002E196B" w:rsidRDefault="004B170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E9F5"/>
          </w:tcPr>
          <w:p w14:paraId="26373363" w14:textId="77777777" w:rsidR="004B170D" w:rsidRPr="002E196B" w:rsidRDefault="004B170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E9F5"/>
          </w:tcPr>
          <w:p w14:paraId="2EBB2ECA" w14:textId="77777777" w:rsidR="004B170D" w:rsidRPr="002E196B" w:rsidRDefault="004B170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E9F5"/>
          </w:tcPr>
          <w:p w14:paraId="5DFEBC58" w14:textId="77777777" w:rsidR="004B170D" w:rsidRPr="002E196B" w:rsidRDefault="004B170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E9F5"/>
          </w:tcPr>
          <w:p w14:paraId="108C6851" w14:textId="77777777" w:rsidR="004B170D" w:rsidRPr="002E196B" w:rsidRDefault="004B170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E9F5"/>
          </w:tcPr>
          <w:p w14:paraId="758AB7ED" w14:textId="77777777" w:rsidR="004B170D" w:rsidRPr="002E196B" w:rsidRDefault="004B170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4B170D" w:rsidRPr="002E196B" w14:paraId="2306B06B" w14:textId="77777777" w:rsidTr="00F96C26">
        <w:tc>
          <w:tcPr>
            <w:tcW w:w="100" w:type="pct"/>
          </w:tcPr>
          <w:p w14:paraId="683302B9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7FC71D7" w14:textId="77777777" w:rsidR="004B170D" w:rsidRPr="002E196B" w:rsidRDefault="004B170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7AA7F787" w14:textId="77777777" w:rsidR="004B170D" w:rsidRPr="002E196B" w:rsidRDefault="004B170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18CFFF9D" w14:textId="77777777" w:rsidR="004B170D" w:rsidRPr="002E196B" w:rsidRDefault="004B170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7E8DF064" w14:textId="77777777" w:rsidR="004B170D" w:rsidRPr="002E196B" w:rsidRDefault="004B170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264C1BAC" w14:textId="77777777" w:rsidR="004B170D" w:rsidRPr="002E196B" w:rsidRDefault="004B170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50CE6C53" w14:textId="77777777" w:rsidR="004B170D" w:rsidRPr="002E196B" w:rsidRDefault="004B170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1A1E9A00" w14:textId="77777777" w:rsidR="004B170D" w:rsidRPr="002E196B" w:rsidRDefault="004B170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B50E3D" w:rsidRPr="002E196B" w14:paraId="51523B15" w14:textId="77777777" w:rsidTr="00F96C26">
        <w:tc>
          <w:tcPr>
            <w:tcW w:w="100" w:type="pct"/>
          </w:tcPr>
          <w:p w14:paraId="52AAB81C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A65EFB2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3A98497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09505154" w14:textId="3A98801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07</w:t>
            </w:r>
          </w:p>
        </w:tc>
        <w:tc>
          <w:tcPr>
            <w:tcW w:w="421" w:type="pct"/>
          </w:tcPr>
          <w:p w14:paraId="694CA708" w14:textId="0777CCD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2</w:t>
            </w:r>
          </w:p>
        </w:tc>
        <w:tc>
          <w:tcPr>
            <w:tcW w:w="468" w:type="pct"/>
          </w:tcPr>
          <w:p w14:paraId="3CB0BB7E" w14:textId="19F990E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25</w:t>
            </w:r>
          </w:p>
        </w:tc>
        <w:tc>
          <w:tcPr>
            <w:tcW w:w="541" w:type="pct"/>
          </w:tcPr>
          <w:p w14:paraId="6315A597" w14:textId="16387DA8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57</w:t>
            </w:r>
          </w:p>
        </w:tc>
        <w:tc>
          <w:tcPr>
            <w:tcW w:w="545" w:type="pct"/>
          </w:tcPr>
          <w:p w14:paraId="507E835F" w14:textId="10394F0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72</w:t>
            </w:r>
          </w:p>
        </w:tc>
        <w:tc>
          <w:tcPr>
            <w:tcW w:w="626" w:type="pct"/>
          </w:tcPr>
          <w:p w14:paraId="2082B479" w14:textId="019A885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825</w:t>
            </w:r>
          </w:p>
        </w:tc>
      </w:tr>
      <w:tr w:rsidR="00B50E3D" w:rsidRPr="002E196B" w14:paraId="678646FA" w14:textId="77777777" w:rsidTr="00F96C26">
        <w:tc>
          <w:tcPr>
            <w:tcW w:w="100" w:type="pct"/>
          </w:tcPr>
          <w:p w14:paraId="5AB16626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2A8B19E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CB2F73A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78C35D6F" w14:textId="206CD9D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78</w:t>
            </w:r>
          </w:p>
        </w:tc>
        <w:tc>
          <w:tcPr>
            <w:tcW w:w="421" w:type="pct"/>
          </w:tcPr>
          <w:p w14:paraId="79E464C8" w14:textId="0AEE6A2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863</w:t>
            </w:r>
          </w:p>
        </w:tc>
        <w:tc>
          <w:tcPr>
            <w:tcW w:w="468" w:type="pct"/>
          </w:tcPr>
          <w:p w14:paraId="49FB376E" w14:textId="776AECA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21</w:t>
            </w:r>
          </w:p>
        </w:tc>
        <w:tc>
          <w:tcPr>
            <w:tcW w:w="541" w:type="pct"/>
          </w:tcPr>
          <w:p w14:paraId="458A4AA8" w14:textId="5C050D9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538</w:t>
            </w:r>
          </w:p>
        </w:tc>
        <w:tc>
          <w:tcPr>
            <w:tcW w:w="545" w:type="pct"/>
          </w:tcPr>
          <w:p w14:paraId="655EE4BF" w14:textId="48E6DFA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1.894</w:t>
            </w:r>
          </w:p>
        </w:tc>
        <w:tc>
          <w:tcPr>
            <w:tcW w:w="626" w:type="pct"/>
          </w:tcPr>
          <w:p w14:paraId="047A6BCD" w14:textId="5C1DD67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837</w:t>
            </w:r>
          </w:p>
        </w:tc>
      </w:tr>
      <w:tr w:rsidR="00B50E3D" w:rsidRPr="002E196B" w14:paraId="5BB6D5A4" w14:textId="77777777" w:rsidTr="00F96C26">
        <w:tc>
          <w:tcPr>
            <w:tcW w:w="100" w:type="pct"/>
          </w:tcPr>
          <w:p w14:paraId="255DC4CE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953E077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1D6EF9A" w14:textId="77777777" w:rsidR="00B50E3D" w:rsidRPr="00E6513A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6DB2AD86" w14:textId="7FB8744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379</w:t>
            </w:r>
          </w:p>
        </w:tc>
        <w:tc>
          <w:tcPr>
            <w:tcW w:w="421" w:type="pct"/>
          </w:tcPr>
          <w:p w14:paraId="7AB7F1ED" w14:textId="6252CA9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985</w:t>
            </w:r>
          </w:p>
        </w:tc>
        <w:tc>
          <w:tcPr>
            <w:tcW w:w="468" w:type="pct"/>
          </w:tcPr>
          <w:p w14:paraId="7DC901DC" w14:textId="1D323528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46</w:t>
            </w:r>
          </w:p>
        </w:tc>
        <w:tc>
          <w:tcPr>
            <w:tcW w:w="541" w:type="pct"/>
          </w:tcPr>
          <w:p w14:paraId="2359635D" w14:textId="2A2E0B8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3.338</w:t>
            </w:r>
          </w:p>
        </w:tc>
        <w:tc>
          <w:tcPr>
            <w:tcW w:w="545" w:type="pct"/>
          </w:tcPr>
          <w:p w14:paraId="3745A5CD" w14:textId="437C5B1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80</w:t>
            </w:r>
          </w:p>
        </w:tc>
        <w:tc>
          <w:tcPr>
            <w:tcW w:w="626" w:type="pct"/>
          </w:tcPr>
          <w:p w14:paraId="05F67A19" w14:textId="14C015B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65</w:t>
            </w:r>
          </w:p>
        </w:tc>
      </w:tr>
      <w:tr w:rsidR="00B50E3D" w:rsidRPr="002E196B" w14:paraId="4ED0EBE3" w14:textId="77777777" w:rsidTr="00F96C26">
        <w:tc>
          <w:tcPr>
            <w:tcW w:w="100" w:type="pct"/>
          </w:tcPr>
          <w:p w14:paraId="102ED623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FD9C338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02338A1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32402093" w14:textId="280CFCF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99</w:t>
            </w:r>
          </w:p>
        </w:tc>
        <w:tc>
          <w:tcPr>
            <w:tcW w:w="421" w:type="pct"/>
          </w:tcPr>
          <w:p w14:paraId="612E880F" w14:textId="15509AF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29</w:t>
            </w:r>
          </w:p>
        </w:tc>
        <w:tc>
          <w:tcPr>
            <w:tcW w:w="468" w:type="pct"/>
          </w:tcPr>
          <w:p w14:paraId="51268D6D" w14:textId="5056DC4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06</w:t>
            </w:r>
          </w:p>
        </w:tc>
        <w:tc>
          <w:tcPr>
            <w:tcW w:w="541" w:type="pct"/>
          </w:tcPr>
          <w:p w14:paraId="4F0C709A" w14:textId="2F4CD5F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41</w:t>
            </w:r>
          </w:p>
        </w:tc>
        <w:tc>
          <w:tcPr>
            <w:tcW w:w="545" w:type="pct"/>
          </w:tcPr>
          <w:p w14:paraId="2B48B444" w14:textId="31B89C6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756</w:t>
            </w:r>
          </w:p>
        </w:tc>
        <w:tc>
          <w:tcPr>
            <w:tcW w:w="626" w:type="pct"/>
          </w:tcPr>
          <w:p w14:paraId="1F3852E5" w14:textId="51273B38" w:rsidR="00B50E3D" w:rsidRPr="00C46347" w:rsidRDefault="00481084" w:rsidP="00B50E3D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B50E3D" w:rsidRPr="002E196B" w14:paraId="0F35F85F" w14:textId="77777777" w:rsidTr="00F96C26">
        <w:tc>
          <w:tcPr>
            <w:tcW w:w="100" w:type="pct"/>
          </w:tcPr>
          <w:p w14:paraId="3FF6555B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835617E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2EA0C04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SL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47DBEF36" w14:textId="012F5C1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20</w:t>
            </w:r>
          </w:p>
        </w:tc>
        <w:tc>
          <w:tcPr>
            <w:tcW w:w="421" w:type="pct"/>
          </w:tcPr>
          <w:p w14:paraId="5B74CAD3" w14:textId="10ED8DA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54</w:t>
            </w:r>
          </w:p>
        </w:tc>
        <w:tc>
          <w:tcPr>
            <w:tcW w:w="468" w:type="pct"/>
          </w:tcPr>
          <w:p w14:paraId="2A95E32F" w14:textId="0460976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41</w:t>
            </w:r>
          </w:p>
        </w:tc>
        <w:tc>
          <w:tcPr>
            <w:tcW w:w="541" w:type="pct"/>
          </w:tcPr>
          <w:p w14:paraId="53395671" w14:textId="089C942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28</w:t>
            </w:r>
          </w:p>
        </w:tc>
        <w:tc>
          <w:tcPr>
            <w:tcW w:w="545" w:type="pct"/>
          </w:tcPr>
          <w:p w14:paraId="59B61B1F" w14:textId="79EBB26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88</w:t>
            </w:r>
          </w:p>
        </w:tc>
        <w:tc>
          <w:tcPr>
            <w:tcW w:w="626" w:type="pct"/>
          </w:tcPr>
          <w:p w14:paraId="3A3B4795" w14:textId="62281E0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712</w:t>
            </w:r>
          </w:p>
        </w:tc>
      </w:tr>
      <w:tr w:rsidR="004B170D" w:rsidRPr="002E196B" w14:paraId="30883A44" w14:textId="77777777" w:rsidTr="00F96C26">
        <w:tc>
          <w:tcPr>
            <w:tcW w:w="100" w:type="pct"/>
          </w:tcPr>
          <w:p w14:paraId="248614CD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46D8D078" w14:textId="77777777" w:rsidR="004B170D" w:rsidRPr="002E196B" w:rsidRDefault="004B170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06C256D3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68899E36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02877B5A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2293D73B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1CB4BA5F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5C5E8103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3862DFB7" w14:textId="77777777" w:rsidTr="00F96C26">
        <w:tc>
          <w:tcPr>
            <w:tcW w:w="100" w:type="pct"/>
          </w:tcPr>
          <w:p w14:paraId="753004F0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E3A5AE8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FBE4987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32179251" w14:textId="339F139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681</w:t>
            </w:r>
          </w:p>
        </w:tc>
        <w:tc>
          <w:tcPr>
            <w:tcW w:w="421" w:type="pct"/>
          </w:tcPr>
          <w:p w14:paraId="4D54F1D6" w14:textId="78BE462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58</w:t>
            </w:r>
          </w:p>
        </w:tc>
        <w:tc>
          <w:tcPr>
            <w:tcW w:w="468" w:type="pct"/>
          </w:tcPr>
          <w:p w14:paraId="4ECE725D" w14:textId="3696A4B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98</w:t>
            </w:r>
          </w:p>
        </w:tc>
        <w:tc>
          <w:tcPr>
            <w:tcW w:w="541" w:type="pct"/>
          </w:tcPr>
          <w:p w14:paraId="61062888" w14:textId="4C39798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991</w:t>
            </w:r>
          </w:p>
        </w:tc>
        <w:tc>
          <w:tcPr>
            <w:tcW w:w="545" w:type="pct"/>
          </w:tcPr>
          <w:p w14:paraId="444DE5F0" w14:textId="53F7748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28</w:t>
            </w:r>
          </w:p>
        </w:tc>
        <w:tc>
          <w:tcPr>
            <w:tcW w:w="626" w:type="pct"/>
          </w:tcPr>
          <w:p w14:paraId="7B7AFDAD" w14:textId="573F168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304</w:t>
            </w:r>
          </w:p>
        </w:tc>
      </w:tr>
      <w:tr w:rsidR="00B50E3D" w:rsidRPr="002E196B" w14:paraId="788BE75D" w14:textId="77777777" w:rsidTr="00F96C26">
        <w:tc>
          <w:tcPr>
            <w:tcW w:w="100" w:type="pct"/>
          </w:tcPr>
          <w:p w14:paraId="442D51B6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9A491FB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980FC02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4450D0E9" w14:textId="2A4FC93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38</w:t>
            </w:r>
          </w:p>
        </w:tc>
        <w:tc>
          <w:tcPr>
            <w:tcW w:w="421" w:type="pct"/>
          </w:tcPr>
          <w:p w14:paraId="6B6B61F8" w14:textId="51E798E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61</w:t>
            </w:r>
          </w:p>
        </w:tc>
        <w:tc>
          <w:tcPr>
            <w:tcW w:w="468" w:type="pct"/>
          </w:tcPr>
          <w:p w14:paraId="119A5371" w14:textId="3CE19FC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83</w:t>
            </w:r>
          </w:p>
        </w:tc>
        <w:tc>
          <w:tcPr>
            <w:tcW w:w="541" w:type="pct"/>
          </w:tcPr>
          <w:p w14:paraId="687FE2B3" w14:textId="36BC32B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60</w:t>
            </w:r>
          </w:p>
        </w:tc>
        <w:tc>
          <w:tcPr>
            <w:tcW w:w="545" w:type="pct"/>
          </w:tcPr>
          <w:p w14:paraId="0D28E644" w14:textId="6CF1AB7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84</w:t>
            </w:r>
          </w:p>
        </w:tc>
        <w:tc>
          <w:tcPr>
            <w:tcW w:w="626" w:type="pct"/>
          </w:tcPr>
          <w:p w14:paraId="75166E21" w14:textId="0E4C7F3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40</w:t>
            </w:r>
          </w:p>
        </w:tc>
      </w:tr>
      <w:tr w:rsidR="00B50E3D" w:rsidRPr="002E196B" w14:paraId="68AC1CAA" w14:textId="77777777" w:rsidTr="00F96C26">
        <w:tc>
          <w:tcPr>
            <w:tcW w:w="100" w:type="pct"/>
          </w:tcPr>
          <w:p w14:paraId="2A37D2E6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AA27BA0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66D7A34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30F5BE89" w14:textId="27B8A89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84</w:t>
            </w:r>
          </w:p>
        </w:tc>
        <w:tc>
          <w:tcPr>
            <w:tcW w:w="421" w:type="pct"/>
          </w:tcPr>
          <w:p w14:paraId="5E9B5699" w14:textId="7227586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42</w:t>
            </w:r>
          </w:p>
        </w:tc>
        <w:tc>
          <w:tcPr>
            <w:tcW w:w="468" w:type="pct"/>
          </w:tcPr>
          <w:p w14:paraId="08561AB4" w14:textId="6A775B2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78</w:t>
            </w:r>
          </w:p>
        </w:tc>
        <w:tc>
          <w:tcPr>
            <w:tcW w:w="541" w:type="pct"/>
          </w:tcPr>
          <w:p w14:paraId="6A4B2D2D" w14:textId="7FF1E5F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98</w:t>
            </w:r>
          </w:p>
        </w:tc>
        <w:tc>
          <w:tcPr>
            <w:tcW w:w="545" w:type="pct"/>
          </w:tcPr>
          <w:p w14:paraId="6111039E" w14:textId="7E1081B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66</w:t>
            </w:r>
          </w:p>
        </w:tc>
        <w:tc>
          <w:tcPr>
            <w:tcW w:w="626" w:type="pct"/>
          </w:tcPr>
          <w:p w14:paraId="64C4B04B" w14:textId="5A4DE1F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97</w:t>
            </w:r>
          </w:p>
        </w:tc>
      </w:tr>
      <w:tr w:rsidR="00B50E3D" w:rsidRPr="002E196B" w14:paraId="220C86E9" w14:textId="77777777" w:rsidTr="00F96C26">
        <w:tc>
          <w:tcPr>
            <w:tcW w:w="100" w:type="pct"/>
          </w:tcPr>
          <w:p w14:paraId="2DD4836B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CC27BA8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C0EC96D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3E523BEE" w14:textId="78E1898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6</w:t>
            </w:r>
          </w:p>
        </w:tc>
        <w:tc>
          <w:tcPr>
            <w:tcW w:w="421" w:type="pct"/>
          </w:tcPr>
          <w:p w14:paraId="73D1F16D" w14:textId="7F65FBF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4</w:t>
            </w:r>
          </w:p>
        </w:tc>
        <w:tc>
          <w:tcPr>
            <w:tcW w:w="468" w:type="pct"/>
          </w:tcPr>
          <w:p w14:paraId="5827C5E0" w14:textId="06806A1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40</w:t>
            </w:r>
          </w:p>
        </w:tc>
        <w:tc>
          <w:tcPr>
            <w:tcW w:w="541" w:type="pct"/>
          </w:tcPr>
          <w:p w14:paraId="08DF1625" w14:textId="07726D6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32</w:t>
            </w:r>
          </w:p>
        </w:tc>
        <w:tc>
          <w:tcPr>
            <w:tcW w:w="545" w:type="pct"/>
          </w:tcPr>
          <w:p w14:paraId="71612EE7" w14:textId="4BDB4CE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03</w:t>
            </w:r>
          </w:p>
        </w:tc>
        <w:tc>
          <w:tcPr>
            <w:tcW w:w="626" w:type="pct"/>
          </w:tcPr>
          <w:p w14:paraId="38514D3A" w14:textId="3722F16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95</w:t>
            </w:r>
          </w:p>
        </w:tc>
      </w:tr>
      <w:tr w:rsidR="004B170D" w:rsidRPr="002E196B" w14:paraId="3D3F681F" w14:textId="77777777" w:rsidTr="00F96C26">
        <w:tc>
          <w:tcPr>
            <w:tcW w:w="1858" w:type="pct"/>
            <w:gridSpan w:val="3"/>
            <w:shd w:val="clear" w:color="auto" w:fill="F8EEFF"/>
          </w:tcPr>
          <w:p w14:paraId="55A04E24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2</w:t>
            </w:r>
          </w:p>
        </w:tc>
        <w:tc>
          <w:tcPr>
            <w:tcW w:w="541" w:type="pct"/>
            <w:shd w:val="clear" w:color="auto" w:fill="F8EEFF"/>
          </w:tcPr>
          <w:p w14:paraId="01E2AF72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8EEFF"/>
          </w:tcPr>
          <w:p w14:paraId="70715F42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8EEFF"/>
          </w:tcPr>
          <w:p w14:paraId="486065AF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8EEFF"/>
          </w:tcPr>
          <w:p w14:paraId="3529BAF9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8EEFF"/>
          </w:tcPr>
          <w:p w14:paraId="1CF6B87A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8EEFF"/>
          </w:tcPr>
          <w:p w14:paraId="400FE7E1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4B170D" w:rsidRPr="002E196B" w14:paraId="480CFB27" w14:textId="77777777" w:rsidTr="00F96C26">
        <w:tc>
          <w:tcPr>
            <w:tcW w:w="100" w:type="pct"/>
          </w:tcPr>
          <w:p w14:paraId="448A4EBE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8FBB4EE" w14:textId="77777777" w:rsidR="004B170D" w:rsidRPr="002E196B" w:rsidRDefault="004B170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3B58C323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5742E3CA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3C29A090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24018889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69DFA989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4477EEB2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1FA10CA3" w14:textId="77777777" w:rsidTr="00F96C26">
        <w:tc>
          <w:tcPr>
            <w:tcW w:w="100" w:type="pct"/>
          </w:tcPr>
          <w:p w14:paraId="350BF4DD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6BD9921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2A84E78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1DD73660" w14:textId="7FCEDFB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07</w:t>
            </w:r>
          </w:p>
        </w:tc>
        <w:tc>
          <w:tcPr>
            <w:tcW w:w="421" w:type="pct"/>
          </w:tcPr>
          <w:p w14:paraId="644DC01D" w14:textId="3E6A7B6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2</w:t>
            </w:r>
          </w:p>
        </w:tc>
        <w:tc>
          <w:tcPr>
            <w:tcW w:w="468" w:type="pct"/>
          </w:tcPr>
          <w:p w14:paraId="15CFFE11" w14:textId="160CF02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24</w:t>
            </w:r>
          </w:p>
        </w:tc>
        <w:tc>
          <w:tcPr>
            <w:tcW w:w="541" w:type="pct"/>
          </w:tcPr>
          <w:p w14:paraId="67528A5F" w14:textId="09665B9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57</w:t>
            </w:r>
          </w:p>
        </w:tc>
        <w:tc>
          <w:tcPr>
            <w:tcW w:w="545" w:type="pct"/>
          </w:tcPr>
          <w:p w14:paraId="64934131" w14:textId="36D5868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71</w:t>
            </w:r>
          </w:p>
        </w:tc>
        <w:tc>
          <w:tcPr>
            <w:tcW w:w="626" w:type="pct"/>
          </w:tcPr>
          <w:p w14:paraId="0038D71C" w14:textId="3895CEF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831</w:t>
            </w:r>
          </w:p>
        </w:tc>
      </w:tr>
      <w:tr w:rsidR="00B50E3D" w:rsidRPr="002E196B" w14:paraId="116C1DDB" w14:textId="77777777" w:rsidTr="00F96C26">
        <w:tc>
          <w:tcPr>
            <w:tcW w:w="100" w:type="pct"/>
          </w:tcPr>
          <w:p w14:paraId="006E9D4A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E94DA1A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F7FF675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0B1EB1C6" w14:textId="6632AEB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374</w:t>
            </w:r>
          </w:p>
        </w:tc>
        <w:tc>
          <w:tcPr>
            <w:tcW w:w="421" w:type="pct"/>
          </w:tcPr>
          <w:p w14:paraId="3396AACC" w14:textId="4166083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979</w:t>
            </w:r>
          </w:p>
        </w:tc>
        <w:tc>
          <w:tcPr>
            <w:tcW w:w="468" w:type="pct"/>
          </w:tcPr>
          <w:p w14:paraId="3623163C" w14:textId="0255D60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45</w:t>
            </w:r>
          </w:p>
        </w:tc>
        <w:tc>
          <w:tcPr>
            <w:tcW w:w="541" w:type="pct"/>
          </w:tcPr>
          <w:p w14:paraId="7B18CDE1" w14:textId="31FFF52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3.321</w:t>
            </w:r>
          </w:p>
        </w:tc>
        <w:tc>
          <w:tcPr>
            <w:tcW w:w="545" w:type="pct"/>
          </w:tcPr>
          <w:p w14:paraId="019F1D3D" w14:textId="436BA3C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72</w:t>
            </w:r>
          </w:p>
        </w:tc>
        <w:tc>
          <w:tcPr>
            <w:tcW w:w="626" w:type="pct"/>
          </w:tcPr>
          <w:p w14:paraId="5031613C" w14:textId="1376909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64</w:t>
            </w:r>
          </w:p>
        </w:tc>
      </w:tr>
      <w:tr w:rsidR="00B50E3D" w:rsidRPr="002E196B" w14:paraId="7507C083" w14:textId="77777777" w:rsidTr="00F96C26">
        <w:tc>
          <w:tcPr>
            <w:tcW w:w="100" w:type="pct"/>
          </w:tcPr>
          <w:p w14:paraId="7BC21E71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116C49E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181CD12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2BA5060E" w14:textId="4694AF8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01</w:t>
            </w:r>
          </w:p>
        </w:tc>
        <w:tc>
          <w:tcPr>
            <w:tcW w:w="421" w:type="pct"/>
          </w:tcPr>
          <w:p w14:paraId="74E60ABE" w14:textId="511F290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28</w:t>
            </w:r>
          </w:p>
        </w:tc>
        <w:tc>
          <w:tcPr>
            <w:tcW w:w="468" w:type="pct"/>
          </w:tcPr>
          <w:p w14:paraId="38371C0D" w14:textId="3376FBD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08</w:t>
            </w:r>
          </w:p>
        </w:tc>
        <w:tc>
          <w:tcPr>
            <w:tcW w:w="541" w:type="pct"/>
          </w:tcPr>
          <w:p w14:paraId="353BF078" w14:textId="76A752D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46</w:t>
            </w:r>
          </w:p>
        </w:tc>
        <w:tc>
          <w:tcPr>
            <w:tcW w:w="545" w:type="pct"/>
          </w:tcPr>
          <w:p w14:paraId="57850BF3" w14:textId="0C21309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756</w:t>
            </w:r>
          </w:p>
        </w:tc>
        <w:tc>
          <w:tcPr>
            <w:tcW w:w="626" w:type="pct"/>
          </w:tcPr>
          <w:p w14:paraId="262859BF" w14:textId="4AA6C967" w:rsidR="00B50E3D" w:rsidRPr="00C46347" w:rsidRDefault="00481084" w:rsidP="00B50E3D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B50E3D" w:rsidRPr="002E196B" w14:paraId="40B0344D" w14:textId="77777777" w:rsidTr="00F96C26">
        <w:tc>
          <w:tcPr>
            <w:tcW w:w="100" w:type="pct"/>
          </w:tcPr>
          <w:p w14:paraId="45715069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7269880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EB51D80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5539776A" w14:textId="084DEBF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17</w:t>
            </w:r>
          </w:p>
        </w:tc>
        <w:tc>
          <w:tcPr>
            <w:tcW w:w="421" w:type="pct"/>
          </w:tcPr>
          <w:p w14:paraId="18A6F507" w14:textId="306117C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52</w:t>
            </w:r>
          </w:p>
        </w:tc>
        <w:tc>
          <w:tcPr>
            <w:tcW w:w="468" w:type="pct"/>
          </w:tcPr>
          <w:p w14:paraId="5812C703" w14:textId="17D8F81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34</w:t>
            </w:r>
          </w:p>
        </w:tc>
        <w:tc>
          <w:tcPr>
            <w:tcW w:w="541" w:type="pct"/>
          </w:tcPr>
          <w:p w14:paraId="6369A424" w14:textId="79B368C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20</w:t>
            </w:r>
          </w:p>
        </w:tc>
        <w:tc>
          <w:tcPr>
            <w:tcW w:w="545" w:type="pct"/>
          </w:tcPr>
          <w:p w14:paraId="66CAE20D" w14:textId="72C8220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86</w:t>
            </w:r>
          </w:p>
        </w:tc>
        <w:tc>
          <w:tcPr>
            <w:tcW w:w="626" w:type="pct"/>
          </w:tcPr>
          <w:p w14:paraId="104EF8EC" w14:textId="02CEC1D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745</w:t>
            </w:r>
          </w:p>
        </w:tc>
      </w:tr>
      <w:tr w:rsidR="004B170D" w:rsidRPr="002E196B" w14:paraId="52175ACF" w14:textId="77777777" w:rsidTr="00F96C26">
        <w:tc>
          <w:tcPr>
            <w:tcW w:w="100" w:type="pct"/>
          </w:tcPr>
          <w:p w14:paraId="42D33B26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C90FE17" w14:textId="77777777" w:rsidR="004B170D" w:rsidRPr="002E196B" w:rsidRDefault="004B170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217097AB" w14:textId="77777777" w:rsidR="004B170D" w:rsidRPr="006C622C" w:rsidRDefault="004B170D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77773064" w14:textId="77777777" w:rsidR="004B170D" w:rsidRPr="006C622C" w:rsidRDefault="004B170D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32887227" w14:textId="77777777" w:rsidR="004B170D" w:rsidRPr="006C622C" w:rsidRDefault="004B170D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37900588" w14:textId="77777777" w:rsidR="004B170D" w:rsidRPr="006C622C" w:rsidRDefault="004B170D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2B30F133" w14:textId="77777777" w:rsidR="004B170D" w:rsidRPr="006C622C" w:rsidRDefault="004B170D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0FA1ED40" w14:textId="77777777" w:rsidR="004B170D" w:rsidRPr="006C622C" w:rsidRDefault="004B170D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B50E3D" w:rsidRPr="002E196B" w14:paraId="32E8D8B1" w14:textId="77777777" w:rsidTr="00F96C26">
        <w:tc>
          <w:tcPr>
            <w:tcW w:w="100" w:type="pct"/>
          </w:tcPr>
          <w:p w14:paraId="650397A1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5DCF2EC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860361B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3E0872A4" w14:textId="279CA81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667</w:t>
            </w:r>
          </w:p>
        </w:tc>
        <w:tc>
          <w:tcPr>
            <w:tcW w:w="421" w:type="pct"/>
          </w:tcPr>
          <w:p w14:paraId="6522C655" w14:textId="3FE88B5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51</w:t>
            </w:r>
          </w:p>
        </w:tc>
        <w:tc>
          <w:tcPr>
            <w:tcW w:w="468" w:type="pct"/>
          </w:tcPr>
          <w:p w14:paraId="021F9309" w14:textId="57354E8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96</w:t>
            </w:r>
          </w:p>
        </w:tc>
        <w:tc>
          <w:tcPr>
            <w:tcW w:w="541" w:type="pct"/>
          </w:tcPr>
          <w:p w14:paraId="10585FD1" w14:textId="33139D4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961</w:t>
            </w:r>
          </w:p>
        </w:tc>
        <w:tc>
          <w:tcPr>
            <w:tcW w:w="545" w:type="pct"/>
          </w:tcPr>
          <w:p w14:paraId="29609A77" w14:textId="128500F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27</w:t>
            </w:r>
          </w:p>
        </w:tc>
        <w:tc>
          <w:tcPr>
            <w:tcW w:w="626" w:type="pct"/>
          </w:tcPr>
          <w:p w14:paraId="7A1280EC" w14:textId="1382AD3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308</w:t>
            </w:r>
          </w:p>
        </w:tc>
      </w:tr>
      <w:tr w:rsidR="00B50E3D" w:rsidRPr="002E196B" w14:paraId="1BEF1E23" w14:textId="77777777" w:rsidTr="00F96C26">
        <w:tc>
          <w:tcPr>
            <w:tcW w:w="100" w:type="pct"/>
          </w:tcPr>
          <w:p w14:paraId="29CDDAFD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956E9D6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6558CFB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4B0E7C02" w14:textId="173CEF2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38</w:t>
            </w:r>
          </w:p>
        </w:tc>
        <w:tc>
          <w:tcPr>
            <w:tcW w:w="421" w:type="pct"/>
          </w:tcPr>
          <w:p w14:paraId="05B83844" w14:textId="17AE8308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61</w:t>
            </w:r>
          </w:p>
        </w:tc>
        <w:tc>
          <w:tcPr>
            <w:tcW w:w="468" w:type="pct"/>
          </w:tcPr>
          <w:p w14:paraId="07532C86" w14:textId="1CE58CA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84</w:t>
            </w:r>
          </w:p>
        </w:tc>
        <w:tc>
          <w:tcPr>
            <w:tcW w:w="541" w:type="pct"/>
          </w:tcPr>
          <w:p w14:paraId="1CDFBD6A" w14:textId="2D524FE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59</w:t>
            </w:r>
          </w:p>
        </w:tc>
        <w:tc>
          <w:tcPr>
            <w:tcW w:w="545" w:type="pct"/>
          </w:tcPr>
          <w:p w14:paraId="4E724FD8" w14:textId="49CFBA8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83</w:t>
            </w:r>
          </w:p>
        </w:tc>
        <w:tc>
          <w:tcPr>
            <w:tcW w:w="626" w:type="pct"/>
          </w:tcPr>
          <w:p w14:paraId="126DDE20" w14:textId="413327E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31</w:t>
            </w:r>
          </w:p>
        </w:tc>
      </w:tr>
      <w:tr w:rsidR="00B50E3D" w:rsidRPr="002E196B" w14:paraId="2CCE9B3C" w14:textId="77777777" w:rsidTr="00F96C26">
        <w:tc>
          <w:tcPr>
            <w:tcW w:w="100" w:type="pct"/>
          </w:tcPr>
          <w:p w14:paraId="3F63D425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3CE6874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08A2240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5E50D1AE" w14:textId="628DB8F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86</w:t>
            </w:r>
          </w:p>
        </w:tc>
        <w:tc>
          <w:tcPr>
            <w:tcW w:w="421" w:type="pct"/>
          </w:tcPr>
          <w:p w14:paraId="5D88F7A5" w14:textId="71FE51A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41</w:t>
            </w:r>
          </w:p>
        </w:tc>
        <w:tc>
          <w:tcPr>
            <w:tcW w:w="468" w:type="pct"/>
          </w:tcPr>
          <w:p w14:paraId="6A91634F" w14:textId="448F065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80</w:t>
            </w:r>
          </w:p>
        </w:tc>
        <w:tc>
          <w:tcPr>
            <w:tcW w:w="541" w:type="pct"/>
          </w:tcPr>
          <w:p w14:paraId="669BBCE4" w14:textId="3DF280D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94</w:t>
            </w:r>
          </w:p>
        </w:tc>
        <w:tc>
          <w:tcPr>
            <w:tcW w:w="545" w:type="pct"/>
          </w:tcPr>
          <w:p w14:paraId="7FAA65F1" w14:textId="1B454DB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65</w:t>
            </w:r>
          </w:p>
        </w:tc>
        <w:tc>
          <w:tcPr>
            <w:tcW w:w="626" w:type="pct"/>
          </w:tcPr>
          <w:p w14:paraId="4715DD10" w14:textId="4CC2186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90</w:t>
            </w:r>
          </w:p>
        </w:tc>
      </w:tr>
      <w:tr w:rsidR="00B50E3D" w:rsidRPr="002E196B" w14:paraId="4A42660F" w14:textId="77777777" w:rsidTr="00F96C26">
        <w:tc>
          <w:tcPr>
            <w:tcW w:w="100" w:type="pct"/>
          </w:tcPr>
          <w:p w14:paraId="0D262045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AB0B7E2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88B1126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4A1DB38C" w14:textId="4D2EFB7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4</w:t>
            </w:r>
          </w:p>
        </w:tc>
        <w:tc>
          <w:tcPr>
            <w:tcW w:w="421" w:type="pct"/>
          </w:tcPr>
          <w:p w14:paraId="707DEC68" w14:textId="1E72BC9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2</w:t>
            </w:r>
          </w:p>
        </w:tc>
        <w:tc>
          <w:tcPr>
            <w:tcW w:w="468" w:type="pct"/>
          </w:tcPr>
          <w:p w14:paraId="29E336DC" w14:textId="32BA6A1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32</w:t>
            </w:r>
          </w:p>
        </w:tc>
        <w:tc>
          <w:tcPr>
            <w:tcW w:w="541" w:type="pct"/>
          </w:tcPr>
          <w:p w14:paraId="0CBC711D" w14:textId="3485B24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31</w:t>
            </w:r>
          </w:p>
        </w:tc>
        <w:tc>
          <w:tcPr>
            <w:tcW w:w="545" w:type="pct"/>
          </w:tcPr>
          <w:p w14:paraId="344C1B2F" w14:textId="08151C2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98</w:t>
            </w:r>
          </w:p>
        </w:tc>
        <w:tc>
          <w:tcPr>
            <w:tcW w:w="626" w:type="pct"/>
          </w:tcPr>
          <w:p w14:paraId="66BBB602" w14:textId="2CE6775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300</w:t>
            </w:r>
          </w:p>
        </w:tc>
      </w:tr>
      <w:tr w:rsidR="004B170D" w:rsidRPr="002E196B" w14:paraId="6976E522" w14:textId="77777777" w:rsidTr="00F96C26">
        <w:tc>
          <w:tcPr>
            <w:tcW w:w="1858" w:type="pct"/>
            <w:gridSpan w:val="3"/>
            <w:shd w:val="clear" w:color="auto" w:fill="E2EBFF"/>
          </w:tcPr>
          <w:p w14:paraId="70522689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3</w:t>
            </w:r>
          </w:p>
        </w:tc>
        <w:tc>
          <w:tcPr>
            <w:tcW w:w="541" w:type="pct"/>
            <w:shd w:val="clear" w:color="auto" w:fill="E2EBFF"/>
          </w:tcPr>
          <w:p w14:paraId="1A9D54DA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E2EBFF"/>
          </w:tcPr>
          <w:p w14:paraId="20CCE512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E2EBFF"/>
          </w:tcPr>
          <w:p w14:paraId="6F7CAE04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E2EBFF"/>
          </w:tcPr>
          <w:p w14:paraId="1D2CBE6D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E2EBFF"/>
          </w:tcPr>
          <w:p w14:paraId="58920F86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E2EBFF"/>
          </w:tcPr>
          <w:p w14:paraId="766A5CCC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4B170D" w:rsidRPr="002E196B" w14:paraId="558887CC" w14:textId="77777777" w:rsidTr="00F96C26">
        <w:tc>
          <w:tcPr>
            <w:tcW w:w="100" w:type="pct"/>
          </w:tcPr>
          <w:p w14:paraId="11414044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F4B2E4C" w14:textId="77777777" w:rsidR="004B170D" w:rsidRPr="002E196B" w:rsidRDefault="004B170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523BD8EC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5CFDC23B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0E112BE0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43CCED11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27AF83F6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13664598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0A503817" w14:textId="77777777" w:rsidTr="00F96C26">
        <w:tc>
          <w:tcPr>
            <w:tcW w:w="100" w:type="pct"/>
          </w:tcPr>
          <w:p w14:paraId="3EF97B61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3FF0079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8C1D954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6FBB4E45" w14:textId="57C4261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464</w:t>
            </w:r>
          </w:p>
        </w:tc>
        <w:tc>
          <w:tcPr>
            <w:tcW w:w="421" w:type="pct"/>
          </w:tcPr>
          <w:p w14:paraId="7FB69656" w14:textId="1AF755C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880</w:t>
            </w:r>
          </w:p>
        </w:tc>
        <w:tc>
          <w:tcPr>
            <w:tcW w:w="468" w:type="pct"/>
          </w:tcPr>
          <w:p w14:paraId="1AB26964" w14:textId="1DA3211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55</w:t>
            </w:r>
          </w:p>
        </w:tc>
        <w:tc>
          <w:tcPr>
            <w:tcW w:w="541" w:type="pct"/>
          </w:tcPr>
          <w:p w14:paraId="4981D674" w14:textId="163A439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3.214</w:t>
            </w:r>
          </w:p>
        </w:tc>
        <w:tc>
          <w:tcPr>
            <w:tcW w:w="545" w:type="pct"/>
          </w:tcPr>
          <w:p w14:paraId="150CF1AA" w14:textId="544064A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87</w:t>
            </w:r>
          </w:p>
        </w:tc>
        <w:tc>
          <w:tcPr>
            <w:tcW w:w="626" w:type="pct"/>
          </w:tcPr>
          <w:p w14:paraId="2C9FD236" w14:textId="45614DB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00</w:t>
            </w:r>
          </w:p>
        </w:tc>
      </w:tr>
      <w:tr w:rsidR="00B50E3D" w:rsidRPr="002E196B" w14:paraId="4781D7B4" w14:textId="77777777" w:rsidTr="00F96C26">
        <w:tc>
          <w:tcPr>
            <w:tcW w:w="100" w:type="pct"/>
          </w:tcPr>
          <w:p w14:paraId="42846EFF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DA2FFA8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136B3C3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4A9B10B0" w14:textId="40EFBF3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97</w:t>
            </w:r>
          </w:p>
        </w:tc>
        <w:tc>
          <w:tcPr>
            <w:tcW w:w="421" w:type="pct"/>
          </w:tcPr>
          <w:p w14:paraId="39DC0967" w14:textId="4887C1B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26</w:t>
            </w:r>
          </w:p>
        </w:tc>
        <w:tc>
          <w:tcPr>
            <w:tcW w:w="468" w:type="pct"/>
          </w:tcPr>
          <w:p w14:paraId="4961899C" w14:textId="1B1EE19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05</w:t>
            </w:r>
          </w:p>
        </w:tc>
        <w:tc>
          <w:tcPr>
            <w:tcW w:w="541" w:type="pct"/>
          </w:tcPr>
          <w:p w14:paraId="3DE913AB" w14:textId="0AC2525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46</w:t>
            </w:r>
          </w:p>
        </w:tc>
        <w:tc>
          <w:tcPr>
            <w:tcW w:w="545" w:type="pct"/>
          </w:tcPr>
          <w:p w14:paraId="31A45379" w14:textId="5BDD118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747</w:t>
            </w:r>
          </w:p>
        </w:tc>
        <w:tc>
          <w:tcPr>
            <w:tcW w:w="626" w:type="pct"/>
          </w:tcPr>
          <w:p w14:paraId="08232652" w14:textId="5F5DB6B2" w:rsidR="00B50E3D" w:rsidRPr="00C46347" w:rsidRDefault="00481084" w:rsidP="00B50E3D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B50E3D" w:rsidRPr="002E196B" w14:paraId="6B840705" w14:textId="77777777" w:rsidTr="00F96C26">
        <w:tc>
          <w:tcPr>
            <w:tcW w:w="100" w:type="pct"/>
          </w:tcPr>
          <w:p w14:paraId="5B3CEBE8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B33031D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F0B5595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70DF4477" w14:textId="579A1EE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21</w:t>
            </w:r>
          </w:p>
        </w:tc>
        <w:tc>
          <w:tcPr>
            <w:tcW w:w="421" w:type="pct"/>
          </w:tcPr>
          <w:p w14:paraId="40527581" w14:textId="4EA0B8D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48</w:t>
            </w:r>
          </w:p>
        </w:tc>
        <w:tc>
          <w:tcPr>
            <w:tcW w:w="468" w:type="pct"/>
          </w:tcPr>
          <w:p w14:paraId="36729B79" w14:textId="06E10FE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42</w:t>
            </w:r>
          </w:p>
        </w:tc>
        <w:tc>
          <w:tcPr>
            <w:tcW w:w="541" w:type="pct"/>
          </w:tcPr>
          <w:p w14:paraId="65C340FA" w14:textId="032B5F3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17</w:t>
            </w:r>
          </w:p>
        </w:tc>
        <w:tc>
          <w:tcPr>
            <w:tcW w:w="545" w:type="pct"/>
          </w:tcPr>
          <w:p w14:paraId="0EA0B6BA" w14:textId="31F196F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75</w:t>
            </w:r>
          </w:p>
        </w:tc>
        <w:tc>
          <w:tcPr>
            <w:tcW w:w="626" w:type="pct"/>
          </w:tcPr>
          <w:p w14:paraId="468EB35E" w14:textId="1C38E8C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70</w:t>
            </w:r>
          </w:p>
        </w:tc>
      </w:tr>
      <w:tr w:rsidR="004B170D" w:rsidRPr="002E196B" w14:paraId="1FD67DD7" w14:textId="77777777" w:rsidTr="00F96C26">
        <w:tc>
          <w:tcPr>
            <w:tcW w:w="100" w:type="pct"/>
          </w:tcPr>
          <w:p w14:paraId="430E3DE8" w14:textId="77777777" w:rsidR="004B170D" w:rsidRPr="002E196B" w:rsidRDefault="004B170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469C720" w14:textId="77777777" w:rsidR="004B170D" w:rsidRPr="002E196B" w:rsidRDefault="004B170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3908C1EF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2004C737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725B5734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352D5802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279610C8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430E8A25" w14:textId="77777777" w:rsidR="004B170D" w:rsidRPr="00B50E3D" w:rsidRDefault="004B170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3153E796" w14:textId="77777777" w:rsidTr="00F96C26">
        <w:tc>
          <w:tcPr>
            <w:tcW w:w="100" w:type="pct"/>
          </w:tcPr>
          <w:p w14:paraId="02A67721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734CE2E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FD6A676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78BCCEFC" w14:textId="50DA6B5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671</w:t>
            </w:r>
          </w:p>
        </w:tc>
        <w:tc>
          <w:tcPr>
            <w:tcW w:w="421" w:type="pct"/>
          </w:tcPr>
          <w:p w14:paraId="7E5D9CBE" w14:textId="6654D45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47</w:t>
            </w:r>
          </w:p>
        </w:tc>
        <w:tc>
          <w:tcPr>
            <w:tcW w:w="468" w:type="pct"/>
          </w:tcPr>
          <w:p w14:paraId="68532752" w14:textId="5F63622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97</w:t>
            </w:r>
          </w:p>
        </w:tc>
        <w:tc>
          <w:tcPr>
            <w:tcW w:w="541" w:type="pct"/>
          </w:tcPr>
          <w:p w14:paraId="59187032" w14:textId="02BA3E4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957</w:t>
            </w:r>
          </w:p>
        </w:tc>
        <w:tc>
          <w:tcPr>
            <w:tcW w:w="545" w:type="pct"/>
          </w:tcPr>
          <w:p w14:paraId="19950E3A" w14:textId="3DF2F84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15</w:t>
            </w:r>
          </w:p>
        </w:tc>
        <w:tc>
          <w:tcPr>
            <w:tcW w:w="626" w:type="pct"/>
          </w:tcPr>
          <w:p w14:paraId="064F754E" w14:textId="2D2BFCF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302</w:t>
            </w:r>
          </w:p>
        </w:tc>
      </w:tr>
      <w:tr w:rsidR="00B50E3D" w:rsidRPr="002E196B" w14:paraId="0648CB3A" w14:textId="77777777" w:rsidTr="00F96C26">
        <w:tc>
          <w:tcPr>
            <w:tcW w:w="100" w:type="pct"/>
          </w:tcPr>
          <w:p w14:paraId="7AE82C72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7FE1224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90ACB51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1E26ACE8" w14:textId="0B943E3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39</w:t>
            </w:r>
          </w:p>
        </w:tc>
        <w:tc>
          <w:tcPr>
            <w:tcW w:w="421" w:type="pct"/>
          </w:tcPr>
          <w:p w14:paraId="4CC408E3" w14:textId="5122829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60</w:t>
            </w:r>
          </w:p>
        </w:tc>
        <w:tc>
          <w:tcPr>
            <w:tcW w:w="468" w:type="pct"/>
          </w:tcPr>
          <w:p w14:paraId="1795C6AE" w14:textId="33F8BBD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86</w:t>
            </w:r>
          </w:p>
        </w:tc>
        <w:tc>
          <w:tcPr>
            <w:tcW w:w="541" w:type="pct"/>
          </w:tcPr>
          <w:p w14:paraId="67F3CF5C" w14:textId="6849F60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59</w:t>
            </w:r>
          </w:p>
        </w:tc>
        <w:tc>
          <w:tcPr>
            <w:tcW w:w="545" w:type="pct"/>
          </w:tcPr>
          <w:p w14:paraId="0F66E793" w14:textId="7871223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81</w:t>
            </w:r>
          </w:p>
        </w:tc>
        <w:tc>
          <w:tcPr>
            <w:tcW w:w="626" w:type="pct"/>
          </w:tcPr>
          <w:p w14:paraId="79CE9C22" w14:textId="273B965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16</w:t>
            </w:r>
          </w:p>
        </w:tc>
      </w:tr>
      <w:tr w:rsidR="00B50E3D" w:rsidRPr="002E196B" w14:paraId="526F15F5" w14:textId="77777777" w:rsidTr="00F96C26">
        <w:tc>
          <w:tcPr>
            <w:tcW w:w="100" w:type="pct"/>
          </w:tcPr>
          <w:p w14:paraId="31A921C0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08086A3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DB9E46C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7F7CC877" w14:textId="34035E2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84</w:t>
            </w:r>
          </w:p>
        </w:tc>
        <w:tc>
          <w:tcPr>
            <w:tcW w:w="421" w:type="pct"/>
          </w:tcPr>
          <w:p w14:paraId="71237723" w14:textId="003FA9C8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39</w:t>
            </w:r>
          </w:p>
        </w:tc>
        <w:tc>
          <w:tcPr>
            <w:tcW w:w="468" w:type="pct"/>
          </w:tcPr>
          <w:p w14:paraId="789E67EE" w14:textId="2561063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78</w:t>
            </w:r>
          </w:p>
        </w:tc>
        <w:tc>
          <w:tcPr>
            <w:tcW w:w="541" w:type="pct"/>
          </w:tcPr>
          <w:p w14:paraId="70061D27" w14:textId="163769E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94</w:t>
            </w:r>
          </w:p>
        </w:tc>
        <w:tc>
          <w:tcPr>
            <w:tcW w:w="545" w:type="pct"/>
          </w:tcPr>
          <w:p w14:paraId="35995F93" w14:textId="66E6C4E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61</w:t>
            </w:r>
          </w:p>
        </w:tc>
        <w:tc>
          <w:tcPr>
            <w:tcW w:w="626" w:type="pct"/>
          </w:tcPr>
          <w:p w14:paraId="57F44E5C" w14:textId="3E1D4AD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92</w:t>
            </w:r>
          </w:p>
        </w:tc>
      </w:tr>
      <w:tr w:rsidR="00B50E3D" w:rsidRPr="002E196B" w14:paraId="44D3C3A8" w14:textId="77777777" w:rsidTr="00F96C26">
        <w:tc>
          <w:tcPr>
            <w:tcW w:w="100" w:type="pct"/>
          </w:tcPr>
          <w:p w14:paraId="0511CB74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6B6D272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EB426D1" w14:textId="157F14B2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60422419" w14:textId="04CC9098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4</w:t>
            </w:r>
          </w:p>
        </w:tc>
        <w:tc>
          <w:tcPr>
            <w:tcW w:w="421" w:type="pct"/>
          </w:tcPr>
          <w:p w14:paraId="646FBCCE" w14:textId="36D3C81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2</w:t>
            </w:r>
          </w:p>
        </w:tc>
        <w:tc>
          <w:tcPr>
            <w:tcW w:w="468" w:type="pct"/>
          </w:tcPr>
          <w:p w14:paraId="2DAB0FFE" w14:textId="75AF44D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32</w:t>
            </w:r>
          </w:p>
        </w:tc>
        <w:tc>
          <w:tcPr>
            <w:tcW w:w="541" w:type="pct"/>
          </w:tcPr>
          <w:p w14:paraId="16913EFF" w14:textId="5FF1A27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31</w:t>
            </w:r>
          </w:p>
        </w:tc>
        <w:tc>
          <w:tcPr>
            <w:tcW w:w="545" w:type="pct"/>
          </w:tcPr>
          <w:p w14:paraId="5D2A6732" w14:textId="53F24A2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98</w:t>
            </w:r>
          </w:p>
        </w:tc>
        <w:tc>
          <w:tcPr>
            <w:tcW w:w="626" w:type="pct"/>
          </w:tcPr>
          <w:p w14:paraId="3EC5C999" w14:textId="1112B5D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301</w:t>
            </w:r>
          </w:p>
        </w:tc>
      </w:tr>
      <w:tr w:rsidR="004B170D" w:rsidRPr="002E196B" w14:paraId="206CDC35" w14:textId="77777777" w:rsidTr="00F96C26">
        <w:tc>
          <w:tcPr>
            <w:tcW w:w="1858" w:type="pct"/>
            <w:gridSpan w:val="3"/>
            <w:shd w:val="clear" w:color="auto" w:fill="DFF5FF"/>
          </w:tcPr>
          <w:p w14:paraId="0AAA3F7C" w14:textId="77777777" w:rsidR="004B170D" w:rsidRPr="002E196B" w:rsidRDefault="004B170D" w:rsidP="004B170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4</w:t>
            </w:r>
          </w:p>
        </w:tc>
        <w:tc>
          <w:tcPr>
            <w:tcW w:w="541" w:type="pct"/>
            <w:shd w:val="clear" w:color="auto" w:fill="DFF5FF"/>
          </w:tcPr>
          <w:p w14:paraId="4052259B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FF5FF"/>
          </w:tcPr>
          <w:p w14:paraId="2A796F92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FF5FF"/>
          </w:tcPr>
          <w:p w14:paraId="0FB9F9BA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FF5FF"/>
          </w:tcPr>
          <w:p w14:paraId="6CAE0532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FF5FF"/>
          </w:tcPr>
          <w:p w14:paraId="6B0A4AF1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FF5FF"/>
          </w:tcPr>
          <w:p w14:paraId="04EA0274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4B170D" w:rsidRPr="002E196B" w14:paraId="770DB4C4" w14:textId="77777777" w:rsidTr="00F96C26">
        <w:tc>
          <w:tcPr>
            <w:tcW w:w="100" w:type="pct"/>
          </w:tcPr>
          <w:p w14:paraId="0B489C59" w14:textId="77777777" w:rsidR="004B170D" w:rsidRPr="002E196B" w:rsidRDefault="004B170D" w:rsidP="004B170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7BA2B38E" w14:textId="77777777" w:rsidR="004B170D" w:rsidRPr="002E196B" w:rsidRDefault="004B170D" w:rsidP="004B170D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2BCF5BC1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4CFFB6AE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09101A90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49D7C8A0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76387272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6E8B74D3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22924B17" w14:textId="77777777" w:rsidTr="00F96C26">
        <w:tc>
          <w:tcPr>
            <w:tcW w:w="100" w:type="pct"/>
          </w:tcPr>
          <w:p w14:paraId="37D17423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9612C84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FF5C0F0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31F769C4" w14:textId="35F5F70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512</w:t>
            </w:r>
          </w:p>
        </w:tc>
        <w:tc>
          <w:tcPr>
            <w:tcW w:w="421" w:type="pct"/>
          </w:tcPr>
          <w:p w14:paraId="7BA14EFA" w14:textId="38119CA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869</w:t>
            </w:r>
          </w:p>
        </w:tc>
        <w:tc>
          <w:tcPr>
            <w:tcW w:w="468" w:type="pct"/>
          </w:tcPr>
          <w:p w14:paraId="765FD7A9" w14:textId="16B2C05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60</w:t>
            </w:r>
          </w:p>
        </w:tc>
        <w:tc>
          <w:tcPr>
            <w:tcW w:w="541" w:type="pct"/>
          </w:tcPr>
          <w:p w14:paraId="55E15E90" w14:textId="6289294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3.239</w:t>
            </w:r>
          </w:p>
        </w:tc>
        <w:tc>
          <w:tcPr>
            <w:tcW w:w="545" w:type="pct"/>
          </w:tcPr>
          <w:p w14:paraId="41F59101" w14:textId="4302B0E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15</w:t>
            </w:r>
          </w:p>
        </w:tc>
        <w:tc>
          <w:tcPr>
            <w:tcW w:w="626" w:type="pct"/>
          </w:tcPr>
          <w:p w14:paraId="04C8B347" w14:textId="5948D19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85</w:t>
            </w:r>
          </w:p>
        </w:tc>
      </w:tr>
      <w:tr w:rsidR="00B50E3D" w:rsidRPr="002E196B" w14:paraId="38AF33F4" w14:textId="77777777" w:rsidTr="00F96C26">
        <w:tc>
          <w:tcPr>
            <w:tcW w:w="100" w:type="pct"/>
          </w:tcPr>
          <w:p w14:paraId="61576FD8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26A9E09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F3DC709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0009A992" w14:textId="599DD25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13</w:t>
            </w:r>
          </w:p>
        </w:tc>
        <w:tc>
          <w:tcPr>
            <w:tcW w:w="421" w:type="pct"/>
          </w:tcPr>
          <w:p w14:paraId="0DBAFEEA" w14:textId="169A514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20</w:t>
            </w:r>
          </w:p>
        </w:tc>
        <w:tc>
          <w:tcPr>
            <w:tcW w:w="468" w:type="pct"/>
          </w:tcPr>
          <w:p w14:paraId="59D20550" w14:textId="392DFC0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18</w:t>
            </w:r>
          </w:p>
        </w:tc>
        <w:tc>
          <w:tcPr>
            <w:tcW w:w="541" w:type="pct"/>
          </w:tcPr>
          <w:p w14:paraId="6922BF4C" w14:textId="342B229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75</w:t>
            </w:r>
          </w:p>
        </w:tc>
        <w:tc>
          <w:tcPr>
            <w:tcW w:w="545" w:type="pct"/>
          </w:tcPr>
          <w:p w14:paraId="7511AA30" w14:textId="75DBBB1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751</w:t>
            </w:r>
          </w:p>
        </w:tc>
        <w:tc>
          <w:tcPr>
            <w:tcW w:w="626" w:type="pct"/>
          </w:tcPr>
          <w:p w14:paraId="41BADCA3" w14:textId="33B013BD" w:rsidR="00B50E3D" w:rsidRPr="00C46347" w:rsidRDefault="00481084" w:rsidP="00B50E3D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4B170D" w:rsidRPr="002E196B" w14:paraId="6DABC9EA" w14:textId="77777777" w:rsidTr="00F96C26">
        <w:tc>
          <w:tcPr>
            <w:tcW w:w="100" w:type="pct"/>
          </w:tcPr>
          <w:p w14:paraId="2566FD45" w14:textId="77777777" w:rsidR="004B170D" w:rsidRPr="002E196B" w:rsidRDefault="004B170D" w:rsidP="004B170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7B0EF410" w14:textId="77777777" w:rsidR="004B170D" w:rsidRPr="002E196B" w:rsidRDefault="004B170D" w:rsidP="004B170D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07B60C44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6E014951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4266A69B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77125DA6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169FA53D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0592D96C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1EAD75B3" w14:textId="77777777" w:rsidTr="00F96C26">
        <w:tc>
          <w:tcPr>
            <w:tcW w:w="100" w:type="pct"/>
          </w:tcPr>
          <w:p w14:paraId="726E135C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3E9AC48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6830360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5B253CB6" w14:textId="1881DD6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661</w:t>
            </w:r>
          </w:p>
        </w:tc>
        <w:tc>
          <w:tcPr>
            <w:tcW w:w="421" w:type="pct"/>
          </w:tcPr>
          <w:p w14:paraId="3E96ECDB" w14:textId="491756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43</w:t>
            </w:r>
          </w:p>
        </w:tc>
        <w:tc>
          <w:tcPr>
            <w:tcW w:w="468" w:type="pct"/>
          </w:tcPr>
          <w:p w14:paraId="3F096620" w14:textId="1F5CE6D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95</w:t>
            </w:r>
          </w:p>
        </w:tc>
        <w:tc>
          <w:tcPr>
            <w:tcW w:w="541" w:type="pct"/>
          </w:tcPr>
          <w:p w14:paraId="669FA7EC" w14:textId="4A1107F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940</w:t>
            </w:r>
          </w:p>
        </w:tc>
        <w:tc>
          <w:tcPr>
            <w:tcW w:w="545" w:type="pct"/>
          </w:tcPr>
          <w:p w14:paraId="15FA01D2" w14:textId="0A6AA51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18</w:t>
            </w:r>
          </w:p>
        </w:tc>
        <w:tc>
          <w:tcPr>
            <w:tcW w:w="626" w:type="pct"/>
          </w:tcPr>
          <w:p w14:paraId="33249D25" w14:textId="384BEC1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307</w:t>
            </w:r>
          </w:p>
        </w:tc>
      </w:tr>
      <w:tr w:rsidR="00B50E3D" w:rsidRPr="002E196B" w14:paraId="3DDBCFCA" w14:textId="77777777" w:rsidTr="00F96C26">
        <w:tc>
          <w:tcPr>
            <w:tcW w:w="100" w:type="pct"/>
          </w:tcPr>
          <w:p w14:paraId="7F892505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B5E3E95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993A714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307D9903" w14:textId="53AE44C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39</w:t>
            </w:r>
          </w:p>
        </w:tc>
        <w:tc>
          <w:tcPr>
            <w:tcW w:w="421" w:type="pct"/>
          </w:tcPr>
          <w:p w14:paraId="5D63CD8C" w14:textId="5F90F56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60</w:t>
            </w:r>
          </w:p>
        </w:tc>
        <w:tc>
          <w:tcPr>
            <w:tcW w:w="468" w:type="pct"/>
          </w:tcPr>
          <w:p w14:paraId="58D15C4F" w14:textId="5724822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85</w:t>
            </w:r>
          </w:p>
        </w:tc>
        <w:tc>
          <w:tcPr>
            <w:tcW w:w="541" w:type="pct"/>
          </w:tcPr>
          <w:p w14:paraId="72CF247A" w14:textId="2EA31D4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58</w:t>
            </w:r>
          </w:p>
        </w:tc>
        <w:tc>
          <w:tcPr>
            <w:tcW w:w="545" w:type="pct"/>
          </w:tcPr>
          <w:p w14:paraId="0FB75E19" w14:textId="42A68B8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80</w:t>
            </w:r>
          </w:p>
        </w:tc>
        <w:tc>
          <w:tcPr>
            <w:tcW w:w="626" w:type="pct"/>
          </w:tcPr>
          <w:p w14:paraId="08A1AFA4" w14:textId="0A437B0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18</w:t>
            </w:r>
          </w:p>
        </w:tc>
      </w:tr>
      <w:tr w:rsidR="00B50E3D" w:rsidRPr="002E196B" w14:paraId="08A0BEB0" w14:textId="77777777" w:rsidTr="00F96C26">
        <w:tc>
          <w:tcPr>
            <w:tcW w:w="100" w:type="pct"/>
          </w:tcPr>
          <w:p w14:paraId="356FA354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6D9984D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4B470BB" w14:textId="615D052B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0955769A" w14:textId="59D2C1B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78</w:t>
            </w:r>
          </w:p>
        </w:tc>
        <w:tc>
          <w:tcPr>
            <w:tcW w:w="421" w:type="pct"/>
          </w:tcPr>
          <w:p w14:paraId="2EB39C0E" w14:textId="055E2F9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38</w:t>
            </w:r>
          </w:p>
        </w:tc>
        <w:tc>
          <w:tcPr>
            <w:tcW w:w="468" w:type="pct"/>
          </w:tcPr>
          <w:p w14:paraId="3B76A213" w14:textId="0955ABB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72</w:t>
            </w:r>
          </w:p>
        </w:tc>
        <w:tc>
          <w:tcPr>
            <w:tcW w:w="541" w:type="pct"/>
          </w:tcPr>
          <w:p w14:paraId="51347656" w14:textId="36A8A9B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97</w:t>
            </w:r>
          </w:p>
        </w:tc>
        <w:tc>
          <w:tcPr>
            <w:tcW w:w="545" w:type="pct"/>
          </w:tcPr>
          <w:p w14:paraId="64ACAD5D" w14:textId="7F83104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53</w:t>
            </w:r>
          </w:p>
        </w:tc>
        <w:tc>
          <w:tcPr>
            <w:tcW w:w="626" w:type="pct"/>
          </w:tcPr>
          <w:p w14:paraId="4F83A6BF" w14:textId="6214E60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01</w:t>
            </w:r>
          </w:p>
        </w:tc>
      </w:tr>
      <w:tr w:rsidR="00B50E3D" w:rsidRPr="002E196B" w14:paraId="53F83CCF" w14:textId="77777777" w:rsidTr="00F96C26">
        <w:tc>
          <w:tcPr>
            <w:tcW w:w="100" w:type="pct"/>
          </w:tcPr>
          <w:p w14:paraId="456CED3C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ED5FECB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29CB671" w14:textId="489C25E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01100145" w14:textId="56C9CA8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3</w:t>
            </w:r>
          </w:p>
        </w:tc>
        <w:tc>
          <w:tcPr>
            <w:tcW w:w="421" w:type="pct"/>
          </w:tcPr>
          <w:p w14:paraId="5E0D5D0D" w14:textId="166C508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2</w:t>
            </w:r>
          </w:p>
        </w:tc>
        <w:tc>
          <w:tcPr>
            <w:tcW w:w="468" w:type="pct"/>
          </w:tcPr>
          <w:p w14:paraId="41B7A346" w14:textId="545AF615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28</w:t>
            </w:r>
          </w:p>
        </w:tc>
        <w:tc>
          <w:tcPr>
            <w:tcW w:w="541" w:type="pct"/>
          </w:tcPr>
          <w:p w14:paraId="3CFF9AC8" w14:textId="409F5AB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31</w:t>
            </w:r>
          </w:p>
        </w:tc>
        <w:tc>
          <w:tcPr>
            <w:tcW w:w="545" w:type="pct"/>
          </w:tcPr>
          <w:p w14:paraId="34E1C924" w14:textId="3C673B0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97</w:t>
            </w:r>
          </w:p>
        </w:tc>
        <w:tc>
          <w:tcPr>
            <w:tcW w:w="626" w:type="pct"/>
          </w:tcPr>
          <w:p w14:paraId="54EE45CA" w14:textId="5F513A2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309</w:t>
            </w:r>
          </w:p>
        </w:tc>
      </w:tr>
      <w:tr w:rsidR="004B170D" w:rsidRPr="002E196B" w14:paraId="530A5D55" w14:textId="77777777" w:rsidTr="00F96C26">
        <w:tc>
          <w:tcPr>
            <w:tcW w:w="1858" w:type="pct"/>
            <w:gridSpan w:val="3"/>
            <w:shd w:val="clear" w:color="auto" w:fill="DDFFE9"/>
          </w:tcPr>
          <w:p w14:paraId="34BF4E7A" w14:textId="77777777" w:rsidR="004B170D" w:rsidRPr="002E196B" w:rsidRDefault="004B170D" w:rsidP="004B170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5</w:t>
            </w:r>
          </w:p>
        </w:tc>
        <w:tc>
          <w:tcPr>
            <w:tcW w:w="541" w:type="pct"/>
            <w:shd w:val="clear" w:color="auto" w:fill="DDFFE9"/>
          </w:tcPr>
          <w:p w14:paraId="2A326CD9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DFFE9"/>
          </w:tcPr>
          <w:p w14:paraId="6B868218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DFFE9"/>
          </w:tcPr>
          <w:p w14:paraId="2239B494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DFFE9"/>
          </w:tcPr>
          <w:p w14:paraId="1AD14DF0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DFFE9"/>
          </w:tcPr>
          <w:p w14:paraId="6AA79E31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DFFE9"/>
          </w:tcPr>
          <w:p w14:paraId="3B6CABDF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4B170D" w:rsidRPr="002E196B" w14:paraId="3CB002E8" w14:textId="77777777" w:rsidTr="00F96C26">
        <w:tc>
          <w:tcPr>
            <w:tcW w:w="100" w:type="pct"/>
          </w:tcPr>
          <w:p w14:paraId="4FAB5F1E" w14:textId="77777777" w:rsidR="004B170D" w:rsidRPr="002E196B" w:rsidRDefault="004B170D" w:rsidP="004B170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7C6CE88C" w14:textId="77777777" w:rsidR="004B170D" w:rsidRPr="002E196B" w:rsidRDefault="004B170D" w:rsidP="004B170D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79223D37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319358A6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7CBCA0E8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6B75E4DB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24D99A13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4AF88FC3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5B646CDE" w14:textId="77777777" w:rsidTr="00F96C26">
        <w:tc>
          <w:tcPr>
            <w:tcW w:w="100" w:type="pct"/>
          </w:tcPr>
          <w:p w14:paraId="476C5AAB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2DF2A8A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66FB07F" w14:textId="487AFE4A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65D2D319" w14:textId="0FDB8AA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567</w:t>
            </w:r>
          </w:p>
        </w:tc>
        <w:tc>
          <w:tcPr>
            <w:tcW w:w="421" w:type="pct"/>
          </w:tcPr>
          <w:p w14:paraId="63F9538D" w14:textId="74633A7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862</w:t>
            </w:r>
          </w:p>
        </w:tc>
        <w:tc>
          <w:tcPr>
            <w:tcW w:w="468" w:type="pct"/>
          </w:tcPr>
          <w:p w14:paraId="6F073085" w14:textId="1DC7464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66</w:t>
            </w:r>
          </w:p>
        </w:tc>
        <w:tc>
          <w:tcPr>
            <w:tcW w:w="541" w:type="pct"/>
          </w:tcPr>
          <w:p w14:paraId="01DD5887" w14:textId="00E07B5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3.280</w:t>
            </w:r>
          </w:p>
        </w:tc>
        <w:tc>
          <w:tcPr>
            <w:tcW w:w="545" w:type="pct"/>
          </w:tcPr>
          <w:p w14:paraId="2399F069" w14:textId="3EE8BF7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45</w:t>
            </w:r>
          </w:p>
        </w:tc>
        <w:tc>
          <w:tcPr>
            <w:tcW w:w="626" w:type="pct"/>
          </w:tcPr>
          <w:p w14:paraId="63A8BCEB" w14:textId="0206835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72</w:t>
            </w:r>
          </w:p>
        </w:tc>
      </w:tr>
      <w:tr w:rsidR="00B50E3D" w:rsidRPr="002E196B" w14:paraId="10437259" w14:textId="77777777" w:rsidTr="00F96C26">
        <w:tc>
          <w:tcPr>
            <w:tcW w:w="100" w:type="pct"/>
          </w:tcPr>
          <w:p w14:paraId="36B17743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1390D6C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4C4B809" w14:textId="3B63A86B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59D4F5E7" w14:textId="4EEA562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16</w:t>
            </w:r>
          </w:p>
        </w:tc>
        <w:tc>
          <w:tcPr>
            <w:tcW w:w="421" w:type="pct"/>
          </w:tcPr>
          <w:p w14:paraId="59EA8771" w14:textId="0EF73DE8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19</w:t>
            </w:r>
          </w:p>
        </w:tc>
        <w:tc>
          <w:tcPr>
            <w:tcW w:w="468" w:type="pct"/>
          </w:tcPr>
          <w:p w14:paraId="155AE2CE" w14:textId="3E0EB8C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20</w:t>
            </w:r>
          </w:p>
        </w:tc>
        <w:tc>
          <w:tcPr>
            <w:tcW w:w="541" w:type="pct"/>
          </w:tcPr>
          <w:p w14:paraId="5ABBA9C3" w14:textId="55D4BAA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79</w:t>
            </w:r>
          </w:p>
        </w:tc>
        <w:tc>
          <w:tcPr>
            <w:tcW w:w="545" w:type="pct"/>
          </w:tcPr>
          <w:p w14:paraId="6C6C8F21" w14:textId="5D08C618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753</w:t>
            </w:r>
          </w:p>
        </w:tc>
        <w:tc>
          <w:tcPr>
            <w:tcW w:w="626" w:type="pct"/>
          </w:tcPr>
          <w:p w14:paraId="1BBBD768" w14:textId="548436F3" w:rsidR="00B50E3D" w:rsidRPr="00C46347" w:rsidRDefault="00481084" w:rsidP="00B50E3D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4B170D" w:rsidRPr="002E196B" w14:paraId="2E1BEF31" w14:textId="77777777" w:rsidTr="00F96C26">
        <w:tc>
          <w:tcPr>
            <w:tcW w:w="100" w:type="pct"/>
          </w:tcPr>
          <w:p w14:paraId="6B9789A4" w14:textId="77777777" w:rsidR="004B170D" w:rsidRPr="002E196B" w:rsidRDefault="004B170D" w:rsidP="004B170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2F884227" w14:textId="77777777" w:rsidR="004B170D" w:rsidRPr="002E196B" w:rsidRDefault="004B170D" w:rsidP="004B170D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195EA976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5F97DECB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604B0429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38EB80BF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3DB6EFC9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2E19C80A" w14:textId="77777777" w:rsidR="004B170D" w:rsidRPr="00B50E3D" w:rsidRDefault="004B170D" w:rsidP="004B170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385FC6A6" w14:textId="77777777" w:rsidTr="00F96C26">
        <w:tc>
          <w:tcPr>
            <w:tcW w:w="100" w:type="pct"/>
          </w:tcPr>
          <w:p w14:paraId="00B3F030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2121C8F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BDE597D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7C1BF6F2" w14:textId="3155F44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731</w:t>
            </w:r>
          </w:p>
        </w:tc>
        <w:tc>
          <w:tcPr>
            <w:tcW w:w="421" w:type="pct"/>
          </w:tcPr>
          <w:p w14:paraId="57DDA50A" w14:textId="4989F9C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32</w:t>
            </w:r>
          </w:p>
        </w:tc>
        <w:tc>
          <w:tcPr>
            <w:tcW w:w="468" w:type="pct"/>
          </w:tcPr>
          <w:p w14:paraId="6D1145AD" w14:textId="4D41006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05</w:t>
            </w:r>
          </w:p>
        </w:tc>
        <w:tc>
          <w:tcPr>
            <w:tcW w:w="541" w:type="pct"/>
          </w:tcPr>
          <w:p w14:paraId="4AAADDE8" w14:textId="51B9E5A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987</w:t>
            </w:r>
          </w:p>
        </w:tc>
        <w:tc>
          <w:tcPr>
            <w:tcW w:w="545" w:type="pct"/>
          </w:tcPr>
          <w:p w14:paraId="180FE207" w14:textId="63AB4CB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26</w:t>
            </w:r>
          </w:p>
        </w:tc>
        <w:tc>
          <w:tcPr>
            <w:tcW w:w="626" w:type="pct"/>
          </w:tcPr>
          <w:p w14:paraId="345EEABB" w14:textId="3DAC0D8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51</w:t>
            </w:r>
          </w:p>
        </w:tc>
      </w:tr>
      <w:tr w:rsidR="00B50E3D" w:rsidRPr="002E196B" w14:paraId="4D27B6C1" w14:textId="77777777" w:rsidTr="00F96C26">
        <w:tc>
          <w:tcPr>
            <w:tcW w:w="100" w:type="pct"/>
          </w:tcPr>
          <w:p w14:paraId="2FB81A43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4D44851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EE72C4F" w14:textId="07B6C894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259BA738" w14:textId="0C8F111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39</w:t>
            </w:r>
          </w:p>
        </w:tc>
        <w:tc>
          <w:tcPr>
            <w:tcW w:w="421" w:type="pct"/>
          </w:tcPr>
          <w:p w14:paraId="5F6AE4FC" w14:textId="678E6EA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24</w:t>
            </w:r>
          </w:p>
        </w:tc>
        <w:tc>
          <w:tcPr>
            <w:tcW w:w="468" w:type="pct"/>
          </w:tcPr>
          <w:p w14:paraId="22DF88FE" w14:textId="5E38B0D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34</w:t>
            </w:r>
          </w:p>
        </w:tc>
        <w:tc>
          <w:tcPr>
            <w:tcW w:w="541" w:type="pct"/>
          </w:tcPr>
          <w:p w14:paraId="74972BE5" w14:textId="3FE5520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08</w:t>
            </w:r>
          </w:p>
        </w:tc>
        <w:tc>
          <w:tcPr>
            <w:tcW w:w="545" w:type="pct"/>
          </w:tcPr>
          <w:p w14:paraId="667BF629" w14:textId="5B89485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385</w:t>
            </w:r>
          </w:p>
        </w:tc>
        <w:tc>
          <w:tcPr>
            <w:tcW w:w="626" w:type="pct"/>
          </w:tcPr>
          <w:p w14:paraId="3C9F7A68" w14:textId="3CA8EB0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66</w:t>
            </w:r>
          </w:p>
        </w:tc>
      </w:tr>
      <w:tr w:rsidR="00B50E3D" w:rsidRPr="002E196B" w14:paraId="07944F0D" w14:textId="77777777" w:rsidTr="00F96C26">
        <w:tc>
          <w:tcPr>
            <w:tcW w:w="100" w:type="pct"/>
          </w:tcPr>
          <w:p w14:paraId="2A0E382A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E8D5D53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0423097" w14:textId="0A3998C1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564ED903" w14:textId="374C3E1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25</w:t>
            </w:r>
          </w:p>
        </w:tc>
        <w:tc>
          <w:tcPr>
            <w:tcW w:w="421" w:type="pct"/>
          </w:tcPr>
          <w:p w14:paraId="29E81EDC" w14:textId="02F698B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0</w:t>
            </w:r>
          </w:p>
        </w:tc>
        <w:tc>
          <w:tcPr>
            <w:tcW w:w="468" w:type="pct"/>
          </w:tcPr>
          <w:p w14:paraId="48F49E6F" w14:textId="494DDD0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98</w:t>
            </w:r>
          </w:p>
        </w:tc>
        <w:tc>
          <w:tcPr>
            <w:tcW w:w="541" w:type="pct"/>
          </w:tcPr>
          <w:p w14:paraId="6B6EF139" w14:textId="4B253DF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034</w:t>
            </w:r>
          </w:p>
        </w:tc>
        <w:tc>
          <w:tcPr>
            <w:tcW w:w="545" w:type="pct"/>
          </w:tcPr>
          <w:p w14:paraId="1A28FCF0" w14:textId="6EC8320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84</w:t>
            </w:r>
          </w:p>
        </w:tc>
        <w:tc>
          <w:tcPr>
            <w:tcW w:w="626" w:type="pct"/>
          </w:tcPr>
          <w:p w14:paraId="317C45F3" w14:textId="11353BC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00</w:t>
            </w:r>
          </w:p>
        </w:tc>
      </w:tr>
      <w:tr w:rsidR="00B50E3D" w:rsidRPr="002E196B" w14:paraId="4D4FDF22" w14:textId="77777777" w:rsidTr="00F96C26">
        <w:tc>
          <w:tcPr>
            <w:tcW w:w="1858" w:type="pct"/>
            <w:gridSpan w:val="3"/>
            <w:shd w:val="clear" w:color="auto" w:fill="FDFFD2"/>
          </w:tcPr>
          <w:p w14:paraId="4D54A96B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6</w:t>
            </w:r>
          </w:p>
        </w:tc>
        <w:tc>
          <w:tcPr>
            <w:tcW w:w="541" w:type="pct"/>
            <w:shd w:val="clear" w:color="auto" w:fill="FDFFD2"/>
          </w:tcPr>
          <w:p w14:paraId="43F442EA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DFFD2"/>
          </w:tcPr>
          <w:p w14:paraId="0CB7EB12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DFFD2"/>
          </w:tcPr>
          <w:p w14:paraId="06C1BFC6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DFFD2"/>
          </w:tcPr>
          <w:p w14:paraId="51E6C52D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DFFD2"/>
          </w:tcPr>
          <w:p w14:paraId="1D273CAC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DFFD2"/>
          </w:tcPr>
          <w:p w14:paraId="054F467D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4006EDDA" w14:textId="77777777" w:rsidTr="00F96C26">
        <w:tc>
          <w:tcPr>
            <w:tcW w:w="100" w:type="pct"/>
          </w:tcPr>
          <w:p w14:paraId="0C2FFE43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2839FAD3" w14:textId="77777777" w:rsidR="00B50E3D" w:rsidRPr="002E196B" w:rsidRDefault="00B50E3D" w:rsidP="00B50E3D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53584A1E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7D203617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57C7FE59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2E758F0C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6EFD9CB8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12722520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38F985A0" w14:textId="77777777" w:rsidTr="00F96C26">
        <w:tc>
          <w:tcPr>
            <w:tcW w:w="100" w:type="pct"/>
          </w:tcPr>
          <w:p w14:paraId="64DFAAFF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3AFDA91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C60D607" w14:textId="2CD7678A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69FF8D01" w14:textId="1A155DD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521</w:t>
            </w:r>
          </w:p>
        </w:tc>
        <w:tc>
          <w:tcPr>
            <w:tcW w:w="421" w:type="pct"/>
          </w:tcPr>
          <w:p w14:paraId="0BD13DA0" w14:textId="40BDA91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859</w:t>
            </w:r>
          </w:p>
        </w:tc>
        <w:tc>
          <w:tcPr>
            <w:tcW w:w="468" w:type="pct"/>
          </w:tcPr>
          <w:p w14:paraId="7535E9EE" w14:textId="470DBD9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61</w:t>
            </w:r>
          </w:p>
        </w:tc>
        <w:tc>
          <w:tcPr>
            <w:tcW w:w="541" w:type="pct"/>
          </w:tcPr>
          <w:p w14:paraId="305C4241" w14:textId="752F0D9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3.228</w:t>
            </w:r>
          </w:p>
        </w:tc>
        <w:tc>
          <w:tcPr>
            <w:tcW w:w="545" w:type="pct"/>
          </w:tcPr>
          <w:p w14:paraId="5E667594" w14:textId="29293B7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85</w:t>
            </w:r>
          </w:p>
        </w:tc>
        <w:tc>
          <w:tcPr>
            <w:tcW w:w="626" w:type="pct"/>
          </w:tcPr>
          <w:p w14:paraId="1BB990ED" w14:textId="2DDBF7F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80</w:t>
            </w:r>
          </w:p>
        </w:tc>
      </w:tr>
      <w:tr w:rsidR="00B50E3D" w:rsidRPr="002E196B" w14:paraId="3309B52C" w14:textId="77777777" w:rsidTr="00F96C26">
        <w:tc>
          <w:tcPr>
            <w:tcW w:w="100" w:type="pct"/>
          </w:tcPr>
          <w:p w14:paraId="5788276F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D5DC523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1609433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UCL </w:t>
            </w:r>
            <w:r w:rsidRPr="002E196B">
              <w:rPr>
                <w:rFonts w:ascii="Aptos" w:hAnsi="Aptos"/>
                <w:sz w:val="18"/>
                <w:szCs w:val="18"/>
              </w:rPr>
              <w:t>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6122431D" w14:textId="6AC4722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93</w:t>
            </w:r>
          </w:p>
        </w:tc>
        <w:tc>
          <w:tcPr>
            <w:tcW w:w="421" w:type="pct"/>
          </w:tcPr>
          <w:p w14:paraId="7A75A086" w14:textId="0D5B4D0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16</w:t>
            </w:r>
          </w:p>
        </w:tc>
        <w:tc>
          <w:tcPr>
            <w:tcW w:w="468" w:type="pct"/>
          </w:tcPr>
          <w:p w14:paraId="0D9C3197" w14:textId="02A7EFA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01</w:t>
            </w:r>
          </w:p>
        </w:tc>
        <w:tc>
          <w:tcPr>
            <w:tcW w:w="541" w:type="pct"/>
          </w:tcPr>
          <w:p w14:paraId="3C27198A" w14:textId="7FA26E4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63</w:t>
            </w:r>
          </w:p>
        </w:tc>
        <w:tc>
          <w:tcPr>
            <w:tcW w:w="545" w:type="pct"/>
          </w:tcPr>
          <w:p w14:paraId="430B9900" w14:textId="156E717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723</w:t>
            </w:r>
          </w:p>
        </w:tc>
        <w:tc>
          <w:tcPr>
            <w:tcW w:w="626" w:type="pct"/>
          </w:tcPr>
          <w:p w14:paraId="2EF974FC" w14:textId="0E45645E" w:rsidR="00B50E3D" w:rsidRPr="00C46347" w:rsidRDefault="00481084" w:rsidP="00B50E3D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B50E3D" w:rsidRPr="002E196B" w14:paraId="56BBBFEF" w14:textId="77777777" w:rsidTr="00F96C26">
        <w:tc>
          <w:tcPr>
            <w:tcW w:w="100" w:type="pct"/>
          </w:tcPr>
          <w:p w14:paraId="44ED48E4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E1227CC" w14:textId="77777777" w:rsidR="00B50E3D" w:rsidRPr="002E196B" w:rsidRDefault="00B50E3D" w:rsidP="00B50E3D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798D9632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47C7FB3E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5DFE55C2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012CE453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323FE665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58768AE8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1D67B933" w14:textId="77777777" w:rsidTr="00F96C26">
        <w:tc>
          <w:tcPr>
            <w:tcW w:w="100" w:type="pct"/>
          </w:tcPr>
          <w:p w14:paraId="7BBF074B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A87AF6C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261A0B7" w14:textId="77777777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265F8E8F" w14:textId="1CCF334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725</w:t>
            </w:r>
          </w:p>
        </w:tc>
        <w:tc>
          <w:tcPr>
            <w:tcW w:w="421" w:type="pct"/>
          </w:tcPr>
          <w:p w14:paraId="3AECC403" w14:textId="53EE143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631</w:t>
            </w:r>
          </w:p>
        </w:tc>
        <w:tc>
          <w:tcPr>
            <w:tcW w:w="468" w:type="pct"/>
          </w:tcPr>
          <w:p w14:paraId="28288C8B" w14:textId="6F894B8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05</w:t>
            </w:r>
          </w:p>
        </w:tc>
        <w:tc>
          <w:tcPr>
            <w:tcW w:w="541" w:type="pct"/>
          </w:tcPr>
          <w:p w14:paraId="36A48817" w14:textId="01236EE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979</w:t>
            </w:r>
          </w:p>
        </w:tc>
        <w:tc>
          <w:tcPr>
            <w:tcW w:w="545" w:type="pct"/>
          </w:tcPr>
          <w:p w14:paraId="61059ACB" w14:textId="47638816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29</w:t>
            </w:r>
          </w:p>
        </w:tc>
        <w:tc>
          <w:tcPr>
            <w:tcW w:w="626" w:type="pct"/>
          </w:tcPr>
          <w:p w14:paraId="2F103FAE" w14:textId="506895D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54</w:t>
            </w:r>
          </w:p>
        </w:tc>
      </w:tr>
      <w:tr w:rsidR="00B50E3D" w:rsidRPr="002E196B" w14:paraId="2FAFE4D3" w14:textId="77777777" w:rsidTr="00F96C26">
        <w:tc>
          <w:tcPr>
            <w:tcW w:w="100" w:type="pct"/>
          </w:tcPr>
          <w:p w14:paraId="1913112E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B86C4BE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C3654E3" w14:textId="197AD3EA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5B635437" w14:textId="574993A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04</w:t>
            </w:r>
          </w:p>
        </w:tc>
        <w:tc>
          <w:tcPr>
            <w:tcW w:w="421" w:type="pct"/>
          </w:tcPr>
          <w:p w14:paraId="0CA2B453" w14:textId="3CB338A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97</w:t>
            </w:r>
          </w:p>
        </w:tc>
        <w:tc>
          <w:tcPr>
            <w:tcW w:w="468" w:type="pct"/>
          </w:tcPr>
          <w:p w14:paraId="58EC8EAC" w14:textId="429037B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97</w:t>
            </w:r>
          </w:p>
        </w:tc>
        <w:tc>
          <w:tcPr>
            <w:tcW w:w="541" w:type="pct"/>
          </w:tcPr>
          <w:p w14:paraId="062A3102" w14:textId="31B6C019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11</w:t>
            </w:r>
          </w:p>
        </w:tc>
        <w:tc>
          <w:tcPr>
            <w:tcW w:w="545" w:type="pct"/>
          </w:tcPr>
          <w:p w14:paraId="1BA6C902" w14:textId="4AF45DA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397</w:t>
            </w:r>
          </w:p>
        </w:tc>
        <w:tc>
          <w:tcPr>
            <w:tcW w:w="626" w:type="pct"/>
          </w:tcPr>
          <w:p w14:paraId="687A1CCD" w14:textId="1BB93F4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38</w:t>
            </w:r>
          </w:p>
        </w:tc>
      </w:tr>
      <w:tr w:rsidR="00B50E3D" w:rsidRPr="002E196B" w14:paraId="64B6CC43" w14:textId="77777777" w:rsidTr="00F96C26">
        <w:tc>
          <w:tcPr>
            <w:tcW w:w="1858" w:type="pct"/>
            <w:gridSpan w:val="3"/>
            <w:shd w:val="clear" w:color="auto" w:fill="FFDCB3"/>
          </w:tcPr>
          <w:p w14:paraId="2F389BD7" w14:textId="77777777" w:rsidR="00B50E3D" w:rsidRPr="00EC4641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Step 7</w:t>
            </w:r>
          </w:p>
        </w:tc>
        <w:tc>
          <w:tcPr>
            <w:tcW w:w="541" w:type="pct"/>
            <w:shd w:val="clear" w:color="auto" w:fill="FFDCB3"/>
          </w:tcPr>
          <w:p w14:paraId="29BF576E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DCB3"/>
          </w:tcPr>
          <w:p w14:paraId="2C89E603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DCB3"/>
          </w:tcPr>
          <w:p w14:paraId="4149CCC5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DCB3"/>
          </w:tcPr>
          <w:p w14:paraId="47416693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DCB3"/>
          </w:tcPr>
          <w:p w14:paraId="3308FA68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DCB3"/>
          </w:tcPr>
          <w:p w14:paraId="7A7B3BEC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4561610D" w14:textId="77777777" w:rsidTr="00F96C26">
        <w:tc>
          <w:tcPr>
            <w:tcW w:w="100" w:type="pct"/>
          </w:tcPr>
          <w:p w14:paraId="53C7062C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544AC0A" w14:textId="77777777" w:rsidR="00B50E3D" w:rsidRPr="00EC4641" w:rsidRDefault="00B50E3D" w:rsidP="00B50E3D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0688BE3F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46F73CB8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15E143C6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7DF1D01A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40C97918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0C376D1B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43CE50DE" w14:textId="77777777" w:rsidTr="00F96C26">
        <w:tc>
          <w:tcPr>
            <w:tcW w:w="100" w:type="pct"/>
          </w:tcPr>
          <w:p w14:paraId="43D50B0F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F162865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018A4BF" w14:textId="08508733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7C752F77" w14:textId="71AB4A6A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1.501</w:t>
            </w:r>
          </w:p>
        </w:tc>
        <w:tc>
          <w:tcPr>
            <w:tcW w:w="421" w:type="pct"/>
          </w:tcPr>
          <w:p w14:paraId="36AAE0A4" w14:textId="5352A743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860</w:t>
            </w:r>
          </w:p>
        </w:tc>
        <w:tc>
          <w:tcPr>
            <w:tcW w:w="468" w:type="pct"/>
          </w:tcPr>
          <w:p w14:paraId="5478C985" w14:textId="24E79EC4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0.159</w:t>
            </w:r>
          </w:p>
        </w:tc>
        <w:tc>
          <w:tcPr>
            <w:tcW w:w="541" w:type="pct"/>
          </w:tcPr>
          <w:p w14:paraId="38D7DA45" w14:textId="64C28E7B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-3.210</w:t>
            </w:r>
          </w:p>
        </w:tc>
        <w:tc>
          <w:tcPr>
            <w:tcW w:w="545" w:type="pct"/>
          </w:tcPr>
          <w:p w14:paraId="4BDD5292" w14:textId="16E0F740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07</w:t>
            </w:r>
          </w:p>
        </w:tc>
        <w:tc>
          <w:tcPr>
            <w:tcW w:w="626" w:type="pct"/>
          </w:tcPr>
          <w:p w14:paraId="04B58C26" w14:textId="4F7A21AC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84</w:t>
            </w:r>
          </w:p>
        </w:tc>
      </w:tr>
      <w:tr w:rsidR="00B50E3D" w:rsidRPr="002E196B" w14:paraId="08ABBAA6" w14:textId="77777777" w:rsidTr="00F96C26">
        <w:tc>
          <w:tcPr>
            <w:tcW w:w="100" w:type="pct"/>
          </w:tcPr>
          <w:p w14:paraId="5D011DED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EE5FFAB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88DEC2F" w14:textId="2C17FB82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 xml:space="preserve">UCL </w:t>
            </w:r>
            <w:r w:rsidRPr="002E196B">
              <w:rPr>
                <w:rFonts w:ascii="Aptos" w:hAnsi="Aptos"/>
                <w:sz w:val="18"/>
                <w:szCs w:val="18"/>
              </w:rPr>
              <w:t>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67AA8F3A" w14:textId="1B6AB202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504</w:t>
            </w:r>
          </w:p>
        </w:tc>
        <w:tc>
          <w:tcPr>
            <w:tcW w:w="421" w:type="pct"/>
          </w:tcPr>
          <w:p w14:paraId="1545A134" w14:textId="673BA72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16</w:t>
            </w:r>
          </w:p>
        </w:tc>
        <w:tc>
          <w:tcPr>
            <w:tcW w:w="468" w:type="pct"/>
          </w:tcPr>
          <w:p w14:paraId="2B460868" w14:textId="768783DD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410</w:t>
            </w:r>
          </w:p>
        </w:tc>
        <w:tc>
          <w:tcPr>
            <w:tcW w:w="541" w:type="pct"/>
          </w:tcPr>
          <w:p w14:paraId="38BD4051" w14:textId="47DA9E2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74</w:t>
            </w:r>
          </w:p>
        </w:tc>
        <w:tc>
          <w:tcPr>
            <w:tcW w:w="545" w:type="pct"/>
          </w:tcPr>
          <w:p w14:paraId="4F5948A7" w14:textId="28F3564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733</w:t>
            </w:r>
          </w:p>
        </w:tc>
        <w:tc>
          <w:tcPr>
            <w:tcW w:w="626" w:type="pct"/>
          </w:tcPr>
          <w:p w14:paraId="2F4517B8" w14:textId="7813DFA8" w:rsidR="00B50E3D" w:rsidRPr="00C46347" w:rsidRDefault="00481084" w:rsidP="00B50E3D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/>
                <w:b/>
                <w:bCs/>
                <w:sz w:val="18"/>
                <w:szCs w:val="18"/>
              </w:rPr>
              <w:t>&lt;0.001</w:t>
            </w:r>
          </w:p>
        </w:tc>
      </w:tr>
      <w:tr w:rsidR="00B50E3D" w:rsidRPr="002E196B" w14:paraId="46352C72" w14:textId="77777777" w:rsidTr="00B50E3D">
        <w:tc>
          <w:tcPr>
            <w:tcW w:w="100" w:type="pct"/>
          </w:tcPr>
          <w:p w14:paraId="3F242CC0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69D58F4C" w14:textId="77777777" w:rsidR="00B50E3D" w:rsidRPr="00EC4641" w:rsidRDefault="00B50E3D" w:rsidP="00B50E3D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40E756BD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05F75B5E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7D78DC4B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20A81D76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6C7F0737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6044B088" w14:textId="7777777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B50E3D" w:rsidRPr="002E196B" w14:paraId="58B3C496" w14:textId="77777777" w:rsidTr="00B50E3D">
        <w:tc>
          <w:tcPr>
            <w:tcW w:w="100" w:type="pct"/>
            <w:tcBorders>
              <w:bottom w:val="single" w:sz="4" w:space="0" w:color="auto"/>
            </w:tcBorders>
          </w:tcPr>
          <w:p w14:paraId="00F6DF7E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19E8A298" w14:textId="77777777" w:rsidR="00B50E3D" w:rsidRPr="002E196B" w:rsidRDefault="00B50E3D" w:rsidP="00B50E3D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</w:tcPr>
          <w:p w14:paraId="0CB24F14" w14:textId="59DB39E1" w:rsidR="00B50E3D" w:rsidRPr="002E196B" w:rsidRDefault="00B50E3D" w:rsidP="00B50E3D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2F90778A" w14:textId="071D56C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205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5446ACFB" w14:textId="0B95D247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97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3666F216" w14:textId="0DB0AF0F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198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26621082" w14:textId="4E388DF1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011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B200EE4" w14:textId="6AAA38EE" w:rsidR="00B50E3D" w:rsidRPr="00B50E3D" w:rsidRDefault="00B50E3D" w:rsidP="00B50E3D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B50E3D">
              <w:rPr>
                <w:rFonts w:ascii="Aptos" w:hAnsi="Aptos" w:cstheme="minorBidi"/>
                <w:sz w:val="18"/>
                <w:szCs w:val="18"/>
              </w:rPr>
              <w:t>0.398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37E7F521" w14:textId="1F56EF42" w:rsidR="00B50E3D" w:rsidRPr="00C46347" w:rsidRDefault="00B50E3D" w:rsidP="00B50E3D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38</w:t>
            </w:r>
          </w:p>
        </w:tc>
      </w:tr>
    </w:tbl>
    <w:p w14:paraId="0CBB23E4" w14:textId="77777777" w:rsidR="004B170D" w:rsidRDefault="004B170D" w:rsidP="004B170D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p w14:paraId="0BE598AA" w14:textId="77777777" w:rsidR="005601BF" w:rsidRDefault="005601BF">
      <w:pPr>
        <w:sectPr w:rsidR="005601BF" w:rsidSect="00F26B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1E6CCE" w14:textId="5E6A2321" w:rsidR="005601BF" w:rsidRDefault="005601BF" w:rsidP="005601BF">
      <w:pPr>
        <w:tabs>
          <w:tab w:val="left" w:pos="1607"/>
        </w:tabs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  <w:sz w:val="18"/>
          <w:szCs w:val="18"/>
        </w:rPr>
        <w:lastRenderedPageBreak/>
        <w:t>Supplemental Table S7</w:t>
      </w:r>
      <w:r w:rsidRPr="002E196B">
        <w:rPr>
          <w:rFonts w:ascii="Aptos" w:hAnsi="Aptos"/>
          <w:b/>
          <w:bCs/>
          <w:sz w:val="18"/>
          <w:szCs w:val="18"/>
        </w:rPr>
        <w:t xml:space="preserve">. </w:t>
      </w:r>
      <w:r>
        <w:rPr>
          <w:rFonts w:ascii="Aptos" w:hAnsi="Aptos"/>
          <w:sz w:val="18"/>
          <w:szCs w:val="18"/>
        </w:rPr>
        <w:t>Logistic</w:t>
      </w:r>
      <w:r w:rsidRPr="002E196B">
        <w:rPr>
          <w:rFonts w:ascii="Aptos" w:hAnsi="Aptos"/>
          <w:sz w:val="18"/>
          <w:szCs w:val="18"/>
        </w:rPr>
        <w:t xml:space="preserve"> regression model for </w:t>
      </w:r>
      <w:r>
        <w:rPr>
          <w:rFonts w:ascii="Aptos" w:hAnsi="Aptos"/>
          <w:sz w:val="18"/>
          <w:szCs w:val="18"/>
        </w:rPr>
        <w:t>post-traumatic stress</w:t>
      </w:r>
      <w:r w:rsidRPr="00F26B39">
        <w:rPr>
          <w:rFonts w:ascii="Aptos" w:hAnsi="Aptos"/>
          <w:sz w:val="18"/>
          <w:szCs w:val="18"/>
        </w:rPr>
        <w:t xml:space="preserve"> severity (</w:t>
      </w:r>
      <w:r>
        <w:rPr>
          <w:rFonts w:ascii="Aptos" w:hAnsi="Aptos"/>
          <w:sz w:val="18"/>
          <w:szCs w:val="18"/>
        </w:rPr>
        <w:t>PC-PTSD-5</w:t>
      </w:r>
      <w:r w:rsidRPr="00F26B39">
        <w:rPr>
          <w:rFonts w:ascii="Aptos" w:hAnsi="Aptos"/>
          <w:sz w:val="18"/>
          <w:szCs w:val="18"/>
        </w:rPr>
        <w:t>) at T</w:t>
      </w:r>
      <w:r>
        <w:rPr>
          <w:rFonts w:ascii="Aptos" w:hAnsi="Aptos"/>
          <w:sz w:val="18"/>
          <w:szCs w:val="18"/>
        </w:rPr>
        <w:t>2</w:t>
      </w:r>
      <w:r w:rsidR="00CA52CB">
        <w:rPr>
          <w:rFonts w:ascii="Aptos" w:hAnsi="Aptos"/>
          <w:sz w:val="18"/>
          <w:szCs w:val="18"/>
        </w:rPr>
        <w:t xml:space="preserve"> (15</w:t>
      </w:r>
      <w:r w:rsidRPr="002E196B">
        <w:rPr>
          <w:rFonts w:ascii="Aptos" w:hAnsi="Aptos"/>
          <w:sz w:val="18"/>
          <w:szCs w:val="18"/>
        </w:rPr>
        <w:t xml:space="preserve"> months post-hospital discharge).</w:t>
      </w:r>
    </w:p>
    <w:p w14:paraId="6440D368" w14:textId="77777777" w:rsidR="005601BF" w:rsidRDefault="005601BF" w:rsidP="005601BF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tbl>
      <w:tblPr>
        <w:tblStyle w:val="TableGrid"/>
        <w:tblW w:w="391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1"/>
        <w:gridCol w:w="354"/>
        <w:gridCol w:w="4416"/>
        <w:gridCol w:w="1440"/>
        <w:gridCol w:w="1108"/>
        <w:gridCol w:w="1239"/>
        <w:gridCol w:w="1678"/>
      </w:tblGrid>
      <w:tr w:rsidR="00A46FAC" w:rsidRPr="002E196B" w14:paraId="1388C82C" w14:textId="77777777" w:rsidTr="00A46FAC">
        <w:tc>
          <w:tcPr>
            <w:tcW w:w="316" w:type="pct"/>
            <w:tcBorders>
              <w:top w:val="single" w:sz="4" w:space="0" w:color="auto"/>
            </w:tcBorders>
          </w:tcPr>
          <w:p w14:paraId="25FB1BF2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</w:tcPr>
          <w:p w14:paraId="2D6BD142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  <w:vMerge w:val="restart"/>
            <w:tcBorders>
              <w:top w:val="single" w:sz="4" w:space="0" w:color="auto"/>
            </w:tcBorders>
          </w:tcPr>
          <w:p w14:paraId="1C478940" w14:textId="77777777" w:rsidR="005601BF" w:rsidRPr="00CF2266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Variables in the equation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</w:tcBorders>
          </w:tcPr>
          <w:p w14:paraId="7F691F88" w14:textId="77777777" w:rsidR="005601BF" w:rsidRPr="002E196B" w:rsidRDefault="005601BF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507" w:type="pct"/>
            <w:vMerge w:val="restart"/>
            <w:tcBorders>
              <w:top w:val="single" w:sz="4" w:space="0" w:color="auto"/>
            </w:tcBorders>
          </w:tcPr>
          <w:p w14:paraId="7EEBA8F3" w14:textId="77777777" w:rsidR="005601BF" w:rsidRPr="002E196B" w:rsidRDefault="005601B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</w:tcBorders>
          </w:tcPr>
          <w:p w14:paraId="31BD7EEB" w14:textId="77777777" w:rsidR="005601BF" w:rsidRPr="002E196B" w:rsidRDefault="005601B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768" w:type="pct"/>
            <w:vMerge w:val="restart"/>
            <w:tcBorders>
              <w:top w:val="single" w:sz="4" w:space="0" w:color="auto"/>
            </w:tcBorders>
          </w:tcPr>
          <w:p w14:paraId="4DBAD4F6" w14:textId="77777777" w:rsidR="005601BF" w:rsidRPr="002E196B" w:rsidRDefault="005601BF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p</w:t>
            </w: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-value</w:t>
            </w:r>
          </w:p>
        </w:tc>
      </w:tr>
      <w:tr w:rsidR="00A46FAC" w:rsidRPr="002E196B" w14:paraId="02551B1D" w14:textId="77777777" w:rsidTr="00A46FAC">
        <w:tc>
          <w:tcPr>
            <w:tcW w:w="316" w:type="pct"/>
            <w:tcBorders>
              <w:bottom w:val="single" w:sz="4" w:space="0" w:color="auto"/>
            </w:tcBorders>
          </w:tcPr>
          <w:p w14:paraId="0173FB8E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59863992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  <w:vMerge/>
            <w:tcBorders>
              <w:bottom w:val="single" w:sz="4" w:space="0" w:color="auto"/>
            </w:tcBorders>
          </w:tcPr>
          <w:p w14:paraId="0D5B7EB8" w14:textId="77777777" w:rsidR="005601BF" w:rsidRPr="002E196B" w:rsidRDefault="005601BF" w:rsidP="00F96C26">
            <w:pPr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659" w:type="pct"/>
            <w:vMerge/>
            <w:tcBorders>
              <w:bottom w:val="single" w:sz="4" w:space="0" w:color="auto"/>
            </w:tcBorders>
          </w:tcPr>
          <w:p w14:paraId="0A190E45" w14:textId="77777777" w:rsidR="005601BF" w:rsidRPr="002E196B" w:rsidRDefault="005601B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bottom w:val="single" w:sz="4" w:space="0" w:color="auto"/>
            </w:tcBorders>
          </w:tcPr>
          <w:p w14:paraId="7E453418" w14:textId="77777777" w:rsidR="005601BF" w:rsidRPr="002E196B" w:rsidRDefault="005601B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567" w:type="pct"/>
            <w:vMerge/>
            <w:tcBorders>
              <w:bottom w:val="single" w:sz="4" w:space="0" w:color="auto"/>
            </w:tcBorders>
          </w:tcPr>
          <w:p w14:paraId="3FEC846A" w14:textId="77777777" w:rsidR="005601BF" w:rsidRPr="002E196B" w:rsidRDefault="005601B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768" w:type="pct"/>
            <w:vMerge/>
            <w:tcBorders>
              <w:bottom w:val="single" w:sz="4" w:space="0" w:color="auto"/>
            </w:tcBorders>
          </w:tcPr>
          <w:p w14:paraId="6FA0AE8C" w14:textId="77777777" w:rsidR="005601BF" w:rsidRPr="002E196B" w:rsidRDefault="005601BF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</w:tr>
      <w:tr w:rsidR="00A46FAC" w:rsidRPr="002E196B" w14:paraId="01E299C5" w14:textId="77777777" w:rsidTr="00A46FAC">
        <w:tc>
          <w:tcPr>
            <w:tcW w:w="2499" w:type="pct"/>
            <w:gridSpan w:val="3"/>
            <w:shd w:val="clear" w:color="auto" w:fill="FFE9F5"/>
          </w:tcPr>
          <w:p w14:paraId="15FDCA88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1</w:t>
            </w:r>
          </w:p>
        </w:tc>
        <w:tc>
          <w:tcPr>
            <w:tcW w:w="659" w:type="pct"/>
            <w:shd w:val="clear" w:color="auto" w:fill="FFE9F5"/>
          </w:tcPr>
          <w:p w14:paraId="444F7037" w14:textId="77777777" w:rsidR="005601BF" w:rsidRPr="002E196B" w:rsidRDefault="005601BF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FFE9F5"/>
          </w:tcPr>
          <w:p w14:paraId="3690D04A" w14:textId="77777777" w:rsidR="005601BF" w:rsidRPr="002E196B" w:rsidRDefault="005601BF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67" w:type="pct"/>
            <w:shd w:val="clear" w:color="auto" w:fill="FFE9F5"/>
          </w:tcPr>
          <w:p w14:paraId="6C936658" w14:textId="77777777" w:rsidR="005601BF" w:rsidRPr="002E196B" w:rsidRDefault="005601BF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FFE9F5"/>
          </w:tcPr>
          <w:p w14:paraId="6DCA3866" w14:textId="77777777" w:rsidR="005601BF" w:rsidRPr="002E196B" w:rsidRDefault="005601BF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A46FAC" w:rsidRPr="002E196B" w14:paraId="46C31751" w14:textId="77777777" w:rsidTr="00A46FAC">
        <w:tc>
          <w:tcPr>
            <w:tcW w:w="316" w:type="pct"/>
          </w:tcPr>
          <w:p w14:paraId="6D31BFA7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28926681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59" w:type="pct"/>
          </w:tcPr>
          <w:p w14:paraId="13731E96" w14:textId="77777777" w:rsidR="005601BF" w:rsidRPr="002E196B" w:rsidRDefault="005601BF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07" w:type="pct"/>
          </w:tcPr>
          <w:p w14:paraId="42690B0D" w14:textId="77777777" w:rsidR="005601BF" w:rsidRPr="002E196B" w:rsidRDefault="005601BF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67" w:type="pct"/>
          </w:tcPr>
          <w:p w14:paraId="52D9D228" w14:textId="77777777" w:rsidR="005601BF" w:rsidRPr="002E196B" w:rsidRDefault="005601BF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68" w:type="pct"/>
          </w:tcPr>
          <w:p w14:paraId="0960199B" w14:textId="77777777" w:rsidR="005601BF" w:rsidRPr="002E196B" w:rsidRDefault="005601BF" w:rsidP="00F96C26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A46FAC" w:rsidRPr="002E196B" w14:paraId="5B581CE7" w14:textId="77777777" w:rsidTr="00A46FAC">
        <w:tc>
          <w:tcPr>
            <w:tcW w:w="316" w:type="pct"/>
          </w:tcPr>
          <w:p w14:paraId="45624742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665477BB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51822915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659" w:type="pct"/>
          </w:tcPr>
          <w:p w14:paraId="096EF6E7" w14:textId="0D171775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01</w:t>
            </w:r>
          </w:p>
        </w:tc>
        <w:tc>
          <w:tcPr>
            <w:tcW w:w="507" w:type="pct"/>
          </w:tcPr>
          <w:p w14:paraId="0102C175" w14:textId="49EB8BF7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35</w:t>
            </w:r>
          </w:p>
        </w:tc>
        <w:tc>
          <w:tcPr>
            <w:tcW w:w="567" w:type="pct"/>
          </w:tcPr>
          <w:p w14:paraId="61C44832" w14:textId="6C655FDD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01</w:t>
            </w:r>
          </w:p>
        </w:tc>
        <w:tc>
          <w:tcPr>
            <w:tcW w:w="768" w:type="pct"/>
          </w:tcPr>
          <w:p w14:paraId="421283D3" w14:textId="081B9906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79</w:t>
            </w:r>
          </w:p>
        </w:tc>
      </w:tr>
      <w:tr w:rsidR="00A46FAC" w:rsidRPr="002E196B" w14:paraId="5B41807A" w14:textId="77777777" w:rsidTr="00A46FAC">
        <w:tc>
          <w:tcPr>
            <w:tcW w:w="316" w:type="pct"/>
          </w:tcPr>
          <w:p w14:paraId="5E59AF4B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31A6C73C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66360D5B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42AB3D9E" w14:textId="25CA38D9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06</w:t>
            </w:r>
          </w:p>
        </w:tc>
        <w:tc>
          <w:tcPr>
            <w:tcW w:w="507" w:type="pct"/>
          </w:tcPr>
          <w:p w14:paraId="3E679CE8" w14:textId="59F3A31D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39</w:t>
            </w:r>
          </w:p>
        </w:tc>
        <w:tc>
          <w:tcPr>
            <w:tcW w:w="567" w:type="pct"/>
          </w:tcPr>
          <w:p w14:paraId="27FB4733" w14:textId="72C577E8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659</w:t>
            </w:r>
          </w:p>
        </w:tc>
        <w:tc>
          <w:tcPr>
            <w:tcW w:w="768" w:type="pct"/>
          </w:tcPr>
          <w:p w14:paraId="6DE73DFA" w14:textId="1C960076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90</w:t>
            </w:r>
          </w:p>
        </w:tc>
      </w:tr>
      <w:tr w:rsidR="00A46FAC" w:rsidRPr="002E196B" w14:paraId="0BA6B83F" w14:textId="77777777" w:rsidTr="00A46FAC">
        <w:tc>
          <w:tcPr>
            <w:tcW w:w="316" w:type="pct"/>
          </w:tcPr>
          <w:p w14:paraId="7AEAAE72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18333B5C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0078FA4A" w14:textId="77777777" w:rsidR="005601BF" w:rsidRPr="00E6513A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59" w:type="pct"/>
          </w:tcPr>
          <w:p w14:paraId="3C268F66" w14:textId="419C680A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418</w:t>
            </w:r>
          </w:p>
        </w:tc>
        <w:tc>
          <w:tcPr>
            <w:tcW w:w="507" w:type="pct"/>
          </w:tcPr>
          <w:p w14:paraId="2E57FD78" w14:textId="285011D0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148</w:t>
            </w:r>
          </w:p>
        </w:tc>
        <w:tc>
          <w:tcPr>
            <w:tcW w:w="567" w:type="pct"/>
          </w:tcPr>
          <w:p w14:paraId="00A3B97E" w14:textId="22C82BA9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58</w:t>
            </w:r>
          </w:p>
        </w:tc>
        <w:tc>
          <w:tcPr>
            <w:tcW w:w="768" w:type="pct"/>
          </w:tcPr>
          <w:p w14:paraId="240FC289" w14:textId="743FB6BA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715</w:t>
            </w:r>
          </w:p>
        </w:tc>
      </w:tr>
      <w:tr w:rsidR="00A46FAC" w:rsidRPr="002E196B" w14:paraId="1BD094F9" w14:textId="77777777" w:rsidTr="00A46FAC">
        <w:tc>
          <w:tcPr>
            <w:tcW w:w="316" w:type="pct"/>
          </w:tcPr>
          <w:p w14:paraId="15F709E4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4143261D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481A0428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291E5DFB" w14:textId="4B51F096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228</w:t>
            </w:r>
          </w:p>
        </w:tc>
        <w:tc>
          <w:tcPr>
            <w:tcW w:w="507" w:type="pct"/>
          </w:tcPr>
          <w:p w14:paraId="0D082BCC" w14:textId="21877D71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23</w:t>
            </w:r>
          </w:p>
        </w:tc>
        <w:tc>
          <w:tcPr>
            <w:tcW w:w="567" w:type="pct"/>
          </w:tcPr>
          <w:p w14:paraId="0D84DAC6" w14:textId="65E40E72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256</w:t>
            </w:r>
          </w:p>
        </w:tc>
        <w:tc>
          <w:tcPr>
            <w:tcW w:w="768" w:type="pct"/>
          </w:tcPr>
          <w:p w14:paraId="3CC9911B" w14:textId="790B26AB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64</w:t>
            </w:r>
          </w:p>
        </w:tc>
      </w:tr>
      <w:tr w:rsidR="00A46FAC" w:rsidRPr="002E196B" w14:paraId="70E8E28E" w14:textId="77777777" w:rsidTr="00A46FAC">
        <w:tc>
          <w:tcPr>
            <w:tcW w:w="316" w:type="pct"/>
          </w:tcPr>
          <w:p w14:paraId="2BEFD7F8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2B3D11D2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60E17F20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SL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45D6E6A9" w14:textId="3BD7669B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27</w:t>
            </w:r>
          </w:p>
        </w:tc>
        <w:tc>
          <w:tcPr>
            <w:tcW w:w="507" w:type="pct"/>
          </w:tcPr>
          <w:p w14:paraId="605BBAC8" w14:textId="51882525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58</w:t>
            </w:r>
          </w:p>
        </w:tc>
        <w:tc>
          <w:tcPr>
            <w:tcW w:w="567" w:type="pct"/>
          </w:tcPr>
          <w:p w14:paraId="3A197F3F" w14:textId="6F05D84D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27</w:t>
            </w:r>
          </w:p>
        </w:tc>
        <w:tc>
          <w:tcPr>
            <w:tcW w:w="768" w:type="pct"/>
          </w:tcPr>
          <w:p w14:paraId="7F335FA3" w14:textId="4E47F656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43</w:t>
            </w:r>
          </w:p>
        </w:tc>
      </w:tr>
      <w:tr w:rsidR="00A46FAC" w:rsidRPr="002E196B" w14:paraId="57F8B7A0" w14:textId="77777777" w:rsidTr="00A46FAC">
        <w:tc>
          <w:tcPr>
            <w:tcW w:w="316" w:type="pct"/>
          </w:tcPr>
          <w:p w14:paraId="3148429F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3C3089EE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59" w:type="pct"/>
          </w:tcPr>
          <w:p w14:paraId="2D2843D5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7CBF0A15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47F2C150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46EEF34D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69EB30AA" w14:textId="77777777" w:rsidTr="00A46FAC">
        <w:tc>
          <w:tcPr>
            <w:tcW w:w="316" w:type="pct"/>
          </w:tcPr>
          <w:p w14:paraId="7BA9491E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2866F57E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10E4A457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2E814E9C" w14:textId="552D0F1F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365</w:t>
            </w:r>
          </w:p>
        </w:tc>
        <w:tc>
          <w:tcPr>
            <w:tcW w:w="507" w:type="pct"/>
          </w:tcPr>
          <w:p w14:paraId="31B18892" w14:textId="3CA9FC71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718</w:t>
            </w:r>
          </w:p>
        </w:tc>
        <w:tc>
          <w:tcPr>
            <w:tcW w:w="567" w:type="pct"/>
          </w:tcPr>
          <w:p w14:paraId="02D110F9" w14:textId="60464F45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94</w:t>
            </w:r>
          </w:p>
        </w:tc>
        <w:tc>
          <w:tcPr>
            <w:tcW w:w="768" w:type="pct"/>
          </w:tcPr>
          <w:p w14:paraId="2984E252" w14:textId="045BEA34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11</w:t>
            </w:r>
          </w:p>
        </w:tc>
      </w:tr>
      <w:tr w:rsidR="00A46FAC" w:rsidRPr="002E196B" w14:paraId="4860B5F4" w14:textId="77777777" w:rsidTr="00A46FAC">
        <w:tc>
          <w:tcPr>
            <w:tcW w:w="316" w:type="pct"/>
          </w:tcPr>
          <w:p w14:paraId="7EB6E888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4A03B67F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0B7D012E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55A2E96C" w14:textId="55348217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74</w:t>
            </w:r>
          </w:p>
        </w:tc>
        <w:tc>
          <w:tcPr>
            <w:tcW w:w="507" w:type="pct"/>
          </w:tcPr>
          <w:p w14:paraId="65E1B869" w14:textId="5A6F84D8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56</w:t>
            </w:r>
          </w:p>
        </w:tc>
        <w:tc>
          <w:tcPr>
            <w:tcW w:w="567" w:type="pct"/>
          </w:tcPr>
          <w:p w14:paraId="1F6C8EBB" w14:textId="0348402B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77</w:t>
            </w:r>
          </w:p>
        </w:tc>
        <w:tc>
          <w:tcPr>
            <w:tcW w:w="768" w:type="pct"/>
          </w:tcPr>
          <w:p w14:paraId="22AC55B5" w14:textId="05D2621B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86</w:t>
            </w:r>
          </w:p>
        </w:tc>
      </w:tr>
      <w:tr w:rsidR="00A46FAC" w:rsidRPr="002E196B" w14:paraId="08C98AE2" w14:textId="77777777" w:rsidTr="00A46FAC">
        <w:tc>
          <w:tcPr>
            <w:tcW w:w="316" w:type="pct"/>
          </w:tcPr>
          <w:p w14:paraId="41312A22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162A21B0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695B0D6A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659" w:type="pct"/>
          </w:tcPr>
          <w:p w14:paraId="651E895A" w14:textId="730A46ED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26</w:t>
            </w:r>
          </w:p>
        </w:tc>
        <w:tc>
          <w:tcPr>
            <w:tcW w:w="507" w:type="pct"/>
          </w:tcPr>
          <w:p w14:paraId="5F882679" w14:textId="6C4FEDDE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45</w:t>
            </w:r>
          </w:p>
        </w:tc>
        <w:tc>
          <w:tcPr>
            <w:tcW w:w="567" w:type="pct"/>
          </w:tcPr>
          <w:p w14:paraId="0538D590" w14:textId="51655169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26</w:t>
            </w:r>
          </w:p>
        </w:tc>
        <w:tc>
          <w:tcPr>
            <w:tcW w:w="768" w:type="pct"/>
          </w:tcPr>
          <w:p w14:paraId="7065B479" w14:textId="36F11B69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858</w:t>
            </w:r>
          </w:p>
        </w:tc>
      </w:tr>
      <w:tr w:rsidR="00A46FAC" w:rsidRPr="002E196B" w14:paraId="2E3D6323" w14:textId="77777777" w:rsidTr="00A46FAC">
        <w:tc>
          <w:tcPr>
            <w:tcW w:w="316" w:type="pct"/>
          </w:tcPr>
          <w:p w14:paraId="36E1BC92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0D0BF6EC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1F0C72F5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3BA2F5D3" w14:textId="5AB5650F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002</w:t>
            </w:r>
          </w:p>
        </w:tc>
        <w:tc>
          <w:tcPr>
            <w:tcW w:w="507" w:type="pct"/>
          </w:tcPr>
          <w:p w14:paraId="75BD6ACD" w14:textId="7BF2C916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34</w:t>
            </w:r>
          </w:p>
        </w:tc>
        <w:tc>
          <w:tcPr>
            <w:tcW w:w="567" w:type="pct"/>
          </w:tcPr>
          <w:p w14:paraId="7EB741CA" w14:textId="2C194CA0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98</w:t>
            </w:r>
          </w:p>
        </w:tc>
        <w:tc>
          <w:tcPr>
            <w:tcW w:w="768" w:type="pct"/>
          </w:tcPr>
          <w:p w14:paraId="5763E462" w14:textId="619D64DF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61</w:t>
            </w:r>
          </w:p>
        </w:tc>
      </w:tr>
      <w:tr w:rsidR="00A46FAC" w:rsidRPr="002E196B" w14:paraId="2D9DE3E4" w14:textId="77777777" w:rsidTr="00A46FAC">
        <w:tc>
          <w:tcPr>
            <w:tcW w:w="2499" w:type="pct"/>
            <w:gridSpan w:val="3"/>
            <w:shd w:val="clear" w:color="auto" w:fill="F8EEFF"/>
          </w:tcPr>
          <w:p w14:paraId="0410FFE6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2</w:t>
            </w:r>
          </w:p>
        </w:tc>
        <w:tc>
          <w:tcPr>
            <w:tcW w:w="659" w:type="pct"/>
            <w:shd w:val="clear" w:color="auto" w:fill="F8EEFF"/>
          </w:tcPr>
          <w:p w14:paraId="1B35C74A" w14:textId="77777777" w:rsidR="005601BF" w:rsidRPr="006C622C" w:rsidRDefault="005601B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F8EEFF"/>
          </w:tcPr>
          <w:p w14:paraId="792B2637" w14:textId="77777777" w:rsidR="005601BF" w:rsidRPr="006C622C" w:rsidRDefault="005601B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67" w:type="pct"/>
            <w:shd w:val="clear" w:color="auto" w:fill="F8EEFF"/>
          </w:tcPr>
          <w:p w14:paraId="0765FF00" w14:textId="77777777" w:rsidR="005601BF" w:rsidRPr="006C622C" w:rsidRDefault="005601B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F8EEFF"/>
          </w:tcPr>
          <w:p w14:paraId="6EF44F94" w14:textId="77777777" w:rsidR="005601BF" w:rsidRPr="006C622C" w:rsidRDefault="005601B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A46FAC" w:rsidRPr="002E196B" w14:paraId="69DD0235" w14:textId="77777777" w:rsidTr="00A46FAC">
        <w:tc>
          <w:tcPr>
            <w:tcW w:w="316" w:type="pct"/>
          </w:tcPr>
          <w:p w14:paraId="1D3C76E0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33A92912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59" w:type="pct"/>
          </w:tcPr>
          <w:p w14:paraId="7B996C21" w14:textId="77777777" w:rsidR="005601BF" w:rsidRPr="006C622C" w:rsidRDefault="005601B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07" w:type="pct"/>
          </w:tcPr>
          <w:p w14:paraId="47D630F6" w14:textId="77777777" w:rsidR="005601BF" w:rsidRPr="006C622C" w:rsidRDefault="005601B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67" w:type="pct"/>
          </w:tcPr>
          <w:p w14:paraId="7F213AAF" w14:textId="77777777" w:rsidR="005601BF" w:rsidRPr="006C622C" w:rsidRDefault="005601B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768" w:type="pct"/>
          </w:tcPr>
          <w:p w14:paraId="38D54C4D" w14:textId="77777777" w:rsidR="005601BF" w:rsidRPr="006C622C" w:rsidRDefault="005601BF" w:rsidP="00F96C26">
            <w:pPr>
              <w:jc w:val="right"/>
              <w:rPr>
                <w:rFonts w:ascii="Aptos" w:hAnsi="Aptos"/>
                <w:sz w:val="18"/>
                <w:szCs w:val="18"/>
              </w:rPr>
            </w:pPr>
          </w:p>
        </w:tc>
      </w:tr>
      <w:tr w:rsidR="00A46FAC" w:rsidRPr="002E196B" w14:paraId="4A4C4D57" w14:textId="77777777" w:rsidTr="00A46FAC">
        <w:tc>
          <w:tcPr>
            <w:tcW w:w="316" w:type="pct"/>
          </w:tcPr>
          <w:p w14:paraId="3C544C74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0905C759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3DBD6691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26149C39" w14:textId="03A25662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06</w:t>
            </w:r>
          </w:p>
        </w:tc>
        <w:tc>
          <w:tcPr>
            <w:tcW w:w="507" w:type="pct"/>
          </w:tcPr>
          <w:p w14:paraId="7FB9FE7C" w14:textId="05D895E1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39</w:t>
            </w:r>
          </w:p>
        </w:tc>
        <w:tc>
          <w:tcPr>
            <w:tcW w:w="567" w:type="pct"/>
          </w:tcPr>
          <w:p w14:paraId="1D64DBB4" w14:textId="60FA9145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659</w:t>
            </w:r>
          </w:p>
        </w:tc>
        <w:tc>
          <w:tcPr>
            <w:tcW w:w="768" w:type="pct"/>
          </w:tcPr>
          <w:p w14:paraId="414D3739" w14:textId="07A3F2ED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90</w:t>
            </w:r>
          </w:p>
        </w:tc>
      </w:tr>
      <w:tr w:rsidR="00A46FAC" w:rsidRPr="002E196B" w14:paraId="34FB606A" w14:textId="77777777" w:rsidTr="00A46FAC">
        <w:tc>
          <w:tcPr>
            <w:tcW w:w="316" w:type="pct"/>
          </w:tcPr>
          <w:p w14:paraId="6C3FCEF4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66F36A5D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23445837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59" w:type="pct"/>
          </w:tcPr>
          <w:p w14:paraId="0FF8F513" w14:textId="37AB2AA4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435</w:t>
            </w:r>
          </w:p>
        </w:tc>
        <w:tc>
          <w:tcPr>
            <w:tcW w:w="507" w:type="pct"/>
          </w:tcPr>
          <w:p w14:paraId="5CDE8B21" w14:textId="3C8FA66D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59</w:t>
            </w:r>
          </w:p>
        </w:tc>
        <w:tc>
          <w:tcPr>
            <w:tcW w:w="567" w:type="pct"/>
          </w:tcPr>
          <w:p w14:paraId="608C57CA" w14:textId="6DF07D0F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47</w:t>
            </w:r>
          </w:p>
        </w:tc>
        <w:tc>
          <w:tcPr>
            <w:tcW w:w="768" w:type="pct"/>
          </w:tcPr>
          <w:p w14:paraId="0310C251" w14:textId="3DFAA402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50</w:t>
            </w:r>
          </w:p>
        </w:tc>
      </w:tr>
      <w:tr w:rsidR="00A46FAC" w:rsidRPr="002E196B" w14:paraId="32AACD46" w14:textId="77777777" w:rsidTr="00A46FAC">
        <w:tc>
          <w:tcPr>
            <w:tcW w:w="316" w:type="pct"/>
          </w:tcPr>
          <w:p w14:paraId="2AAE84D3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042A539F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66D69A61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51ED6E1A" w14:textId="5372A86F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227</w:t>
            </w:r>
          </w:p>
        </w:tc>
        <w:tc>
          <w:tcPr>
            <w:tcW w:w="507" w:type="pct"/>
          </w:tcPr>
          <w:p w14:paraId="1CA5C6BF" w14:textId="70B47DA4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19</w:t>
            </w:r>
          </w:p>
        </w:tc>
        <w:tc>
          <w:tcPr>
            <w:tcW w:w="567" w:type="pct"/>
          </w:tcPr>
          <w:p w14:paraId="1EC64510" w14:textId="5744FC2E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255</w:t>
            </w:r>
          </w:p>
        </w:tc>
        <w:tc>
          <w:tcPr>
            <w:tcW w:w="768" w:type="pct"/>
          </w:tcPr>
          <w:p w14:paraId="375428B7" w14:textId="0C8B5771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55</w:t>
            </w:r>
          </w:p>
        </w:tc>
      </w:tr>
      <w:tr w:rsidR="00A46FAC" w:rsidRPr="002E196B" w14:paraId="2E8BDEEB" w14:textId="77777777" w:rsidTr="00A46FAC">
        <w:tc>
          <w:tcPr>
            <w:tcW w:w="316" w:type="pct"/>
          </w:tcPr>
          <w:p w14:paraId="5D91B345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39974ACA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7C1CF05C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659" w:type="pct"/>
          </w:tcPr>
          <w:p w14:paraId="7D3DF679" w14:textId="58A63EA6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26</w:t>
            </w:r>
          </w:p>
        </w:tc>
        <w:tc>
          <w:tcPr>
            <w:tcW w:w="507" w:type="pct"/>
          </w:tcPr>
          <w:p w14:paraId="4D25864E" w14:textId="7CBE53C6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54</w:t>
            </w:r>
          </w:p>
        </w:tc>
        <w:tc>
          <w:tcPr>
            <w:tcW w:w="567" w:type="pct"/>
          </w:tcPr>
          <w:p w14:paraId="339E2C0A" w14:textId="2CA0BB3B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27</w:t>
            </w:r>
          </w:p>
        </w:tc>
        <w:tc>
          <w:tcPr>
            <w:tcW w:w="768" w:type="pct"/>
          </w:tcPr>
          <w:p w14:paraId="560C3CF8" w14:textId="2D3B9A48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25</w:t>
            </w:r>
          </w:p>
        </w:tc>
      </w:tr>
      <w:tr w:rsidR="00A46FAC" w:rsidRPr="002E196B" w14:paraId="3357D560" w14:textId="77777777" w:rsidTr="00A46FAC">
        <w:tc>
          <w:tcPr>
            <w:tcW w:w="316" w:type="pct"/>
          </w:tcPr>
          <w:p w14:paraId="46F3BBA1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0F71FCA9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59" w:type="pct"/>
          </w:tcPr>
          <w:p w14:paraId="22F6ABD3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6C2A7B9E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34D53E8E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73CDA5A0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64094AB1" w14:textId="77777777" w:rsidTr="00A46FAC">
        <w:tc>
          <w:tcPr>
            <w:tcW w:w="316" w:type="pct"/>
          </w:tcPr>
          <w:p w14:paraId="1842FBAD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5CBDD0F8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7906B1FA" w14:textId="702DD27C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10E6B5A4" w14:textId="47D7D4E3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366</w:t>
            </w:r>
          </w:p>
        </w:tc>
        <w:tc>
          <w:tcPr>
            <w:tcW w:w="507" w:type="pct"/>
          </w:tcPr>
          <w:p w14:paraId="7DD304C1" w14:textId="3E0EEC32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717</w:t>
            </w:r>
          </w:p>
        </w:tc>
        <w:tc>
          <w:tcPr>
            <w:tcW w:w="567" w:type="pct"/>
          </w:tcPr>
          <w:p w14:paraId="236A5873" w14:textId="5D880AEF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94</w:t>
            </w:r>
          </w:p>
        </w:tc>
        <w:tc>
          <w:tcPr>
            <w:tcW w:w="768" w:type="pct"/>
          </w:tcPr>
          <w:p w14:paraId="41D002D4" w14:textId="47186BAF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10</w:t>
            </w:r>
          </w:p>
        </w:tc>
      </w:tr>
      <w:tr w:rsidR="00A46FAC" w:rsidRPr="002E196B" w14:paraId="5558D7A4" w14:textId="77777777" w:rsidTr="00A46FAC">
        <w:tc>
          <w:tcPr>
            <w:tcW w:w="316" w:type="pct"/>
          </w:tcPr>
          <w:p w14:paraId="4BA18D3B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0FB3E39B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032F7C9E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4FCC5B91" w14:textId="0EE7F1E4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74</w:t>
            </w:r>
          </w:p>
        </w:tc>
        <w:tc>
          <w:tcPr>
            <w:tcW w:w="507" w:type="pct"/>
          </w:tcPr>
          <w:p w14:paraId="6DE19CEC" w14:textId="73377F15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56</w:t>
            </w:r>
          </w:p>
        </w:tc>
        <w:tc>
          <w:tcPr>
            <w:tcW w:w="567" w:type="pct"/>
          </w:tcPr>
          <w:p w14:paraId="034DF303" w14:textId="33133EDE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77</w:t>
            </w:r>
          </w:p>
        </w:tc>
        <w:tc>
          <w:tcPr>
            <w:tcW w:w="768" w:type="pct"/>
          </w:tcPr>
          <w:p w14:paraId="60707582" w14:textId="045F9668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86</w:t>
            </w:r>
          </w:p>
        </w:tc>
      </w:tr>
      <w:tr w:rsidR="00A46FAC" w:rsidRPr="002E196B" w14:paraId="6A68CA0B" w14:textId="77777777" w:rsidTr="00A46FAC">
        <w:tc>
          <w:tcPr>
            <w:tcW w:w="316" w:type="pct"/>
          </w:tcPr>
          <w:p w14:paraId="4C559022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0987553A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27DD42A0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659" w:type="pct"/>
          </w:tcPr>
          <w:p w14:paraId="6E51C293" w14:textId="6219B965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26</w:t>
            </w:r>
          </w:p>
        </w:tc>
        <w:tc>
          <w:tcPr>
            <w:tcW w:w="507" w:type="pct"/>
          </w:tcPr>
          <w:p w14:paraId="51A2620F" w14:textId="0FEA3894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45</w:t>
            </w:r>
          </w:p>
        </w:tc>
        <w:tc>
          <w:tcPr>
            <w:tcW w:w="567" w:type="pct"/>
          </w:tcPr>
          <w:p w14:paraId="5D98BF93" w14:textId="278933EC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26</w:t>
            </w:r>
          </w:p>
        </w:tc>
        <w:tc>
          <w:tcPr>
            <w:tcW w:w="768" w:type="pct"/>
          </w:tcPr>
          <w:p w14:paraId="47FA5A58" w14:textId="5599BA60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859</w:t>
            </w:r>
          </w:p>
        </w:tc>
      </w:tr>
      <w:tr w:rsidR="00A46FAC" w:rsidRPr="002E196B" w14:paraId="29491732" w14:textId="77777777" w:rsidTr="00A46FAC">
        <w:tc>
          <w:tcPr>
            <w:tcW w:w="316" w:type="pct"/>
          </w:tcPr>
          <w:p w14:paraId="511BED4C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376B6CA1" w14:textId="77777777" w:rsidR="005601BF" w:rsidRPr="002E196B" w:rsidRDefault="005601BF" w:rsidP="005601BF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2F33252C" w14:textId="77777777" w:rsidR="005601BF" w:rsidRPr="002E196B" w:rsidRDefault="005601BF" w:rsidP="005601BF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5825C3CD" w14:textId="058FE652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002</w:t>
            </w:r>
          </w:p>
        </w:tc>
        <w:tc>
          <w:tcPr>
            <w:tcW w:w="507" w:type="pct"/>
          </w:tcPr>
          <w:p w14:paraId="3BD57FDE" w14:textId="7C838B69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33</w:t>
            </w:r>
          </w:p>
        </w:tc>
        <w:tc>
          <w:tcPr>
            <w:tcW w:w="567" w:type="pct"/>
          </w:tcPr>
          <w:p w14:paraId="08972CD0" w14:textId="5D88411D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98</w:t>
            </w:r>
          </w:p>
        </w:tc>
        <w:tc>
          <w:tcPr>
            <w:tcW w:w="768" w:type="pct"/>
          </w:tcPr>
          <w:p w14:paraId="2A9ECDC7" w14:textId="4F36ED0C" w:rsidR="005601BF" w:rsidRPr="00A46FAC" w:rsidRDefault="005601BF" w:rsidP="005601BF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59</w:t>
            </w:r>
          </w:p>
        </w:tc>
      </w:tr>
      <w:tr w:rsidR="00A46FAC" w:rsidRPr="002E196B" w14:paraId="094C65EF" w14:textId="77777777" w:rsidTr="00A46FAC">
        <w:tc>
          <w:tcPr>
            <w:tcW w:w="2499" w:type="pct"/>
            <w:gridSpan w:val="3"/>
            <w:shd w:val="clear" w:color="auto" w:fill="E2EBFF"/>
          </w:tcPr>
          <w:p w14:paraId="740BB313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3</w:t>
            </w:r>
          </w:p>
        </w:tc>
        <w:tc>
          <w:tcPr>
            <w:tcW w:w="659" w:type="pct"/>
            <w:shd w:val="clear" w:color="auto" w:fill="E2EBFF"/>
          </w:tcPr>
          <w:p w14:paraId="7FE1DEE7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E2EBFF"/>
          </w:tcPr>
          <w:p w14:paraId="17313FA1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  <w:shd w:val="clear" w:color="auto" w:fill="E2EBFF"/>
          </w:tcPr>
          <w:p w14:paraId="5762B2C4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E2EBFF"/>
          </w:tcPr>
          <w:p w14:paraId="0070FAA6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218609A7" w14:textId="77777777" w:rsidTr="00A46FAC">
        <w:tc>
          <w:tcPr>
            <w:tcW w:w="316" w:type="pct"/>
          </w:tcPr>
          <w:p w14:paraId="52EF3B12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3EB9FE30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59" w:type="pct"/>
          </w:tcPr>
          <w:p w14:paraId="0059551A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7E227BDE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0BF6E10C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192452B8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6847819D" w14:textId="77777777" w:rsidTr="00A46FAC">
        <w:tc>
          <w:tcPr>
            <w:tcW w:w="316" w:type="pct"/>
          </w:tcPr>
          <w:p w14:paraId="61E0E667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0BF3E0ED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26089FF8" w14:textId="77777777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33EDA597" w14:textId="28EF5884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15</w:t>
            </w:r>
          </w:p>
        </w:tc>
        <w:tc>
          <w:tcPr>
            <w:tcW w:w="507" w:type="pct"/>
          </w:tcPr>
          <w:p w14:paraId="3EF66A0C" w14:textId="0123759B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21</w:t>
            </w:r>
          </w:p>
        </w:tc>
        <w:tc>
          <w:tcPr>
            <w:tcW w:w="567" w:type="pct"/>
          </w:tcPr>
          <w:p w14:paraId="0E4F202F" w14:textId="486370E2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674</w:t>
            </w:r>
          </w:p>
        </w:tc>
        <w:tc>
          <w:tcPr>
            <w:tcW w:w="768" w:type="pct"/>
          </w:tcPr>
          <w:p w14:paraId="0C926C0A" w14:textId="29EE6313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76</w:t>
            </w:r>
          </w:p>
        </w:tc>
      </w:tr>
      <w:tr w:rsidR="00A46FAC" w:rsidRPr="002E196B" w14:paraId="3D5B66FD" w14:textId="77777777" w:rsidTr="00A46FAC">
        <w:tc>
          <w:tcPr>
            <w:tcW w:w="316" w:type="pct"/>
          </w:tcPr>
          <w:p w14:paraId="1A4456E7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4AC6A0DA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4115A93B" w14:textId="77777777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59" w:type="pct"/>
          </w:tcPr>
          <w:p w14:paraId="770A14B2" w14:textId="395B8E18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439</w:t>
            </w:r>
          </w:p>
        </w:tc>
        <w:tc>
          <w:tcPr>
            <w:tcW w:w="507" w:type="pct"/>
          </w:tcPr>
          <w:p w14:paraId="58C8EFD1" w14:textId="0866FF6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57</w:t>
            </w:r>
          </w:p>
        </w:tc>
        <w:tc>
          <w:tcPr>
            <w:tcW w:w="567" w:type="pct"/>
          </w:tcPr>
          <w:p w14:paraId="2FA50835" w14:textId="72617765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45</w:t>
            </w:r>
          </w:p>
        </w:tc>
        <w:tc>
          <w:tcPr>
            <w:tcW w:w="768" w:type="pct"/>
          </w:tcPr>
          <w:p w14:paraId="6938A694" w14:textId="202E617E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47</w:t>
            </w:r>
          </w:p>
        </w:tc>
      </w:tr>
      <w:tr w:rsidR="00A46FAC" w:rsidRPr="002E196B" w14:paraId="7CA25F33" w14:textId="77777777" w:rsidTr="00A46FAC">
        <w:tc>
          <w:tcPr>
            <w:tcW w:w="316" w:type="pct"/>
          </w:tcPr>
          <w:p w14:paraId="768ACEF9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46332935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33C0AEBF" w14:textId="77777777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01FC9CB9" w14:textId="2E5EE5BB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228</w:t>
            </w:r>
          </w:p>
        </w:tc>
        <w:tc>
          <w:tcPr>
            <w:tcW w:w="507" w:type="pct"/>
          </w:tcPr>
          <w:p w14:paraId="531515AF" w14:textId="09A0114D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17</w:t>
            </w:r>
          </w:p>
        </w:tc>
        <w:tc>
          <w:tcPr>
            <w:tcW w:w="567" w:type="pct"/>
          </w:tcPr>
          <w:p w14:paraId="6AEDC86B" w14:textId="5CC46CB2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256</w:t>
            </w:r>
          </w:p>
        </w:tc>
        <w:tc>
          <w:tcPr>
            <w:tcW w:w="768" w:type="pct"/>
          </w:tcPr>
          <w:p w14:paraId="3F2EACA7" w14:textId="768ACB91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51</w:t>
            </w:r>
          </w:p>
        </w:tc>
      </w:tr>
      <w:tr w:rsidR="00A46FAC" w:rsidRPr="002E196B" w14:paraId="69587BB5" w14:textId="77777777" w:rsidTr="00A46FAC">
        <w:tc>
          <w:tcPr>
            <w:tcW w:w="316" w:type="pct"/>
          </w:tcPr>
          <w:p w14:paraId="7C2B343D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20800D29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6B85A141" w14:textId="77777777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659" w:type="pct"/>
          </w:tcPr>
          <w:p w14:paraId="00881FC5" w14:textId="45B070E3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26</w:t>
            </w:r>
          </w:p>
        </w:tc>
        <w:tc>
          <w:tcPr>
            <w:tcW w:w="507" w:type="pct"/>
          </w:tcPr>
          <w:p w14:paraId="01378470" w14:textId="1CE78E02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54</w:t>
            </w:r>
          </w:p>
        </w:tc>
        <w:tc>
          <w:tcPr>
            <w:tcW w:w="567" w:type="pct"/>
          </w:tcPr>
          <w:p w14:paraId="49E0752F" w14:textId="7A3F9886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26</w:t>
            </w:r>
          </w:p>
        </w:tc>
        <w:tc>
          <w:tcPr>
            <w:tcW w:w="768" w:type="pct"/>
          </w:tcPr>
          <w:p w14:paraId="42FC6FC4" w14:textId="74CB368D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27</w:t>
            </w:r>
          </w:p>
        </w:tc>
      </w:tr>
      <w:tr w:rsidR="00A46FAC" w:rsidRPr="002E196B" w14:paraId="2315FC53" w14:textId="77777777" w:rsidTr="00A46FAC">
        <w:tc>
          <w:tcPr>
            <w:tcW w:w="316" w:type="pct"/>
          </w:tcPr>
          <w:p w14:paraId="028EAFDD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36FD7459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59" w:type="pct"/>
          </w:tcPr>
          <w:p w14:paraId="3465439E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2BDFC13E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42052DE2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5BBE0015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6D1DD283" w14:textId="77777777" w:rsidTr="00A46FAC">
        <w:tc>
          <w:tcPr>
            <w:tcW w:w="316" w:type="pct"/>
          </w:tcPr>
          <w:p w14:paraId="1D04A7A8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56A09FF6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6B258897" w14:textId="535754A5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19F5FC19" w14:textId="74E99082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365</w:t>
            </w:r>
          </w:p>
        </w:tc>
        <w:tc>
          <w:tcPr>
            <w:tcW w:w="507" w:type="pct"/>
          </w:tcPr>
          <w:p w14:paraId="0CD50CA6" w14:textId="3F59CD3A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717</w:t>
            </w:r>
          </w:p>
        </w:tc>
        <w:tc>
          <w:tcPr>
            <w:tcW w:w="567" w:type="pct"/>
          </w:tcPr>
          <w:p w14:paraId="6452ED4E" w14:textId="7323099A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94</w:t>
            </w:r>
          </w:p>
        </w:tc>
        <w:tc>
          <w:tcPr>
            <w:tcW w:w="768" w:type="pct"/>
          </w:tcPr>
          <w:p w14:paraId="5C66C198" w14:textId="2234497D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10</w:t>
            </w:r>
          </w:p>
        </w:tc>
      </w:tr>
      <w:tr w:rsidR="00A46FAC" w:rsidRPr="002E196B" w14:paraId="798DB996" w14:textId="77777777" w:rsidTr="00A46FAC">
        <w:tc>
          <w:tcPr>
            <w:tcW w:w="316" w:type="pct"/>
          </w:tcPr>
          <w:p w14:paraId="007BA2C5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22200E79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42D8068F" w14:textId="585714C8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74806FAE" w14:textId="4AF413A8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73</w:t>
            </w:r>
          </w:p>
        </w:tc>
        <w:tc>
          <w:tcPr>
            <w:tcW w:w="507" w:type="pct"/>
          </w:tcPr>
          <w:p w14:paraId="7E49528E" w14:textId="10A2E64E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52</w:t>
            </w:r>
          </w:p>
        </w:tc>
        <w:tc>
          <w:tcPr>
            <w:tcW w:w="567" w:type="pct"/>
          </w:tcPr>
          <w:p w14:paraId="5DF10499" w14:textId="546A02BF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76</w:t>
            </w:r>
          </w:p>
        </w:tc>
        <w:tc>
          <w:tcPr>
            <w:tcW w:w="768" w:type="pct"/>
          </w:tcPr>
          <w:p w14:paraId="024A5AE5" w14:textId="01F82D03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62</w:t>
            </w:r>
          </w:p>
        </w:tc>
      </w:tr>
      <w:tr w:rsidR="00A46FAC" w:rsidRPr="002E196B" w14:paraId="51B67E0D" w14:textId="77777777" w:rsidTr="00A46FAC">
        <w:tc>
          <w:tcPr>
            <w:tcW w:w="316" w:type="pct"/>
          </w:tcPr>
          <w:p w14:paraId="1D7DB5B3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7AB05AAE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5A93D06D" w14:textId="69FC5547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659" w:type="pct"/>
          </w:tcPr>
          <w:p w14:paraId="73AFD251" w14:textId="28E3747A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23</w:t>
            </w:r>
          </w:p>
        </w:tc>
        <w:tc>
          <w:tcPr>
            <w:tcW w:w="507" w:type="pct"/>
          </w:tcPr>
          <w:p w14:paraId="3B245CC5" w14:textId="38F8427E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37</w:t>
            </w:r>
          </w:p>
        </w:tc>
        <w:tc>
          <w:tcPr>
            <w:tcW w:w="567" w:type="pct"/>
          </w:tcPr>
          <w:p w14:paraId="7D07C868" w14:textId="271BA1E8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24</w:t>
            </w:r>
          </w:p>
        </w:tc>
        <w:tc>
          <w:tcPr>
            <w:tcW w:w="768" w:type="pct"/>
          </w:tcPr>
          <w:p w14:paraId="2EA02BA1" w14:textId="6A1F1BB8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865</w:t>
            </w:r>
          </w:p>
        </w:tc>
      </w:tr>
      <w:tr w:rsidR="00A46FAC" w:rsidRPr="002E196B" w14:paraId="214D5E15" w14:textId="77777777" w:rsidTr="00A46FAC">
        <w:tc>
          <w:tcPr>
            <w:tcW w:w="2499" w:type="pct"/>
            <w:gridSpan w:val="3"/>
            <w:shd w:val="clear" w:color="auto" w:fill="DFF5FF"/>
          </w:tcPr>
          <w:p w14:paraId="4C6655A4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4</w:t>
            </w:r>
          </w:p>
        </w:tc>
        <w:tc>
          <w:tcPr>
            <w:tcW w:w="659" w:type="pct"/>
            <w:shd w:val="clear" w:color="auto" w:fill="DFF5FF"/>
          </w:tcPr>
          <w:p w14:paraId="0CF05C0F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DFF5FF"/>
          </w:tcPr>
          <w:p w14:paraId="7C085901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  <w:shd w:val="clear" w:color="auto" w:fill="DFF5FF"/>
          </w:tcPr>
          <w:p w14:paraId="674B65FC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DFF5FF"/>
          </w:tcPr>
          <w:p w14:paraId="529460AB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75699F5A" w14:textId="77777777" w:rsidTr="00A46FAC">
        <w:tc>
          <w:tcPr>
            <w:tcW w:w="316" w:type="pct"/>
          </w:tcPr>
          <w:p w14:paraId="301F1CED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34A58D02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59" w:type="pct"/>
          </w:tcPr>
          <w:p w14:paraId="4E1F688E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25FAFFD5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2935459A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7BBBF9C3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2E9840F4" w14:textId="77777777" w:rsidTr="00A46FAC">
        <w:tc>
          <w:tcPr>
            <w:tcW w:w="316" w:type="pct"/>
          </w:tcPr>
          <w:p w14:paraId="70134717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2E9B1FE3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10231BEA" w14:textId="42F08AB9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2DF28852" w14:textId="5DCD9C94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18</w:t>
            </w:r>
          </w:p>
        </w:tc>
        <w:tc>
          <w:tcPr>
            <w:tcW w:w="507" w:type="pct"/>
          </w:tcPr>
          <w:p w14:paraId="4C6480FD" w14:textId="33FCBB2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22</w:t>
            </w:r>
          </w:p>
        </w:tc>
        <w:tc>
          <w:tcPr>
            <w:tcW w:w="567" w:type="pct"/>
          </w:tcPr>
          <w:p w14:paraId="46B54386" w14:textId="01A565E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679</w:t>
            </w:r>
          </w:p>
        </w:tc>
        <w:tc>
          <w:tcPr>
            <w:tcW w:w="768" w:type="pct"/>
          </w:tcPr>
          <w:p w14:paraId="32EC4ED0" w14:textId="4143C788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74</w:t>
            </w:r>
          </w:p>
        </w:tc>
      </w:tr>
      <w:tr w:rsidR="00A46FAC" w:rsidRPr="002E196B" w14:paraId="70B14991" w14:textId="77777777" w:rsidTr="00A46FAC">
        <w:tc>
          <w:tcPr>
            <w:tcW w:w="316" w:type="pct"/>
          </w:tcPr>
          <w:p w14:paraId="22009DBE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0CB05858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6439E509" w14:textId="1787D41D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659" w:type="pct"/>
          </w:tcPr>
          <w:p w14:paraId="1C146589" w14:textId="604A7A1B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446</w:t>
            </w:r>
          </w:p>
        </w:tc>
        <w:tc>
          <w:tcPr>
            <w:tcW w:w="507" w:type="pct"/>
          </w:tcPr>
          <w:p w14:paraId="5587F563" w14:textId="243B50FA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54</w:t>
            </w:r>
          </w:p>
        </w:tc>
        <w:tc>
          <w:tcPr>
            <w:tcW w:w="567" w:type="pct"/>
          </w:tcPr>
          <w:p w14:paraId="5BDDAEC8" w14:textId="129E4144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40</w:t>
            </w:r>
          </w:p>
        </w:tc>
        <w:tc>
          <w:tcPr>
            <w:tcW w:w="768" w:type="pct"/>
          </w:tcPr>
          <w:p w14:paraId="628703FF" w14:textId="5C3A9B41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40</w:t>
            </w:r>
          </w:p>
        </w:tc>
      </w:tr>
      <w:tr w:rsidR="00A46FAC" w:rsidRPr="002E196B" w14:paraId="0E5EB652" w14:textId="77777777" w:rsidTr="00A46FAC">
        <w:tc>
          <w:tcPr>
            <w:tcW w:w="316" w:type="pct"/>
          </w:tcPr>
          <w:p w14:paraId="5C602A26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703DD1FD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0EADBD1E" w14:textId="680D13C8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3A3CD215" w14:textId="4F62E660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234</w:t>
            </w:r>
          </w:p>
        </w:tc>
        <w:tc>
          <w:tcPr>
            <w:tcW w:w="507" w:type="pct"/>
          </w:tcPr>
          <w:p w14:paraId="4A545395" w14:textId="202CE1F2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12</w:t>
            </w:r>
          </w:p>
        </w:tc>
        <w:tc>
          <w:tcPr>
            <w:tcW w:w="567" w:type="pct"/>
          </w:tcPr>
          <w:p w14:paraId="201760CF" w14:textId="74E4B80F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263</w:t>
            </w:r>
          </w:p>
        </w:tc>
        <w:tc>
          <w:tcPr>
            <w:tcW w:w="768" w:type="pct"/>
          </w:tcPr>
          <w:p w14:paraId="3BE9AB55" w14:textId="05760BAB" w:rsidR="00A46FAC" w:rsidRPr="00C46347" w:rsidRDefault="00A46FAC" w:rsidP="00A46FAC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37</w:t>
            </w:r>
          </w:p>
        </w:tc>
      </w:tr>
      <w:tr w:rsidR="00A46FAC" w:rsidRPr="002E196B" w14:paraId="755A4F4E" w14:textId="77777777" w:rsidTr="00A46FAC">
        <w:tc>
          <w:tcPr>
            <w:tcW w:w="316" w:type="pct"/>
          </w:tcPr>
          <w:p w14:paraId="6285247B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28D56178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1D0909D2" w14:textId="5E91C75D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659" w:type="pct"/>
          </w:tcPr>
          <w:p w14:paraId="7ECA6CDD" w14:textId="1CAA481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27</w:t>
            </w:r>
          </w:p>
        </w:tc>
        <w:tc>
          <w:tcPr>
            <w:tcW w:w="507" w:type="pct"/>
          </w:tcPr>
          <w:p w14:paraId="36BF679A" w14:textId="4B9D1B5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53</w:t>
            </w:r>
          </w:p>
        </w:tc>
        <w:tc>
          <w:tcPr>
            <w:tcW w:w="567" w:type="pct"/>
          </w:tcPr>
          <w:p w14:paraId="67F64899" w14:textId="652F734F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27</w:t>
            </w:r>
          </w:p>
        </w:tc>
        <w:tc>
          <w:tcPr>
            <w:tcW w:w="768" w:type="pct"/>
          </w:tcPr>
          <w:p w14:paraId="6E4C04A0" w14:textId="68678433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15</w:t>
            </w:r>
          </w:p>
        </w:tc>
      </w:tr>
      <w:tr w:rsidR="00A46FAC" w:rsidRPr="002E196B" w14:paraId="60888331" w14:textId="77777777" w:rsidTr="00A46FAC">
        <w:tc>
          <w:tcPr>
            <w:tcW w:w="316" w:type="pct"/>
          </w:tcPr>
          <w:p w14:paraId="24A153CE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5C18D209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59" w:type="pct"/>
          </w:tcPr>
          <w:p w14:paraId="3F3E990F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5F829C9B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30BEBD14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206868C8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3D56A74A" w14:textId="77777777" w:rsidTr="00A46FAC">
        <w:tc>
          <w:tcPr>
            <w:tcW w:w="316" w:type="pct"/>
          </w:tcPr>
          <w:p w14:paraId="6576E195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1CB90199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007F16B7" w14:textId="3B79C9C6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26970C93" w14:textId="237653BB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373</w:t>
            </w:r>
          </w:p>
        </w:tc>
        <w:tc>
          <w:tcPr>
            <w:tcW w:w="507" w:type="pct"/>
          </w:tcPr>
          <w:p w14:paraId="0BCA2FAF" w14:textId="0D76E25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716</w:t>
            </w:r>
          </w:p>
        </w:tc>
        <w:tc>
          <w:tcPr>
            <w:tcW w:w="567" w:type="pct"/>
          </w:tcPr>
          <w:p w14:paraId="6694081A" w14:textId="24D6AA75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89</w:t>
            </w:r>
          </w:p>
        </w:tc>
        <w:tc>
          <w:tcPr>
            <w:tcW w:w="768" w:type="pct"/>
          </w:tcPr>
          <w:p w14:paraId="5807C67E" w14:textId="5A560579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03</w:t>
            </w:r>
          </w:p>
        </w:tc>
      </w:tr>
      <w:tr w:rsidR="00A46FAC" w:rsidRPr="002E196B" w14:paraId="6168EE73" w14:textId="77777777" w:rsidTr="00A46FAC">
        <w:tc>
          <w:tcPr>
            <w:tcW w:w="316" w:type="pct"/>
          </w:tcPr>
          <w:p w14:paraId="7F9F206A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16AB7753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4B0D6585" w14:textId="4A3E8932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5BFC8C43" w14:textId="311CCAED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79</w:t>
            </w:r>
          </w:p>
        </w:tc>
        <w:tc>
          <w:tcPr>
            <w:tcW w:w="507" w:type="pct"/>
          </w:tcPr>
          <w:p w14:paraId="029DC43B" w14:textId="38A1A304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39</w:t>
            </w:r>
          </w:p>
        </w:tc>
        <w:tc>
          <w:tcPr>
            <w:tcW w:w="567" w:type="pct"/>
          </w:tcPr>
          <w:p w14:paraId="797DAF65" w14:textId="2BF79DC8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82</w:t>
            </w:r>
          </w:p>
        </w:tc>
        <w:tc>
          <w:tcPr>
            <w:tcW w:w="768" w:type="pct"/>
          </w:tcPr>
          <w:p w14:paraId="65BEBD16" w14:textId="556CC684" w:rsidR="00A46FAC" w:rsidRPr="00C46347" w:rsidRDefault="00A46FAC" w:rsidP="00A46FAC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41</w:t>
            </w:r>
          </w:p>
        </w:tc>
      </w:tr>
      <w:tr w:rsidR="00A46FAC" w:rsidRPr="002E196B" w14:paraId="5C7582AD" w14:textId="77777777" w:rsidTr="00A46FAC">
        <w:tc>
          <w:tcPr>
            <w:tcW w:w="2499" w:type="pct"/>
            <w:gridSpan w:val="3"/>
            <w:shd w:val="clear" w:color="auto" w:fill="DDFFE9"/>
          </w:tcPr>
          <w:p w14:paraId="59E09E29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5</w:t>
            </w:r>
          </w:p>
        </w:tc>
        <w:tc>
          <w:tcPr>
            <w:tcW w:w="659" w:type="pct"/>
            <w:shd w:val="clear" w:color="auto" w:fill="DDFFE9"/>
          </w:tcPr>
          <w:p w14:paraId="19207C30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DDFFE9"/>
          </w:tcPr>
          <w:p w14:paraId="0E49097E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  <w:shd w:val="clear" w:color="auto" w:fill="DDFFE9"/>
          </w:tcPr>
          <w:p w14:paraId="22FDE843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DDFFE9"/>
          </w:tcPr>
          <w:p w14:paraId="01C422BE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52987F1B" w14:textId="77777777" w:rsidTr="00A46FAC">
        <w:tc>
          <w:tcPr>
            <w:tcW w:w="316" w:type="pct"/>
          </w:tcPr>
          <w:p w14:paraId="232314C6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13E0A5F5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59" w:type="pct"/>
          </w:tcPr>
          <w:p w14:paraId="2C4B5A0F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61CAB1D0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38145387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7ED52925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4A7C1E8C" w14:textId="77777777" w:rsidTr="00A46FAC">
        <w:tc>
          <w:tcPr>
            <w:tcW w:w="316" w:type="pct"/>
          </w:tcPr>
          <w:p w14:paraId="1DFB7500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52C44332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4E52BD93" w14:textId="58AF2CA8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573FA1D8" w14:textId="644EC693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20</w:t>
            </w:r>
          </w:p>
        </w:tc>
        <w:tc>
          <w:tcPr>
            <w:tcW w:w="507" w:type="pct"/>
          </w:tcPr>
          <w:p w14:paraId="3F30B575" w14:textId="3D24D576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926</w:t>
            </w:r>
          </w:p>
        </w:tc>
        <w:tc>
          <w:tcPr>
            <w:tcW w:w="567" w:type="pct"/>
          </w:tcPr>
          <w:p w14:paraId="4AAE291D" w14:textId="491DE476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682</w:t>
            </w:r>
          </w:p>
        </w:tc>
        <w:tc>
          <w:tcPr>
            <w:tcW w:w="768" w:type="pct"/>
          </w:tcPr>
          <w:p w14:paraId="166C0EAF" w14:textId="1AD25F7B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75</w:t>
            </w:r>
          </w:p>
        </w:tc>
      </w:tr>
      <w:tr w:rsidR="00A46FAC" w:rsidRPr="002E196B" w14:paraId="7ED81BA6" w14:textId="77777777" w:rsidTr="00A46FAC">
        <w:tc>
          <w:tcPr>
            <w:tcW w:w="316" w:type="pct"/>
          </w:tcPr>
          <w:p w14:paraId="35E38FE3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7613CA2F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70405B4B" w14:textId="717BEE99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6FFB2D93" w14:textId="13A5B8A5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223</w:t>
            </w:r>
          </w:p>
        </w:tc>
        <w:tc>
          <w:tcPr>
            <w:tcW w:w="507" w:type="pct"/>
          </w:tcPr>
          <w:p w14:paraId="12105ECF" w14:textId="57A945F1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09</w:t>
            </w:r>
          </w:p>
        </w:tc>
        <w:tc>
          <w:tcPr>
            <w:tcW w:w="567" w:type="pct"/>
          </w:tcPr>
          <w:p w14:paraId="1911EF29" w14:textId="13ED0AA4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250</w:t>
            </w:r>
          </w:p>
        </w:tc>
        <w:tc>
          <w:tcPr>
            <w:tcW w:w="768" w:type="pct"/>
          </w:tcPr>
          <w:p w14:paraId="6010C811" w14:textId="07BDF220" w:rsidR="00A46FAC" w:rsidRPr="00C46347" w:rsidRDefault="00A46FAC" w:rsidP="00A46FAC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40</w:t>
            </w:r>
          </w:p>
        </w:tc>
      </w:tr>
      <w:tr w:rsidR="00A46FAC" w:rsidRPr="002E196B" w14:paraId="7B26BA79" w14:textId="77777777" w:rsidTr="00A46FAC">
        <w:tc>
          <w:tcPr>
            <w:tcW w:w="316" w:type="pct"/>
          </w:tcPr>
          <w:p w14:paraId="16B92E16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5929C1E8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3200B8CC" w14:textId="3A7D613D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659" w:type="pct"/>
          </w:tcPr>
          <w:p w14:paraId="60BE49F1" w14:textId="1CFE601D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20</w:t>
            </w:r>
          </w:p>
        </w:tc>
        <w:tc>
          <w:tcPr>
            <w:tcW w:w="507" w:type="pct"/>
          </w:tcPr>
          <w:p w14:paraId="7F278899" w14:textId="65B9EBA2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51</w:t>
            </w:r>
          </w:p>
        </w:tc>
        <w:tc>
          <w:tcPr>
            <w:tcW w:w="567" w:type="pct"/>
          </w:tcPr>
          <w:p w14:paraId="2AB064EC" w14:textId="2891A169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21</w:t>
            </w:r>
          </w:p>
        </w:tc>
        <w:tc>
          <w:tcPr>
            <w:tcW w:w="768" w:type="pct"/>
          </w:tcPr>
          <w:p w14:paraId="4C1C77A4" w14:textId="75EA00C6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90</w:t>
            </w:r>
          </w:p>
        </w:tc>
      </w:tr>
      <w:tr w:rsidR="00A46FAC" w:rsidRPr="002E196B" w14:paraId="71217FD0" w14:textId="77777777" w:rsidTr="00A46FAC">
        <w:tc>
          <w:tcPr>
            <w:tcW w:w="316" w:type="pct"/>
          </w:tcPr>
          <w:p w14:paraId="43A9A996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5EDBCA1D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59" w:type="pct"/>
          </w:tcPr>
          <w:p w14:paraId="30E5A695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7534791E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79176FAD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132442C0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55977A3E" w14:textId="77777777" w:rsidTr="00A46FAC">
        <w:tc>
          <w:tcPr>
            <w:tcW w:w="316" w:type="pct"/>
          </w:tcPr>
          <w:p w14:paraId="2D313404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53A55531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08C22D8B" w14:textId="3B695139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1C59E0D3" w14:textId="79DC3F2D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350</w:t>
            </w:r>
          </w:p>
        </w:tc>
        <w:tc>
          <w:tcPr>
            <w:tcW w:w="507" w:type="pct"/>
          </w:tcPr>
          <w:p w14:paraId="3F12C263" w14:textId="11708EE5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711</w:t>
            </w:r>
          </w:p>
        </w:tc>
        <w:tc>
          <w:tcPr>
            <w:tcW w:w="567" w:type="pct"/>
          </w:tcPr>
          <w:p w14:paraId="4DB83199" w14:textId="2626B040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704</w:t>
            </w:r>
          </w:p>
        </w:tc>
        <w:tc>
          <w:tcPr>
            <w:tcW w:w="768" w:type="pct"/>
          </w:tcPr>
          <w:p w14:paraId="2E53880F" w14:textId="35443E8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22</w:t>
            </w:r>
          </w:p>
        </w:tc>
      </w:tr>
      <w:tr w:rsidR="00A46FAC" w:rsidRPr="002E196B" w14:paraId="7C9C8BE4" w14:textId="77777777" w:rsidTr="00A46FAC">
        <w:tc>
          <w:tcPr>
            <w:tcW w:w="316" w:type="pct"/>
          </w:tcPr>
          <w:p w14:paraId="6C310D25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30D2446C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0D97A001" w14:textId="525DBA78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0CE205C2" w14:textId="16205CA6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79</w:t>
            </w:r>
          </w:p>
        </w:tc>
        <w:tc>
          <w:tcPr>
            <w:tcW w:w="507" w:type="pct"/>
          </w:tcPr>
          <w:p w14:paraId="56038A37" w14:textId="728F1355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39</w:t>
            </w:r>
          </w:p>
        </w:tc>
        <w:tc>
          <w:tcPr>
            <w:tcW w:w="567" w:type="pct"/>
          </w:tcPr>
          <w:p w14:paraId="60DA364C" w14:textId="75E5AB92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82</w:t>
            </w:r>
          </w:p>
        </w:tc>
        <w:tc>
          <w:tcPr>
            <w:tcW w:w="768" w:type="pct"/>
          </w:tcPr>
          <w:p w14:paraId="2E61E50A" w14:textId="06F3FE72" w:rsidR="00A46FAC" w:rsidRPr="00C46347" w:rsidRDefault="00A46FAC" w:rsidP="00A46FAC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42</w:t>
            </w:r>
          </w:p>
        </w:tc>
      </w:tr>
      <w:tr w:rsidR="00A46FAC" w:rsidRPr="002E196B" w14:paraId="127E39F5" w14:textId="77777777" w:rsidTr="00A46FAC">
        <w:tc>
          <w:tcPr>
            <w:tcW w:w="2499" w:type="pct"/>
            <w:gridSpan w:val="3"/>
            <w:shd w:val="clear" w:color="auto" w:fill="FDFFD2"/>
          </w:tcPr>
          <w:p w14:paraId="2F3991B6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6</w:t>
            </w:r>
          </w:p>
        </w:tc>
        <w:tc>
          <w:tcPr>
            <w:tcW w:w="659" w:type="pct"/>
            <w:shd w:val="clear" w:color="auto" w:fill="FDFFD2"/>
          </w:tcPr>
          <w:p w14:paraId="4E97D041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FDFFD2"/>
          </w:tcPr>
          <w:p w14:paraId="311D1EFD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  <w:shd w:val="clear" w:color="auto" w:fill="FDFFD2"/>
          </w:tcPr>
          <w:p w14:paraId="453A8D6D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FDFFD2"/>
          </w:tcPr>
          <w:p w14:paraId="72506D4E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34560C07" w14:textId="77777777" w:rsidTr="00A46FAC">
        <w:tc>
          <w:tcPr>
            <w:tcW w:w="316" w:type="pct"/>
          </w:tcPr>
          <w:p w14:paraId="0F821FC8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0E0A02D7" w14:textId="77777777" w:rsidR="005601BF" w:rsidRPr="002E196B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59" w:type="pct"/>
          </w:tcPr>
          <w:p w14:paraId="311BBB03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0FE231D1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739DDC97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0A247981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469C711C" w14:textId="77777777" w:rsidTr="00A46FAC">
        <w:tc>
          <w:tcPr>
            <w:tcW w:w="316" w:type="pct"/>
          </w:tcPr>
          <w:p w14:paraId="086D14B6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5BC030A1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77167843" w14:textId="77777777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34109222" w14:textId="0E092FA6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37</w:t>
            </w:r>
          </w:p>
        </w:tc>
        <w:tc>
          <w:tcPr>
            <w:tcW w:w="507" w:type="pct"/>
          </w:tcPr>
          <w:p w14:paraId="7AC2FC7D" w14:textId="1175A3F0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884</w:t>
            </w:r>
          </w:p>
        </w:tc>
        <w:tc>
          <w:tcPr>
            <w:tcW w:w="567" w:type="pct"/>
          </w:tcPr>
          <w:p w14:paraId="255D34F5" w14:textId="691EDD3E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891</w:t>
            </w:r>
          </w:p>
        </w:tc>
        <w:tc>
          <w:tcPr>
            <w:tcW w:w="768" w:type="pct"/>
          </w:tcPr>
          <w:p w14:paraId="03C56410" w14:textId="601A700F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471</w:t>
            </w:r>
          </w:p>
        </w:tc>
      </w:tr>
      <w:tr w:rsidR="00A46FAC" w:rsidRPr="002E196B" w14:paraId="659DAA40" w14:textId="77777777" w:rsidTr="00A46FAC">
        <w:tc>
          <w:tcPr>
            <w:tcW w:w="316" w:type="pct"/>
          </w:tcPr>
          <w:p w14:paraId="51DE3DED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55FA8164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0642C06F" w14:textId="77777777" w:rsidR="00A46FAC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49DD1367" w14:textId="7149D5C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208</w:t>
            </w:r>
          </w:p>
        </w:tc>
        <w:tc>
          <w:tcPr>
            <w:tcW w:w="507" w:type="pct"/>
          </w:tcPr>
          <w:p w14:paraId="413E2F48" w14:textId="389BF7F5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02</w:t>
            </w:r>
          </w:p>
        </w:tc>
        <w:tc>
          <w:tcPr>
            <w:tcW w:w="567" w:type="pct"/>
          </w:tcPr>
          <w:p w14:paraId="09A8C755" w14:textId="52844DCA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232</w:t>
            </w:r>
          </w:p>
        </w:tc>
        <w:tc>
          <w:tcPr>
            <w:tcW w:w="768" w:type="pct"/>
          </w:tcPr>
          <w:p w14:paraId="2AF3CA1E" w14:textId="38A92BC7" w:rsidR="00A46FAC" w:rsidRPr="00C46347" w:rsidRDefault="00A46FAC" w:rsidP="00A46FAC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41</w:t>
            </w:r>
          </w:p>
        </w:tc>
      </w:tr>
      <w:tr w:rsidR="00A46FAC" w:rsidRPr="002E196B" w14:paraId="616DF5F0" w14:textId="77777777" w:rsidTr="00A46FAC">
        <w:tc>
          <w:tcPr>
            <w:tcW w:w="316" w:type="pct"/>
          </w:tcPr>
          <w:p w14:paraId="5A6E7968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0715B622" w14:textId="49CF785F" w:rsidR="005601BF" w:rsidRPr="005601BF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59" w:type="pct"/>
          </w:tcPr>
          <w:p w14:paraId="66F8DCDD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743DF20F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077C193F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3EE139AA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322225DB" w14:textId="77777777" w:rsidTr="00A46FAC">
        <w:tc>
          <w:tcPr>
            <w:tcW w:w="316" w:type="pct"/>
          </w:tcPr>
          <w:p w14:paraId="041F2785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3A3BBA5C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2069393C" w14:textId="65E34DC5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7FC57627" w14:textId="3F68662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-0.412</w:t>
            </w:r>
          </w:p>
        </w:tc>
        <w:tc>
          <w:tcPr>
            <w:tcW w:w="507" w:type="pct"/>
          </w:tcPr>
          <w:p w14:paraId="5552C1AF" w14:textId="23248239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96</w:t>
            </w:r>
          </w:p>
        </w:tc>
        <w:tc>
          <w:tcPr>
            <w:tcW w:w="567" w:type="pct"/>
          </w:tcPr>
          <w:p w14:paraId="62DD38CE" w14:textId="4AA48F2F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62</w:t>
            </w:r>
          </w:p>
        </w:tc>
        <w:tc>
          <w:tcPr>
            <w:tcW w:w="768" w:type="pct"/>
          </w:tcPr>
          <w:p w14:paraId="5BD915B2" w14:textId="2615ED0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553</w:t>
            </w:r>
          </w:p>
        </w:tc>
      </w:tr>
      <w:tr w:rsidR="00A46FAC" w:rsidRPr="002E196B" w14:paraId="15DA96B2" w14:textId="77777777" w:rsidTr="00A46FAC">
        <w:tc>
          <w:tcPr>
            <w:tcW w:w="316" w:type="pct"/>
          </w:tcPr>
          <w:p w14:paraId="1A6BDC1D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36E80666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7E4A43ED" w14:textId="5C2B6A63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021CE93E" w14:textId="32339936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81</w:t>
            </w:r>
          </w:p>
        </w:tc>
        <w:tc>
          <w:tcPr>
            <w:tcW w:w="507" w:type="pct"/>
          </w:tcPr>
          <w:p w14:paraId="2A2C92AB" w14:textId="00897AC6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38</w:t>
            </w:r>
          </w:p>
        </w:tc>
        <w:tc>
          <w:tcPr>
            <w:tcW w:w="567" w:type="pct"/>
          </w:tcPr>
          <w:p w14:paraId="0B0364DF" w14:textId="35379C5A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85</w:t>
            </w:r>
          </w:p>
        </w:tc>
        <w:tc>
          <w:tcPr>
            <w:tcW w:w="768" w:type="pct"/>
          </w:tcPr>
          <w:p w14:paraId="1C4172B7" w14:textId="3175F8CC" w:rsidR="00A46FAC" w:rsidRPr="00C46347" w:rsidRDefault="00A46FAC" w:rsidP="00A46FAC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33</w:t>
            </w:r>
          </w:p>
        </w:tc>
      </w:tr>
      <w:tr w:rsidR="00A46FAC" w:rsidRPr="002E196B" w14:paraId="1D9C02ED" w14:textId="77777777" w:rsidTr="00A46FAC">
        <w:tc>
          <w:tcPr>
            <w:tcW w:w="2499" w:type="pct"/>
            <w:gridSpan w:val="3"/>
            <w:shd w:val="clear" w:color="auto" w:fill="FFDCB3"/>
          </w:tcPr>
          <w:p w14:paraId="6C9952C8" w14:textId="77777777" w:rsidR="005601BF" w:rsidRPr="00EC4641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Step 7</w:t>
            </w:r>
          </w:p>
        </w:tc>
        <w:tc>
          <w:tcPr>
            <w:tcW w:w="659" w:type="pct"/>
            <w:shd w:val="clear" w:color="auto" w:fill="FFDCB3"/>
          </w:tcPr>
          <w:p w14:paraId="5109B452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FFDCB3"/>
          </w:tcPr>
          <w:p w14:paraId="7C579CC1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  <w:shd w:val="clear" w:color="auto" w:fill="FFDCB3"/>
          </w:tcPr>
          <w:p w14:paraId="482598B1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  <w:shd w:val="clear" w:color="auto" w:fill="FFDCB3"/>
          </w:tcPr>
          <w:p w14:paraId="655F8C73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3F6FCA9B" w14:textId="77777777" w:rsidTr="00A46FAC">
        <w:tc>
          <w:tcPr>
            <w:tcW w:w="316" w:type="pct"/>
          </w:tcPr>
          <w:p w14:paraId="05290E33" w14:textId="77777777" w:rsidR="005601BF" w:rsidRPr="002E196B" w:rsidRDefault="005601BF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131274AD" w14:textId="77777777" w:rsidR="005601BF" w:rsidRPr="00EC4641" w:rsidRDefault="005601BF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59" w:type="pct"/>
          </w:tcPr>
          <w:p w14:paraId="4612C286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58BD78ED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77D50BAA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432D645B" w14:textId="77777777" w:rsidR="005601BF" w:rsidRPr="00A46FAC" w:rsidRDefault="005601BF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2719CE0F" w14:textId="77777777" w:rsidTr="00A46FAC">
        <w:tc>
          <w:tcPr>
            <w:tcW w:w="316" w:type="pct"/>
          </w:tcPr>
          <w:p w14:paraId="3EBC6417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5C58A0A5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4F17AF0F" w14:textId="01308E7F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59" w:type="pct"/>
          </w:tcPr>
          <w:p w14:paraId="5AA3B979" w14:textId="6C511949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680</w:t>
            </w:r>
          </w:p>
        </w:tc>
        <w:tc>
          <w:tcPr>
            <w:tcW w:w="507" w:type="pct"/>
          </w:tcPr>
          <w:p w14:paraId="560F4DCB" w14:textId="7E440199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892</w:t>
            </w:r>
          </w:p>
        </w:tc>
        <w:tc>
          <w:tcPr>
            <w:tcW w:w="567" w:type="pct"/>
          </w:tcPr>
          <w:p w14:paraId="242841BC" w14:textId="11FE42FF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974</w:t>
            </w:r>
          </w:p>
        </w:tc>
        <w:tc>
          <w:tcPr>
            <w:tcW w:w="768" w:type="pct"/>
          </w:tcPr>
          <w:p w14:paraId="376E8CBC" w14:textId="625CE03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446</w:t>
            </w:r>
          </w:p>
        </w:tc>
      </w:tr>
      <w:tr w:rsidR="00A46FAC" w:rsidRPr="002E196B" w14:paraId="3609F29E" w14:textId="77777777" w:rsidTr="00A46FAC">
        <w:tc>
          <w:tcPr>
            <w:tcW w:w="316" w:type="pct"/>
          </w:tcPr>
          <w:p w14:paraId="2402CD0C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1A8116A9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654F07F1" w14:textId="666B39CF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23F08B62" w14:textId="201284EF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217</w:t>
            </w:r>
          </w:p>
        </w:tc>
        <w:tc>
          <w:tcPr>
            <w:tcW w:w="507" w:type="pct"/>
          </w:tcPr>
          <w:p w14:paraId="5E1FF87B" w14:textId="01828E55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100</w:t>
            </w:r>
          </w:p>
        </w:tc>
        <w:tc>
          <w:tcPr>
            <w:tcW w:w="567" w:type="pct"/>
          </w:tcPr>
          <w:p w14:paraId="0B8C6446" w14:textId="089B0DA0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243</w:t>
            </w:r>
          </w:p>
        </w:tc>
        <w:tc>
          <w:tcPr>
            <w:tcW w:w="768" w:type="pct"/>
          </w:tcPr>
          <w:p w14:paraId="23EF7FE3" w14:textId="3F667630" w:rsidR="00A46FAC" w:rsidRPr="00C46347" w:rsidRDefault="00A46FAC" w:rsidP="00A46FAC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30</w:t>
            </w:r>
          </w:p>
        </w:tc>
      </w:tr>
      <w:tr w:rsidR="00A46FAC" w:rsidRPr="002E196B" w14:paraId="1A6D847E" w14:textId="77777777" w:rsidTr="00A46FAC">
        <w:tc>
          <w:tcPr>
            <w:tcW w:w="316" w:type="pct"/>
          </w:tcPr>
          <w:p w14:paraId="36AD785B" w14:textId="77777777" w:rsidR="00A46FAC" w:rsidRPr="002E196B" w:rsidRDefault="00A46FAC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6A40CA61" w14:textId="21331A1E" w:rsidR="00A46FAC" w:rsidRPr="00A46FAC" w:rsidRDefault="00A46FAC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59" w:type="pct"/>
          </w:tcPr>
          <w:p w14:paraId="52A0DD0E" w14:textId="528CA234" w:rsidR="00A46FAC" w:rsidRPr="00A46FAC" w:rsidRDefault="00A46FAC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004D388F" w14:textId="0963BE6A" w:rsidR="00A46FAC" w:rsidRPr="00A46FAC" w:rsidRDefault="00A46FAC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2D7F6A97" w14:textId="36417CF6" w:rsidR="00A46FAC" w:rsidRPr="00A46FAC" w:rsidRDefault="00A46FAC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0C28F5E2" w14:textId="13D039AE" w:rsidR="00A46FAC" w:rsidRPr="00A46FAC" w:rsidRDefault="00A46FAC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1C9C47C6" w14:textId="77777777" w:rsidTr="00A46FAC">
        <w:tc>
          <w:tcPr>
            <w:tcW w:w="316" w:type="pct"/>
          </w:tcPr>
          <w:p w14:paraId="66C80493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22646C3F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0199757F" w14:textId="126291F9" w:rsidR="00A46FAC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</w:tcPr>
          <w:p w14:paraId="773D3CFC" w14:textId="6EFD05C8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79</w:t>
            </w:r>
          </w:p>
        </w:tc>
        <w:tc>
          <w:tcPr>
            <w:tcW w:w="507" w:type="pct"/>
          </w:tcPr>
          <w:p w14:paraId="03598411" w14:textId="7BD3B9AC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38</w:t>
            </w:r>
          </w:p>
        </w:tc>
        <w:tc>
          <w:tcPr>
            <w:tcW w:w="567" w:type="pct"/>
          </w:tcPr>
          <w:p w14:paraId="1C2C2A37" w14:textId="0486EA9B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82</w:t>
            </w:r>
          </w:p>
        </w:tc>
        <w:tc>
          <w:tcPr>
            <w:tcW w:w="768" w:type="pct"/>
          </w:tcPr>
          <w:p w14:paraId="655C2FA2" w14:textId="46E2FE2C" w:rsidR="00A46FAC" w:rsidRPr="00C46347" w:rsidRDefault="00A46FAC" w:rsidP="00A46FAC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37</w:t>
            </w:r>
          </w:p>
        </w:tc>
      </w:tr>
      <w:tr w:rsidR="00A46FAC" w:rsidRPr="002E196B" w14:paraId="3382C9F3" w14:textId="77777777" w:rsidTr="00A46FAC">
        <w:tc>
          <w:tcPr>
            <w:tcW w:w="2499" w:type="pct"/>
            <w:gridSpan w:val="3"/>
          </w:tcPr>
          <w:p w14:paraId="5EBC2F65" w14:textId="7C20FB3D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Step 8</w:t>
            </w:r>
          </w:p>
        </w:tc>
        <w:tc>
          <w:tcPr>
            <w:tcW w:w="659" w:type="pct"/>
          </w:tcPr>
          <w:p w14:paraId="7473307F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02186D2E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7E2126B1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58D66237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6E3D288D" w14:textId="77777777" w:rsidTr="00A46FAC">
        <w:tc>
          <w:tcPr>
            <w:tcW w:w="316" w:type="pct"/>
          </w:tcPr>
          <w:p w14:paraId="547C878E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0A1012C7" w14:textId="5AB122C2" w:rsidR="00A46FAC" w:rsidRPr="00A46FAC" w:rsidRDefault="00A46FAC" w:rsidP="00A46FA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659" w:type="pct"/>
          </w:tcPr>
          <w:p w14:paraId="25AD0475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7990BDC3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40CCEA0F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103C23FC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044F308A" w14:textId="77777777" w:rsidTr="00A46FAC">
        <w:tc>
          <w:tcPr>
            <w:tcW w:w="316" w:type="pct"/>
          </w:tcPr>
          <w:p w14:paraId="5107C4B6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</w:tcPr>
          <w:p w14:paraId="321267E4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</w:tcPr>
          <w:p w14:paraId="07286448" w14:textId="0F0FFA7E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659" w:type="pct"/>
          </w:tcPr>
          <w:p w14:paraId="339BD874" w14:textId="41D8EDE6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221</w:t>
            </w:r>
          </w:p>
        </w:tc>
        <w:tc>
          <w:tcPr>
            <w:tcW w:w="507" w:type="pct"/>
          </w:tcPr>
          <w:p w14:paraId="7CCB99C0" w14:textId="3A2B63A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98</w:t>
            </w:r>
          </w:p>
        </w:tc>
        <w:tc>
          <w:tcPr>
            <w:tcW w:w="567" w:type="pct"/>
          </w:tcPr>
          <w:p w14:paraId="29D6631F" w14:textId="2D9AC201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247</w:t>
            </w:r>
          </w:p>
        </w:tc>
        <w:tc>
          <w:tcPr>
            <w:tcW w:w="768" w:type="pct"/>
          </w:tcPr>
          <w:p w14:paraId="20A56638" w14:textId="25116D04" w:rsidR="00A46FAC" w:rsidRPr="00C46347" w:rsidRDefault="00A46FAC" w:rsidP="00A46FAC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25</w:t>
            </w:r>
          </w:p>
        </w:tc>
      </w:tr>
      <w:tr w:rsidR="00A46FAC" w:rsidRPr="002E196B" w14:paraId="3496B11D" w14:textId="77777777" w:rsidTr="00A46FAC">
        <w:tc>
          <w:tcPr>
            <w:tcW w:w="316" w:type="pct"/>
          </w:tcPr>
          <w:p w14:paraId="1BA11A96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183" w:type="pct"/>
            <w:gridSpan w:val="2"/>
          </w:tcPr>
          <w:p w14:paraId="3A5EDBD9" w14:textId="65A4E67D" w:rsidR="00A46FAC" w:rsidRPr="00A46FAC" w:rsidRDefault="00A46FAC" w:rsidP="00A46FAC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659" w:type="pct"/>
          </w:tcPr>
          <w:p w14:paraId="6424ED12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07" w:type="pct"/>
          </w:tcPr>
          <w:p w14:paraId="77A7B230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67" w:type="pct"/>
          </w:tcPr>
          <w:p w14:paraId="776BD5CB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768" w:type="pct"/>
          </w:tcPr>
          <w:p w14:paraId="7EF5BE69" w14:textId="77777777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A46FAC" w:rsidRPr="002E196B" w14:paraId="338337E7" w14:textId="77777777" w:rsidTr="00A46FAC">
        <w:tc>
          <w:tcPr>
            <w:tcW w:w="316" w:type="pct"/>
            <w:tcBorders>
              <w:bottom w:val="single" w:sz="4" w:space="0" w:color="auto"/>
            </w:tcBorders>
          </w:tcPr>
          <w:p w14:paraId="55741551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2" w:type="pct"/>
            <w:tcBorders>
              <w:bottom w:val="single" w:sz="4" w:space="0" w:color="auto"/>
            </w:tcBorders>
          </w:tcPr>
          <w:p w14:paraId="6162B14B" w14:textId="77777777" w:rsidR="00A46FAC" w:rsidRPr="002E196B" w:rsidRDefault="00A46FAC" w:rsidP="00A46FAC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2021" w:type="pct"/>
            <w:tcBorders>
              <w:bottom w:val="single" w:sz="4" w:space="0" w:color="auto"/>
            </w:tcBorders>
          </w:tcPr>
          <w:p w14:paraId="22388787" w14:textId="7B2BDA6F" w:rsidR="00A46FAC" w:rsidRPr="002E196B" w:rsidRDefault="00A46FAC" w:rsidP="00A46FAC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59" w:type="pct"/>
            <w:tcBorders>
              <w:bottom w:val="single" w:sz="4" w:space="0" w:color="auto"/>
            </w:tcBorders>
          </w:tcPr>
          <w:p w14:paraId="6DB4147E" w14:textId="296FC34E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72</w:t>
            </w:r>
          </w:p>
        </w:tc>
        <w:tc>
          <w:tcPr>
            <w:tcW w:w="507" w:type="pct"/>
            <w:tcBorders>
              <w:bottom w:val="single" w:sz="4" w:space="0" w:color="auto"/>
            </w:tcBorders>
          </w:tcPr>
          <w:p w14:paraId="3083066F" w14:textId="3FA44B25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0.036</w:t>
            </w:r>
          </w:p>
        </w:tc>
        <w:tc>
          <w:tcPr>
            <w:tcW w:w="567" w:type="pct"/>
            <w:tcBorders>
              <w:bottom w:val="single" w:sz="4" w:space="0" w:color="auto"/>
            </w:tcBorders>
          </w:tcPr>
          <w:p w14:paraId="2D9A9017" w14:textId="1CE3B30B" w:rsidR="00A46FAC" w:rsidRPr="00A46FAC" w:rsidRDefault="00A46FAC" w:rsidP="00A46FAC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A46FAC">
              <w:rPr>
                <w:rFonts w:ascii="Aptos" w:hAnsi="Aptos" w:cstheme="minorBidi"/>
                <w:sz w:val="18"/>
                <w:szCs w:val="18"/>
              </w:rPr>
              <w:t>1.075</w:t>
            </w: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14:paraId="1D968BF0" w14:textId="66587659" w:rsidR="00A46FAC" w:rsidRPr="00C46347" w:rsidRDefault="00A46FAC" w:rsidP="00A46FAC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48</w:t>
            </w:r>
          </w:p>
        </w:tc>
      </w:tr>
    </w:tbl>
    <w:p w14:paraId="50AB1085" w14:textId="77777777" w:rsidR="00997ECD" w:rsidRDefault="00997ECD" w:rsidP="005601BF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  <w:sectPr w:rsidR="00997ECD" w:rsidSect="00F26B3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DA59455" w14:textId="1E92EB23" w:rsidR="00997ECD" w:rsidRDefault="005E4AAC" w:rsidP="00997ECD">
      <w:pPr>
        <w:tabs>
          <w:tab w:val="left" w:pos="1607"/>
        </w:tabs>
        <w:rPr>
          <w:rFonts w:ascii="Aptos" w:hAnsi="Aptos"/>
          <w:sz w:val="18"/>
          <w:szCs w:val="18"/>
        </w:rPr>
      </w:pPr>
      <w:r>
        <w:rPr>
          <w:rFonts w:ascii="Aptos" w:hAnsi="Aptos"/>
          <w:b/>
          <w:bCs/>
          <w:sz w:val="18"/>
          <w:szCs w:val="18"/>
        </w:rPr>
        <w:lastRenderedPageBreak/>
        <w:t>Supplemental Table S8</w:t>
      </w:r>
      <w:r w:rsidR="00997ECD" w:rsidRPr="002E196B">
        <w:rPr>
          <w:rFonts w:ascii="Aptos" w:hAnsi="Aptos"/>
          <w:b/>
          <w:bCs/>
          <w:sz w:val="18"/>
          <w:szCs w:val="18"/>
        </w:rPr>
        <w:t xml:space="preserve">. </w:t>
      </w:r>
      <w:r w:rsidR="00997ECD" w:rsidRPr="002E196B">
        <w:rPr>
          <w:rFonts w:ascii="Aptos" w:hAnsi="Aptos"/>
          <w:sz w:val="18"/>
          <w:szCs w:val="18"/>
        </w:rPr>
        <w:t xml:space="preserve">Linear regression model for </w:t>
      </w:r>
      <w:r w:rsidR="00997ECD">
        <w:rPr>
          <w:rFonts w:ascii="Aptos" w:hAnsi="Aptos"/>
          <w:sz w:val="18"/>
          <w:szCs w:val="18"/>
        </w:rPr>
        <w:t>caregiver burden</w:t>
      </w:r>
      <w:r w:rsidR="00997ECD" w:rsidRPr="00F26B39">
        <w:rPr>
          <w:rFonts w:ascii="Aptos" w:hAnsi="Aptos"/>
          <w:sz w:val="18"/>
          <w:szCs w:val="18"/>
        </w:rPr>
        <w:t xml:space="preserve"> severity (</w:t>
      </w:r>
      <w:r w:rsidR="00997ECD">
        <w:rPr>
          <w:rFonts w:ascii="Aptos" w:hAnsi="Aptos"/>
          <w:sz w:val="18"/>
          <w:szCs w:val="18"/>
        </w:rPr>
        <w:t>CSI</w:t>
      </w:r>
      <w:r w:rsidR="00997ECD" w:rsidRPr="00F26B39">
        <w:rPr>
          <w:rFonts w:ascii="Aptos" w:hAnsi="Aptos"/>
          <w:sz w:val="18"/>
          <w:szCs w:val="18"/>
        </w:rPr>
        <w:t>) at T</w:t>
      </w:r>
      <w:r w:rsidR="00997ECD">
        <w:rPr>
          <w:rFonts w:ascii="Aptos" w:hAnsi="Aptos"/>
          <w:sz w:val="18"/>
          <w:szCs w:val="18"/>
        </w:rPr>
        <w:t>2</w:t>
      </w:r>
      <w:r w:rsidR="00CA52CB">
        <w:rPr>
          <w:rFonts w:ascii="Aptos" w:hAnsi="Aptos"/>
          <w:sz w:val="18"/>
          <w:szCs w:val="18"/>
        </w:rPr>
        <w:t xml:space="preserve"> (15</w:t>
      </w:r>
      <w:r w:rsidR="00997ECD" w:rsidRPr="002E196B">
        <w:rPr>
          <w:rFonts w:ascii="Aptos" w:hAnsi="Aptos"/>
          <w:sz w:val="18"/>
          <w:szCs w:val="18"/>
        </w:rPr>
        <w:t xml:space="preserve"> months post-hospital discharge).</w:t>
      </w:r>
    </w:p>
    <w:p w14:paraId="64386ECC" w14:textId="77777777" w:rsidR="00997ECD" w:rsidRDefault="00997ECD" w:rsidP="00997ECD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"/>
        <w:gridCol w:w="425"/>
        <w:gridCol w:w="4483"/>
        <w:gridCol w:w="1510"/>
        <w:gridCol w:w="1175"/>
        <w:gridCol w:w="1306"/>
        <w:gridCol w:w="1510"/>
        <w:gridCol w:w="1521"/>
        <w:gridCol w:w="1748"/>
      </w:tblGrid>
      <w:tr w:rsidR="00997ECD" w:rsidRPr="002E196B" w14:paraId="43F2EC5D" w14:textId="77777777" w:rsidTr="00F96C26">
        <w:tc>
          <w:tcPr>
            <w:tcW w:w="100" w:type="pct"/>
            <w:tcBorders>
              <w:top w:val="single" w:sz="4" w:space="0" w:color="auto"/>
            </w:tcBorders>
          </w:tcPr>
          <w:p w14:paraId="63FF73DB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</w:tcPr>
          <w:p w14:paraId="5A0C7A0A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 w:val="restart"/>
            <w:tcBorders>
              <w:top w:val="single" w:sz="4" w:space="0" w:color="auto"/>
            </w:tcBorders>
          </w:tcPr>
          <w:p w14:paraId="2BB2B789" w14:textId="77777777" w:rsidR="00997ECD" w:rsidRPr="00CF2266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Variables in the equation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</w:tcBorders>
          </w:tcPr>
          <w:p w14:paraId="0237DDD0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421" w:type="pct"/>
            <w:vMerge w:val="restart"/>
            <w:tcBorders>
              <w:top w:val="single" w:sz="4" w:space="0" w:color="auto"/>
            </w:tcBorders>
          </w:tcPr>
          <w:p w14:paraId="34451C47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</w:tcPr>
          <w:p w14:paraId="5A5A8D9C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10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F784E5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95% CI for B</w:t>
            </w:r>
            <w:r>
              <w:rPr>
                <w:rFonts w:ascii="Aptos" w:hAnsi="Aptos"/>
                <w:b/>
                <w:bCs/>
                <w:sz w:val="18"/>
                <w:szCs w:val="18"/>
              </w:rPr>
              <w:t>eta</w:t>
            </w:r>
          </w:p>
        </w:tc>
        <w:tc>
          <w:tcPr>
            <w:tcW w:w="626" w:type="pct"/>
            <w:vMerge w:val="restart"/>
            <w:tcBorders>
              <w:top w:val="single" w:sz="4" w:space="0" w:color="auto"/>
            </w:tcBorders>
          </w:tcPr>
          <w:p w14:paraId="58B21C42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  <w:t>p</w:t>
            </w: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-value</w:t>
            </w:r>
          </w:p>
        </w:tc>
      </w:tr>
      <w:tr w:rsidR="00997ECD" w:rsidRPr="002E196B" w14:paraId="3F2066C5" w14:textId="77777777" w:rsidTr="00F96C26">
        <w:tc>
          <w:tcPr>
            <w:tcW w:w="100" w:type="pct"/>
            <w:tcBorders>
              <w:bottom w:val="single" w:sz="4" w:space="0" w:color="auto"/>
            </w:tcBorders>
          </w:tcPr>
          <w:p w14:paraId="59628433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33767F41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vMerge/>
            <w:tcBorders>
              <w:bottom w:val="single" w:sz="4" w:space="0" w:color="auto"/>
            </w:tcBorders>
          </w:tcPr>
          <w:p w14:paraId="63FCBB93" w14:textId="77777777" w:rsidR="00997ECD" w:rsidRPr="002E196B" w:rsidRDefault="00997ECD" w:rsidP="00F96C26">
            <w:pPr>
              <w:rPr>
                <w:rFonts w:ascii="Aptos" w:hAnsi="Aptos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bottom w:val="single" w:sz="4" w:space="0" w:color="auto"/>
            </w:tcBorders>
          </w:tcPr>
          <w:p w14:paraId="71B4E3DF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21" w:type="pct"/>
            <w:vMerge/>
            <w:tcBorders>
              <w:bottom w:val="single" w:sz="4" w:space="0" w:color="auto"/>
            </w:tcBorders>
          </w:tcPr>
          <w:p w14:paraId="4396CA50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468" w:type="pct"/>
            <w:vMerge/>
            <w:tcBorders>
              <w:bottom w:val="single" w:sz="4" w:space="0" w:color="auto"/>
            </w:tcBorders>
          </w:tcPr>
          <w:p w14:paraId="0ADC32E9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</w:tcPr>
          <w:p w14:paraId="3C99D1F0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7417ADFD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626" w:type="pct"/>
            <w:vMerge/>
            <w:tcBorders>
              <w:bottom w:val="single" w:sz="4" w:space="0" w:color="auto"/>
            </w:tcBorders>
          </w:tcPr>
          <w:p w14:paraId="4B7ABFE4" w14:textId="77777777" w:rsidR="00997ECD" w:rsidRPr="002E196B" w:rsidRDefault="00997ECD" w:rsidP="00F96C26">
            <w:pPr>
              <w:jc w:val="center"/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</w:tr>
      <w:tr w:rsidR="00997ECD" w:rsidRPr="002E196B" w14:paraId="13FC7965" w14:textId="77777777" w:rsidTr="00F96C26">
        <w:tc>
          <w:tcPr>
            <w:tcW w:w="1858" w:type="pct"/>
            <w:gridSpan w:val="3"/>
            <w:shd w:val="clear" w:color="auto" w:fill="FFE9F5"/>
          </w:tcPr>
          <w:p w14:paraId="59135E58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1</w:t>
            </w:r>
          </w:p>
        </w:tc>
        <w:tc>
          <w:tcPr>
            <w:tcW w:w="541" w:type="pct"/>
            <w:shd w:val="clear" w:color="auto" w:fill="FFE9F5"/>
          </w:tcPr>
          <w:p w14:paraId="57173A72" w14:textId="77777777" w:rsidR="00997ECD" w:rsidRPr="002E196B" w:rsidRDefault="00997EC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E9F5"/>
          </w:tcPr>
          <w:p w14:paraId="312A1782" w14:textId="77777777" w:rsidR="00997ECD" w:rsidRPr="002E196B" w:rsidRDefault="00997EC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E9F5"/>
          </w:tcPr>
          <w:p w14:paraId="36D4A5E0" w14:textId="77777777" w:rsidR="00997ECD" w:rsidRPr="002E196B" w:rsidRDefault="00997EC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E9F5"/>
          </w:tcPr>
          <w:p w14:paraId="16EC5F70" w14:textId="77777777" w:rsidR="00997ECD" w:rsidRPr="002E196B" w:rsidRDefault="00997EC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E9F5"/>
          </w:tcPr>
          <w:p w14:paraId="05161618" w14:textId="77777777" w:rsidR="00997ECD" w:rsidRPr="002E196B" w:rsidRDefault="00997EC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E9F5"/>
          </w:tcPr>
          <w:p w14:paraId="3B5A585B" w14:textId="77777777" w:rsidR="00997ECD" w:rsidRPr="002E196B" w:rsidRDefault="00997ECD" w:rsidP="00F96C26">
            <w:pPr>
              <w:jc w:val="center"/>
              <w:rPr>
                <w:rFonts w:ascii="Aptos" w:hAnsi="Aptos"/>
                <w:sz w:val="18"/>
                <w:szCs w:val="18"/>
              </w:rPr>
            </w:pPr>
          </w:p>
        </w:tc>
      </w:tr>
      <w:tr w:rsidR="00997ECD" w:rsidRPr="002E196B" w14:paraId="25B1E582" w14:textId="77777777" w:rsidTr="00F96C26">
        <w:tc>
          <w:tcPr>
            <w:tcW w:w="100" w:type="pct"/>
          </w:tcPr>
          <w:p w14:paraId="57C9E577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7774F4E6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5CE40042" w14:textId="77777777" w:rsidR="00997ECD" w:rsidRPr="002E196B" w:rsidRDefault="00997EC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21" w:type="pct"/>
          </w:tcPr>
          <w:p w14:paraId="31EAC29D" w14:textId="77777777" w:rsidR="00997ECD" w:rsidRPr="002E196B" w:rsidRDefault="00997EC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468" w:type="pct"/>
          </w:tcPr>
          <w:p w14:paraId="1638C453" w14:textId="77777777" w:rsidR="00997ECD" w:rsidRPr="002E196B" w:rsidRDefault="00997EC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1" w:type="pct"/>
          </w:tcPr>
          <w:p w14:paraId="1AD05BFA" w14:textId="77777777" w:rsidR="00997ECD" w:rsidRPr="002E196B" w:rsidRDefault="00997EC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545" w:type="pct"/>
          </w:tcPr>
          <w:p w14:paraId="466545A9" w14:textId="77777777" w:rsidR="00997ECD" w:rsidRPr="002E196B" w:rsidRDefault="00997EC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  <w:tc>
          <w:tcPr>
            <w:tcW w:w="626" w:type="pct"/>
          </w:tcPr>
          <w:p w14:paraId="362E34F2" w14:textId="77777777" w:rsidR="00997ECD" w:rsidRPr="002E196B" w:rsidRDefault="00997ECD" w:rsidP="00F96C26">
            <w:pPr>
              <w:rPr>
                <w:rFonts w:ascii="Aptos" w:hAnsi="Aptos"/>
                <w:sz w:val="18"/>
                <w:szCs w:val="18"/>
              </w:rPr>
            </w:pPr>
          </w:p>
        </w:tc>
      </w:tr>
      <w:tr w:rsidR="00073BB3" w:rsidRPr="002E196B" w14:paraId="17EAFA0E" w14:textId="77777777" w:rsidTr="00F96C26">
        <w:tc>
          <w:tcPr>
            <w:tcW w:w="100" w:type="pct"/>
          </w:tcPr>
          <w:p w14:paraId="34BE6B8B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83079A2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6B6EFED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731F3A26" w14:textId="440094CF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34</w:t>
            </w:r>
          </w:p>
        </w:tc>
        <w:tc>
          <w:tcPr>
            <w:tcW w:w="421" w:type="pct"/>
          </w:tcPr>
          <w:p w14:paraId="1006C8F5" w14:textId="6559937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33</w:t>
            </w:r>
          </w:p>
        </w:tc>
        <w:tc>
          <w:tcPr>
            <w:tcW w:w="468" w:type="pct"/>
          </w:tcPr>
          <w:p w14:paraId="6F5809EF" w14:textId="387AA335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16</w:t>
            </w:r>
          </w:p>
        </w:tc>
        <w:tc>
          <w:tcPr>
            <w:tcW w:w="541" w:type="pct"/>
          </w:tcPr>
          <w:p w14:paraId="1F82191A" w14:textId="53D3E877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99</w:t>
            </w:r>
          </w:p>
        </w:tc>
        <w:tc>
          <w:tcPr>
            <w:tcW w:w="545" w:type="pct"/>
          </w:tcPr>
          <w:p w14:paraId="5D09B6E9" w14:textId="038A10A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32</w:t>
            </w:r>
          </w:p>
        </w:tc>
        <w:tc>
          <w:tcPr>
            <w:tcW w:w="626" w:type="pct"/>
          </w:tcPr>
          <w:p w14:paraId="58BAF8E3" w14:textId="62AC731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12</w:t>
            </w:r>
          </w:p>
        </w:tc>
      </w:tr>
      <w:tr w:rsidR="00073BB3" w:rsidRPr="002E196B" w14:paraId="5C25BD22" w14:textId="77777777" w:rsidTr="00F96C26">
        <w:tc>
          <w:tcPr>
            <w:tcW w:w="100" w:type="pct"/>
          </w:tcPr>
          <w:p w14:paraId="2C87998B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91A34A6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D62A543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ex</w:t>
            </w:r>
            <w:r>
              <w:rPr>
                <w:rFonts w:ascii="Aptos" w:hAnsi="Aptos"/>
                <w:sz w:val="18"/>
                <w:szCs w:val="18"/>
              </w:rPr>
              <w:t xml:space="preserve"> (</w:t>
            </w:r>
            <w:r>
              <w:rPr>
                <w:rFonts w:ascii="Aptos" w:hAnsi="Aptos"/>
                <w:i/>
                <w:iCs/>
                <w:sz w:val="18"/>
                <w:szCs w:val="18"/>
              </w:rPr>
              <w:t>male</w:t>
            </w:r>
            <w:r>
              <w:rPr>
                <w:rFonts w:ascii="Aptos" w:hAnsi="Aptos"/>
                <w:sz w:val="18"/>
                <w:szCs w:val="18"/>
              </w:rPr>
              <w:t xml:space="preserve"> vs. female) </w:t>
            </w:r>
            <w:r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3C6AD6D4" w14:textId="0CC8E0BA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26</w:t>
            </w:r>
          </w:p>
        </w:tc>
        <w:tc>
          <w:tcPr>
            <w:tcW w:w="421" w:type="pct"/>
          </w:tcPr>
          <w:p w14:paraId="69C05489" w14:textId="1161F41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879</w:t>
            </w:r>
          </w:p>
        </w:tc>
        <w:tc>
          <w:tcPr>
            <w:tcW w:w="468" w:type="pct"/>
          </w:tcPr>
          <w:p w14:paraId="1277FD97" w14:textId="75DE233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27</w:t>
            </w:r>
          </w:p>
        </w:tc>
        <w:tc>
          <w:tcPr>
            <w:tcW w:w="541" w:type="pct"/>
          </w:tcPr>
          <w:p w14:paraId="204839F6" w14:textId="65FA07C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1.522</w:t>
            </w:r>
          </w:p>
        </w:tc>
        <w:tc>
          <w:tcPr>
            <w:tcW w:w="545" w:type="pct"/>
          </w:tcPr>
          <w:p w14:paraId="0DE45D60" w14:textId="4408BDC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1.974</w:t>
            </w:r>
          </w:p>
        </w:tc>
        <w:tc>
          <w:tcPr>
            <w:tcW w:w="626" w:type="pct"/>
          </w:tcPr>
          <w:p w14:paraId="0CDED889" w14:textId="1E64368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798</w:t>
            </w:r>
          </w:p>
        </w:tc>
      </w:tr>
      <w:tr w:rsidR="00073BB3" w:rsidRPr="002E196B" w14:paraId="6686C464" w14:textId="77777777" w:rsidTr="00F96C26">
        <w:tc>
          <w:tcPr>
            <w:tcW w:w="100" w:type="pct"/>
          </w:tcPr>
          <w:p w14:paraId="2ED5B87D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81365E8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B394E98" w14:textId="77777777" w:rsidR="00073BB3" w:rsidRPr="00E6513A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60890AD6" w14:textId="058CD9B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1.691</w:t>
            </w:r>
          </w:p>
        </w:tc>
        <w:tc>
          <w:tcPr>
            <w:tcW w:w="421" w:type="pct"/>
          </w:tcPr>
          <w:p w14:paraId="0471AA0F" w14:textId="078856C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1.003</w:t>
            </w:r>
          </w:p>
        </w:tc>
        <w:tc>
          <w:tcPr>
            <w:tcW w:w="468" w:type="pct"/>
          </w:tcPr>
          <w:p w14:paraId="1795ADA9" w14:textId="14761DB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76</w:t>
            </w:r>
          </w:p>
        </w:tc>
        <w:tc>
          <w:tcPr>
            <w:tcW w:w="541" w:type="pct"/>
          </w:tcPr>
          <w:p w14:paraId="6433E650" w14:textId="125D930D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3.686</w:t>
            </w:r>
          </w:p>
        </w:tc>
        <w:tc>
          <w:tcPr>
            <w:tcW w:w="545" w:type="pct"/>
          </w:tcPr>
          <w:p w14:paraId="36177490" w14:textId="2ADF105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05</w:t>
            </w:r>
          </w:p>
        </w:tc>
        <w:tc>
          <w:tcPr>
            <w:tcW w:w="626" w:type="pct"/>
          </w:tcPr>
          <w:p w14:paraId="3CDF8890" w14:textId="4A82E9C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96</w:t>
            </w:r>
          </w:p>
        </w:tc>
      </w:tr>
      <w:tr w:rsidR="00073BB3" w:rsidRPr="002E196B" w14:paraId="3C441C8F" w14:textId="77777777" w:rsidTr="00F96C26">
        <w:tc>
          <w:tcPr>
            <w:tcW w:w="100" w:type="pct"/>
          </w:tcPr>
          <w:p w14:paraId="5B29267D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4B67468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69CA24E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720B7315" w14:textId="1B4EF05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24</w:t>
            </w:r>
          </w:p>
        </w:tc>
        <w:tc>
          <w:tcPr>
            <w:tcW w:w="421" w:type="pct"/>
          </w:tcPr>
          <w:p w14:paraId="3C4AEA6F" w14:textId="3E667E1D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32</w:t>
            </w:r>
          </w:p>
        </w:tc>
        <w:tc>
          <w:tcPr>
            <w:tcW w:w="468" w:type="pct"/>
          </w:tcPr>
          <w:p w14:paraId="21107D44" w14:textId="7D00EFD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59</w:t>
            </w:r>
          </w:p>
        </w:tc>
        <w:tc>
          <w:tcPr>
            <w:tcW w:w="541" w:type="pct"/>
          </w:tcPr>
          <w:p w14:paraId="10A2647C" w14:textId="27FD9B4B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62</w:t>
            </w:r>
          </w:p>
        </w:tc>
        <w:tc>
          <w:tcPr>
            <w:tcW w:w="545" w:type="pct"/>
          </w:tcPr>
          <w:p w14:paraId="40F5A72A" w14:textId="473B48B7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87</w:t>
            </w:r>
          </w:p>
        </w:tc>
        <w:tc>
          <w:tcPr>
            <w:tcW w:w="626" w:type="pct"/>
          </w:tcPr>
          <w:p w14:paraId="2B1ABFFD" w14:textId="48615E5C" w:rsidR="00073BB3" w:rsidRPr="00C46347" w:rsidRDefault="00073BB3" w:rsidP="00073BB3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16</w:t>
            </w:r>
          </w:p>
        </w:tc>
      </w:tr>
      <w:tr w:rsidR="00073BB3" w:rsidRPr="002E196B" w14:paraId="031F4C88" w14:textId="77777777" w:rsidTr="00F96C26">
        <w:tc>
          <w:tcPr>
            <w:tcW w:w="100" w:type="pct"/>
          </w:tcPr>
          <w:p w14:paraId="1C087703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BCA787F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17D61C5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SSL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721CC743" w14:textId="5A6DCD0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75</w:t>
            </w:r>
          </w:p>
        </w:tc>
        <w:tc>
          <w:tcPr>
            <w:tcW w:w="421" w:type="pct"/>
          </w:tcPr>
          <w:p w14:paraId="5515498D" w14:textId="415E9A8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55</w:t>
            </w:r>
          </w:p>
        </w:tc>
        <w:tc>
          <w:tcPr>
            <w:tcW w:w="468" w:type="pct"/>
          </w:tcPr>
          <w:p w14:paraId="2CB39BF0" w14:textId="655BB80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48</w:t>
            </w:r>
          </w:p>
        </w:tc>
        <w:tc>
          <w:tcPr>
            <w:tcW w:w="541" w:type="pct"/>
          </w:tcPr>
          <w:p w14:paraId="01720761" w14:textId="0AAF2C0D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35</w:t>
            </w:r>
          </w:p>
        </w:tc>
        <w:tc>
          <w:tcPr>
            <w:tcW w:w="545" w:type="pct"/>
          </w:tcPr>
          <w:p w14:paraId="0E91C8C4" w14:textId="7D39A3D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85</w:t>
            </w:r>
          </w:p>
        </w:tc>
        <w:tc>
          <w:tcPr>
            <w:tcW w:w="626" w:type="pct"/>
          </w:tcPr>
          <w:p w14:paraId="09CFC759" w14:textId="274F8D5B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81</w:t>
            </w:r>
          </w:p>
        </w:tc>
      </w:tr>
      <w:tr w:rsidR="00997ECD" w:rsidRPr="002E196B" w14:paraId="47E2F28F" w14:textId="77777777" w:rsidTr="00F96C26">
        <w:tc>
          <w:tcPr>
            <w:tcW w:w="100" w:type="pct"/>
          </w:tcPr>
          <w:p w14:paraId="62C7B929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2317417D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4E381434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586BE6C8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3E8162F8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04BE958B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1E7BB9FC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0B9AACC7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073BB3" w:rsidRPr="002E196B" w14:paraId="15E100DB" w14:textId="77777777" w:rsidTr="00F96C26">
        <w:tc>
          <w:tcPr>
            <w:tcW w:w="100" w:type="pct"/>
          </w:tcPr>
          <w:p w14:paraId="68802E7D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88469BF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AD9934A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77F43B9F" w14:textId="60CDAEC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843</w:t>
            </w:r>
          </w:p>
        </w:tc>
        <w:tc>
          <w:tcPr>
            <w:tcW w:w="421" w:type="pct"/>
          </w:tcPr>
          <w:p w14:paraId="6FA03660" w14:textId="4DB6828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671</w:t>
            </w:r>
          </w:p>
        </w:tc>
        <w:tc>
          <w:tcPr>
            <w:tcW w:w="468" w:type="pct"/>
          </w:tcPr>
          <w:p w14:paraId="7052E534" w14:textId="6DBA290A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19</w:t>
            </w:r>
          </w:p>
        </w:tc>
        <w:tc>
          <w:tcPr>
            <w:tcW w:w="541" w:type="pct"/>
          </w:tcPr>
          <w:p w14:paraId="372FDE1F" w14:textId="19C5671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2.177</w:t>
            </w:r>
          </w:p>
        </w:tc>
        <w:tc>
          <w:tcPr>
            <w:tcW w:w="545" w:type="pct"/>
          </w:tcPr>
          <w:p w14:paraId="42692A32" w14:textId="4510739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491</w:t>
            </w:r>
          </w:p>
        </w:tc>
        <w:tc>
          <w:tcPr>
            <w:tcW w:w="626" w:type="pct"/>
          </w:tcPr>
          <w:p w14:paraId="57849F52" w14:textId="232FFF7D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12</w:t>
            </w:r>
          </w:p>
        </w:tc>
      </w:tr>
      <w:tr w:rsidR="00073BB3" w:rsidRPr="002E196B" w14:paraId="28EE7CD6" w14:textId="77777777" w:rsidTr="00F96C26">
        <w:tc>
          <w:tcPr>
            <w:tcW w:w="100" w:type="pct"/>
          </w:tcPr>
          <w:p w14:paraId="73EA92E5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9124405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CC82BCA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4644B229" w14:textId="036933C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57</w:t>
            </w:r>
          </w:p>
        </w:tc>
        <w:tc>
          <w:tcPr>
            <w:tcW w:w="421" w:type="pct"/>
          </w:tcPr>
          <w:p w14:paraId="54739733" w14:textId="75F348AE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62</w:t>
            </w:r>
          </w:p>
        </w:tc>
        <w:tc>
          <w:tcPr>
            <w:tcW w:w="468" w:type="pct"/>
          </w:tcPr>
          <w:p w14:paraId="717C643A" w14:textId="113825B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23</w:t>
            </w:r>
          </w:p>
        </w:tc>
        <w:tc>
          <w:tcPr>
            <w:tcW w:w="541" w:type="pct"/>
          </w:tcPr>
          <w:p w14:paraId="4C1E0A11" w14:textId="320A88C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67</w:t>
            </w:r>
          </w:p>
        </w:tc>
        <w:tc>
          <w:tcPr>
            <w:tcW w:w="545" w:type="pct"/>
          </w:tcPr>
          <w:p w14:paraId="377517E7" w14:textId="592D60AD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82</w:t>
            </w:r>
          </w:p>
        </w:tc>
        <w:tc>
          <w:tcPr>
            <w:tcW w:w="626" w:type="pct"/>
          </w:tcPr>
          <w:p w14:paraId="2222B7B6" w14:textId="3CE2C3C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61</w:t>
            </w:r>
          </w:p>
        </w:tc>
      </w:tr>
      <w:tr w:rsidR="00073BB3" w:rsidRPr="002E196B" w14:paraId="15FA77A4" w14:textId="77777777" w:rsidTr="00F96C26">
        <w:tc>
          <w:tcPr>
            <w:tcW w:w="100" w:type="pct"/>
          </w:tcPr>
          <w:p w14:paraId="6037EEAA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CCBD030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1FEB8E0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74073161" w14:textId="627CCD6E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01</w:t>
            </w:r>
          </w:p>
        </w:tc>
        <w:tc>
          <w:tcPr>
            <w:tcW w:w="421" w:type="pct"/>
          </w:tcPr>
          <w:p w14:paraId="52FE456E" w14:textId="68E1DAA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44</w:t>
            </w:r>
          </w:p>
        </w:tc>
        <w:tc>
          <w:tcPr>
            <w:tcW w:w="468" w:type="pct"/>
          </w:tcPr>
          <w:p w14:paraId="7FBA7C13" w14:textId="3B8D8BB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91</w:t>
            </w:r>
          </w:p>
        </w:tc>
        <w:tc>
          <w:tcPr>
            <w:tcW w:w="541" w:type="pct"/>
          </w:tcPr>
          <w:p w14:paraId="3036F36B" w14:textId="40359F8E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86</w:t>
            </w:r>
          </w:p>
        </w:tc>
        <w:tc>
          <w:tcPr>
            <w:tcW w:w="545" w:type="pct"/>
          </w:tcPr>
          <w:p w14:paraId="472515EE" w14:textId="6436EDA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488</w:t>
            </w:r>
          </w:p>
        </w:tc>
        <w:tc>
          <w:tcPr>
            <w:tcW w:w="626" w:type="pct"/>
          </w:tcPr>
          <w:p w14:paraId="74C71EEE" w14:textId="2A478B5D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67</w:t>
            </w:r>
          </w:p>
        </w:tc>
      </w:tr>
      <w:tr w:rsidR="00073BB3" w:rsidRPr="002E196B" w14:paraId="1C9C6B25" w14:textId="77777777" w:rsidTr="00F96C26">
        <w:tc>
          <w:tcPr>
            <w:tcW w:w="100" w:type="pct"/>
          </w:tcPr>
          <w:p w14:paraId="44CC86B3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5585CBD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9EAA516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19CC2286" w14:textId="15BA400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19</w:t>
            </w:r>
          </w:p>
        </w:tc>
        <w:tc>
          <w:tcPr>
            <w:tcW w:w="421" w:type="pct"/>
          </w:tcPr>
          <w:p w14:paraId="475526E0" w14:textId="253662A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34</w:t>
            </w:r>
          </w:p>
        </w:tc>
        <w:tc>
          <w:tcPr>
            <w:tcW w:w="468" w:type="pct"/>
          </w:tcPr>
          <w:p w14:paraId="28C1420F" w14:textId="3274211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71</w:t>
            </w:r>
          </w:p>
        </w:tc>
        <w:tc>
          <w:tcPr>
            <w:tcW w:w="541" w:type="pct"/>
          </w:tcPr>
          <w:p w14:paraId="190FF565" w14:textId="2C259F6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50</w:t>
            </w:r>
          </w:p>
        </w:tc>
        <w:tc>
          <w:tcPr>
            <w:tcW w:w="545" w:type="pct"/>
          </w:tcPr>
          <w:p w14:paraId="1445E329" w14:textId="3A6139E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87</w:t>
            </w:r>
          </w:p>
        </w:tc>
        <w:tc>
          <w:tcPr>
            <w:tcW w:w="626" w:type="pct"/>
          </w:tcPr>
          <w:p w14:paraId="5828499A" w14:textId="3EF6A2E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91</w:t>
            </w:r>
          </w:p>
        </w:tc>
      </w:tr>
      <w:tr w:rsidR="00997ECD" w:rsidRPr="002E196B" w14:paraId="046A8C12" w14:textId="77777777" w:rsidTr="00F96C26">
        <w:tc>
          <w:tcPr>
            <w:tcW w:w="1858" w:type="pct"/>
            <w:gridSpan w:val="3"/>
            <w:shd w:val="clear" w:color="auto" w:fill="F8EEFF"/>
          </w:tcPr>
          <w:p w14:paraId="37C727E2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2</w:t>
            </w:r>
          </w:p>
        </w:tc>
        <w:tc>
          <w:tcPr>
            <w:tcW w:w="541" w:type="pct"/>
            <w:shd w:val="clear" w:color="auto" w:fill="F8EEFF"/>
          </w:tcPr>
          <w:p w14:paraId="6E51E0D7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8EEFF"/>
          </w:tcPr>
          <w:p w14:paraId="562B8CD8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8EEFF"/>
          </w:tcPr>
          <w:p w14:paraId="5FC7144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8EEFF"/>
          </w:tcPr>
          <w:p w14:paraId="7362EC5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8EEFF"/>
          </w:tcPr>
          <w:p w14:paraId="3512D1E7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8EEFF"/>
          </w:tcPr>
          <w:p w14:paraId="2E0B5938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997ECD" w:rsidRPr="002E196B" w14:paraId="7C431954" w14:textId="77777777" w:rsidTr="00F96C26">
        <w:tc>
          <w:tcPr>
            <w:tcW w:w="100" w:type="pct"/>
          </w:tcPr>
          <w:p w14:paraId="068C3009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4B1B842A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79AA104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0C3E7505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531BE767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70894929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5DC8959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731EB643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073BB3" w:rsidRPr="002E196B" w14:paraId="0A503F10" w14:textId="77777777" w:rsidTr="00F96C26">
        <w:tc>
          <w:tcPr>
            <w:tcW w:w="100" w:type="pct"/>
          </w:tcPr>
          <w:p w14:paraId="352FA86C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05D0949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C39E507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2413F72B" w14:textId="104F511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34</w:t>
            </w:r>
          </w:p>
        </w:tc>
        <w:tc>
          <w:tcPr>
            <w:tcW w:w="421" w:type="pct"/>
          </w:tcPr>
          <w:p w14:paraId="2CFDE243" w14:textId="4DE6DFA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33</w:t>
            </w:r>
          </w:p>
        </w:tc>
        <w:tc>
          <w:tcPr>
            <w:tcW w:w="468" w:type="pct"/>
          </w:tcPr>
          <w:p w14:paraId="22DDF108" w14:textId="2D1E227E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18</w:t>
            </w:r>
          </w:p>
        </w:tc>
        <w:tc>
          <w:tcPr>
            <w:tcW w:w="541" w:type="pct"/>
          </w:tcPr>
          <w:p w14:paraId="37748315" w14:textId="781E110A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99</w:t>
            </w:r>
          </w:p>
        </w:tc>
        <w:tc>
          <w:tcPr>
            <w:tcW w:w="545" w:type="pct"/>
          </w:tcPr>
          <w:p w14:paraId="0BD57D2F" w14:textId="3480A19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31</w:t>
            </w:r>
          </w:p>
        </w:tc>
        <w:tc>
          <w:tcPr>
            <w:tcW w:w="626" w:type="pct"/>
          </w:tcPr>
          <w:p w14:paraId="183026E1" w14:textId="45C432E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03</w:t>
            </w:r>
          </w:p>
        </w:tc>
      </w:tr>
      <w:tr w:rsidR="00073BB3" w:rsidRPr="002E196B" w14:paraId="418D58C8" w14:textId="77777777" w:rsidTr="00F96C26">
        <w:tc>
          <w:tcPr>
            <w:tcW w:w="100" w:type="pct"/>
          </w:tcPr>
          <w:p w14:paraId="438FFA91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58C5788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406C17D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4239C462" w14:textId="12E1132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1.685</w:t>
            </w:r>
          </w:p>
        </w:tc>
        <w:tc>
          <w:tcPr>
            <w:tcW w:w="421" w:type="pct"/>
          </w:tcPr>
          <w:p w14:paraId="3D2FB3B3" w14:textId="5FA9374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997</w:t>
            </w:r>
          </w:p>
        </w:tc>
        <w:tc>
          <w:tcPr>
            <w:tcW w:w="468" w:type="pct"/>
          </w:tcPr>
          <w:p w14:paraId="6A0DBA88" w14:textId="79B9A24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75</w:t>
            </w:r>
          </w:p>
        </w:tc>
        <w:tc>
          <w:tcPr>
            <w:tcW w:w="541" w:type="pct"/>
          </w:tcPr>
          <w:p w14:paraId="2BB9F1D0" w14:textId="6192C28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3.669</w:t>
            </w:r>
          </w:p>
        </w:tc>
        <w:tc>
          <w:tcPr>
            <w:tcW w:w="545" w:type="pct"/>
          </w:tcPr>
          <w:p w14:paraId="177E7C73" w14:textId="563D74F5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98</w:t>
            </w:r>
          </w:p>
        </w:tc>
        <w:tc>
          <w:tcPr>
            <w:tcW w:w="626" w:type="pct"/>
          </w:tcPr>
          <w:p w14:paraId="6A7910FB" w14:textId="0EBCB28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95</w:t>
            </w:r>
          </w:p>
        </w:tc>
      </w:tr>
      <w:tr w:rsidR="00073BB3" w:rsidRPr="002E196B" w14:paraId="085FEEA6" w14:textId="77777777" w:rsidTr="00F96C26">
        <w:tc>
          <w:tcPr>
            <w:tcW w:w="100" w:type="pct"/>
          </w:tcPr>
          <w:p w14:paraId="6693C433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DDAC6AC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D048EC6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12E6170D" w14:textId="7819782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27</w:t>
            </w:r>
          </w:p>
        </w:tc>
        <w:tc>
          <w:tcPr>
            <w:tcW w:w="421" w:type="pct"/>
          </w:tcPr>
          <w:p w14:paraId="200F0E63" w14:textId="04232FD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31</w:t>
            </w:r>
          </w:p>
        </w:tc>
        <w:tc>
          <w:tcPr>
            <w:tcW w:w="468" w:type="pct"/>
          </w:tcPr>
          <w:p w14:paraId="7CA7BC6F" w14:textId="54EFCDAF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62</w:t>
            </w:r>
          </w:p>
        </w:tc>
        <w:tc>
          <w:tcPr>
            <w:tcW w:w="541" w:type="pct"/>
          </w:tcPr>
          <w:p w14:paraId="49F4F1AC" w14:textId="0EB2865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67</w:t>
            </w:r>
          </w:p>
        </w:tc>
        <w:tc>
          <w:tcPr>
            <w:tcW w:w="545" w:type="pct"/>
          </w:tcPr>
          <w:p w14:paraId="54E83D5B" w14:textId="71D8BAA7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87</w:t>
            </w:r>
          </w:p>
        </w:tc>
        <w:tc>
          <w:tcPr>
            <w:tcW w:w="626" w:type="pct"/>
          </w:tcPr>
          <w:p w14:paraId="6C86BF25" w14:textId="227D8CF5" w:rsidR="00073BB3" w:rsidRPr="00C46347" w:rsidRDefault="00073BB3" w:rsidP="00073BB3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14</w:t>
            </w:r>
          </w:p>
        </w:tc>
      </w:tr>
      <w:tr w:rsidR="00073BB3" w:rsidRPr="002E196B" w14:paraId="76F8D443" w14:textId="77777777" w:rsidTr="00F96C26">
        <w:tc>
          <w:tcPr>
            <w:tcW w:w="100" w:type="pct"/>
          </w:tcPr>
          <w:p w14:paraId="635301B0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2749D4D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EC336B6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3216D69C" w14:textId="4595693F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79</w:t>
            </w:r>
          </w:p>
        </w:tc>
        <w:tc>
          <w:tcPr>
            <w:tcW w:w="421" w:type="pct"/>
          </w:tcPr>
          <w:p w14:paraId="3133FE22" w14:textId="0FF3725A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53</w:t>
            </w:r>
          </w:p>
        </w:tc>
        <w:tc>
          <w:tcPr>
            <w:tcW w:w="468" w:type="pct"/>
          </w:tcPr>
          <w:p w14:paraId="32A92190" w14:textId="09769FB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56</w:t>
            </w:r>
          </w:p>
        </w:tc>
        <w:tc>
          <w:tcPr>
            <w:tcW w:w="541" w:type="pct"/>
          </w:tcPr>
          <w:p w14:paraId="1D796888" w14:textId="26DA1217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26</w:t>
            </w:r>
          </w:p>
        </w:tc>
        <w:tc>
          <w:tcPr>
            <w:tcW w:w="545" w:type="pct"/>
          </w:tcPr>
          <w:p w14:paraId="55ABED5D" w14:textId="16F4B155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83</w:t>
            </w:r>
          </w:p>
        </w:tc>
        <w:tc>
          <w:tcPr>
            <w:tcW w:w="626" w:type="pct"/>
          </w:tcPr>
          <w:p w14:paraId="3FBDFF52" w14:textId="4443CD77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38</w:t>
            </w:r>
          </w:p>
        </w:tc>
      </w:tr>
      <w:tr w:rsidR="00997ECD" w:rsidRPr="002E196B" w14:paraId="547547D0" w14:textId="77777777" w:rsidTr="00F96C26">
        <w:tc>
          <w:tcPr>
            <w:tcW w:w="100" w:type="pct"/>
          </w:tcPr>
          <w:p w14:paraId="42F4089F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26FBA663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1F2AE9A7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4C525C4C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0EABA508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69E6DA14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5849179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071BE6E3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073BB3" w:rsidRPr="002E196B" w14:paraId="7AD50F3D" w14:textId="77777777" w:rsidTr="00F96C26">
        <w:tc>
          <w:tcPr>
            <w:tcW w:w="100" w:type="pct"/>
          </w:tcPr>
          <w:p w14:paraId="3250DCFE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33ABB5C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F32B660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378B67AD" w14:textId="4EE92CFE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825</w:t>
            </w:r>
          </w:p>
        </w:tc>
        <w:tc>
          <w:tcPr>
            <w:tcW w:w="421" w:type="pct"/>
          </w:tcPr>
          <w:p w14:paraId="7A1539C7" w14:textId="626FFD6A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663</w:t>
            </w:r>
          </w:p>
        </w:tc>
        <w:tc>
          <w:tcPr>
            <w:tcW w:w="468" w:type="pct"/>
          </w:tcPr>
          <w:p w14:paraId="1B5670A5" w14:textId="7D59AFF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17</w:t>
            </w:r>
          </w:p>
        </w:tc>
        <w:tc>
          <w:tcPr>
            <w:tcW w:w="541" w:type="pct"/>
          </w:tcPr>
          <w:p w14:paraId="5E2C2C67" w14:textId="74C146A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2.143</w:t>
            </w:r>
          </w:p>
        </w:tc>
        <w:tc>
          <w:tcPr>
            <w:tcW w:w="545" w:type="pct"/>
          </w:tcPr>
          <w:p w14:paraId="5FB049AD" w14:textId="35BFD13A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494</w:t>
            </w:r>
          </w:p>
        </w:tc>
        <w:tc>
          <w:tcPr>
            <w:tcW w:w="626" w:type="pct"/>
          </w:tcPr>
          <w:p w14:paraId="09075F06" w14:textId="1ACA7B35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17</w:t>
            </w:r>
          </w:p>
        </w:tc>
      </w:tr>
      <w:tr w:rsidR="00073BB3" w:rsidRPr="002E196B" w14:paraId="1BDB705A" w14:textId="77777777" w:rsidTr="00F96C26">
        <w:tc>
          <w:tcPr>
            <w:tcW w:w="100" w:type="pct"/>
          </w:tcPr>
          <w:p w14:paraId="5AB6A1DA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B6C0A6E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AD8D674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1BA81EB2" w14:textId="64E571A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57</w:t>
            </w:r>
          </w:p>
        </w:tc>
        <w:tc>
          <w:tcPr>
            <w:tcW w:w="421" w:type="pct"/>
          </w:tcPr>
          <w:p w14:paraId="1BAE6490" w14:textId="5144EB0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62</w:t>
            </w:r>
          </w:p>
        </w:tc>
        <w:tc>
          <w:tcPr>
            <w:tcW w:w="468" w:type="pct"/>
          </w:tcPr>
          <w:p w14:paraId="0C54B03F" w14:textId="5BF8641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22</w:t>
            </w:r>
          </w:p>
        </w:tc>
        <w:tc>
          <w:tcPr>
            <w:tcW w:w="541" w:type="pct"/>
          </w:tcPr>
          <w:p w14:paraId="27FA22C0" w14:textId="6323F72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67</w:t>
            </w:r>
          </w:p>
        </w:tc>
        <w:tc>
          <w:tcPr>
            <w:tcW w:w="545" w:type="pct"/>
          </w:tcPr>
          <w:p w14:paraId="4213ECA0" w14:textId="75CD939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80</w:t>
            </w:r>
          </w:p>
        </w:tc>
        <w:tc>
          <w:tcPr>
            <w:tcW w:w="626" w:type="pct"/>
          </w:tcPr>
          <w:p w14:paraId="11699DE7" w14:textId="6AA414CB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64</w:t>
            </w:r>
          </w:p>
        </w:tc>
      </w:tr>
      <w:tr w:rsidR="00073BB3" w:rsidRPr="002E196B" w14:paraId="2B6C85F4" w14:textId="77777777" w:rsidTr="00F96C26">
        <w:tc>
          <w:tcPr>
            <w:tcW w:w="100" w:type="pct"/>
          </w:tcPr>
          <w:p w14:paraId="4C71E078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7BD4924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3ABB2FC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2CFE3D46" w14:textId="33BEA33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03</w:t>
            </w:r>
          </w:p>
        </w:tc>
        <w:tc>
          <w:tcPr>
            <w:tcW w:w="421" w:type="pct"/>
          </w:tcPr>
          <w:p w14:paraId="30816419" w14:textId="338824F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43</w:t>
            </w:r>
          </w:p>
        </w:tc>
        <w:tc>
          <w:tcPr>
            <w:tcW w:w="468" w:type="pct"/>
          </w:tcPr>
          <w:p w14:paraId="6EE9D95D" w14:textId="08FDC84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93</w:t>
            </w:r>
          </w:p>
        </w:tc>
        <w:tc>
          <w:tcPr>
            <w:tcW w:w="541" w:type="pct"/>
          </w:tcPr>
          <w:p w14:paraId="1C44AD2A" w14:textId="0AF840E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82</w:t>
            </w:r>
          </w:p>
        </w:tc>
        <w:tc>
          <w:tcPr>
            <w:tcW w:w="545" w:type="pct"/>
          </w:tcPr>
          <w:p w14:paraId="11B3D8C9" w14:textId="70DDB45A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488</w:t>
            </w:r>
          </w:p>
        </w:tc>
        <w:tc>
          <w:tcPr>
            <w:tcW w:w="626" w:type="pct"/>
          </w:tcPr>
          <w:p w14:paraId="3B905729" w14:textId="045CDEE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60</w:t>
            </w:r>
          </w:p>
        </w:tc>
      </w:tr>
      <w:tr w:rsidR="00073BB3" w:rsidRPr="002E196B" w14:paraId="3A1E1A24" w14:textId="77777777" w:rsidTr="00F96C26">
        <w:tc>
          <w:tcPr>
            <w:tcW w:w="100" w:type="pct"/>
          </w:tcPr>
          <w:p w14:paraId="7D5BB51B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23FDA59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6A866D2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FSS total score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257D3BA4" w14:textId="79DF0CB7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16</w:t>
            </w:r>
          </w:p>
        </w:tc>
        <w:tc>
          <w:tcPr>
            <w:tcW w:w="421" w:type="pct"/>
          </w:tcPr>
          <w:p w14:paraId="5065C2A4" w14:textId="7CF7C46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33</w:t>
            </w:r>
          </w:p>
        </w:tc>
        <w:tc>
          <w:tcPr>
            <w:tcW w:w="468" w:type="pct"/>
          </w:tcPr>
          <w:p w14:paraId="6AE8F307" w14:textId="4836DAC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63</w:t>
            </w:r>
          </w:p>
        </w:tc>
        <w:tc>
          <w:tcPr>
            <w:tcW w:w="541" w:type="pct"/>
          </w:tcPr>
          <w:p w14:paraId="05C05180" w14:textId="7B737D5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50</w:t>
            </w:r>
          </w:p>
        </w:tc>
        <w:tc>
          <w:tcPr>
            <w:tcW w:w="545" w:type="pct"/>
          </w:tcPr>
          <w:p w14:paraId="3E035C04" w14:textId="189BB71D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82</w:t>
            </w:r>
          </w:p>
        </w:tc>
        <w:tc>
          <w:tcPr>
            <w:tcW w:w="626" w:type="pct"/>
          </w:tcPr>
          <w:p w14:paraId="21EDC7FE" w14:textId="28CCA4F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624</w:t>
            </w:r>
          </w:p>
        </w:tc>
      </w:tr>
      <w:tr w:rsidR="00997ECD" w:rsidRPr="002E196B" w14:paraId="2F4C87F2" w14:textId="77777777" w:rsidTr="00F96C26">
        <w:tc>
          <w:tcPr>
            <w:tcW w:w="1858" w:type="pct"/>
            <w:gridSpan w:val="3"/>
            <w:shd w:val="clear" w:color="auto" w:fill="E2EBFF"/>
          </w:tcPr>
          <w:p w14:paraId="2FDD99C4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3</w:t>
            </w:r>
          </w:p>
        </w:tc>
        <w:tc>
          <w:tcPr>
            <w:tcW w:w="541" w:type="pct"/>
            <w:shd w:val="clear" w:color="auto" w:fill="E2EBFF"/>
          </w:tcPr>
          <w:p w14:paraId="6360C10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E2EBFF"/>
          </w:tcPr>
          <w:p w14:paraId="11D9242C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E2EBFF"/>
          </w:tcPr>
          <w:p w14:paraId="524D7989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E2EBFF"/>
          </w:tcPr>
          <w:p w14:paraId="013C568A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E2EBFF"/>
          </w:tcPr>
          <w:p w14:paraId="02D0907A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E2EBFF"/>
          </w:tcPr>
          <w:p w14:paraId="16434F79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997ECD" w:rsidRPr="002E196B" w14:paraId="752ACACB" w14:textId="77777777" w:rsidTr="00F96C26">
        <w:tc>
          <w:tcPr>
            <w:tcW w:w="100" w:type="pct"/>
          </w:tcPr>
          <w:p w14:paraId="260815D6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1F3A7671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20DE9805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167AB42D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7C5ECE97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5C286DC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16094C22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7DBA7516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073BB3" w:rsidRPr="002E196B" w14:paraId="78C1CC9F" w14:textId="77777777" w:rsidTr="00F96C26">
        <w:tc>
          <w:tcPr>
            <w:tcW w:w="100" w:type="pct"/>
          </w:tcPr>
          <w:p w14:paraId="05B2CD0E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7713694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D4790DA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Age</w:t>
            </w:r>
          </w:p>
        </w:tc>
        <w:tc>
          <w:tcPr>
            <w:tcW w:w="541" w:type="pct"/>
          </w:tcPr>
          <w:p w14:paraId="0D8CC0CF" w14:textId="66E5F6FF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35</w:t>
            </w:r>
          </w:p>
        </w:tc>
        <w:tc>
          <w:tcPr>
            <w:tcW w:w="421" w:type="pct"/>
          </w:tcPr>
          <w:p w14:paraId="6BCD6EDB" w14:textId="1F418ACE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33</w:t>
            </w:r>
          </w:p>
        </w:tc>
        <w:tc>
          <w:tcPr>
            <w:tcW w:w="468" w:type="pct"/>
          </w:tcPr>
          <w:p w14:paraId="4322C776" w14:textId="3076B61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19</w:t>
            </w:r>
          </w:p>
        </w:tc>
        <w:tc>
          <w:tcPr>
            <w:tcW w:w="541" w:type="pct"/>
          </w:tcPr>
          <w:p w14:paraId="284AD61B" w14:textId="55352FA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00</w:t>
            </w:r>
          </w:p>
        </w:tc>
        <w:tc>
          <w:tcPr>
            <w:tcW w:w="545" w:type="pct"/>
          </w:tcPr>
          <w:p w14:paraId="5A049449" w14:textId="74711D0F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30</w:t>
            </w:r>
          </w:p>
        </w:tc>
        <w:tc>
          <w:tcPr>
            <w:tcW w:w="626" w:type="pct"/>
          </w:tcPr>
          <w:p w14:paraId="7CB9A37C" w14:textId="3274C60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93</w:t>
            </w:r>
          </w:p>
        </w:tc>
      </w:tr>
      <w:tr w:rsidR="00073BB3" w:rsidRPr="002E196B" w14:paraId="231FC47F" w14:textId="77777777" w:rsidTr="00F96C26">
        <w:tc>
          <w:tcPr>
            <w:tcW w:w="100" w:type="pct"/>
          </w:tcPr>
          <w:p w14:paraId="3DD3E447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4E93CA8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2C8A9BD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67246DAE" w14:textId="44DDE4DE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1.686</w:t>
            </w:r>
          </w:p>
        </w:tc>
        <w:tc>
          <w:tcPr>
            <w:tcW w:w="421" w:type="pct"/>
          </w:tcPr>
          <w:p w14:paraId="7B90AAFD" w14:textId="0FA1E8D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993</w:t>
            </w:r>
          </w:p>
        </w:tc>
        <w:tc>
          <w:tcPr>
            <w:tcW w:w="468" w:type="pct"/>
          </w:tcPr>
          <w:p w14:paraId="77FCA9A3" w14:textId="516DA7C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75</w:t>
            </w:r>
          </w:p>
        </w:tc>
        <w:tc>
          <w:tcPr>
            <w:tcW w:w="541" w:type="pct"/>
          </w:tcPr>
          <w:p w14:paraId="3304CAA0" w14:textId="76C9DE1F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3.660</w:t>
            </w:r>
          </w:p>
        </w:tc>
        <w:tc>
          <w:tcPr>
            <w:tcW w:w="545" w:type="pct"/>
          </w:tcPr>
          <w:p w14:paraId="59DE3211" w14:textId="395B35E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88</w:t>
            </w:r>
          </w:p>
        </w:tc>
        <w:tc>
          <w:tcPr>
            <w:tcW w:w="626" w:type="pct"/>
          </w:tcPr>
          <w:p w14:paraId="3C339D21" w14:textId="7B2F0B3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93</w:t>
            </w:r>
          </w:p>
        </w:tc>
      </w:tr>
      <w:tr w:rsidR="00073BB3" w:rsidRPr="002E196B" w14:paraId="426CC9AB" w14:textId="77777777" w:rsidTr="00F96C26">
        <w:tc>
          <w:tcPr>
            <w:tcW w:w="100" w:type="pct"/>
          </w:tcPr>
          <w:p w14:paraId="14C1F6E2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028FF29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FD1B789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5B7AF57C" w14:textId="56CE67AB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16</w:t>
            </w:r>
          </w:p>
        </w:tc>
        <w:tc>
          <w:tcPr>
            <w:tcW w:w="421" w:type="pct"/>
          </w:tcPr>
          <w:p w14:paraId="1728737C" w14:textId="476BDC9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28</w:t>
            </w:r>
          </w:p>
        </w:tc>
        <w:tc>
          <w:tcPr>
            <w:tcW w:w="468" w:type="pct"/>
          </w:tcPr>
          <w:p w14:paraId="05E322EF" w14:textId="0FF99187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53</w:t>
            </w:r>
          </w:p>
        </w:tc>
        <w:tc>
          <w:tcPr>
            <w:tcW w:w="541" w:type="pct"/>
          </w:tcPr>
          <w:p w14:paraId="75BFD7DA" w14:textId="74509C4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61</w:t>
            </w:r>
          </w:p>
        </w:tc>
        <w:tc>
          <w:tcPr>
            <w:tcW w:w="545" w:type="pct"/>
          </w:tcPr>
          <w:p w14:paraId="5BC8CCC4" w14:textId="5387CDB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70</w:t>
            </w:r>
          </w:p>
        </w:tc>
        <w:tc>
          <w:tcPr>
            <w:tcW w:w="626" w:type="pct"/>
          </w:tcPr>
          <w:p w14:paraId="41645DBC" w14:textId="1BEAFC35" w:rsidR="00073BB3" w:rsidRPr="00C46347" w:rsidRDefault="00073BB3" w:rsidP="00073BB3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16</w:t>
            </w:r>
          </w:p>
        </w:tc>
      </w:tr>
      <w:tr w:rsidR="00073BB3" w:rsidRPr="002E196B" w14:paraId="3EA6EF1D" w14:textId="77777777" w:rsidTr="00F96C26">
        <w:tc>
          <w:tcPr>
            <w:tcW w:w="100" w:type="pct"/>
          </w:tcPr>
          <w:p w14:paraId="62816CD3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A38D457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1136C07C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7C831555" w14:textId="20DA4F3A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80</w:t>
            </w:r>
          </w:p>
        </w:tc>
        <w:tc>
          <w:tcPr>
            <w:tcW w:w="421" w:type="pct"/>
          </w:tcPr>
          <w:p w14:paraId="4BD6583D" w14:textId="721E32F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52</w:t>
            </w:r>
          </w:p>
        </w:tc>
        <w:tc>
          <w:tcPr>
            <w:tcW w:w="468" w:type="pct"/>
          </w:tcPr>
          <w:p w14:paraId="7903E776" w14:textId="0B96383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59</w:t>
            </w:r>
          </w:p>
        </w:tc>
        <w:tc>
          <w:tcPr>
            <w:tcW w:w="541" w:type="pct"/>
          </w:tcPr>
          <w:p w14:paraId="25D388C3" w14:textId="1CF6C9C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24</w:t>
            </w:r>
          </w:p>
        </w:tc>
        <w:tc>
          <w:tcPr>
            <w:tcW w:w="545" w:type="pct"/>
          </w:tcPr>
          <w:p w14:paraId="3F327416" w14:textId="42A7BB8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84</w:t>
            </w:r>
          </w:p>
        </w:tc>
        <w:tc>
          <w:tcPr>
            <w:tcW w:w="626" w:type="pct"/>
          </w:tcPr>
          <w:p w14:paraId="0D9C4244" w14:textId="37D2C50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30</w:t>
            </w:r>
          </w:p>
        </w:tc>
      </w:tr>
      <w:tr w:rsidR="00997ECD" w:rsidRPr="002E196B" w14:paraId="6E08A494" w14:textId="77777777" w:rsidTr="00F96C26">
        <w:tc>
          <w:tcPr>
            <w:tcW w:w="100" w:type="pct"/>
          </w:tcPr>
          <w:p w14:paraId="252FFF28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D5C7048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1E4C5053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70B255A5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048C7E73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1CDBBDA6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350741CD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72742DA9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073BB3" w:rsidRPr="002E196B" w14:paraId="49C602BB" w14:textId="77777777" w:rsidTr="00F96C26">
        <w:tc>
          <w:tcPr>
            <w:tcW w:w="100" w:type="pct"/>
          </w:tcPr>
          <w:p w14:paraId="5C9EA917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DC9C3C7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0687CC3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53872C04" w14:textId="7FE06AD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841</w:t>
            </w:r>
          </w:p>
        </w:tc>
        <w:tc>
          <w:tcPr>
            <w:tcW w:w="421" w:type="pct"/>
          </w:tcPr>
          <w:p w14:paraId="03B073DE" w14:textId="5F70017D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659</w:t>
            </w:r>
          </w:p>
        </w:tc>
        <w:tc>
          <w:tcPr>
            <w:tcW w:w="468" w:type="pct"/>
          </w:tcPr>
          <w:p w14:paraId="2359BA08" w14:textId="66F5FF9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19</w:t>
            </w:r>
          </w:p>
        </w:tc>
        <w:tc>
          <w:tcPr>
            <w:tcW w:w="541" w:type="pct"/>
          </w:tcPr>
          <w:p w14:paraId="44428917" w14:textId="065AFBE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2.152</w:t>
            </w:r>
          </w:p>
        </w:tc>
        <w:tc>
          <w:tcPr>
            <w:tcW w:w="545" w:type="pct"/>
          </w:tcPr>
          <w:p w14:paraId="47921C6F" w14:textId="6B7EA1A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469</w:t>
            </w:r>
          </w:p>
        </w:tc>
        <w:tc>
          <w:tcPr>
            <w:tcW w:w="626" w:type="pct"/>
          </w:tcPr>
          <w:p w14:paraId="4B59A970" w14:textId="740CBAF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05</w:t>
            </w:r>
          </w:p>
        </w:tc>
      </w:tr>
      <w:tr w:rsidR="00073BB3" w:rsidRPr="002E196B" w14:paraId="445345D1" w14:textId="77777777" w:rsidTr="00F96C26">
        <w:tc>
          <w:tcPr>
            <w:tcW w:w="100" w:type="pct"/>
          </w:tcPr>
          <w:p w14:paraId="4C639FFE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4FDA7DF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21DCC43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3C31ED4C" w14:textId="276C94C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68</w:t>
            </w:r>
          </w:p>
        </w:tc>
        <w:tc>
          <w:tcPr>
            <w:tcW w:w="421" w:type="pct"/>
          </w:tcPr>
          <w:p w14:paraId="626956F9" w14:textId="0B947F6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57</w:t>
            </w:r>
          </w:p>
        </w:tc>
        <w:tc>
          <w:tcPr>
            <w:tcW w:w="468" w:type="pct"/>
          </w:tcPr>
          <w:p w14:paraId="7E3A6A8A" w14:textId="5AE8FFA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46</w:t>
            </w:r>
          </w:p>
        </w:tc>
        <w:tc>
          <w:tcPr>
            <w:tcW w:w="541" w:type="pct"/>
          </w:tcPr>
          <w:p w14:paraId="22163967" w14:textId="37A4134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46</w:t>
            </w:r>
          </w:p>
        </w:tc>
        <w:tc>
          <w:tcPr>
            <w:tcW w:w="545" w:type="pct"/>
          </w:tcPr>
          <w:p w14:paraId="49A4F544" w14:textId="2C83E5A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82</w:t>
            </w:r>
          </w:p>
        </w:tc>
        <w:tc>
          <w:tcPr>
            <w:tcW w:w="626" w:type="pct"/>
          </w:tcPr>
          <w:p w14:paraId="58620B2B" w14:textId="5B0D27BB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40</w:t>
            </w:r>
          </w:p>
        </w:tc>
      </w:tr>
      <w:tr w:rsidR="00073BB3" w:rsidRPr="002E196B" w14:paraId="60A81CC9" w14:textId="77777777" w:rsidTr="00F96C26">
        <w:tc>
          <w:tcPr>
            <w:tcW w:w="100" w:type="pct"/>
          </w:tcPr>
          <w:p w14:paraId="49AA2A8F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202F7C4E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8C07355" w14:textId="27D221A8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6A156A27" w14:textId="22BA0D6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27</w:t>
            </w:r>
          </w:p>
        </w:tc>
        <w:tc>
          <w:tcPr>
            <w:tcW w:w="421" w:type="pct"/>
          </w:tcPr>
          <w:p w14:paraId="5296580C" w14:textId="56A0BB1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34</w:t>
            </w:r>
          </w:p>
        </w:tc>
        <w:tc>
          <w:tcPr>
            <w:tcW w:w="468" w:type="pct"/>
          </w:tcPr>
          <w:p w14:paraId="6CBCA431" w14:textId="6F35AA8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16</w:t>
            </w:r>
          </w:p>
        </w:tc>
        <w:tc>
          <w:tcPr>
            <w:tcW w:w="541" w:type="pct"/>
          </w:tcPr>
          <w:p w14:paraId="1BF3D1DB" w14:textId="78DB189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39</w:t>
            </w:r>
          </w:p>
        </w:tc>
        <w:tc>
          <w:tcPr>
            <w:tcW w:w="545" w:type="pct"/>
          </w:tcPr>
          <w:p w14:paraId="73C68151" w14:textId="084A3657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493</w:t>
            </w:r>
          </w:p>
        </w:tc>
        <w:tc>
          <w:tcPr>
            <w:tcW w:w="626" w:type="pct"/>
          </w:tcPr>
          <w:p w14:paraId="215BFA90" w14:textId="22135BF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93</w:t>
            </w:r>
          </w:p>
        </w:tc>
      </w:tr>
      <w:tr w:rsidR="00997ECD" w:rsidRPr="002E196B" w14:paraId="4946343F" w14:textId="77777777" w:rsidTr="00F96C26">
        <w:tc>
          <w:tcPr>
            <w:tcW w:w="1858" w:type="pct"/>
            <w:gridSpan w:val="3"/>
            <w:shd w:val="clear" w:color="auto" w:fill="DFF5FF"/>
          </w:tcPr>
          <w:p w14:paraId="2C6526E2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4</w:t>
            </w:r>
          </w:p>
        </w:tc>
        <w:tc>
          <w:tcPr>
            <w:tcW w:w="541" w:type="pct"/>
            <w:shd w:val="clear" w:color="auto" w:fill="DFF5FF"/>
          </w:tcPr>
          <w:p w14:paraId="3F917A1A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FF5FF"/>
          </w:tcPr>
          <w:p w14:paraId="4B0614A8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FF5FF"/>
          </w:tcPr>
          <w:p w14:paraId="4353495F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FF5FF"/>
          </w:tcPr>
          <w:p w14:paraId="6D32A145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FF5FF"/>
          </w:tcPr>
          <w:p w14:paraId="4A61B326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FF5FF"/>
          </w:tcPr>
          <w:p w14:paraId="2122A5FA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997ECD" w:rsidRPr="002E196B" w14:paraId="14220615" w14:textId="77777777" w:rsidTr="00F96C26">
        <w:tc>
          <w:tcPr>
            <w:tcW w:w="100" w:type="pct"/>
          </w:tcPr>
          <w:p w14:paraId="254F3938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6B52D522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63C7779B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764451B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35FEF215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1099CFFF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77CD1E3C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130DD145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073BB3" w:rsidRPr="002E196B" w14:paraId="3AAF9B34" w14:textId="77777777" w:rsidTr="00F96C26">
        <w:tc>
          <w:tcPr>
            <w:tcW w:w="100" w:type="pct"/>
          </w:tcPr>
          <w:p w14:paraId="78500813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152C6CD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4FA170BA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7F6E69A1" w14:textId="58406DEB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1.237</w:t>
            </w:r>
          </w:p>
        </w:tc>
        <w:tc>
          <w:tcPr>
            <w:tcW w:w="421" w:type="pct"/>
          </w:tcPr>
          <w:p w14:paraId="49D7526E" w14:textId="3AC5C60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899</w:t>
            </w:r>
          </w:p>
        </w:tc>
        <w:tc>
          <w:tcPr>
            <w:tcW w:w="468" w:type="pct"/>
          </w:tcPr>
          <w:p w14:paraId="6482130F" w14:textId="504A1B4F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29</w:t>
            </w:r>
          </w:p>
        </w:tc>
        <w:tc>
          <w:tcPr>
            <w:tcW w:w="541" w:type="pct"/>
          </w:tcPr>
          <w:p w14:paraId="6D222321" w14:textId="460684B5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3.023</w:t>
            </w:r>
          </w:p>
        </w:tc>
        <w:tc>
          <w:tcPr>
            <w:tcW w:w="545" w:type="pct"/>
          </w:tcPr>
          <w:p w14:paraId="51AA8C6B" w14:textId="031DF9E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49</w:t>
            </w:r>
          </w:p>
        </w:tc>
        <w:tc>
          <w:tcPr>
            <w:tcW w:w="626" w:type="pct"/>
          </w:tcPr>
          <w:p w14:paraId="16D9C036" w14:textId="30081CAF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72</w:t>
            </w:r>
          </w:p>
        </w:tc>
      </w:tr>
      <w:tr w:rsidR="00073BB3" w:rsidRPr="002E196B" w14:paraId="3A0AE000" w14:textId="77777777" w:rsidTr="00F96C26">
        <w:tc>
          <w:tcPr>
            <w:tcW w:w="100" w:type="pct"/>
          </w:tcPr>
          <w:p w14:paraId="7DE1ED95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F646935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A250EAA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6AB065A0" w14:textId="4241274A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36</w:t>
            </w:r>
          </w:p>
        </w:tc>
        <w:tc>
          <w:tcPr>
            <w:tcW w:w="421" w:type="pct"/>
          </w:tcPr>
          <w:p w14:paraId="0C378B1D" w14:textId="588D17D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27</w:t>
            </w:r>
          </w:p>
        </w:tc>
        <w:tc>
          <w:tcPr>
            <w:tcW w:w="468" w:type="pct"/>
          </w:tcPr>
          <w:p w14:paraId="49E07ECC" w14:textId="37D7E09B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69</w:t>
            </w:r>
          </w:p>
        </w:tc>
        <w:tc>
          <w:tcPr>
            <w:tcW w:w="541" w:type="pct"/>
          </w:tcPr>
          <w:p w14:paraId="446D38D8" w14:textId="6FD063D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84</w:t>
            </w:r>
          </w:p>
        </w:tc>
        <w:tc>
          <w:tcPr>
            <w:tcW w:w="545" w:type="pct"/>
          </w:tcPr>
          <w:p w14:paraId="2D2A7D0D" w14:textId="289203A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88</w:t>
            </w:r>
          </w:p>
        </w:tc>
        <w:tc>
          <w:tcPr>
            <w:tcW w:w="626" w:type="pct"/>
          </w:tcPr>
          <w:p w14:paraId="520C399B" w14:textId="04A3A08D" w:rsidR="00073BB3" w:rsidRPr="00C46347" w:rsidRDefault="00073BB3" w:rsidP="00073BB3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10</w:t>
            </w:r>
          </w:p>
        </w:tc>
      </w:tr>
      <w:tr w:rsidR="00073BB3" w:rsidRPr="002E196B" w14:paraId="34BBE84C" w14:textId="77777777" w:rsidTr="00F96C26">
        <w:tc>
          <w:tcPr>
            <w:tcW w:w="100" w:type="pct"/>
          </w:tcPr>
          <w:p w14:paraId="4E404108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120BB25D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5C6672F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07716845" w14:textId="1452E42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99</w:t>
            </w:r>
          </w:p>
        </w:tc>
        <w:tc>
          <w:tcPr>
            <w:tcW w:w="421" w:type="pct"/>
          </w:tcPr>
          <w:p w14:paraId="24B9CBA7" w14:textId="4B07054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49</w:t>
            </w:r>
          </w:p>
        </w:tc>
        <w:tc>
          <w:tcPr>
            <w:tcW w:w="468" w:type="pct"/>
          </w:tcPr>
          <w:p w14:paraId="06C67C12" w14:textId="67626A9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96</w:t>
            </w:r>
          </w:p>
        </w:tc>
        <w:tc>
          <w:tcPr>
            <w:tcW w:w="541" w:type="pct"/>
          </w:tcPr>
          <w:p w14:paraId="07926D13" w14:textId="459F9E4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01</w:t>
            </w:r>
          </w:p>
        </w:tc>
        <w:tc>
          <w:tcPr>
            <w:tcW w:w="545" w:type="pct"/>
          </w:tcPr>
          <w:p w14:paraId="176F1DAA" w14:textId="17882D4A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97</w:t>
            </w:r>
          </w:p>
        </w:tc>
        <w:tc>
          <w:tcPr>
            <w:tcW w:w="626" w:type="pct"/>
          </w:tcPr>
          <w:p w14:paraId="1CD1B93C" w14:textId="5E3E3065" w:rsidR="00073BB3" w:rsidRPr="00C46347" w:rsidRDefault="00073BB3" w:rsidP="00073BB3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47</w:t>
            </w:r>
          </w:p>
        </w:tc>
      </w:tr>
      <w:tr w:rsidR="00997ECD" w:rsidRPr="002E196B" w14:paraId="799435F7" w14:textId="77777777" w:rsidTr="00F96C26">
        <w:tc>
          <w:tcPr>
            <w:tcW w:w="100" w:type="pct"/>
          </w:tcPr>
          <w:p w14:paraId="27CB799D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440532E2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167DE072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76182EC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18C89A49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62D3A953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6D13C7F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2AEA4CE2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073BB3" w:rsidRPr="002E196B" w14:paraId="4B6AE19F" w14:textId="77777777" w:rsidTr="00F96C26">
        <w:tc>
          <w:tcPr>
            <w:tcW w:w="100" w:type="pct"/>
          </w:tcPr>
          <w:p w14:paraId="45E749F4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50CEDFB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C1295F1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Illness severity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ICU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general ward)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1" w:type="pct"/>
          </w:tcPr>
          <w:p w14:paraId="200F1DA3" w14:textId="372E1D9E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821</w:t>
            </w:r>
          </w:p>
        </w:tc>
        <w:tc>
          <w:tcPr>
            <w:tcW w:w="421" w:type="pct"/>
          </w:tcPr>
          <w:p w14:paraId="7EF0BD05" w14:textId="7F33140E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660</w:t>
            </w:r>
          </w:p>
        </w:tc>
        <w:tc>
          <w:tcPr>
            <w:tcW w:w="468" w:type="pct"/>
          </w:tcPr>
          <w:p w14:paraId="74905B9B" w14:textId="65955F3C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16</w:t>
            </w:r>
          </w:p>
        </w:tc>
        <w:tc>
          <w:tcPr>
            <w:tcW w:w="541" w:type="pct"/>
          </w:tcPr>
          <w:p w14:paraId="61172DA3" w14:textId="2E736E45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2.132</w:t>
            </w:r>
          </w:p>
        </w:tc>
        <w:tc>
          <w:tcPr>
            <w:tcW w:w="545" w:type="pct"/>
          </w:tcPr>
          <w:p w14:paraId="513EA872" w14:textId="1D5A0F0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490</w:t>
            </w:r>
          </w:p>
        </w:tc>
        <w:tc>
          <w:tcPr>
            <w:tcW w:w="626" w:type="pct"/>
          </w:tcPr>
          <w:p w14:paraId="6BD0FC45" w14:textId="22FE6D3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16</w:t>
            </w:r>
          </w:p>
        </w:tc>
      </w:tr>
      <w:tr w:rsidR="00073BB3" w:rsidRPr="002E196B" w14:paraId="4A9F277A" w14:textId="77777777" w:rsidTr="00F96C26">
        <w:tc>
          <w:tcPr>
            <w:tcW w:w="100" w:type="pct"/>
          </w:tcPr>
          <w:p w14:paraId="5E5E62A8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5FBB553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4681962" w14:textId="77777777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28A26B1E" w14:textId="15B06DE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74</w:t>
            </w:r>
          </w:p>
        </w:tc>
        <w:tc>
          <w:tcPr>
            <w:tcW w:w="421" w:type="pct"/>
          </w:tcPr>
          <w:p w14:paraId="79F41F4F" w14:textId="2C754D7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57</w:t>
            </w:r>
          </w:p>
        </w:tc>
        <w:tc>
          <w:tcPr>
            <w:tcW w:w="468" w:type="pct"/>
          </w:tcPr>
          <w:p w14:paraId="2562097F" w14:textId="2B290B65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59</w:t>
            </w:r>
          </w:p>
        </w:tc>
        <w:tc>
          <w:tcPr>
            <w:tcW w:w="541" w:type="pct"/>
          </w:tcPr>
          <w:p w14:paraId="3D1300EA" w14:textId="60A6FAA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40</w:t>
            </w:r>
          </w:p>
        </w:tc>
        <w:tc>
          <w:tcPr>
            <w:tcW w:w="545" w:type="pct"/>
          </w:tcPr>
          <w:p w14:paraId="1D16D831" w14:textId="00E9E3A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87</w:t>
            </w:r>
          </w:p>
        </w:tc>
        <w:tc>
          <w:tcPr>
            <w:tcW w:w="626" w:type="pct"/>
          </w:tcPr>
          <w:p w14:paraId="107098B6" w14:textId="27CE7BF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98</w:t>
            </w:r>
          </w:p>
        </w:tc>
      </w:tr>
      <w:tr w:rsidR="00073BB3" w:rsidRPr="002E196B" w14:paraId="08C69AD6" w14:textId="77777777" w:rsidTr="00F96C26">
        <w:tc>
          <w:tcPr>
            <w:tcW w:w="100" w:type="pct"/>
          </w:tcPr>
          <w:p w14:paraId="56BA5759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45B5DDFA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D11A831" w14:textId="187650BD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596E60FA" w14:textId="3776A2D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39</w:t>
            </w:r>
          </w:p>
        </w:tc>
        <w:tc>
          <w:tcPr>
            <w:tcW w:w="421" w:type="pct"/>
          </w:tcPr>
          <w:p w14:paraId="7A8B365A" w14:textId="5D5153CD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33</w:t>
            </w:r>
          </w:p>
        </w:tc>
        <w:tc>
          <w:tcPr>
            <w:tcW w:w="468" w:type="pct"/>
          </w:tcPr>
          <w:p w14:paraId="49B10B3D" w14:textId="1408CB3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27</w:t>
            </w:r>
          </w:p>
        </w:tc>
        <w:tc>
          <w:tcPr>
            <w:tcW w:w="541" w:type="pct"/>
          </w:tcPr>
          <w:p w14:paraId="2808F668" w14:textId="306904D4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26</w:t>
            </w:r>
          </w:p>
        </w:tc>
        <w:tc>
          <w:tcPr>
            <w:tcW w:w="545" w:type="pct"/>
          </w:tcPr>
          <w:p w14:paraId="7AE1C60D" w14:textId="47EAF88E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05</w:t>
            </w:r>
          </w:p>
        </w:tc>
        <w:tc>
          <w:tcPr>
            <w:tcW w:w="626" w:type="pct"/>
          </w:tcPr>
          <w:p w14:paraId="4277CB7F" w14:textId="1C4E3AA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76</w:t>
            </w:r>
          </w:p>
        </w:tc>
      </w:tr>
      <w:tr w:rsidR="00997ECD" w:rsidRPr="002E196B" w14:paraId="79F1563A" w14:textId="77777777" w:rsidTr="00F96C26">
        <w:tc>
          <w:tcPr>
            <w:tcW w:w="1858" w:type="pct"/>
            <w:gridSpan w:val="3"/>
            <w:shd w:val="clear" w:color="auto" w:fill="DDFFE9"/>
          </w:tcPr>
          <w:p w14:paraId="462EB319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5</w:t>
            </w:r>
          </w:p>
        </w:tc>
        <w:tc>
          <w:tcPr>
            <w:tcW w:w="541" w:type="pct"/>
            <w:shd w:val="clear" w:color="auto" w:fill="DDFFE9"/>
          </w:tcPr>
          <w:p w14:paraId="08999822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DDFFE9"/>
          </w:tcPr>
          <w:p w14:paraId="076DFFDC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DDFFE9"/>
          </w:tcPr>
          <w:p w14:paraId="21FD548B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DDFFE9"/>
          </w:tcPr>
          <w:p w14:paraId="0EA12620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DDFFE9"/>
          </w:tcPr>
          <w:p w14:paraId="574053F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DDFFE9"/>
          </w:tcPr>
          <w:p w14:paraId="59E32438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997ECD" w:rsidRPr="002E196B" w14:paraId="34617F4C" w14:textId="77777777" w:rsidTr="00F96C26">
        <w:tc>
          <w:tcPr>
            <w:tcW w:w="100" w:type="pct"/>
          </w:tcPr>
          <w:p w14:paraId="3A85DFC3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3CE61CDF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62EE7977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71B6BDF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0AA3AB78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43F5C72D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46E6E61C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2316951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073BB3" w:rsidRPr="002E196B" w14:paraId="2C83A7D9" w14:textId="77777777" w:rsidTr="00F96C26">
        <w:tc>
          <w:tcPr>
            <w:tcW w:w="100" w:type="pct"/>
          </w:tcPr>
          <w:p w14:paraId="1B5D6373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8BCE846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227B9CB" w14:textId="643A7EF1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390F7DF5" w14:textId="5D1B632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1.201</w:t>
            </w:r>
          </w:p>
        </w:tc>
        <w:tc>
          <w:tcPr>
            <w:tcW w:w="421" w:type="pct"/>
          </w:tcPr>
          <w:p w14:paraId="225FF859" w14:textId="7EB6DCD3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901</w:t>
            </w:r>
          </w:p>
        </w:tc>
        <w:tc>
          <w:tcPr>
            <w:tcW w:w="468" w:type="pct"/>
          </w:tcPr>
          <w:p w14:paraId="56C727BA" w14:textId="484283D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25</w:t>
            </w:r>
          </w:p>
        </w:tc>
        <w:tc>
          <w:tcPr>
            <w:tcW w:w="541" w:type="pct"/>
          </w:tcPr>
          <w:p w14:paraId="314BE9A8" w14:textId="3AC7917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2.991</w:t>
            </w:r>
          </w:p>
        </w:tc>
        <w:tc>
          <w:tcPr>
            <w:tcW w:w="545" w:type="pct"/>
          </w:tcPr>
          <w:p w14:paraId="484F98C3" w14:textId="15243FF9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90</w:t>
            </w:r>
          </w:p>
        </w:tc>
        <w:tc>
          <w:tcPr>
            <w:tcW w:w="626" w:type="pct"/>
          </w:tcPr>
          <w:p w14:paraId="30A45CAA" w14:textId="2AB700B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86</w:t>
            </w:r>
          </w:p>
        </w:tc>
      </w:tr>
      <w:tr w:rsidR="00073BB3" w:rsidRPr="002E196B" w14:paraId="3FE2A4CC" w14:textId="77777777" w:rsidTr="00F96C26">
        <w:tc>
          <w:tcPr>
            <w:tcW w:w="100" w:type="pct"/>
          </w:tcPr>
          <w:p w14:paraId="51CAEB40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70AFD1A9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240B3150" w14:textId="27A1678A" w:rsidR="00073BB3" w:rsidRPr="002E196B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5C6F99B6" w14:textId="49A30402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47</w:t>
            </w:r>
          </w:p>
        </w:tc>
        <w:tc>
          <w:tcPr>
            <w:tcW w:w="421" w:type="pct"/>
          </w:tcPr>
          <w:p w14:paraId="4068B82E" w14:textId="0DDD9BEB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27</w:t>
            </w:r>
          </w:p>
        </w:tc>
        <w:tc>
          <w:tcPr>
            <w:tcW w:w="468" w:type="pct"/>
          </w:tcPr>
          <w:p w14:paraId="0C6E871E" w14:textId="09B33C06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77</w:t>
            </w:r>
          </w:p>
        </w:tc>
        <w:tc>
          <w:tcPr>
            <w:tcW w:w="541" w:type="pct"/>
          </w:tcPr>
          <w:p w14:paraId="07424B8A" w14:textId="3C1267C1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94</w:t>
            </w:r>
          </w:p>
        </w:tc>
        <w:tc>
          <w:tcPr>
            <w:tcW w:w="545" w:type="pct"/>
          </w:tcPr>
          <w:p w14:paraId="1558A51B" w14:textId="29232C15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99</w:t>
            </w:r>
          </w:p>
        </w:tc>
        <w:tc>
          <w:tcPr>
            <w:tcW w:w="626" w:type="pct"/>
          </w:tcPr>
          <w:p w14:paraId="04C2CA97" w14:textId="455EFAB8" w:rsidR="00073BB3" w:rsidRPr="00C46347" w:rsidRDefault="00073BB3" w:rsidP="00073BB3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08</w:t>
            </w:r>
          </w:p>
        </w:tc>
      </w:tr>
      <w:tr w:rsidR="00073BB3" w:rsidRPr="002E196B" w14:paraId="133B6CDD" w14:textId="77777777" w:rsidTr="00F96C26">
        <w:tc>
          <w:tcPr>
            <w:tcW w:w="100" w:type="pct"/>
          </w:tcPr>
          <w:p w14:paraId="58308CDC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998C74F" w14:textId="77777777" w:rsidR="00073BB3" w:rsidRPr="002E196B" w:rsidRDefault="00073BB3" w:rsidP="00073BB3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5231769" w14:textId="760DE243" w:rsidR="00073BB3" w:rsidRDefault="00073BB3" w:rsidP="00073BB3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3E45FEB2" w14:textId="67C53D8F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02</w:t>
            </w:r>
          </w:p>
        </w:tc>
        <w:tc>
          <w:tcPr>
            <w:tcW w:w="421" w:type="pct"/>
          </w:tcPr>
          <w:p w14:paraId="1E48CD8E" w14:textId="14D77330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49</w:t>
            </w:r>
          </w:p>
        </w:tc>
        <w:tc>
          <w:tcPr>
            <w:tcW w:w="468" w:type="pct"/>
          </w:tcPr>
          <w:p w14:paraId="6A0280B9" w14:textId="286AC2EB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01</w:t>
            </w:r>
          </w:p>
        </w:tc>
        <w:tc>
          <w:tcPr>
            <w:tcW w:w="541" w:type="pct"/>
          </w:tcPr>
          <w:p w14:paraId="7D1125A0" w14:textId="22C479FB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04</w:t>
            </w:r>
          </w:p>
        </w:tc>
        <w:tc>
          <w:tcPr>
            <w:tcW w:w="545" w:type="pct"/>
          </w:tcPr>
          <w:p w14:paraId="15DD64F6" w14:textId="66884608" w:rsidR="00073BB3" w:rsidRPr="006B0D16" w:rsidRDefault="00073BB3" w:rsidP="00073BB3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99</w:t>
            </w:r>
          </w:p>
        </w:tc>
        <w:tc>
          <w:tcPr>
            <w:tcW w:w="626" w:type="pct"/>
          </w:tcPr>
          <w:p w14:paraId="6976F254" w14:textId="14F3956C" w:rsidR="00073BB3" w:rsidRPr="00C46347" w:rsidRDefault="00073BB3" w:rsidP="00073BB3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42</w:t>
            </w:r>
          </w:p>
        </w:tc>
      </w:tr>
      <w:tr w:rsidR="00997ECD" w:rsidRPr="002E196B" w14:paraId="3FE85BD4" w14:textId="77777777" w:rsidTr="00F96C26">
        <w:tc>
          <w:tcPr>
            <w:tcW w:w="100" w:type="pct"/>
          </w:tcPr>
          <w:p w14:paraId="74D90ACF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4580AC32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745AE3E3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5DE5609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43B86FA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159F525A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1C26F886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1E18FE8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6B0D16" w:rsidRPr="002E196B" w14:paraId="5A0A96A0" w14:textId="77777777" w:rsidTr="00F96C26">
        <w:tc>
          <w:tcPr>
            <w:tcW w:w="100" w:type="pct"/>
          </w:tcPr>
          <w:p w14:paraId="501799FF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47BBE81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0A481FCD" w14:textId="1D615AD3" w:rsidR="006B0D16" w:rsidRPr="002E196B" w:rsidRDefault="006B0D16" w:rsidP="006B0D1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HADS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41" w:type="pct"/>
          </w:tcPr>
          <w:p w14:paraId="0BF8B326" w14:textId="19F34E44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63</w:t>
            </w:r>
          </w:p>
        </w:tc>
        <w:tc>
          <w:tcPr>
            <w:tcW w:w="421" w:type="pct"/>
          </w:tcPr>
          <w:p w14:paraId="5EFD6AB5" w14:textId="0DFCC44E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57</w:t>
            </w:r>
          </w:p>
        </w:tc>
        <w:tc>
          <w:tcPr>
            <w:tcW w:w="468" w:type="pct"/>
          </w:tcPr>
          <w:p w14:paraId="3AF37A8B" w14:textId="65FDB712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35</w:t>
            </w:r>
          </w:p>
        </w:tc>
        <w:tc>
          <w:tcPr>
            <w:tcW w:w="541" w:type="pct"/>
          </w:tcPr>
          <w:p w14:paraId="29B109B4" w14:textId="2BF8847D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50</w:t>
            </w:r>
          </w:p>
        </w:tc>
        <w:tc>
          <w:tcPr>
            <w:tcW w:w="545" w:type="pct"/>
          </w:tcPr>
          <w:p w14:paraId="07CE04C1" w14:textId="77FF81D4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75</w:t>
            </w:r>
          </w:p>
        </w:tc>
        <w:tc>
          <w:tcPr>
            <w:tcW w:w="626" w:type="pct"/>
          </w:tcPr>
          <w:p w14:paraId="059902BC" w14:textId="20249ABA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71</w:t>
            </w:r>
          </w:p>
        </w:tc>
      </w:tr>
      <w:tr w:rsidR="006B0D16" w:rsidRPr="002E196B" w14:paraId="47630511" w14:textId="77777777" w:rsidTr="00F96C26">
        <w:tc>
          <w:tcPr>
            <w:tcW w:w="100" w:type="pct"/>
          </w:tcPr>
          <w:p w14:paraId="63415808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5CDB17ED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C31C3F3" w14:textId="2932C9E1" w:rsidR="006B0D16" w:rsidRPr="002E196B" w:rsidRDefault="006B0D16" w:rsidP="006B0D1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7C372DD8" w14:textId="2AA4C5A6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56</w:t>
            </w:r>
          </w:p>
        </w:tc>
        <w:tc>
          <w:tcPr>
            <w:tcW w:w="421" w:type="pct"/>
          </w:tcPr>
          <w:p w14:paraId="6BE6BF3D" w14:textId="2AF975B9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33</w:t>
            </w:r>
          </w:p>
        </w:tc>
        <w:tc>
          <w:tcPr>
            <w:tcW w:w="468" w:type="pct"/>
          </w:tcPr>
          <w:p w14:paraId="0E436619" w14:textId="2E97932D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44</w:t>
            </w:r>
          </w:p>
        </w:tc>
        <w:tc>
          <w:tcPr>
            <w:tcW w:w="541" w:type="pct"/>
          </w:tcPr>
          <w:p w14:paraId="4AB085F4" w14:textId="0231F2CA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08</w:t>
            </w:r>
          </w:p>
        </w:tc>
        <w:tc>
          <w:tcPr>
            <w:tcW w:w="545" w:type="pct"/>
          </w:tcPr>
          <w:p w14:paraId="710FB64F" w14:textId="513BD047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21</w:t>
            </w:r>
          </w:p>
        </w:tc>
        <w:tc>
          <w:tcPr>
            <w:tcW w:w="626" w:type="pct"/>
          </w:tcPr>
          <w:p w14:paraId="02D1D848" w14:textId="7EB203AA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58</w:t>
            </w:r>
          </w:p>
        </w:tc>
      </w:tr>
      <w:tr w:rsidR="00997ECD" w:rsidRPr="002E196B" w14:paraId="1D0EB984" w14:textId="77777777" w:rsidTr="00F96C26">
        <w:tc>
          <w:tcPr>
            <w:tcW w:w="1858" w:type="pct"/>
            <w:gridSpan w:val="3"/>
            <w:shd w:val="clear" w:color="auto" w:fill="FDFFD2"/>
          </w:tcPr>
          <w:p w14:paraId="04B17CBA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 w:rsidRPr="002E196B">
              <w:rPr>
                <w:rFonts w:ascii="Aptos" w:hAnsi="Aptos"/>
                <w:b/>
                <w:bCs/>
                <w:sz w:val="18"/>
                <w:szCs w:val="18"/>
              </w:rPr>
              <w:t>Step 6</w:t>
            </w:r>
          </w:p>
        </w:tc>
        <w:tc>
          <w:tcPr>
            <w:tcW w:w="541" w:type="pct"/>
            <w:shd w:val="clear" w:color="auto" w:fill="FDFFD2"/>
          </w:tcPr>
          <w:p w14:paraId="280AA963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DFFD2"/>
          </w:tcPr>
          <w:p w14:paraId="3C110F2F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DFFD2"/>
          </w:tcPr>
          <w:p w14:paraId="75805E34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DFFD2"/>
          </w:tcPr>
          <w:p w14:paraId="58AAF2D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DFFD2"/>
          </w:tcPr>
          <w:p w14:paraId="3132149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DFFD2"/>
          </w:tcPr>
          <w:p w14:paraId="694BD3F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997ECD" w:rsidRPr="002E196B" w14:paraId="061BA128" w14:textId="77777777" w:rsidTr="00F96C26">
        <w:tc>
          <w:tcPr>
            <w:tcW w:w="100" w:type="pct"/>
          </w:tcPr>
          <w:p w14:paraId="58EFC52F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016C79D0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3989DCF5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78EE65EA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6CC8AF2D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69F54436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0146B6F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10E6ECEB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6B0D16" w:rsidRPr="002E196B" w14:paraId="091D50A1" w14:textId="77777777" w:rsidTr="00F96C26">
        <w:tc>
          <w:tcPr>
            <w:tcW w:w="100" w:type="pct"/>
          </w:tcPr>
          <w:p w14:paraId="6D0239D5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9718EB7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647CB4C1" w14:textId="52041933" w:rsidR="006B0D16" w:rsidRPr="002E196B" w:rsidRDefault="006B0D16" w:rsidP="006B0D1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Kinship (</w:t>
            </w: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rtner</w:t>
            </w:r>
            <w:r w:rsidRPr="002E196B">
              <w:rPr>
                <w:rFonts w:ascii="Aptos" w:hAnsi="Aptos"/>
                <w:sz w:val="18"/>
                <w:szCs w:val="18"/>
              </w:rPr>
              <w:t xml:space="preserve"> vs. other)</w:t>
            </w:r>
            <w:r w:rsidRPr="002E196B">
              <w:rPr>
                <w:rFonts w:ascii="Aptos" w:hAnsi="Aptos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1" w:type="pct"/>
          </w:tcPr>
          <w:p w14:paraId="1F2F4BBF" w14:textId="72AAAEA0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1.092</w:t>
            </w:r>
          </w:p>
        </w:tc>
        <w:tc>
          <w:tcPr>
            <w:tcW w:w="421" w:type="pct"/>
          </w:tcPr>
          <w:p w14:paraId="7479ACFC" w14:textId="18FA2CA9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897</w:t>
            </w:r>
          </w:p>
        </w:tc>
        <w:tc>
          <w:tcPr>
            <w:tcW w:w="468" w:type="pct"/>
          </w:tcPr>
          <w:p w14:paraId="7AEE2E23" w14:textId="508FFEAC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114</w:t>
            </w:r>
          </w:p>
        </w:tc>
        <w:tc>
          <w:tcPr>
            <w:tcW w:w="541" w:type="pct"/>
          </w:tcPr>
          <w:p w14:paraId="1E6CF8D1" w14:textId="3F29FDED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2.874</w:t>
            </w:r>
          </w:p>
        </w:tc>
        <w:tc>
          <w:tcPr>
            <w:tcW w:w="545" w:type="pct"/>
          </w:tcPr>
          <w:p w14:paraId="55922664" w14:textId="48FF4716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690</w:t>
            </w:r>
          </w:p>
        </w:tc>
        <w:tc>
          <w:tcPr>
            <w:tcW w:w="626" w:type="pct"/>
          </w:tcPr>
          <w:p w14:paraId="62D7BA92" w14:textId="0456F69B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27</w:t>
            </w:r>
          </w:p>
        </w:tc>
      </w:tr>
      <w:tr w:rsidR="006B0D16" w:rsidRPr="002E196B" w14:paraId="789D7201" w14:textId="77777777" w:rsidTr="00F96C26">
        <w:tc>
          <w:tcPr>
            <w:tcW w:w="100" w:type="pct"/>
          </w:tcPr>
          <w:p w14:paraId="2AB361D7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3EBD4428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DEC7E35" w14:textId="0247947F" w:rsidR="006B0D16" w:rsidRDefault="006B0D16" w:rsidP="006B0D1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74B2A2A0" w14:textId="173F4318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28</w:t>
            </w:r>
          </w:p>
        </w:tc>
        <w:tc>
          <w:tcPr>
            <w:tcW w:w="421" w:type="pct"/>
          </w:tcPr>
          <w:p w14:paraId="0415B935" w14:textId="70FDBEB1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26</w:t>
            </w:r>
          </w:p>
        </w:tc>
        <w:tc>
          <w:tcPr>
            <w:tcW w:w="468" w:type="pct"/>
          </w:tcPr>
          <w:p w14:paraId="506EDB14" w14:textId="5189775F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62</w:t>
            </w:r>
          </w:p>
        </w:tc>
        <w:tc>
          <w:tcPr>
            <w:tcW w:w="541" w:type="pct"/>
          </w:tcPr>
          <w:p w14:paraId="47D76A47" w14:textId="21B56715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77</w:t>
            </w:r>
          </w:p>
        </w:tc>
        <w:tc>
          <w:tcPr>
            <w:tcW w:w="545" w:type="pct"/>
          </w:tcPr>
          <w:p w14:paraId="2E1501BB" w14:textId="474055DD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78</w:t>
            </w:r>
          </w:p>
        </w:tc>
        <w:tc>
          <w:tcPr>
            <w:tcW w:w="626" w:type="pct"/>
          </w:tcPr>
          <w:p w14:paraId="76F037E6" w14:textId="0A2AD2D5" w:rsidR="006B0D16" w:rsidRPr="00C46347" w:rsidRDefault="006B0D16" w:rsidP="006B0D1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11</w:t>
            </w:r>
          </w:p>
        </w:tc>
      </w:tr>
      <w:tr w:rsidR="006B0D16" w:rsidRPr="002E196B" w14:paraId="7E8A1A82" w14:textId="77777777" w:rsidTr="00F96C26">
        <w:tc>
          <w:tcPr>
            <w:tcW w:w="100" w:type="pct"/>
          </w:tcPr>
          <w:p w14:paraId="4E8CBA9E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7E027B4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3D5FD1DF" w14:textId="0F186CE2" w:rsidR="006B0D16" w:rsidRDefault="006B0D16" w:rsidP="006B0D16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20033BAB" w14:textId="27E6FD29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01</w:t>
            </w:r>
          </w:p>
        </w:tc>
        <w:tc>
          <w:tcPr>
            <w:tcW w:w="421" w:type="pct"/>
          </w:tcPr>
          <w:p w14:paraId="3714D8ED" w14:textId="638AE82E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49</w:t>
            </w:r>
          </w:p>
        </w:tc>
        <w:tc>
          <w:tcPr>
            <w:tcW w:w="468" w:type="pct"/>
          </w:tcPr>
          <w:p w14:paraId="35D2D2B7" w14:textId="62FA2831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01</w:t>
            </w:r>
          </w:p>
        </w:tc>
        <w:tc>
          <w:tcPr>
            <w:tcW w:w="541" w:type="pct"/>
          </w:tcPr>
          <w:p w14:paraId="73EA8F6B" w14:textId="31E4C6D4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03</w:t>
            </w:r>
          </w:p>
        </w:tc>
        <w:tc>
          <w:tcPr>
            <w:tcW w:w="545" w:type="pct"/>
          </w:tcPr>
          <w:p w14:paraId="088CED04" w14:textId="30AC837D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99</w:t>
            </w:r>
          </w:p>
        </w:tc>
        <w:tc>
          <w:tcPr>
            <w:tcW w:w="626" w:type="pct"/>
          </w:tcPr>
          <w:p w14:paraId="216D70B9" w14:textId="653D2F65" w:rsidR="006B0D16" w:rsidRPr="00C46347" w:rsidRDefault="006B0D16" w:rsidP="006B0D1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43</w:t>
            </w:r>
          </w:p>
        </w:tc>
      </w:tr>
      <w:tr w:rsidR="00997ECD" w:rsidRPr="002E196B" w14:paraId="1E0C3DAE" w14:textId="77777777" w:rsidTr="00F96C26">
        <w:tc>
          <w:tcPr>
            <w:tcW w:w="100" w:type="pct"/>
          </w:tcPr>
          <w:p w14:paraId="44AADEF2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6A37B511" w14:textId="77777777" w:rsidR="00997ECD" w:rsidRPr="002E196B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 w:rsidRPr="002E196B"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762A2E21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4B38A9D7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57D86EB4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251BC1D0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34E71AE9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21002806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6B0D16" w:rsidRPr="002E196B" w14:paraId="541CD53A" w14:textId="77777777" w:rsidTr="00F96C26">
        <w:tc>
          <w:tcPr>
            <w:tcW w:w="100" w:type="pct"/>
          </w:tcPr>
          <w:p w14:paraId="7BBEE2EC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514607B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59C64C7D" w14:textId="3E4C51A1" w:rsidR="006B0D16" w:rsidRPr="002E196B" w:rsidRDefault="006B0D16" w:rsidP="006B0D1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</w:tcPr>
          <w:p w14:paraId="27713047" w14:textId="66DCFA54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52</w:t>
            </w:r>
          </w:p>
        </w:tc>
        <w:tc>
          <w:tcPr>
            <w:tcW w:w="421" w:type="pct"/>
          </w:tcPr>
          <w:p w14:paraId="3C55D79B" w14:textId="467C6280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02</w:t>
            </w:r>
          </w:p>
        </w:tc>
        <w:tc>
          <w:tcPr>
            <w:tcW w:w="468" w:type="pct"/>
          </w:tcPr>
          <w:p w14:paraId="443D178C" w14:textId="2CDB9740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34</w:t>
            </w:r>
          </w:p>
        </w:tc>
        <w:tc>
          <w:tcPr>
            <w:tcW w:w="541" w:type="pct"/>
          </w:tcPr>
          <w:p w14:paraId="76BD1F36" w14:textId="7F46486A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49</w:t>
            </w:r>
          </w:p>
        </w:tc>
        <w:tc>
          <w:tcPr>
            <w:tcW w:w="545" w:type="pct"/>
          </w:tcPr>
          <w:p w14:paraId="50635426" w14:textId="4655065D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54</w:t>
            </w:r>
          </w:p>
        </w:tc>
        <w:tc>
          <w:tcPr>
            <w:tcW w:w="626" w:type="pct"/>
          </w:tcPr>
          <w:p w14:paraId="0DA027A0" w14:textId="46E2015D" w:rsidR="006B0D16" w:rsidRPr="00C46347" w:rsidRDefault="006B0D16" w:rsidP="006B0D1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01</w:t>
            </w:r>
          </w:p>
        </w:tc>
      </w:tr>
      <w:tr w:rsidR="00997ECD" w:rsidRPr="002E196B" w14:paraId="56268873" w14:textId="77777777" w:rsidTr="00F96C26">
        <w:tc>
          <w:tcPr>
            <w:tcW w:w="1858" w:type="pct"/>
            <w:gridSpan w:val="3"/>
            <w:shd w:val="clear" w:color="auto" w:fill="FFDCB3"/>
          </w:tcPr>
          <w:p w14:paraId="712D036F" w14:textId="77777777" w:rsidR="00997ECD" w:rsidRPr="00EC4641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  <w:r>
              <w:rPr>
                <w:rFonts w:ascii="Aptos" w:hAnsi="Aptos"/>
                <w:b/>
                <w:bCs/>
                <w:sz w:val="18"/>
                <w:szCs w:val="18"/>
              </w:rPr>
              <w:t>Step 7</w:t>
            </w:r>
          </w:p>
        </w:tc>
        <w:tc>
          <w:tcPr>
            <w:tcW w:w="541" w:type="pct"/>
            <w:shd w:val="clear" w:color="auto" w:fill="FFDCB3"/>
          </w:tcPr>
          <w:p w14:paraId="66E9B2B5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FFDCB3"/>
          </w:tcPr>
          <w:p w14:paraId="2E79AD7C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  <w:shd w:val="clear" w:color="auto" w:fill="FFDCB3"/>
          </w:tcPr>
          <w:p w14:paraId="0D013ED3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  <w:shd w:val="clear" w:color="auto" w:fill="FFDCB3"/>
          </w:tcPr>
          <w:p w14:paraId="03D3D0CA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  <w:shd w:val="clear" w:color="auto" w:fill="FFDCB3"/>
          </w:tcPr>
          <w:p w14:paraId="6FFD8855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  <w:shd w:val="clear" w:color="auto" w:fill="FFDCB3"/>
          </w:tcPr>
          <w:p w14:paraId="6C64127F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997ECD" w:rsidRPr="002E196B" w14:paraId="73422B1B" w14:textId="77777777" w:rsidTr="00F96C26">
        <w:tc>
          <w:tcPr>
            <w:tcW w:w="100" w:type="pct"/>
          </w:tcPr>
          <w:p w14:paraId="1F4D766D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79C4F47B" w14:textId="77777777" w:rsidR="00997ECD" w:rsidRPr="00EC4641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Family</w:t>
            </w:r>
          </w:p>
        </w:tc>
        <w:tc>
          <w:tcPr>
            <w:tcW w:w="541" w:type="pct"/>
          </w:tcPr>
          <w:p w14:paraId="13E41E6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31700C4C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32948B23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07AA9B27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370EEE0D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52CF3C1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6B0D16" w:rsidRPr="002E196B" w14:paraId="3BB13966" w14:textId="77777777" w:rsidTr="00F96C26">
        <w:tc>
          <w:tcPr>
            <w:tcW w:w="100" w:type="pct"/>
          </w:tcPr>
          <w:p w14:paraId="4C7C8D57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6147170C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F4C1C65" w14:textId="0447B012" w:rsidR="006B0D16" w:rsidRPr="002E196B" w:rsidRDefault="006B0D16" w:rsidP="006B0D1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>UCL passive coping</w:t>
            </w:r>
            <w:r>
              <w:rPr>
                <w:rFonts w:ascii="Aptos" w:hAnsi="Aptos"/>
                <w:sz w:val="18"/>
                <w:szCs w:val="18"/>
              </w:rPr>
              <w:t xml:space="preserve"> T1</w:t>
            </w:r>
          </w:p>
        </w:tc>
        <w:tc>
          <w:tcPr>
            <w:tcW w:w="541" w:type="pct"/>
          </w:tcPr>
          <w:p w14:paraId="25EA4441" w14:textId="7856A898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11</w:t>
            </w:r>
          </w:p>
        </w:tc>
        <w:tc>
          <w:tcPr>
            <w:tcW w:w="421" w:type="pct"/>
          </w:tcPr>
          <w:p w14:paraId="27494B4E" w14:textId="2F8ED2B8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25</w:t>
            </w:r>
          </w:p>
        </w:tc>
        <w:tc>
          <w:tcPr>
            <w:tcW w:w="468" w:type="pct"/>
          </w:tcPr>
          <w:p w14:paraId="41DAB312" w14:textId="1536AE4B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249</w:t>
            </w:r>
          </w:p>
        </w:tc>
        <w:tc>
          <w:tcPr>
            <w:tcW w:w="541" w:type="pct"/>
          </w:tcPr>
          <w:p w14:paraId="7E149B2B" w14:textId="6DC937BA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62</w:t>
            </w:r>
          </w:p>
        </w:tc>
        <w:tc>
          <w:tcPr>
            <w:tcW w:w="545" w:type="pct"/>
          </w:tcPr>
          <w:p w14:paraId="7791B475" w14:textId="5B6BDB85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60</w:t>
            </w:r>
          </w:p>
        </w:tc>
        <w:tc>
          <w:tcPr>
            <w:tcW w:w="626" w:type="pct"/>
          </w:tcPr>
          <w:p w14:paraId="2BC4E5D0" w14:textId="53D16E62" w:rsidR="006B0D16" w:rsidRPr="00C46347" w:rsidRDefault="006B0D16" w:rsidP="006B0D1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15</w:t>
            </w:r>
          </w:p>
        </w:tc>
      </w:tr>
      <w:tr w:rsidR="006B0D16" w:rsidRPr="002E196B" w14:paraId="3AFE9358" w14:textId="77777777" w:rsidTr="00F96C26">
        <w:tc>
          <w:tcPr>
            <w:tcW w:w="100" w:type="pct"/>
          </w:tcPr>
          <w:p w14:paraId="3AAFE09E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</w:tcPr>
          <w:p w14:paraId="0848ED4F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</w:tcPr>
          <w:p w14:paraId="70C4B65B" w14:textId="4D3A5351" w:rsidR="006B0D16" w:rsidRDefault="006B0D16" w:rsidP="006B0D16">
            <w:pPr>
              <w:rPr>
                <w:rFonts w:ascii="Aptos" w:hAnsi="Aptos"/>
                <w:sz w:val="18"/>
                <w:szCs w:val="18"/>
              </w:rPr>
            </w:pPr>
            <w:r>
              <w:rPr>
                <w:rFonts w:ascii="Aptos" w:hAnsi="Aptos"/>
                <w:sz w:val="18"/>
                <w:szCs w:val="18"/>
              </w:rPr>
              <w:t>SSL T1</w:t>
            </w:r>
          </w:p>
        </w:tc>
        <w:tc>
          <w:tcPr>
            <w:tcW w:w="541" w:type="pct"/>
          </w:tcPr>
          <w:p w14:paraId="4594A5E9" w14:textId="2484831D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93</w:t>
            </w:r>
          </w:p>
        </w:tc>
        <w:tc>
          <w:tcPr>
            <w:tcW w:w="421" w:type="pct"/>
          </w:tcPr>
          <w:p w14:paraId="72ADC85D" w14:textId="0AA6BD64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49</w:t>
            </w:r>
          </w:p>
        </w:tc>
        <w:tc>
          <w:tcPr>
            <w:tcW w:w="468" w:type="pct"/>
          </w:tcPr>
          <w:p w14:paraId="0FEC8722" w14:textId="39BC4E3D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85</w:t>
            </w:r>
          </w:p>
        </w:tc>
        <w:tc>
          <w:tcPr>
            <w:tcW w:w="541" w:type="pct"/>
          </w:tcPr>
          <w:p w14:paraId="0008D3D6" w14:textId="08125ABF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-0.004</w:t>
            </w:r>
          </w:p>
        </w:tc>
        <w:tc>
          <w:tcPr>
            <w:tcW w:w="545" w:type="pct"/>
          </w:tcPr>
          <w:p w14:paraId="6DB359DC" w14:textId="43300A08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91</w:t>
            </w:r>
          </w:p>
        </w:tc>
        <w:tc>
          <w:tcPr>
            <w:tcW w:w="626" w:type="pct"/>
          </w:tcPr>
          <w:p w14:paraId="148B31B4" w14:textId="24FDBB09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060</w:t>
            </w:r>
          </w:p>
        </w:tc>
      </w:tr>
      <w:tr w:rsidR="00997ECD" w:rsidRPr="002E196B" w14:paraId="38F7FFFC" w14:textId="77777777" w:rsidTr="00F96C26">
        <w:tc>
          <w:tcPr>
            <w:tcW w:w="100" w:type="pct"/>
          </w:tcPr>
          <w:p w14:paraId="18F3D9EB" w14:textId="77777777" w:rsidR="00997ECD" w:rsidRPr="002E196B" w:rsidRDefault="00997ECD" w:rsidP="00F96C2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758" w:type="pct"/>
            <w:gridSpan w:val="2"/>
          </w:tcPr>
          <w:p w14:paraId="5DFBDA5F" w14:textId="77777777" w:rsidR="00997ECD" w:rsidRPr="00EC4641" w:rsidRDefault="00997ECD" w:rsidP="00F96C26">
            <w:pPr>
              <w:rPr>
                <w:rFonts w:ascii="Aptos" w:hAnsi="Aptos"/>
                <w:i/>
                <w:iCs/>
                <w:sz w:val="18"/>
                <w:szCs w:val="18"/>
              </w:rPr>
            </w:pPr>
            <w:r>
              <w:rPr>
                <w:rFonts w:ascii="Aptos" w:hAnsi="Aptos"/>
                <w:i/>
                <w:iCs/>
                <w:sz w:val="18"/>
                <w:szCs w:val="18"/>
              </w:rPr>
              <w:t>Patient</w:t>
            </w:r>
          </w:p>
        </w:tc>
        <w:tc>
          <w:tcPr>
            <w:tcW w:w="541" w:type="pct"/>
          </w:tcPr>
          <w:p w14:paraId="21F54BBA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21" w:type="pct"/>
          </w:tcPr>
          <w:p w14:paraId="5A66D08C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468" w:type="pct"/>
          </w:tcPr>
          <w:p w14:paraId="355B6A9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1" w:type="pct"/>
          </w:tcPr>
          <w:p w14:paraId="0F160E7C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545" w:type="pct"/>
          </w:tcPr>
          <w:p w14:paraId="5C3671C7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  <w:tc>
          <w:tcPr>
            <w:tcW w:w="626" w:type="pct"/>
          </w:tcPr>
          <w:p w14:paraId="2FB7CB1E" w14:textId="77777777" w:rsidR="00997ECD" w:rsidRPr="006B0D16" w:rsidRDefault="00997ECD" w:rsidP="00F96C2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</w:p>
        </w:tc>
      </w:tr>
      <w:tr w:rsidR="006B0D16" w:rsidRPr="002E196B" w14:paraId="1EBB8230" w14:textId="77777777" w:rsidTr="00F96C26">
        <w:tc>
          <w:tcPr>
            <w:tcW w:w="100" w:type="pct"/>
            <w:tcBorders>
              <w:bottom w:val="single" w:sz="4" w:space="0" w:color="auto"/>
            </w:tcBorders>
          </w:tcPr>
          <w:p w14:paraId="74AA8717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14:paraId="4D0D764A" w14:textId="77777777" w:rsidR="006B0D16" w:rsidRPr="002E196B" w:rsidRDefault="006B0D16" w:rsidP="006B0D16">
            <w:pPr>
              <w:rPr>
                <w:rFonts w:ascii="Aptos" w:hAnsi="Aptos"/>
                <w:b/>
                <w:bCs/>
                <w:sz w:val="18"/>
                <w:szCs w:val="18"/>
              </w:rPr>
            </w:pPr>
          </w:p>
        </w:tc>
        <w:tc>
          <w:tcPr>
            <w:tcW w:w="1606" w:type="pct"/>
            <w:tcBorders>
              <w:bottom w:val="single" w:sz="4" w:space="0" w:color="auto"/>
            </w:tcBorders>
          </w:tcPr>
          <w:p w14:paraId="187FD551" w14:textId="57AA2A75" w:rsidR="006B0D16" w:rsidRPr="002E196B" w:rsidRDefault="006B0D16" w:rsidP="006B0D16">
            <w:pPr>
              <w:rPr>
                <w:rFonts w:ascii="Aptos" w:hAnsi="Aptos"/>
                <w:sz w:val="18"/>
                <w:szCs w:val="18"/>
              </w:rPr>
            </w:pPr>
            <w:r w:rsidRPr="002E196B">
              <w:rPr>
                <w:rFonts w:ascii="Aptos" w:hAnsi="Aptos"/>
                <w:sz w:val="18"/>
                <w:szCs w:val="18"/>
              </w:rPr>
              <w:t xml:space="preserve">CLC-IC total score </w:t>
            </w:r>
            <w:r>
              <w:rPr>
                <w:rFonts w:ascii="Aptos" w:hAnsi="Aptos"/>
                <w:sz w:val="18"/>
                <w:szCs w:val="18"/>
              </w:rPr>
              <w:t>T1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7B27557F" w14:textId="47100DED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58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2F07D782" w14:textId="4DF32ACB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02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AE35F21" w14:textId="04BD8498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340</w:t>
            </w:r>
          </w:p>
        </w:tc>
        <w:tc>
          <w:tcPr>
            <w:tcW w:w="541" w:type="pct"/>
            <w:tcBorders>
              <w:bottom w:val="single" w:sz="4" w:space="0" w:color="auto"/>
            </w:tcBorders>
          </w:tcPr>
          <w:p w14:paraId="5FC56B13" w14:textId="75945C56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155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33A99BEF" w14:textId="57A73405" w:rsidR="006B0D16" w:rsidRPr="006B0D16" w:rsidRDefault="006B0D16" w:rsidP="006B0D16">
            <w:pPr>
              <w:jc w:val="right"/>
              <w:rPr>
                <w:rFonts w:ascii="Aptos" w:hAnsi="Aptos" w:cstheme="minorBidi"/>
                <w:sz w:val="18"/>
                <w:szCs w:val="18"/>
              </w:rPr>
            </w:pPr>
            <w:r w:rsidRPr="006B0D16">
              <w:rPr>
                <w:rFonts w:ascii="Aptos" w:hAnsi="Aptos" w:cstheme="minorBidi"/>
                <w:sz w:val="18"/>
                <w:szCs w:val="18"/>
              </w:rPr>
              <w:t>0.560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14:paraId="0CCFE61C" w14:textId="4483897F" w:rsidR="006B0D16" w:rsidRPr="00C46347" w:rsidRDefault="006B0D16" w:rsidP="006B0D16">
            <w:pPr>
              <w:jc w:val="right"/>
              <w:rPr>
                <w:rFonts w:ascii="Aptos" w:hAnsi="Aptos" w:cstheme="minorBidi"/>
                <w:b/>
                <w:bCs/>
                <w:sz w:val="18"/>
                <w:szCs w:val="18"/>
              </w:rPr>
            </w:pPr>
            <w:r w:rsidRPr="00C46347">
              <w:rPr>
                <w:rFonts w:ascii="Aptos" w:hAnsi="Aptos" w:cstheme="minorBidi"/>
                <w:b/>
                <w:bCs/>
                <w:sz w:val="18"/>
                <w:szCs w:val="18"/>
              </w:rPr>
              <w:t>0.001</w:t>
            </w:r>
          </w:p>
        </w:tc>
      </w:tr>
    </w:tbl>
    <w:p w14:paraId="1A7E1FE4" w14:textId="77777777" w:rsidR="00997ECD" w:rsidRDefault="00997ECD" w:rsidP="00997ECD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p w14:paraId="7680A1BF" w14:textId="77777777" w:rsidR="005601BF" w:rsidRDefault="005601BF" w:rsidP="005601BF">
      <w:pPr>
        <w:tabs>
          <w:tab w:val="left" w:pos="1607"/>
        </w:tabs>
        <w:rPr>
          <w:rFonts w:ascii="Aptos" w:hAnsi="Aptos"/>
          <w:b/>
          <w:bCs/>
          <w:sz w:val="18"/>
          <w:szCs w:val="18"/>
        </w:rPr>
      </w:pPr>
    </w:p>
    <w:p w14:paraId="5790BB07" w14:textId="77777777" w:rsidR="002F327D" w:rsidRDefault="002F327D"/>
    <w:sectPr w:rsidR="002F327D" w:rsidSect="00F26B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A86"/>
    <w:rsid w:val="00010C90"/>
    <w:rsid w:val="00041A9C"/>
    <w:rsid w:val="000545E3"/>
    <w:rsid w:val="00073BB3"/>
    <w:rsid w:val="000F462F"/>
    <w:rsid w:val="001164F9"/>
    <w:rsid w:val="00130ED6"/>
    <w:rsid w:val="00135A02"/>
    <w:rsid w:val="00147055"/>
    <w:rsid w:val="002213BB"/>
    <w:rsid w:val="00265C30"/>
    <w:rsid w:val="0029740C"/>
    <w:rsid w:val="002A14A1"/>
    <w:rsid w:val="002D411A"/>
    <w:rsid w:val="002E56B4"/>
    <w:rsid w:val="002E57F0"/>
    <w:rsid w:val="002F327D"/>
    <w:rsid w:val="00302590"/>
    <w:rsid w:val="00312B99"/>
    <w:rsid w:val="00355853"/>
    <w:rsid w:val="00357A7A"/>
    <w:rsid w:val="00357A86"/>
    <w:rsid w:val="00363510"/>
    <w:rsid w:val="003A2F94"/>
    <w:rsid w:val="004671AF"/>
    <w:rsid w:val="00474785"/>
    <w:rsid w:val="00481084"/>
    <w:rsid w:val="004908FD"/>
    <w:rsid w:val="004B170D"/>
    <w:rsid w:val="004E1D86"/>
    <w:rsid w:val="0055610F"/>
    <w:rsid w:val="005601BF"/>
    <w:rsid w:val="005C0244"/>
    <w:rsid w:val="005E0109"/>
    <w:rsid w:val="005E1461"/>
    <w:rsid w:val="005E4AAC"/>
    <w:rsid w:val="0061390D"/>
    <w:rsid w:val="00623A00"/>
    <w:rsid w:val="0062677C"/>
    <w:rsid w:val="0065188B"/>
    <w:rsid w:val="006941CD"/>
    <w:rsid w:val="006B0D16"/>
    <w:rsid w:val="006B6353"/>
    <w:rsid w:val="006C622C"/>
    <w:rsid w:val="00721600"/>
    <w:rsid w:val="00735E09"/>
    <w:rsid w:val="007458BD"/>
    <w:rsid w:val="007E33CE"/>
    <w:rsid w:val="008130E4"/>
    <w:rsid w:val="00844D96"/>
    <w:rsid w:val="008609D9"/>
    <w:rsid w:val="0086706C"/>
    <w:rsid w:val="00894826"/>
    <w:rsid w:val="008A6792"/>
    <w:rsid w:val="008E1104"/>
    <w:rsid w:val="008E773C"/>
    <w:rsid w:val="00937C0B"/>
    <w:rsid w:val="009438C9"/>
    <w:rsid w:val="00945888"/>
    <w:rsid w:val="00946230"/>
    <w:rsid w:val="009559FB"/>
    <w:rsid w:val="0099282F"/>
    <w:rsid w:val="00997ECD"/>
    <w:rsid w:val="009F3948"/>
    <w:rsid w:val="00A27A21"/>
    <w:rsid w:val="00A314B4"/>
    <w:rsid w:val="00A46FAC"/>
    <w:rsid w:val="00A91B29"/>
    <w:rsid w:val="00B133F4"/>
    <w:rsid w:val="00B50580"/>
    <w:rsid w:val="00B50E3D"/>
    <w:rsid w:val="00B82196"/>
    <w:rsid w:val="00C0449D"/>
    <w:rsid w:val="00C34273"/>
    <w:rsid w:val="00C46347"/>
    <w:rsid w:val="00C80309"/>
    <w:rsid w:val="00CA52CB"/>
    <w:rsid w:val="00CE2F5C"/>
    <w:rsid w:val="00D4675B"/>
    <w:rsid w:val="00D51F66"/>
    <w:rsid w:val="00D91385"/>
    <w:rsid w:val="00D917FE"/>
    <w:rsid w:val="00DA490C"/>
    <w:rsid w:val="00DA7696"/>
    <w:rsid w:val="00DD3A7B"/>
    <w:rsid w:val="00E30950"/>
    <w:rsid w:val="00E55F58"/>
    <w:rsid w:val="00E65975"/>
    <w:rsid w:val="00E86893"/>
    <w:rsid w:val="00E92240"/>
    <w:rsid w:val="00EC4641"/>
    <w:rsid w:val="00EE681F"/>
    <w:rsid w:val="00EE7EFF"/>
    <w:rsid w:val="00F07DEF"/>
    <w:rsid w:val="00F26B39"/>
    <w:rsid w:val="00F65405"/>
    <w:rsid w:val="00F67FC5"/>
    <w:rsid w:val="00FB7562"/>
    <w:rsid w:val="00FC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7C935"/>
  <w15:chartTrackingRefBased/>
  <w15:docId w15:val="{4212F30E-44D2-724E-BC81-ABAC553C8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6B3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6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3463</Words>
  <Characters>19741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cp:keywords/>
  <dc:description/>
  <cp:lastModifiedBy>Heugten, Caroline van (PSYCHOLOGY)</cp:lastModifiedBy>
  <cp:revision>2</cp:revision>
  <dcterms:created xsi:type="dcterms:W3CDTF">2025-08-31T10:07:00Z</dcterms:created>
  <dcterms:modified xsi:type="dcterms:W3CDTF">2025-08-31T10:07:00Z</dcterms:modified>
</cp:coreProperties>
</file>